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12DC5" w14:textId="452BE3C0" w:rsidR="009D343B" w:rsidRPr="006E2D4B" w:rsidRDefault="00DE069F" w:rsidP="000639B7">
      <w:pPr>
        <w:pStyle w:val="berschrift2"/>
        <w:numPr>
          <w:ilvl w:val="0"/>
          <w:numId w:val="0"/>
        </w:numPr>
        <w:ind w:left="576" w:hanging="576"/>
        <w:rPr>
          <w:lang w:val="en-IE"/>
        </w:rPr>
      </w:pPr>
      <w:r w:rsidRPr="006E2D4B">
        <w:rPr>
          <w:lang w:val="en-IE"/>
        </w:rPr>
        <w:t>Participant information</w:t>
      </w:r>
    </w:p>
    <w:p w14:paraId="5BA5BC3A" w14:textId="77777777" w:rsidR="009D343B" w:rsidRPr="006E2D4B" w:rsidRDefault="009D343B" w:rsidP="009D343B">
      <w:pPr>
        <w:rPr>
          <w:lang w:val="en-I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098"/>
      </w:tblGrid>
      <w:tr w:rsidR="009D343B" w:rsidRPr="006E2D4B" w14:paraId="7AF3E3C1" w14:textId="77777777" w:rsidTr="00896549">
        <w:tc>
          <w:tcPr>
            <w:tcW w:w="2127" w:type="dxa"/>
          </w:tcPr>
          <w:p w14:paraId="0032D903" w14:textId="2125C218" w:rsidR="009D343B" w:rsidRPr="006E2D4B" w:rsidRDefault="009D343B" w:rsidP="00896549">
            <w:pPr>
              <w:rPr>
                <w:lang w:val="en-IE"/>
              </w:rPr>
            </w:pPr>
            <w:r w:rsidRPr="006E2D4B">
              <w:rPr>
                <w:lang w:val="en-IE"/>
              </w:rPr>
              <w:t xml:space="preserve">Name, </w:t>
            </w:r>
            <w:r w:rsidR="00DE069F" w:rsidRPr="006E2D4B">
              <w:rPr>
                <w:lang w:val="en-IE"/>
              </w:rPr>
              <w:t>Su</w:t>
            </w:r>
            <w:r w:rsidRPr="006E2D4B">
              <w:rPr>
                <w:lang w:val="en-IE"/>
              </w:rPr>
              <w:t>rname:</w:t>
            </w:r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39BBF6B2" w14:textId="77777777" w:rsidR="009D343B" w:rsidRPr="006E2D4B" w:rsidRDefault="009D343B" w:rsidP="00896549">
            <w:pPr>
              <w:rPr>
                <w:lang w:val="en-IE"/>
              </w:rPr>
            </w:pPr>
          </w:p>
        </w:tc>
      </w:tr>
      <w:tr w:rsidR="009D343B" w:rsidRPr="006E2D4B" w14:paraId="3D9CC32D" w14:textId="77777777" w:rsidTr="00896549">
        <w:trPr>
          <w:trHeight w:val="403"/>
        </w:trPr>
        <w:tc>
          <w:tcPr>
            <w:tcW w:w="2127" w:type="dxa"/>
          </w:tcPr>
          <w:p w14:paraId="79754A36" w14:textId="01A9344A" w:rsidR="009D343B" w:rsidRPr="006E2D4B" w:rsidRDefault="00DE069F" w:rsidP="00896549">
            <w:pPr>
              <w:spacing w:before="120"/>
              <w:rPr>
                <w:lang w:val="en-IE"/>
              </w:rPr>
            </w:pPr>
            <w:r w:rsidRPr="006E2D4B">
              <w:rPr>
                <w:lang w:val="en-IE"/>
              </w:rPr>
              <w:t>I am a</w:t>
            </w:r>
            <w:r w:rsidR="009D343B" w:rsidRPr="006E2D4B">
              <w:rPr>
                <w:lang w:val="en-IE"/>
              </w:rPr>
              <w:t xml:space="preserve"> …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23ACF76D" w14:textId="7E268383" w:rsidR="009D343B" w:rsidRPr="006E2D4B" w:rsidRDefault="009D343B" w:rsidP="00896549">
            <w:pPr>
              <w:spacing w:before="120"/>
              <w:rPr>
                <w:lang w:val="en-IE"/>
              </w:rPr>
            </w:pPr>
            <w:r w:rsidRPr="006E2D4B">
              <w:rPr>
                <w:b/>
                <w:lang w:val="en-IE"/>
              </w:rPr>
              <w:t xml:space="preserve">□ </w:t>
            </w:r>
            <w:r w:rsidRPr="006E2D4B">
              <w:rPr>
                <w:lang w:val="en-IE"/>
              </w:rPr>
              <w:t>Physiothera</w:t>
            </w:r>
            <w:r w:rsidR="00DE069F" w:rsidRPr="006E2D4B">
              <w:rPr>
                <w:lang w:val="en-IE"/>
              </w:rPr>
              <w:t>pist</w:t>
            </w:r>
          </w:p>
        </w:tc>
      </w:tr>
      <w:tr w:rsidR="009D343B" w:rsidRPr="006E2D4B" w14:paraId="5B812589" w14:textId="77777777" w:rsidTr="00896549">
        <w:trPr>
          <w:trHeight w:val="403"/>
        </w:trPr>
        <w:tc>
          <w:tcPr>
            <w:tcW w:w="2127" w:type="dxa"/>
          </w:tcPr>
          <w:p w14:paraId="41F86020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</w:p>
        </w:tc>
        <w:tc>
          <w:tcPr>
            <w:tcW w:w="5098" w:type="dxa"/>
          </w:tcPr>
          <w:p w14:paraId="708C901A" w14:textId="44F2FEDA" w:rsidR="009D343B" w:rsidRPr="006E2D4B" w:rsidRDefault="009D343B" w:rsidP="00896549">
            <w:pPr>
              <w:spacing w:before="120"/>
              <w:rPr>
                <w:lang w:val="en-IE"/>
              </w:rPr>
            </w:pPr>
            <w:r w:rsidRPr="006E2D4B">
              <w:rPr>
                <w:b/>
                <w:lang w:val="en-IE"/>
              </w:rPr>
              <w:t xml:space="preserve">□ </w:t>
            </w:r>
            <w:r w:rsidR="00DE069F" w:rsidRPr="006E2D4B">
              <w:rPr>
                <w:lang w:val="en-IE"/>
              </w:rPr>
              <w:t>Occupational Therapist</w:t>
            </w:r>
          </w:p>
        </w:tc>
      </w:tr>
    </w:tbl>
    <w:p w14:paraId="3A9A4BB8" w14:textId="77777777" w:rsidR="009D343B" w:rsidRPr="006E2D4B" w:rsidRDefault="009D343B" w:rsidP="009D343B">
      <w:pPr>
        <w:rPr>
          <w:lang w:val="en-IE"/>
        </w:rPr>
      </w:pPr>
    </w:p>
    <w:p w14:paraId="4C579C3F" w14:textId="574D1738" w:rsidR="009D343B" w:rsidRPr="006E2D4B" w:rsidRDefault="009269E9" w:rsidP="009D343B">
      <w:pPr>
        <w:spacing w:line="480" w:lineRule="auto"/>
        <w:rPr>
          <w:b/>
          <w:i/>
          <w:lang w:val="en-IE"/>
        </w:rPr>
      </w:pPr>
      <w:r w:rsidRPr="006E2D4B">
        <w:rPr>
          <w:b/>
          <w:i/>
          <w:lang w:val="en-IE"/>
        </w:rPr>
        <w:t>Information about the patient</w:t>
      </w:r>
      <w:r w:rsidR="009D343B" w:rsidRPr="006E2D4B">
        <w:rPr>
          <w:b/>
          <w:i/>
          <w:lang w:val="en-IE"/>
        </w:rPr>
        <w:t>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645"/>
        <w:gridCol w:w="901"/>
        <w:gridCol w:w="1554"/>
        <w:gridCol w:w="1545"/>
        <w:gridCol w:w="1546"/>
        <w:gridCol w:w="1546"/>
      </w:tblGrid>
      <w:tr w:rsidR="009D343B" w:rsidRPr="006E2D4B" w14:paraId="22FF1D9B" w14:textId="77777777" w:rsidTr="00896549">
        <w:tc>
          <w:tcPr>
            <w:tcW w:w="1623" w:type="dxa"/>
          </w:tcPr>
          <w:p w14:paraId="581204E3" w14:textId="6BA65F4D" w:rsidR="009D343B" w:rsidRPr="006E2D4B" w:rsidRDefault="009D343B" w:rsidP="00896549">
            <w:pPr>
              <w:spacing w:before="480"/>
              <w:rPr>
                <w:lang w:val="en-IE"/>
              </w:rPr>
            </w:pPr>
            <w:r w:rsidRPr="006E2D4B">
              <w:rPr>
                <w:lang w:val="en-IE"/>
              </w:rPr>
              <w:t>A</w:t>
            </w:r>
            <w:r w:rsidR="009269E9" w:rsidRPr="006E2D4B">
              <w:rPr>
                <w:lang w:val="en-IE"/>
              </w:rPr>
              <w:t>ge</w:t>
            </w:r>
            <w:r w:rsidRPr="006E2D4B">
              <w:rPr>
                <w:lang w:val="en-IE"/>
              </w:rPr>
              <w:t>: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14:paraId="465256CD" w14:textId="77777777" w:rsidR="009D343B" w:rsidRPr="006E2D4B" w:rsidRDefault="009D343B" w:rsidP="00896549">
            <w:pPr>
              <w:spacing w:before="480"/>
              <w:rPr>
                <w:lang w:val="en-IE"/>
              </w:rPr>
            </w:pPr>
          </w:p>
        </w:tc>
        <w:tc>
          <w:tcPr>
            <w:tcW w:w="1554" w:type="dxa"/>
          </w:tcPr>
          <w:p w14:paraId="5FD8C43F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5" w:type="dxa"/>
          </w:tcPr>
          <w:p w14:paraId="19ED938F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6" w:type="dxa"/>
          </w:tcPr>
          <w:p w14:paraId="4A42934A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6" w:type="dxa"/>
          </w:tcPr>
          <w:p w14:paraId="77195C84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</w:tr>
      <w:tr w:rsidR="009D343B" w:rsidRPr="006E2D4B" w14:paraId="2AB5DB04" w14:textId="77777777" w:rsidTr="00896549">
        <w:tc>
          <w:tcPr>
            <w:tcW w:w="1623" w:type="dxa"/>
          </w:tcPr>
          <w:p w14:paraId="301F7B48" w14:textId="49BE2DA0" w:rsidR="009D343B" w:rsidRPr="006E2D4B" w:rsidRDefault="009D343B" w:rsidP="00896549">
            <w:pPr>
              <w:spacing w:before="480"/>
              <w:rPr>
                <w:lang w:val="en-IE"/>
              </w:rPr>
            </w:pPr>
            <w:r w:rsidRPr="006E2D4B">
              <w:rPr>
                <w:lang w:val="en-IE"/>
              </w:rPr>
              <w:t>Ge</w:t>
            </w:r>
            <w:r w:rsidR="009269E9" w:rsidRPr="006E2D4B">
              <w:rPr>
                <w:lang w:val="en-IE"/>
              </w:rPr>
              <w:t>nder</w:t>
            </w:r>
            <w:r w:rsidRPr="006E2D4B">
              <w:rPr>
                <w:lang w:val="en-IE"/>
              </w:rPr>
              <w:t>: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14:paraId="42C946EF" w14:textId="77777777" w:rsidR="009D343B" w:rsidRPr="006E2D4B" w:rsidRDefault="009D343B" w:rsidP="00896549">
            <w:pPr>
              <w:spacing w:before="480"/>
              <w:jc w:val="right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1554" w:type="dxa"/>
          </w:tcPr>
          <w:p w14:paraId="3EB30721" w14:textId="4618C4BB" w:rsidR="009D343B" w:rsidRPr="006E2D4B" w:rsidRDefault="009D343B" w:rsidP="00896549">
            <w:pPr>
              <w:spacing w:before="480"/>
              <w:rPr>
                <w:lang w:val="en-IE"/>
              </w:rPr>
            </w:pPr>
            <w:r w:rsidRPr="006E2D4B">
              <w:rPr>
                <w:lang w:val="en-IE"/>
              </w:rPr>
              <w:t>m</w:t>
            </w:r>
            <w:r w:rsidR="009269E9" w:rsidRPr="006E2D4B">
              <w:rPr>
                <w:lang w:val="en-IE"/>
              </w:rPr>
              <w:t>ale</w:t>
            </w:r>
          </w:p>
        </w:tc>
        <w:tc>
          <w:tcPr>
            <w:tcW w:w="1545" w:type="dxa"/>
          </w:tcPr>
          <w:p w14:paraId="752561B0" w14:textId="77777777" w:rsidR="009D343B" w:rsidRPr="006E2D4B" w:rsidRDefault="009D343B" w:rsidP="00896549">
            <w:pPr>
              <w:spacing w:before="480"/>
              <w:jc w:val="right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1546" w:type="dxa"/>
          </w:tcPr>
          <w:p w14:paraId="3621A1F0" w14:textId="540067C1" w:rsidR="009D343B" w:rsidRPr="006E2D4B" w:rsidRDefault="009269E9" w:rsidP="00896549">
            <w:pPr>
              <w:spacing w:before="480"/>
              <w:rPr>
                <w:lang w:val="en-IE"/>
              </w:rPr>
            </w:pPr>
            <w:r w:rsidRPr="006E2D4B">
              <w:rPr>
                <w:lang w:val="en-IE"/>
              </w:rPr>
              <w:t>female</w:t>
            </w:r>
          </w:p>
        </w:tc>
        <w:tc>
          <w:tcPr>
            <w:tcW w:w="1546" w:type="dxa"/>
          </w:tcPr>
          <w:p w14:paraId="434E378C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</w:tr>
      <w:tr w:rsidR="009D343B" w:rsidRPr="006E2D4B" w14:paraId="3592180D" w14:textId="77777777" w:rsidTr="00896549">
        <w:tc>
          <w:tcPr>
            <w:tcW w:w="2268" w:type="dxa"/>
            <w:gridSpan w:val="2"/>
          </w:tcPr>
          <w:p w14:paraId="1D9FE42C" w14:textId="0679B398" w:rsidR="009D343B" w:rsidRPr="006E2D4B" w:rsidRDefault="009269E9" w:rsidP="00896549">
            <w:pPr>
              <w:spacing w:before="480"/>
              <w:rPr>
                <w:b/>
                <w:lang w:val="en-IE"/>
              </w:rPr>
            </w:pPr>
            <w:r w:rsidRPr="006E2D4B">
              <w:rPr>
                <w:lang w:val="en-IE"/>
              </w:rPr>
              <w:t>Occupation</w:t>
            </w:r>
            <w:r w:rsidR="009D343B" w:rsidRPr="006E2D4B">
              <w:rPr>
                <w:lang w:val="en-IE"/>
              </w:rPr>
              <w:t>:</w:t>
            </w:r>
          </w:p>
        </w:tc>
        <w:tc>
          <w:tcPr>
            <w:tcW w:w="2455" w:type="dxa"/>
            <w:gridSpan w:val="2"/>
            <w:tcBorders>
              <w:bottom w:val="single" w:sz="4" w:space="0" w:color="auto"/>
            </w:tcBorders>
          </w:tcPr>
          <w:p w14:paraId="1A013CE9" w14:textId="77777777" w:rsidR="009D343B" w:rsidRPr="006E2D4B" w:rsidRDefault="009D343B" w:rsidP="00896549">
            <w:pPr>
              <w:spacing w:before="480"/>
              <w:rPr>
                <w:lang w:val="en-IE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3C8A70B7" w14:textId="77777777" w:rsidR="009D343B" w:rsidRPr="006E2D4B" w:rsidRDefault="009D343B" w:rsidP="00896549">
            <w:pPr>
              <w:spacing w:before="480"/>
              <w:jc w:val="right"/>
              <w:rPr>
                <w:b/>
                <w:lang w:val="en-IE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612ED8E" w14:textId="77777777" w:rsidR="009D343B" w:rsidRPr="006E2D4B" w:rsidRDefault="009D343B" w:rsidP="00896549">
            <w:pPr>
              <w:spacing w:before="480"/>
              <w:rPr>
                <w:lang w:val="en-IE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3F302898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</w:tr>
      <w:tr w:rsidR="009D343B" w:rsidRPr="006E2D4B" w14:paraId="3C7F274C" w14:textId="77777777" w:rsidTr="00896549">
        <w:tc>
          <w:tcPr>
            <w:tcW w:w="1623" w:type="dxa"/>
          </w:tcPr>
          <w:p w14:paraId="40B1737A" w14:textId="1424E9D5" w:rsidR="009D343B" w:rsidRPr="006E2D4B" w:rsidRDefault="009D343B" w:rsidP="00896549">
            <w:pPr>
              <w:spacing w:before="480"/>
              <w:rPr>
                <w:lang w:val="en-IE"/>
              </w:rPr>
            </w:pPr>
            <w:r w:rsidRPr="006E2D4B">
              <w:rPr>
                <w:lang w:val="en-IE"/>
              </w:rPr>
              <w:t>Diagnos</w:t>
            </w:r>
            <w:r w:rsidR="009269E9" w:rsidRPr="006E2D4B">
              <w:rPr>
                <w:lang w:val="en-IE"/>
              </w:rPr>
              <w:t>is</w:t>
            </w:r>
            <w:r w:rsidRPr="006E2D4B">
              <w:rPr>
                <w:lang w:val="en-IE"/>
              </w:rPr>
              <w:t>: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14:paraId="72A7F778" w14:textId="77777777" w:rsidR="009D343B" w:rsidRPr="006E2D4B" w:rsidRDefault="009D343B" w:rsidP="00896549">
            <w:pPr>
              <w:spacing w:before="480"/>
              <w:rPr>
                <w:lang w:val="en-IE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30CDA2DE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BEDE441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505A8800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3C20418A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</w:tr>
      <w:tr w:rsidR="009D343B" w:rsidRPr="006E2D4B" w14:paraId="5CD83116" w14:textId="77777777" w:rsidTr="00896549">
        <w:tc>
          <w:tcPr>
            <w:tcW w:w="6268" w:type="dxa"/>
            <w:gridSpan w:val="5"/>
          </w:tcPr>
          <w:p w14:paraId="7513521E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  <w:p w14:paraId="01423BFE" w14:textId="4B3E9AC7" w:rsidR="009D343B" w:rsidRPr="006E2D4B" w:rsidRDefault="00740355" w:rsidP="00896549">
            <w:pPr>
              <w:spacing w:line="480" w:lineRule="auto"/>
              <w:rPr>
                <w:lang w:val="en-IE"/>
              </w:rPr>
            </w:pPr>
            <w:r w:rsidRPr="006E2D4B">
              <w:rPr>
                <w:lang w:val="en-IE"/>
              </w:rPr>
              <w:t>Nature and Duration of complaints</w:t>
            </w:r>
            <w:r w:rsidR="009D343B" w:rsidRPr="006E2D4B">
              <w:rPr>
                <w:lang w:val="en-IE"/>
              </w:rPr>
              <w:t>: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650432BF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6D1BC16C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</w:tr>
      <w:tr w:rsidR="009D343B" w:rsidRPr="006E2D4B" w14:paraId="5D56A4B5" w14:textId="77777777" w:rsidTr="00896549">
        <w:trPr>
          <w:trHeight w:val="567"/>
        </w:trPr>
        <w:tc>
          <w:tcPr>
            <w:tcW w:w="1623" w:type="dxa"/>
            <w:tcBorders>
              <w:bottom w:val="single" w:sz="4" w:space="0" w:color="auto"/>
            </w:tcBorders>
          </w:tcPr>
          <w:p w14:paraId="6CE005B6" w14:textId="77777777" w:rsidR="009D343B" w:rsidRPr="006E2D4B" w:rsidRDefault="009D343B" w:rsidP="00896549">
            <w:pPr>
              <w:spacing w:before="480"/>
              <w:rPr>
                <w:lang w:val="en-IE"/>
              </w:rPr>
            </w:pP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14:paraId="69480675" w14:textId="77777777" w:rsidR="009D343B" w:rsidRPr="006E2D4B" w:rsidRDefault="009D343B" w:rsidP="00896549">
            <w:pPr>
              <w:spacing w:before="480"/>
              <w:rPr>
                <w:lang w:val="en-IE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B2CB3B6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4CF71499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3DDE165C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0C0CAD07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</w:tr>
      <w:tr w:rsidR="009D343B" w:rsidRPr="006E2D4B" w14:paraId="2E0A0055" w14:textId="77777777" w:rsidTr="00896549">
        <w:tc>
          <w:tcPr>
            <w:tcW w:w="9360" w:type="dxa"/>
            <w:gridSpan w:val="7"/>
            <w:tcBorders>
              <w:top w:val="single" w:sz="4" w:space="0" w:color="auto"/>
            </w:tcBorders>
          </w:tcPr>
          <w:p w14:paraId="5FF99250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  <w:p w14:paraId="046EE9BF" w14:textId="22768455" w:rsidR="009D343B" w:rsidRPr="006E2D4B" w:rsidRDefault="00740355" w:rsidP="00896549">
            <w:pPr>
              <w:spacing w:line="480" w:lineRule="auto"/>
              <w:rPr>
                <w:lang w:val="en-IE"/>
              </w:rPr>
            </w:pPr>
            <w:r w:rsidRPr="006E2D4B">
              <w:rPr>
                <w:lang w:val="en-IE"/>
              </w:rPr>
              <w:t>Therapy goal</w:t>
            </w:r>
            <w:r w:rsidR="009D343B" w:rsidRPr="006E2D4B">
              <w:rPr>
                <w:lang w:val="en-IE"/>
              </w:rPr>
              <w:t>:</w:t>
            </w:r>
          </w:p>
        </w:tc>
      </w:tr>
      <w:tr w:rsidR="009D343B" w:rsidRPr="006E2D4B" w14:paraId="29AA09D9" w14:textId="77777777" w:rsidTr="00896549">
        <w:trPr>
          <w:trHeight w:val="567"/>
        </w:trPr>
        <w:tc>
          <w:tcPr>
            <w:tcW w:w="1623" w:type="dxa"/>
            <w:tcBorders>
              <w:bottom w:val="single" w:sz="4" w:space="0" w:color="auto"/>
            </w:tcBorders>
          </w:tcPr>
          <w:p w14:paraId="50BB7C58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14:paraId="439E100A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1DA21D5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4850A5D2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58F64107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7A299E47" w14:textId="77777777" w:rsidR="009D343B" w:rsidRPr="006E2D4B" w:rsidRDefault="009D343B" w:rsidP="00896549">
            <w:pPr>
              <w:spacing w:line="480" w:lineRule="auto"/>
              <w:rPr>
                <w:lang w:val="en-IE"/>
              </w:rPr>
            </w:pPr>
          </w:p>
        </w:tc>
      </w:tr>
    </w:tbl>
    <w:p w14:paraId="5754628A" w14:textId="77777777" w:rsidR="00280DC6" w:rsidRPr="006E2D4B" w:rsidRDefault="00280DC6" w:rsidP="009D343B">
      <w:pPr>
        <w:rPr>
          <w:b/>
          <w:sz w:val="20"/>
          <w:szCs w:val="20"/>
          <w:lang w:val="en-IE"/>
        </w:rPr>
        <w:sectPr w:rsidR="00280DC6" w:rsidRPr="006E2D4B" w:rsidSect="00042A99">
          <w:headerReference w:type="default" r:id="rId8"/>
          <w:footerReference w:type="default" r:id="rId9"/>
          <w:headerReference w:type="first" r:id="rId10"/>
          <w:pgSz w:w="11900" w:h="16850"/>
          <w:pgMar w:top="1985" w:right="1240" w:bottom="880" w:left="1300" w:header="1135" w:footer="680" w:gutter="0"/>
          <w:cols w:space="720"/>
        </w:sectPr>
      </w:pPr>
    </w:p>
    <w:p w14:paraId="296EB52E" w14:textId="58A8F71B" w:rsidR="009D343B" w:rsidRPr="006E2D4B" w:rsidRDefault="009D343B" w:rsidP="000639B7">
      <w:pPr>
        <w:pStyle w:val="berschrift2"/>
        <w:numPr>
          <w:ilvl w:val="0"/>
          <w:numId w:val="0"/>
        </w:numPr>
        <w:ind w:left="576" w:hanging="576"/>
        <w:rPr>
          <w:lang w:val="en-IE"/>
        </w:rPr>
      </w:pPr>
      <w:bookmarkStart w:id="0" w:name="_Toc64298605"/>
      <w:bookmarkStart w:id="1" w:name="_Toc103943017"/>
      <w:r w:rsidRPr="006E2D4B">
        <w:rPr>
          <w:lang w:val="en-IE"/>
        </w:rPr>
        <w:lastRenderedPageBreak/>
        <w:t>Stud</w:t>
      </w:r>
      <w:bookmarkEnd w:id="0"/>
      <w:bookmarkEnd w:id="1"/>
      <w:r w:rsidR="00740355" w:rsidRPr="006E2D4B">
        <w:rPr>
          <w:lang w:val="en-IE"/>
        </w:rPr>
        <w:t>y Diary</w:t>
      </w:r>
    </w:p>
    <w:p w14:paraId="17296F12" w14:textId="03BA3E30" w:rsidR="009D343B" w:rsidRPr="006E2D4B" w:rsidRDefault="00817271" w:rsidP="009D343B">
      <w:pPr>
        <w:rPr>
          <w:b/>
          <w:lang w:val="en-IE"/>
        </w:rPr>
      </w:pPr>
      <w:r w:rsidRPr="006E2D4B">
        <w:rPr>
          <w:b/>
          <w:lang w:val="en-IE"/>
        </w:rPr>
        <w:t>Please complete following the training with Holoreach</w:t>
      </w:r>
      <w:r w:rsidR="009D343B" w:rsidRPr="006E2D4B">
        <w:rPr>
          <w:b/>
          <w:lang w:val="en-IE"/>
        </w:rPr>
        <w:t>.</w:t>
      </w:r>
    </w:p>
    <w:p w14:paraId="2B96B259" w14:textId="77777777" w:rsidR="009D343B" w:rsidRPr="006E2D4B" w:rsidRDefault="009D343B" w:rsidP="009D343B">
      <w:pPr>
        <w:rPr>
          <w:b/>
          <w:lang w:val="en-IE"/>
        </w:rPr>
      </w:pPr>
    </w:p>
    <w:p w14:paraId="4F44CBA2" w14:textId="63318CBC" w:rsidR="009D343B" w:rsidRPr="006E2D4B" w:rsidRDefault="00B97F18" w:rsidP="009D343B">
      <w:pPr>
        <w:rPr>
          <w:sz w:val="24"/>
          <w:szCs w:val="24"/>
          <w:lang w:val="en-IE"/>
        </w:rPr>
      </w:pPr>
      <w:r w:rsidRPr="006E2D4B">
        <w:rPr>
          <w:sz w:val="24"/>
          <w:szCs w:val="24"/>
          <w:lang w:val="en-IE"/>
        </w:rPr>
        <w:t>Please fill out a diary especially when you have done other exercises or new problems/difficulties have arisen</w:t>
      </w:r>
      <w:r w:rsidR="009D343B" w:rsidRPr="006E2D4B">
        <w:rPr>
          <w:sz w:val="24"/>
          <w:szCs w:val="24"/>
          <w:lang w:val="en-IE"/>
        </w:rPr>
        <w:t>.</w:t>
      </w:r>
    </w:p>
    <w:p w14:paraId="1D44F4BF" w14:textId="77777777" w:rsidR="009D343B" w:rsidRPr="006E2D4B" w:rsidRDefault="009D343B" w:rsidP="009D343B">
      <w:pPr>
        <w:rPr>
          <w:i/>
          <w:sz w:val="24"/>
          <w:szCs w:val="24"/>
          <w:lang w:val="en-IE"/>
        </w:rPr>
      </w:pPr>
    </w:p>
    <w:p w14:paraId="796E16A1" w14:textId="4D8EF19B" w:rsidR="009D343B" w:rsidRPr="006E2D4B" w:rsidRDefault="002D01C0" w:rsidP="009D343B">
      <w:pPr>
        <w:rPr>
          <w:i/>
          <w:sz w:val="24"/>
          <w:szCs w:val="24"/>
          <w:lang w:val="en-IE"/>
        </w:rPr>
      </w:pPr>
      <w:r w:rsidRPr="006E2D4B">
        <w:rPr>
          <w:i/>
          <w:sz w:val="24"/>
          <w:szCs w:val="24"/>
          <w:lang w:val="en-IE"/>
        </w:rPr>
        <w:t>Additional diary forms can be filled out if needed (you will receive some forms in reserve. If these are not sufficient, please request more at</w:t>
      </w:r>
      <w:r w:rsidR="009D343B" w:rsidRPr="006E2D4B">
        <w:rPr>
          <w:i/>
          <w:sz w:val="24"/>
          <w:szCs w:val="24"/>
          <w:lang w:val="en-IE"/>
        </w:rPr>
        <w:t xml:space="preserve"> mandy.scheemesser@zhaw.ch).</w:t>
      </w:r>
    </w:p>
    <w:p w14:paraId="0F671720" w14:textId="77777777" w:rsidR="009D343B" w:rsidRPr="006E2D4B" w:rsidRDefault="009D343B" w:rsidP="009D343B">
      <w:pPr>
        <w:rPr>
          <w:sz w:val="24"/>
          <w:szCs w:val="24"/>
          <w:lang w:val="en-IE"/>
        </w:rPr>
      </w:pPr>
    </w:p>
    <w:p w14:paraId="00EEEB30" w14:textId="689D718E" w:rsidR="009D343B" w:rsidRPr="006E2D4B" w:rsidRDefault="002D01C0" w:rsidP="009D343B">
      <w:pPr>
        <w:rPr>
          <w:sz w:val="24"/>
          <w:szCs w:val="24"/>
          <w:u w:val="single"/>
          <w:lang w:val="en-IE"/>
        </w:rPr>
      </w:pPr>
      <w:r w:rsidRPr="006E2D4B">
        <w:rPr>
          <w:sz w:val="24"/>
          <w:szCs w:val="24"/>
          <w:u w:val="single"/>
          <w:lang w:val="en-IE"/>
        </w:rPr>
        <w:t>Diary</w:t>
      </w:r>
      <w:r w:rsidR="009D343B" w:rsidRPr="006E2D4B">
        <w:rPr>
          <w:sz w:val="24"/>
          <w:szCs w:val="24"/>
          <w:u w:val="single"/>
          <w:lang w:val="en-IE"/>
        </w:rPr>
        <w:t xml:space="preserve"> 1</w:t>
      </w:r>
    </w:p>
    <w:p w14:paraId="68C14BA1" w14:textId="77777777" w:rsidR="009D343B" w:rsidRPr="006E2D4B" w:rsidRDefault="009D343B" w:rsidP="009D343B">
      <w:pPr>
        <w:rPr>
          <w:sz w:val="24"/>
          <w:szCs w:val="24"/>
          <w:u w:val="single"/>
          <w:lang w:val="en-IE"/>
        </w:rPr>
      </w:pPr>
    </w:p>
    <w:p w14:paraId="5A7F4C5C" w14:textId="4D86A32C" w:rsidR="009D343B" w:rsidRPr="006E2D4B" w:rsidRDefault="00D202B9" w:rsidP="009D343B">
      <w:pPr>
        <w:rPr>
          <w:sz w:val="24"/>
          <w:szCs w:val="24"/>
          <w:u w:val="single"/>
          <w:lang w:val="en-IE"/>
        </w:rPr>
      </w:pPr>
      <w:r w:rsidRPr="006E2D4B">
        <w:rPr>
          <w:b/>
          <w:i/>
          <w:sz w:val="24"/>
          <w:szCs w:val="24"/>
          <w:lang w:val="en-IE"/>
        </w:rPr>
        <w:t>To be completed by the therapist(s)</w:t>
      </w:r>
      <w:r w:rsidR="009D343B" w:rsidRPr="006E2D4B">
        <w:rPr>
          <w:b/>
          <w:i/>
          <w:sz w:val="24"/>
          <w:szCs w:val="24"/>
          <w:lang w:val="en-IE"/>
        </w:rPr>
        <w:t>.</w:t>
      </w:r>
    </w:p>
    <w:p w14:paraId="60A147CD" w14:textId="77777777" w:rsidR="009D343B" w:rsidRPr="006E2D4B" w:rsidRDefault="009D343B" w:rsidP="009D343B">
      <w:pPr>
        <w:rPr>
          <w:b/>
          <w:sz w:val="24"/>
          <w:szCs w:val="24"/>
          <w:lang w:val="en-IE"/>
        </w:rPr>
      </w:pPr>
    </w:p>
    <w:p w14:paraId="264C7045" w14:textId="77777777" w:rsidR="009D343B" w:rsidRPr="006E2D4B" w:rsidRDefault="009D343B" w:rsidP="009D343B">
      <w:pPr>
        <w:rPr>
          <w:b/>
          <w:sz w:val="24"/>
          <w:szCs w:val="24"/>
          <w:lang w:val="en-IE"/>
        </w:rPr>
        <w:sectPr w:rsidR="009D343B" w:rsidRPr="006E2D4B" w:rsidSect="00042A99">
          <w:pgSz w:w="11900" w:h="16850"/>
          <w:pgMar w:top="1985" w:right="1240" w:bottom="880" w:left="1300" w:header="1135" w:footer="680" w:gutter="0"/>
          <w:cols w:space="720"/>
        </w:sectPr>
      </w:pPr>
    </w:p>
    <w:p w14:paraId="5D7BD703" w14:textId="77777777" w:rsidR="009D343B" w:rsidRPr="006E2D4B" w:rsidRDefault="009D343B" w:rsidP="009D343B">
      <w:pPr>
        <w:rPr>
          <w:sz w:val="24"/>
          <w:szCs w:val="24"/>
          <w:lang w:val="en-IE"/>
        </w:rPr>
      </w:pPr>
    </w:p>
    <w:p w14:paraId="72F48705" w14:textId="62E995DF" w:rsidR="009D343B" w:rsidRPr="006E2D4B" w:rsidRDefault="009D343B" w:rsidP="009D343B">
      <w:pPr>
        <w:pStyle w:val="Textkrper"/>
        <w:tabs>
          <w:tab w:val="left" w:pos="2310"/>
        </w:tabs>
        <w:spacing w:line="360" w:lineRule="auto"/>
        <w:ind w:left="118"/>
        <w:rPr>
          <w:b/>
          <w:sz w:val="24"/>
          <w:szCs w:val="24"/>
          <w:lang w:val="en-IE"/>
        </w:rPr>
      </w:pPr>
      <w:r w:rsidRPr="006E2D4B">
        <w:rPr>
          <w:b/>
          <w:sz w:val="24"/>
          <w:szCs w:val="24"/>
          <w:lang w:val="en-IE"/>
        </w:rPr>
        <w:t>Dat</w:t>
      </w:r>
      <w:r w:rsidR="00D202B9" w:rsidRPr="006E2D4B">
        <w:rPr>
          <w:b/>
          <w:sz w:val="24"/>
          <w:szCs w:val="24"/>
          <w:lang w:val="en-IE"/>
        </w:rPr>
        <w:t>e</w:t>
      </w:r>
      <w:r w:rsidRPr="006E2D4B">
        <w:rPr>
          <w:b/>
          <w:sz w:val="24"/>
          <w:szCs w:val="24"/>
          <w:lang w:val="en-IE"/>
        </w:rPr>
        <w:t>:</w:t>
      </w:r>
      <w:r w:rsidRPr="006E2D4B">
        <w:rPr>
          <w:b/>
          <w:spacing w:val="1"/>
          <w:sz w:val="24"/>
          <w:szCs w:val="24"/>
          <w:lang w:val="en-IE"/>
        </w:rPr>
        <w:t xml:space="preserve"> </w:t>
      </w:r>
      <w:r w:rsidRPr="006E2D4B">
        <w:rPr>
          <w:b/>
          <w:w w:val="99"/>
          <w:sz w:val="24"/>
          <w:szCs w:val="24"/>
          <w:u w:val="single"/>
          <w:lang w:val="en-IE"/>
        </w:rPr>
        <w:t>________</w:t>
      </w:r>
    </w:p>
    <w:p w14:paraId="29ECD177" w14:textId="77777777" w:rsidR="009D343B" w:rsidRPr="006E2D4B" w:rsidRDefault="009D343B" w:rsidP="009D343B">
      <w:pPr>
        <w:pStyle w:val="Textkrper"/>
        <w:tabs>
          <w:tab w:val="left" w:pos="1900"/>
        </w:tabs>
        <w:spacing w:line="360" w:lineRule="auto"/>
        <w:ind w:left="118"/>
        <w:rPr>
          <w:sz w:val="24"/>
          <w:szCs w:val="24"/>
          <w:lang w:val="en-IE"/>
        </w:rPr>
      </w:pPr>
      <w:r w:rsidRPr="006E2D4B">
        <w:rPr>
          <w:sz w:val="24"/>
          <w:szCs w:val="24"/>
          <w:lang w:val="en-IE"/>
        </w:rPr>
        <w:br w:type="column"/>
      </w:r>
    </w:p>
    <w:p w14:paraId="7D2C8570" w14:textId="77777777" w:rsidR="009D343B" w:rsidRPr="006E2D4B" w:rsidRDefault="009D343B" w:rsidP="009D343B">
      <w:pPr>
        <w:pStyle w:val="Textkrper"/>
        <w:tabs>
          <w:tab w:val="left" w:pos="1900"/>
        </w:tabs>
        <w:spacing w:line="360" w:lineRule="auto"/>
        <w:ind w:left="118"/>
        <w:rPr>
          <w:sz w:val="24"/>
          <w:szCs w:val="24"/>
          <w:lang w:val="en-IE"/>
        </w:rPr>
      </w:pPr>
    </w:p>
    <w:p w14:paraId="30081745" w14:textId="77777777" w:rsidR="009D343B" w:rsidRPr="006E2D4B" w:rsidRDefault="009D343B" w:rsidP="009D343B">
      <w:pPr>
        <w:spacing w:line="360" w:lineRule="auto"/>
        <w:rPr>
          <w:sz w:val="24"/>
          <w:szCs w:val="24"/>
          <w:lang w:val="en-IE"/>
        </w:rPr>
        <w:sectPr w:rsidR="009D343B" w:rsidRPr="006E2D4B">
          <w:type w:val="continuous"/>
          <w:pgSz w:w="11900" w:h="16850"/>
          <w:pgMar w:top="1400" w:right="1240" w:bottom="1060" w:left="1300" w:header="720" w:footer="720" w:gutter="0"/>
          <w:cols w:num="3" w:space="720" w:equalWidth="0">
            <w:col w:w="2311" w:space="1234"/>
            <w:col w:w="1901" w:space="937"/>
            <w:col w:w="2977"/>
          </w:cols>
        </w:sectPr>
      </w:pPr>
    </w:p>
    <w:p w14:paraId="41717607" w14:textId="61B666F1" w:rsidR="009D343B" w:rsidRPr="006E2D4B" w:rsidRDefault="00D202B9" w:rsidP="009D343B">
      <w:pPr>
        <w:pStyle w:val="Textkrper"/>
        <w:tabs>
          <w:tab w:val="left" w:pos="5225"/>
          <w:tab w:val="left" w:pos="6501"/>
          <w:tab w:val="left" w:pos="8918"/>
        </w:tabs>
        <w:spacing w:line="360" w:lineRule="auto"/>
        <w:ind w:left="119"/>
        <w:rPr>
          <w:b/>
          <w:sz w:val="24"/>
          <w:szCs w:val="24"/>
          <w:lang w:val="en-IE"/>
        </w:rPr>
      </w:pPr>
      <w:r w:rsidRPr="006E2D4B">
        <w:rPr>
          <w:b/>
          <w:sz w:val="24"/>
          <w:szCs w:val="24"/>
          <w:lang w:val="en-IE"/>
        </w:rPr>
        <w:t>Preparation time</w:t>
      </w:r>
      <w:r w:rsidR="009D343B" w:rsidRPr="006E2D4B">
        <w:rPr>
          <w:b/>
          <w:sz w:val="24"/>
          <w:szCs w:val="24"/>
          <w:lang w:val="en-IE"/>
        </w:rPr>
        <w:t xml:space="preserve">[min]: </w:t>
      </w:r>
      <w:r w:rsidR="009D343B" w:rsidRPr="006E2D4B">
        <w:rPr>
          <w:b/>
          <w:w w:val="99"/>
          <w:sz w:val="24"/>
          <w:szCs w:val="24"/>
          <w:u w:val="single"/>
          <w:lang w:val="en-IE"/>
        </w:rPr>
        <w:t>________</w:t>
      </w:r>
    </w:p>
    <w:p w14:paraId="38C9BAB8" w14:textId="6A4464F7" w:rsidR="009D343B" w:rsidRPr="006E2D4B" w:rsidRDefault="00201BC7" w:rsidP="009D343B">
      <w:pPr>
        <w:pStyle w:val="Textkrper"/>
        <w:tabs>
          <w:tab w:val="left" w:pos="5225"/>
          <w:tab w:val="left" w:pos="6501"/>
          <w:tab w:val="left" w:pos="8918"/>
        </w:tabs>
        <w:spacing w:line="360" w:lineRule="auto"/>
        <w:ind w:left="119"/>
        <w:rPr>
          <w:b/>
          <w:sz w:val="24"/>
          <w:szCs w:val="24"/>
          <w:lang w:val="en-IE"/>
        </w:rPr>
      </w:pPr>
      <w:r w:rsidRPr="006E2D4B">
        <w:rPr>
          <w:b/>
          <w:sz w:val="24"/>
          <w:szCs w:val="24"/>
          <w:lang w:val="en-IE"/>
        </w:rPr>
        <w:t>Calibration time</w:t>
      </w:r>
      <w:r w:rsidR="009D343B" w:rsidRPr="006E2D4B">
        <w:rPr>
          <w:b/>
          <w:sz w:val="24"/>
          <w:szCs w:val="24"/>
          <w:lang w:val="en-IE"/>
        </w:rPr>
        <w:t xml:space="preserve"> [min]: _______</w:t>
      </w:r>
    </w:p>
    <w:p w14:paraId="2E0CE5F5" w14:textId="7E5BEB16" w:rsidR="009D343B" w:rsidRPr="006E2D4B" w:rsidRDefault="00201BC7" w:rsidP="009D343B">
      <w:pPr>
        <w:pStyle w:val="Textkrper"/>
        <w:tabs>
          <w:tab w:val="left" w:pos="5225"/>
          <w:tab w:val="left" w:pos="6501"/>
          <w:tab w:val="left" w:pos="8918"/>
        </w:tabs>
        <w:spacing w:line="360" w:lineRule="auto"/>
        <w:ind w:left="119"/>
        <w:rPr>
          <w:b/>
          <w:sz w:val="24"/>
          <w:szCs w:val="24"/>
          <w:u w:val="single"/>
          <w:lang w:val="en-IE"/>
        </w:rPr>
      </w:pPr>
      <w:r w:rsidRPr="006E2D4B">
        <w:rPr>
          <w:b/>
          <w:sz w:val="24"/>
          <w:szCs w:val="24"/>
          <w:lang w:val="en-IE"/>
        </w:rPr>
        <w:t xml:space="preserve">Training time </w:t>
      </w:r>
      <w:r w:rsidR="009D343B" w:rsidRPr="006E2D4B">
        <w:rPr>
          <w:b/>
          <w:sz w:val="24"/>
          <w:szCs w:val="24"/>
          <w:lang w:val="en-IE"/>
        </w:rPr>
        <w:t>[min]:</w:t>
      </w:r>
      <w:r w:rsidR="009D343B" w:rsidRPr="006E2D4B">
        <w:rPr>
          <w:b/>
          <w:spacing w:val="2"/>
          <w:sz w:val="24"/>
          <w:szCs w:val="24"/>
          <w:lang w:val="en-IE"/>
        </w:rPr>
        <w:t xml:space="preserve"> </w:t>
      </w:r>
      <w:r w:rsidR="009D343B" w:rsidRPr="006E2D4B">
        <w:rPr>
          <w:b/>
          <w:w w:val="99"/>
          <w:sz w:val="24"/>
          <w:szCs w:val="24"/>
          <w:u w:val="single"/>
          <w:lang w:val="en-IE"/>
        </w:rPr>
        <w:t>________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838"/>
        <w:gridCol w:w="4495"/>
        <w:gridCol w:w="2308"/>
      </w:tblGrid>
      <w:tr w:rsidR="009D343B" w:rsidRPr="006E2D4B" w14:paraId="5631645D" w14:textId="77777777" w:rsidTr="00896549">
        <w:tc>
          <w:tcPr>
            <w:tcW w:w="9350" w:type="dxa"/>
            <w:gridSpan w:val="4"/>
          </w:tcPr>
          <w:p w14:paraId="3FDEBBED" w14:textId="19C49832" w:rsidR="009D343B" w:rsidRPr="006E2D4B" w:rsidRDefault="00351540" w:rsidP="00351540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>Which settings of the seat did you use during the exercises? (Multiple answers possible)</w:t>
            </w:r>
          </w:p>
          <w:p w14:paraId="5EDC375B" w14:textId="096C1D4E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807F56" w:rsidRPr="006E2D4B">
              <w:rPr>
                <w:lang w:val="en-IE"/>
              </w:rPr>
              <w:t>Locked</w:t>
            </w:r>
          </w:p>
          <w:p w14:paraId="41448A1B" w14:textId="70065FDB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0D413D" w:rsidRPr="006E2D4B">
              <w:rPr>
                <w:lang w:val="en-IE"/>
              </w:rPr>
              <w:t>anterior/posterior</w:t>
            </w:r>
            <w:r w:rsidRPr="006E2D4B">
              <w:rPr>
                <w:lang w:val="en-IE"/>
              </w:rPr>
              <w:t xml:space="preserve"> fre</w:t>
            </w:r>
            <w:r w:rsidR="005052F2" w:rsidRPr="006E2D4B">
              <w:rPr>
                <w:lang w:val="en-IE"/>
              </w:rPr>
              <w:t>e</w:t>
            </w:r>
          </w:p>
          <w:p w14:paraId="7D7304CC" w14:textId="04C83AC8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0D413D" w:rsidRPr="006E2D4B">
              <w:rPr>
                <w:lang w:val="en-IE"/>
              </w:rPr>
              <w:t>mediolateral</w:t>
            </w:r>
            <w:r w:rsidRPr="006E2D4B">
              <w:rPr>
                <w:lang w:val="en-IE"/>
              </w:rPr>
              <w:t xml:space="preserve"> fre</w:t>
            </w:r>
            <w:r w:rsidR="005052F2" w:rsidRPr="006E2D4B">
              <w:rPr>
                <w:lang w:val="en-IE"/>
              </w:rPr>
              <w:t>e</w:t>
            </w:r>
          </w:p>
          <w:p w14:paraId="408C01E4" w14:textId="6D0E73A6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807F56" w:rsidRPr="006E2D4B">
              <w:rPr>
                <w:lang w:val="en-IE"/>
              </w:rPr>
              <w:t>Unlocked</w:t>
            </w:r>
          </w:p>
        </w:tc>
      </w:tr>
      <w:tr w:rsidR="009D343B" w:rsidRPr="006E2D4B" w14:paraId="2F315F33" w14:textId="77777777" w:rsidTr="00896549">
        <w:tc>
          <w:tcPr>
            <w:tcW w:w="9350" w:type="dxa"/>
            <w:gridSpan w:val="4"/>
          </w:tcPr>
          <w:p w14:paraId="3FE42A23" w14:textId="2B388D7E" w:rsidR="009D343B" w:rsidRPr="006E2D4B" w:rsidRDefault="00F0434C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>With which arm and for how long did your patient perform the exercises?</w:t>
            </w:r>
          </w:p>
        </w:tc>
      </w:tr>
      <w:tr w:rsidR="009D343B" w:rsidRPr="006E2D4B" w14:paraId="5E6F2196" w14:textId="77777777" w:rsidTr="00896549">
        <w:tc>
          <w:tcPr>
            <w:tcW w:w="9350" w:type="dxa"/>
            <w:gridSpan w:val="4"/>
          </w:tcPr>
          <w:p w14:paraId="141E033E" w14:textId="1EEB7741" w:rsidR="009D343B" w:rsidRPr="006E2D4B" w:rsidRDefault="009D343B" w:rsidP="00896549">
            <w:pPr>
              <w:spacing w:line="360" w:lineRule="auto"/>
              <w:rPr>
                <w:highlight w:val="yellow"/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F0434C" w:rsidRPr="006E2D4B">
              <w:rPr>
                <w:lang w:val="en-IE"/>
              </w:rPr>
              <w:t>Affected Arm</w:t>
            </w:r>
            <w:r w:rsidRPr="006E2D4B">
              <w:rPr>
                <w:lang w:val="en-IE"/>
              </w:rPr>
              <w:t xml:space="preserve">: </w:t>
            </w:r>
            <w:r w:rsidR="00F0434C" w:rsidRPr="006E2D4B">
              <w:rPr>
                <w:lang w:val="en-IE"/>
              </w:rPr>
              <w:t>Training time</w:t>
            </w:r>
            <w:r w:rsidRPr="006E2D4B">
              <w:rPr>
                <w:lang w:val="en-IE"/>
              </w:rPr>
              <w:t>: ___ min</w:t>
            </w:r>
          </w:p>
        </w:tc>
      </w:tr>
      <w:tr w:rsidR="009D343B" w:rsidRPr="006E2D4B" w14:paraId="06C28782" w14:textId="77777777" w:rsidTr="00896549">
        <w:tc>
          <w:tcPr>
            <w:tcW w:w="9350" w:type="dxa"/>
            <w:gridSpan w:val="4"/>
          </w:tcPr>
          <w:p w14:paraId="68685CF1" w14:textId="198F68A8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F0434C" w:rsidRPr="006E2D4B">
              <w:rPr>
                <w:lang w:val="en-IE"/>
              </w:rPr>
              <w:t>Unaffected</w:t>
            </w:r>
            <w:r w:rsidRPr="006E2D4B">
              <w:rPr>
                <w:lang w:val="en-IE"/>
              </w:rPr>
              <w:t xml:space="preserve"> Arm: </w:t>
            </w:r>
            <w:r w:rsidR="00F0434C" w:rsidRPr="006E2D4B">
              <w:rPr>
                <w:lang w:val="en-IE"/>
              </w:rPr>
              <w:t>Training time</w:t>
            </w:r>
            <w:r w:rsidRPr="006E2D4B">
              <w:rPr>
                <w:lang w:val="en-IE"/>
              </w:rPr>
              <w:t>: ___ min</w:t>
            </w:r>
          </w:p>
        </w:tc>
      </w:tr>
      <w:tr w:rsidR="009D343B" w:rsidRPr="006E2D4B" w14:paraId="1117CB62" w14:textId="77777777" w:rsidTr="00896549">
        <w:tc>
          <w:tcPr>
            <w:tcW w:w="9350" w:type="dxa"/>
            <w:gridSpan w:val="4"/>
          </w:tcPr>
          <w:p w14:paraId="6FD546AA" w14:textId="30884E91" w:rsidR="009D343B" w:rsidRPr="006E2D4B" w:rsidRDefault="00F0434C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>What were the exercise goals</w:t>
            </w:r>
            <w:r w:rsidR="009D343B" w:rsidRPr="006E2D4B">
              <w:rPr>
                <w:lang w:val="en-IE"/>
              </w:rPr>
              <w:t>? (</w:t>
            </w:r>
            <w:r w:rsidRPr="006E2D4B">
              <w:rPr>
                <w:lang w:val="en-IE"/>
              </w:rPr>
              <w:t>Multiple answers possible</w:t>
            </w:r>
            <w:r w:rsidR="009D343B" w:rsidRPr="006E2D4B">
              <w:rPr>
                <w:lang w:val="en-IE"/>
              </w:rPr>
              <w:t>)</w:t>
            </w:r>
          </w:p>
          <w:p w14:paraId="6404C9B0" w14:textId="5B9592CA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F0434C" w:rsidRPr="006E2D4B">
              <w:rPr>
                <w:lang w:val="en-IE"/>
              </w:rPr>
              <w:t>Functional improvements of the affected arm</w:t>
            </w:r>
            <w:r w:rsidRPr="006E2D4B">
              <w:rPr>
                <w:lang w:val="en-IE"/>
              </w:rPr>
              <w:t xml:space="preserve"> </w:t>
            </w:r>
          </w:p>
          <w:p w14:paraId="26BA4E5D" w14:textId="55ACFF72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lastRenderedPageBreak/>
              <w:t xml:space="preserve">□ </w:t>
            </w:r>
            <w:r w:rsidR="006E2D4B">
              <w:rPr>
                <w:lang w:val="en-IE"/>
              </w:rPr>
              <w:t>Improvement of trunk control</w:t>
            </w:r>
          </w:p>
          <w:p w14:paraId="545D0F10" w14:textId="7EDD100A" w:rsidR="009D343B" w:rsidRPr="006E2D4B" w:rsidRDefault="009D343B" w:rsidP="00896549">
            <w:pPr>
              <w:spacing w:line="360" w:lineRule="auto"/>
              <w:rPr>
                <w:highlight w:val="yellow"/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6E2D4B">
              <w:rPr>
                <w:lang w:val="en-IE"/>
              </w:rPr>
              <w:t>Others</w:t>
            </w:r>
            <w:r w:rsidRPr="006E2D4B">
              <w:rPr>
                <w:lang w:val="en-IE"/>
              </w:rPr>
              <w:t>: _____</w:t>
            </w:r>
          </w:p>
        </w:tc>
      </w:tr>
      <w:tr w:rsidR="009D343B" w:rsidRPr="006E2D4B" w14:paraId="74B29CE9" w14:textId="77777777" w:rsidTr="00896549">
        <w:tc>
          <w:tcPr>
            <w:tcW w:w="9350" w:type="dxa"/>
            <w:gridSpan w:val="4"/>
          </w:tcPr>
          <w:p w14:paraId="58E217A9" w14:textId="0D467D0B" w:rsidR="009D343B" w:rsidRPr="006E2D4B" w:rsidRDefault="004C3CEB" w:rsidP="00896549">
            <w:pPr>
              <w:keepNext/>
              <w:widowControl/>
              <w:spacing w:line="360" w:lineRule="auto"/>
              <w:rPr>
                <w:lang w:val="en-IE"/>
              </w:rPr>
            </w:pPr>
            <w:r w:rsidRPr="004C3CEB">
              <w:rPr>
                <w:lang w:val="en-IE"/>
              </w:rPr>
              <w:lastRenderedPageBreak/>
              <w:t>What instructions did you give to increase the difficulty of the exercises</w:t>
            </w:r>
            <w:r w:rsidR="009D343B" w:rsidRPr="006E2D4B">
              <w:rPr>
                <w:lang w:val="en-IE"/>
              </w:rPr>
              <w:t>? (</w:t>
            </w:r>
            <w:r w:rsidRPr="006E2D4B">
              <w:rPr>
                <w:lang w:val="en-IE"/>
              </w:rPr>
              <w:t>Multiple answers possible</w:t>
            </w:r>
            <w:r w:rsidR="009D343B" w:rsidRPr="006E2D4B">
              <w:rPr>
                <w:lang w:val="en-IE"/>
              </w:rPr>
              <w:t>)</w:t>
            </w:r>
          </w:p>
        </w:tc>
      </w:tr>
      <w:tr w:rsidR="009D343B" w:rsidRPr="006E2D4B" w14:paraId="34236860" w14:textId="77777777" w:rsidTr="00896549">
        <w:tc>
          <w:tcPr>
            <w:tcW w:w="9350" w:type="dxa"/>
            <w:gridSpan w:val="4"/>
          </w:tcPr>
          <w:p w14:paraId="033A93C7" w14:textId="0081A046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4C3CEB">
              <w:rPr>
                <w:lang w:val="en-IE"/>
              </w:rPr>
              <w:t>none</w:t>
            </w:r>
          </w:p>
          <w:p w14:paraId="7943F9F4" w14:textId="6548B26C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4C3CEB">
              <w:rPr>
                <w:lang w:val="en-IE"/>
              </w:rPr>
              <w:t>Put feet closer together</w:t>
            </w:r>
          </w:p>
          <w:p w14:paraId="3FD8FC7B" w14:textId="1D3D2C91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4C3CEB">
              <w:rPr>
                <w:lang w:val="en-IE"/>
              </w:rPr>
              <w:t>Lift one feet up into the air</w:t>
            </w:r>
          </w:p>
          <w:p w14:paraId="025AC863" w14:textId="749B92A6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4C3CEB">
              <w:rPr>
                <w:lang w:val="en-IE"/>
              </w:rPr>
              <w:t>Lift both feet up into the air</w:t>
            </w:r>
          </w:p>
          <w:p w14:paraId="6FC63F4D" w14:textId="5567EF73" w:rsidR="009D343B" w:rsidRPr="004C3CEB" w:rsidRDefault="009D343B" w:rsidP="00896549">
            <w:pPr>
              <w:spacing w:line="360" w:lineRule="auto"/>
              <w:rPr>
                <w:lang w:val="en-IE"/>
              </w:rPr>
            </w:pPr>
            <w:r w:rsidRPr="004C3CEB">
              <w:rPr>
                <w:lang w:val="en-IE"/>
              </w:rPr>
              <w:t xml:space="preserve">□ </w:t>
            </w:r>
            <w:r w:rsidR="004C3CEB" w:rsidRPr="004C3CEB">
              <w:rPr>
                <w:lang w:val="en-IE"/>
              </w:rPr>
              <w:t>Grasp objects faster</w:t>
            </w:r>
            <w:r w:rsidRPr="004C3CEB">
              <w:rPr>
                <w:lang w:val="en-IE"/>
              </w:rPr>
              <w:t xml:space="preserve"> (</w:t>
            </w:r>
            <w:r w:rsidR="004C3CEB" w:rsidRPr="004C3CEB">
              <w:rPr>
                <w:lang w:val="en-IE"/>
              </w:rPr>
              <w:t>Increase grasp frequency</w:t>
            </w:r>
            <w:r w:rsidRPr="004C3CEB">
              <w:rPr>
                <w:lang w:val="en-IE"/>
              </w:rPr>
              <w:t>)</w:t>
            </w:r>
          </w:p>
          <w:p w14:paraId="237755CD" w14:textId="2FED9DB9" w:rsidR="009D343B" w:rsidRPr="006E2D4B" w:rsidRDefault="009D343B" w:rsidP="00896549">
            <w:pPr>
              <w:spacing w:line="360" w:lineRule="auto"/>
              <w:rPr>
                <w:highlight w:val="yellow"/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4C3CEB">
              <w:rPr>
                <w:lang w:val="en-IE"/>
              </w:rPr>
              <w:t>Others</w:t>
            </w:r>
            <w:r w:rsidRPr="006E2D4B">
              <w:rPr>
                <w:lang w:val="en-IE"/>
              </w:rPr>
              <w:t xml:space="preserve">: </w:t>
            </w:r>
          </w:p>
        </w:tc>
      </w:tr>
      <w:tr w:rsidR="009D343B" w:rsidRPr="006E2D4B" w14:paraId="2653C2A7" w14:textId="77777777" w:rsidTr="00896549">
        <w:tc>
          <w:tcPr>
            <w:tcW w:w="9350" w:type="dxa"/>
            <w:gridSpan w:val="4"/>
          </w:tcPr>
          <w:p w14:paraId="4D67E89E" w14:textId="4E155BCE" w:rsidR="009D343B" w:rsidRPr="006E2D4B" w:rsidRDefault="00491D44" w:rsidP="00896549">
            <w:pPr>
              <w:spacing w:line="360" w:lineRule="auto"/>
              <w:rPr>
                <w:lang w:val="en-IE"/>
              </w:rPr>
            </w:pPr>
            <w:r w:rsidRPr="00491D44">
              <w:rPr>
                <w:lang w:val="en-IE"/>
              </w:rPr>
              <w:t>Please give reasons if the exercise session of 15 minutes had to end early</w:t>
            </w:r>
            <w:r w:rsidR="009D343B" w:rsidRPr="006E2D4B">
              <w:rPr>
                <w:lang w:val="en-IE"/>
              </w:rPr>
              <w:t>? (</w:t>
            </w:r>
            <w:r>
              <w:rPr>
                <w:lang w:val="en-IE"/>
              </w:rPr>
              <w:t>Multiple answers possible</w:t>
            </w:r>
            <w:r w:rsidR="009D343B" w:rsidRPr="006E2D4B">
              <w:rPr>
                <w:lang w:val="en-IE"/>
              </w:rPr>
              <w:t>)</w:t>
            </w:r>
          </w:p>
        </w:tc>
      </w:tr>
      <w:tr w:rsidR="009D343B" w:rsidRPr="006E2D4B" w14:paraId="28C41E16" w14:textId="77777777" w:rsidTr="00896549">
        <w:tc>
          <w:tcPr>
            <w:tcW w:w="9350" w:type="dxa"/>
            <w:gridSpan w:val="4"/>
          </w:tcPr>
          <w:p w14:paraId="765F3E8E" w14:textId="03666813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>□ Patient wa</w:t>
            </w:r>
            <w:r w:rsidR="00491D44">
              <w:rPr>
                <w:lang w:val="en-IE"/>
              </w:rPr>
              <w:t>s exhausted</w:t>
            </w:r>
          </w:p>
          <w:p w14:paraId="3EEFCF23" w14:textId="21B8E6D6" w:rsidR="009D343B" w:rsidRPr="00491D44" w:rsidRDefault="009D343B" w:rsidP="00896549">
            <w:pPr>
              <w:spacing w:line="360" w:lineRule="auto"/>
              <w:rPr>
                <w:lang w:val="en-IE"/>
              </w:rPr>
            </w:pPr>
            <w:r w:rsidRPr="00491D44">
              <w:rPr>
                <w:lang w:val="en-IE"/>
              </w:rPr>
              <w:t xml:space="preserve">□ Patient </w:t>
            </w:r>
            <w:r w:rsidR="00491D44" w:rsidRPr="00491D44">
              <w:rPr>
                <w:lang w:val="en-IE"/>
              </w:rPr>
              <w:t>lost motivation</w:t>
            </w:r>
          </w:p>
          <w:p w14:paraId="10EA4DCE" w14:textId="0CDB9360" w:rsidR="009D343B" w:rsidRPr="00491D44" w:rsidRDefault="009D343B" w:rsidP="00896549">
            <w:pPr>
              <w:spacing w:line="360" w:lineRule="auto"/>
              <w:rPr>
                <w:lang w:val="en-IE"/>
              </w:rPr>
            </w:pPr>
            <w:r w:rsidRPr="00491D44">
              <w:rPr>
                <w:lang w:val="en-IE"/>
              </w:rPr>
              <w:t xml:space="preserve">□ </w:t>
            </w:r>
            <w:r w:rsidR="00491D44" w:rsidRPr="00491D44">
              <w:rPr>
                <w:lang w:val="en-IE"/>
              </w:rPr>
              <w:t>Battery do</w:t>
            </w:r>
            <w:r w:rsidR="00491D44">
              <w:rPr>
                <w:lang w:val="en-IE"/>
              </w:rPr>
              <w:t>wn</w:t>
            </w:r>
          </w:p>
          <w:p w14:paraId="07B79462" w14:textId="29334861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 xml:space="preserve">□ </w:t>
            </w:r>
            <w:r w:rsidR="00491D44">
              <w:rPr>
                <w:lang w:val="en-IE"/>
              </w:rPr>
              <w:t>others</w:t>
            </w:r>
            <w:r w:rsidRPr="006E2D4B">
              <w:rPr>
                <w:lang w:val="en-IE"/>
              </w:rPr>
              <w:t>:</w:t>
            </w:r>
          </w:p>
        </w:tc>
      </w:tr>
      <w:tr w:rsidR="009D343B" w:rsidRPr="006E2D4B" w14:paraId="7A4006A8" w14:textId="77777777" w:rsidTr="00896549">
        <w:tc>
          <w:tcPr>
            <w:tcW w:w="9350" w:type="dxa"/>
            <w:gridSpan w:val="4"/>
          </w:tcPr>
          <w:p w14:paraId="06C30B76" w14:textId="042A12EF" w:rsidR="009D343B" w:rsidRPr="006E2D4B" w:rsidRDefault="00321AF3" w:rsidP="00896549">
            <w:pPr>
              <w:spacing w:line="360" w:lineRule="auto"/>
              <w:rPr>
                <w:lang w:val="en-IE"/>
              </w:rPr>
            </w:pPr>
            <w:r w:rsidRPr="00321AF3">
              <w:rPr>
                <w:lang w:val="en-IE"/>
              </w:rPr>
              <w:t>What score did the patient achieve in the exercise session</w:t>
            </w:r>
            <w:r w:rsidR="009D343B" w:rsidRPr="006E2D4B">
              <w:rPr>
                <w:lang w:val="en-IE"/>
              </w:rPr>
              <w:t>?</w:t>
            </w:r>
          </w:p>
          <w:p w14:paraId="039B5CB4" w14:textId="77777777" w:rsidR="009D343B" w:rsidRPr="006E2D4B" w:rsidRDefault="009D343B" w:rsidP="00896549">
            <w:pPr>
              <w:spacing w:line="360" w:lineRule="auto"/>
              <w:rPr>
                <w:lang w:val="en-IE"/>
              </w:rPr>
            </w:pPr>
            <w:r w:rsidRPr="006E2D4B">
              <w:rPr>
                <w:lang w:val="en-IE"/>
              </w:rPr>
              <w:t>_________</w:t>
            </w:r>
          </w:p>
        </w:tc>
      </w:tr>
      <w:tr w:rsidR="009D343B" w:rsidRPr="006E2D4B" w14:paraId="5B4F75D2" w14:textId="77777777" w:rsidTr="008965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4C4DC0" w14:textId="5F69EC8C" w:rsidR="009D343B" w:rsidRPr="006E2D4B" w:rsidRDefault="00321AF3" w:rsidP="00896549">
            <w:pPr>
              <w:spacing w:before="120" w:line="360" w:lineRule="auto"/>
              <w:rPr>
                <w:b/>
                <w:lang w:val="en-IE"/>
              </w:rPr>
            </w:pPr>
            <w:r w:rsidRPr="00321AF3">
              <w:rPr>
                <w:b/>
                <w:lang w:val="en-IE"/>
              </w:rPr>
              <w:t>Were there any problems or difficulties during the therapy with the Holoreach</w:t>
            </w:r>
            <w:r w:rsidR="009D343B" w:rsidRPr="006E2D4B">
              <w:rPr>
                <w:b/>
                <w:lang w:val="en-IE"/>
              </w:rPr>
              <w:t>?</w:t>
            </w:r>
          </w:p>
        </w:tc>
      </w:tr>
      <w:tr w:rsidR="009D343B" w:rsidRPr="006E2D4B" w14:paraId="2E63D836" w14:textId="77777777" w:rsidTr="008965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67E68A" w14:textId="77777777" w:rsidR="009D343B" w:rsidRPr="006E2D4B" w:rsidRDefault="009D343B" w:rsidP="00896549">
            <w:pPr>
              <w:pStyle w:val="Textkrper"/>
              <w:spacing w:before="120" w:line="360" w:lineRule="auto"/>
              <w:rPr>
                <w:sz w:val="22"/>
                <w:szCs w:val="22"/>
                <w:lang w:val="en-IE"/>
              </w:rPr>
            </w:pPr>
            <w:r w:rsidRPr="006E2D4B">
              <w:rPr>
                <w:sz w:val="22"/>
                <w:szCs w:val="22"/>
                <w:lang w:val="en-IE"/>
              </w:rPr>
              <w:t>□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703E92A" w14:textId="215B9FDD" w:rsidR="009D343B" w:rsidRPr="006E2D4B" w:rsidRDefault="00321AF3" w:rsidP="00896549">
            <w:pPr>
              <w:pStyle w:val="Textkrper"/>
              <w:spacing w:before="120" w:line="360" w:lineRule="auto"/>
              <w:rPr>
                <w:sz w:val="22"/>
                <w:szCs w:val="22"/>
                <w:lang w:val="en-IE"/>
              </w:rPr>
            </w:pPr>
            <w:r>
              <w:rPr>
                <w:sz w:val="22"/>
                <w:szCs w:val="22"/>
                <w:lang w:val="en-IE"/>
              </w:rPr>
              <w:t>No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C14D078" w14:textId="77777777" w:rsidR="009D343B" w:rsidRPr="006E2D4B" w:rsidRDefault="009D343B" w:rsidP="00896549">
            <w:pPr>
              <w:pStyle w:val="Textkrper"/>
              <w:spacing w:before="120" w:line="360" w:lineRule="auto"/>
              <w:rPr>
                <w:sz w:val="22"/>
                <w:szCs w:val="22"/>
                <w:lang w:val="en-IE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358E47C3" w14:textId="77777777" w:rsidR="009D343B" w:rsidRPr="006E2D4B" w:rsidRDefault="009D343B" w:rsidP="00896549">
            <w:pPr>
              <w:pStyle w:val="Textkrper"/>
              <w:spacing w:before="120" w:line="360" w:lineRule="auto"/>
              <w:rPr>
                <w:sz w:val="22"/>
                <w:szCs w:val="22"/>
                <w:lang w:val="en-IE"/>
              </w:rPr>
            </w:pPr>
          </w:p>
        </w:tc>
      </w:tr>
      <w:tr w:rsidR="009D343B" w:rsidRPr="006E2D4B" w14:paraId="122C42F7" w14:textId="77777777" w:rsidTr="008965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A5753" w14:textId="77777777" w:rsidR="009D343B" w:rsidRPr="006E2D4B" w:rsidRDefault="009D343B" w:rsidP="00896549">
            <w:pPr>
              <w:pStyle w:val="Textkrper"/>
              <w:spacing w:before="120" w:line="360" w:lineRule="auto"/>
              <w:rPr>
                <w:sz w:val="22"/>
                <w:szCs w:val="22"/>
                <w:lang w:val="en-IE"/>
              </w:rPr>
            </w:pPr>
            <w:r w:rsidRPr="006E2D4B">
              <w:rPr>
                <w:sz w:val="22"/>
                <w:szCs w:val="22"/>
                <w:lang w:val="en-IE"/>
              </w:rPr>
              <w:t>□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4DE79" w14:textId="749F9DE7" w:rsidR="009D343B" w:rsidRPr="006E2D4B" w:rsidRDefault="00321AF3" w:rsidP="00896549">
            <w:pPr>
              <w:pStyle w:val="Textkrper"/>
              <w:spacing w:before="120" w:line="360" w:lineRule="auto"/>
              <w:rPr>
                <w:sz w:val="22"/>
                <w:szCs w:val="22"/>
                <w:lang w:val="en-IE"/>
              </w:rPr>
            </w:pPr>
            <w:r>
              <w:rPr>
                <w:sz w:val="22"/>
                <w:szCs w:val="22"/>
                <w:lang w:val="en-IE"/>
              </w:rPr>
              <w:t>Yes</w:t>
            </w:r>
            <w:r w:rsidR="009D343B" w:rsidRPr="006E2D4B">
              <w:rPr>
                <w:sz w:val="22"/>
                <w:szCs w:val="22"/>
                <w:lang w:val="en-IE"/>
              </w:rPr>
              <w:t xml:space="preserve"> → wh</w:t>
            </w:r>
            <w:r>
              <w:rPr>
                <w:sz w:val="22"/>
                <w:szCs w:val="22"/>
                <w:lang w:val="en-IE"/>
              </w:rPr>
              <w:t>ich</w:t>
            </w:r>
            <w:r w:rsidR="009D343B" w:rsidRPr="006E2D4B">
              <w:rPr>
                <w:sz w:val="22"/>
                <w:szCs w:val="22"/>
                <w:lang w:val="en-IE"/>
              </w:rPr>
              <w:t>?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7A133" w14:textId="77777777" w:rsidR="009D343B" w:rsidRPr="006E2D4B" w:rsidRDefault="009D343B" w:rsidP="00896549">
            <w:pPr>
              <w:pStyle w:val="Textkrper"/>
              <w:spacing w:before="120" w:line="360" w:lineRule="auto"/>
              <w:rPr>
                <w:sz w:val="22"/>
                <w:szCs w:val="22"/>
                <w:lang w:val="en-IE"/>
              </w:rPr>
            </w:pPr>
          </w:p>
          <w:p w14:paraId="26EFE1D1" w14:textId="77777777" w:rsidR="009D343B" w:rsidRPr="006E2D4B" w:rsidRDefault="009D343B" w:rsidP="00896549">
            <w:pPr>
              <w:pStyle w:val="Textkrper"/>
              <w:spacing w:before="120" w:line="360" w:lineRule="auto"/>
              <w:rPr>
                <w:sz w:val="22"/>
                <w:szCs w:val="22"/>
                <w:lang w:val="en-IE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6E2EB" w14:textId="77777777" w:rsidR="009D343B" w:rsidRPr="006E2D4B" w:rsidRDefault="009D343B" w:rsidP="00896549">
            <w:pPr>
              <w:pStyle w:val="Textkrper"/>
              <w:spacing w:before="120" w:line="360" w:lineRule="auto"/>
              <w:rPr>
                <w:sz w:val="22"/>
                <w:szCs w:val="22"/>
                <w:lang w:val="en-IE"/>
              </w:rPr>
            </w:pPr>
          </w:p>
        </w:tc>
      </w:tr>
    </w:tbl>
    <w:p w14:paraId="4711BF4B" w14:textId="77777777" w:rsidR="009D343B" w:rsidRPr="006E2D4B" w:rsidRDefault="009D343B" w:rsidP="009D343B">
      <w:pPr>
        <w:rPr>
          <w:b/>
          <w:sz w:val="20"/>
          <w:szCs w:val="20"/>
          <w:lang w:val="en-IE"/>
        </w:rPr>
      </w:pPr>
      <w:r w:rsidRPr="006E2D4B">
        <w:rPr>
          <w:b/>
          <w:sz w:val="20"/>
          <w:szCs w:val="20"/>
          <w:lang w:val="en-IE"/>
        </w:rPr>
        <w:br w:type="page"/>
      </w:r>
    </w:p>
    <w:p w14:paraId="6D32F18C" w14:textId="77777777" w:rsidR="00280DC6" w:rsidRPr="006E2D4B" w:rsidRDefault="00280DC6" w:rsidP="009D343B">
      <w:pPr>
        <w:rPr>
          <w:b/>
          <w:i/>
          <w:sz w:val="24"/>
          <w:szCs w:val="24"/>
          <w:lang w:val="en-IE"/>
        </w:rPr>
      </w:pPr>
    </w:p>
    <w:p w14:paraId="0EE4779E" w14:textId="51D35EB0" w:rsidR="009D343B" w:rsidRPr="006E2D4B" w:rsidRDefault="00861009" w:rsidP="009D343B">
      <w:pPr>
        <w:rPr>
          <w:b/>
          <w:i/>
          <w:sz w:val="24"/>
          <w:szCs w:val="24"/>
          <w:lang w:val="en-IE"/>
        </w:rPr>
      </w:pPr>
      <w:r>
        <w:rPr>
          <w:b/>
          <w:i/>
          <w:sz w:val="24"/>
          <w:szCs w:val="24"/>
          <w:lang w:val="en-IE"/>
        </w:rPr>
        <w:t>To be completed by the patient</w:t>
      </w:r>
      <w:r w:rsidR="009D343B" w:rsidRPr="006E2D4B">
        <w:rPr>
          <w:b/>
          <w:i/>
          <w:sz w:val="24"/>
          <w:szCs w:val="24"/>
          <w:lang w:val="en-IE"/>
        </w:rPr>
        <w:t>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709"/>
        <w:gridCol w:w="567"/>
        <w:gridCol w:w="851"/>
        <w:gridCol w:w="992"/>
        <w:gridCol w:w="992"/>
        <w:gridCol w:w="3548"/>
      </w:tblGrid>
      <w:tr w:rsidR="009D343B" w:rsidRPr="003D0293" w14:paraId="5B507756" w14:textId="77777777" w:rsidTr="00896549">
        <w:tc>
          <w:tcPr>
            <w:tcW w:w="9360" w:type="dxa"/>
            <w:gridSpan w:val="9"/>
          </w:tcPr>
          <w:p w14:paraId="02B0FFC2" w14:textId="2FB4CDC4" w:rsidR="009D343B" w:rsidRPr="003D0293" w:rsidRDefault="003D0293" w:rsidP="00896549">
            <w:pPr>
              <w:spacing w:before="120"/>
              <w:rPr>
                <w:b/>
                <w:lang w:val="en-IE"/>
              </w:rPr>
            </w:pPr>
            <w:r w:rsidRPr="003D0293">
              <w:rPr>
                <w:b/>
                <w:lang w:val="en-IE"/>
              </w:rPr>
              <w:t>Exertion</w:t>
            </w:r>
            <w:r w:rsidR="00861009" w:rsidRPr="003D0293">
              <w:rPr>
                <w:b/>
                <w:lang w:val="en-IE"/>
              </w:rPr>
              <w:t>:</w:t>
            </w:r>
            <w:r w:rsidR="009D343B" w:rsidRPr="003D0293">
              <w:rPr>
                <w:b/>
                <w:lang w:val="en-IE"/>
              </w:rPr>
              <w:t xml:space="preserve"> </w:t>
            </w:r>
            <w:r w:rsidRPr="003D0293">
              <w:rPr>
                <w:lang w:val="en-IE"/>
              </w:rPr>
              <w:t>How strenuous were these exercises for your legs, t</w:t>
            </w:r>
            <w:r>
              <w:rPr>
                <w:lang w:val="en-IE"/>
              </w:rPr>
              <w:t>runk,</w:t>
            </w:r>
            <w:r w:rsidRPr="003D0293">
              <w:rPr>
                <w:lang w:val="en-IE"/>
              </w:rPr>
              <w:t xml:space="preserve"> and arms</w:t>
            </w:r>
            <w:r w:rsidR="009D343B" w:rsidRPr="003D0293">
              <w:rPr>
                <w:lang w:val="en-IE"/>
              </w:rPr>
              <w:t>?</w:t>
            </w:r>
          </w:p>
        </w:tc>
      </w:tr>
      <w:tr w:rsidR="009D343B" w:rsidRPr="006E2D4B" w14:paraId="2529EC03" w14:textId="77777777" w:rsidTr="00896549">
        <w:tc>
          <w:tcPr>
            <w:tcW w:w="1134" w:type="dxa"/>
            <w:gridSpan w:val="2"/>
          </w:tcPr>
          <w:p w14:paraId="38FF117C" w14:textId="7D641655" w:rsidR="009D343B" w:rsidRPr="006E2D4B" w:rsidRDefault="003D0293" w:rsidP="00896549">
            <w:pPr>
              <w:spacing w:before="120"/>
              <w:rPr>
                <w:b/>
                <w:lang w:val="en-IE"/>
              </w:rPr>
            </w:pPr>
            <w:r>
              <w:rPr>
                <w:b/>
                <w:lang w:val="en-IE"/>
              </w:rPr>
              <w:t>Legs</w:t>
            </w:r>
          </w:p>
        </w:tc>
        <w:tc>
          <w:tcPr>
            <w:tcW w:w="1276" w:type="dxa"/>
            <w:gridSpan w:val="2"/>
          </w:tcPr>
          <w:p w14:paraId="2C4E9A77" w14:textId="165022A0" w:rsidR="009D343B" w:rsidRPr="006E2D4B" w:rsidRDefault="003D0293" w:rsidP="00896549">
            <w:pPr>
              <w:spacing w:before="120"/>
              <w:rPr>
                <w:b/>
                <w:lang w:val="en-IE"/>
              </w:rPr>
            </w:pPr>
            <w:r>
              <w:rPr>
                <w:b/>
                <w:lang w:val="en-IE"/>
              </w:rPr>
              <w:t>Trunk</w:t>
            </w:r>
          </w:p>
        </w:tc>
        <w:tc>
          <w:tcPr>
            <w:tcW w:w="1418" w:type="dxa"/>
            <w:gridSpan w:val="2"/>
          </w:tcPr>
          <w:p w14:paraId="5E888798" w14:textId="6EB83F09" w:rsidR="009D343B" w:rsidRPr="006E2D4B" w:rsidRDefault="003D0293" w:rsidP="00896549">
            <w:pPr>
              <w:spacing w:before="120"/>
              <w:jc w:val="center"/>
              <w:rPr>
                <w:b/>
                <w:lang w:val="en-IE"/>
              </w:rPr>
            </w:pPr>
            <w:r>
              <w:rPr>
                <w:b/>
                <w:lang w:val="en-IE"/>
              </w:rPr>
              <w:t>Affected a</w:t>
            </w:r>
            <w:r w:rsidR="009D343B" w:rsidRPr="006E2D4B">
              <w:rPr>
                <w:b/>
                <w:lang w:val="en-IE"/>
              </w:rPr>
              <w:t>rm</w:t>
            </w:r>
          </w:p>
        </w:tc>
        <w:tc>
          <w:tcPr>
            <w:tcW w:w="1984" w:type="dxa"/>
            <w:gridSpan w:val="2"/>
          </w:tcPr>
          <w:p w14:paraId="36C6AD2F" w14:textId="586A0220" w:rsidR="009D343B" w:rsidRPr="006E2D4B" w:rsidRDefault="003D0293" w:rsidP="00896549">
            <w:pPr>
              <w:spacing w:before="120"/>
              <w:jc w:val="center"/>
              <w:rPr>
                <w:b/>
                <w:lang w:val="en-IE"/>
              </w:rPr>
            </w:pPr>
            <w:r>
              <w:rPr>
                <w:b/>
                <w:lang w:val="en-IE"/>
              </w:rPr>
              <w:t xml:space="preserve">Unaffected </w:t>
            </w:r>
            <w:r w:rsidR="005C3E69">
              <w:rPr>
                <w:b/>
                <w:lang w:val="en-IE"/>
              </w:rPr>
              <w:t>a</w:t>
            </w:r>
            <w:r w:rsidR="009D343B" w:rsidRPr="006E2D4B">
              <w:rPr>
                <w:b/>
                <w:lang w:val="en-IE"/>
              </w:rPr>
              <w:t>rm</w:t>
            </w:r>
          </w:p>
        </w:tc>
        <w:tc>
          <w:tcPr>
            <w:tcW w:w="3548" w:type="dxa"/>
          </w:tcPr>
          <w:p w14:paraId="7EEEAB2D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</w:p>
        </w:tc>
      </w:tr>
      <w:tr w:rsidR="009D343B" w:rsidRPr="006E2D4B" w14:paraId="4677426D" w14:textId="77777777" w:rsidTr="00896549">
        <w:tc>
          <w:tcPr>
            <w:tcW w:w="567" w:type="dxa"/>
          </w:tcPr>
          <w:p w14:paraId="545002EF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567" w:type="dxa"/>
          </w:tcPr>
          <w:p w14:paraId="1C8D6E7B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0</w:t>
            </w:r>
          </w:p>
        </w:tc>
        <w:tc>
          <w:tcPr>
            <w:tcW w:w="567" w:type="dxa"/>
          </w:tcPr>
          <w:p w14:paraId="78D42E7C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709" w:type="dxa"/>
          </w:tcPr>
          <w:p w14:paraId="7F084806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0</w:t>
            </w:r>
          </w:p>
        </w:tc>
        <w:tc>
          <w:tcPr>
            <w:tcW w:w="567" w:type="dxa"/>
          </w:tcPr>
          <w:p w14:paraId="7BC00D7B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851" w:type="dxa"/>
          </w:tcPr>
          <w:p w14:paraId="11D218E7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0</w:t>
            </w:r>
          </w:p>
        </w:tc>
        <w:tc>
          <w:tcPr>
            <w:tcW w:w="992" w:type="dxa"/>
          </w:tcPr>
          <w:p w14:paraId="44121B14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992" w:type="dxa"/>
          </w:tcPr>
          <w:p w14:paraId="05A59AD9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0</w:t>
            </w:r>
          </w:p>
        </w:tc>
        <w:tc>
          <w:tcPr>
            <w:tcW w:w="3548" w:type="dxa"/>
          </w:tcPr>
          <w:p w14:paraId="3D321C5F" w14:textId="4F8394BC" w:rsidR="009D343B" w:rsidRPr="006E2D4B" w:rsidRDefault="009B74F4" w:rsidP="00896549">
            <w:pPr>
              <w:spacing w:before="120"/>
              <w:rPr>
                <w:b/>
                <w:lang w:val="en-IE"/>
              </w:rPr>
            </w:pPr>
            <w:r>
              <w:rPr>
                <w:b/>
                <w:lang w:val="en-IE"/>
              </w:rPr>
              <w:t>Not strenuous at all</w:t>
            </w:r>
          </w:p>
        </w:tc>
      </w:tr>
      <w:tr w:rsidR="009D343B" w:rsidRPr="006E2D4B" w14:paraId="5A2C48D5" w14:textId="77777777" w:rsidTr="00896549">
        <w:tc>
          <w:tcPr>
            <w:tcW w:w="567" w:type="dxa"/>
          </w:tcPr>
          <w:p w14:paraId="683C283C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567" w:type="dxa"/>
          </w:tcPr>
          <w:p w14:paraId="66E0816D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1</w:t>
            </w:r>
          </w:p>
        </w:tc>
        <w:tc>
          <w:tcPr>
            <w:tcW w:w="567" w:type="dxa"/>
          </w:tcPr>
          <w:p w14:paraId="4DD2278F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709" w:type="dxa"/>
          </w:tcPr>
          <w:p w14:paraId="1244878C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1</w:t>
            </w:r>
          </w:p>
        </w:tc>
        <w:tc>
          <w:tcPr>
            <w:tcW w:w="567" w:type="dxa"/>
          </w:tcPr>
          <w:p w14:paraId="6A10BD3B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851" w:type="dxa"/>
          </w:tcPr>
          <w:p w14:paraId="1F386331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1</w:t>
            </w:r>
          </w:p>
        </w:tc>
        <w:tc>
          <w:tcPr>
            <w:tcW w:w="992" w:type="dxa"/>
          </w:tcPr>
          <w:p w14:paraId="514211B6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992" w:type="dxa"/>
          </w:tcPr>
          <w:p w14:paraId="6EAE54D2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1</w:t>
            </w:r>
          </w:p>
        </w:tc>
        <w:tc>
          <w:tcPr>
            <w:tcW w:w="3548" w:type="dxa"/>
          </w:tcPr>
          <w:p w14:paraId="30F8F719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</w:p>
        </w:tc>
      </w:tr>
      <w:tr w:rsidR="009D343B" w:rsidRPr="006E2D4B" w14:paraId="20060B5A" w14:textId="77777777" w:rsidTr="00896549">
        <w:tc>
          <w:tcPr>
            <w:tcW w:w="567" w:type="dxa"/>
          </w:tcPr>
          <w:p w14:paraId="6FF2E98B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567" w:type="dxa"/>
          </w:tcPr>
          <w:p w14:paraId="54F6755A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2</w:t>
            </w:r>
          </w:p>
        </w:tc>
        <w:tc>
          <w:tcPr>
            <w:tcW w:w="567" w:type="dxa"/>
          </w:tcPr>
          <w:p w14:paraId="0E00E147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709" w:type="dxa"/>
          </w:tcPr>
          <w:p w14:paraId="52CF23A1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2</w:t>
            </w:r>
          </w:p>
        </w:tc>
        <w:tc>
          <w:tcPr>
            <w:tcW w:w="567" w:type="dxa"/>
          </w:tcPr>
          <w:p w14:paraId="6F96B239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851" w:type="dxa"/>
          </w:tcPr>
          <w:p w14:paraId="034033A4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2</w:t>
            </w:r>
          </w:p>
        </w:tc>
        <w:tc>
          <w:tcPr>
            <w:tcW w:w="992" w:type="dxa"/>
          </w:tcPr>
          <w:p w14:paraId="5109C2AA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992" w:type="dxa"/>
          </w:tcPr>
          <w:p w14:paraId="7E7DD46A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2</w:t>
            </w:r>
          </w:p>
        </w:tc>
        <w:tc>
          <w:tcPr>
            <w:tcW w:w="3548" w:type="dxa"/>
          </w:tcPr>
          <w:p w14:paraId="3C4AE37D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</w:p>
        </w:tc>
      </w:tr>
      <w:tr w:rsidR="009D343B" w:rsidRPr="006E2D4B" w14:paraId="6C56E503" w14:textId="77777777" w:rsidTr="00896549">
        <w:tc>
          <w:tcPr>
            <w:tcW w:w="567" w:type="dxa"/>
          </w:tcPr>
          <w:p w14:paraId="22EE467A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567" w:type="dxa"/>
          </w:tcPr>
          <w:p w14:paraId="2A127470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3</w:t>
            </w:r>
          </w:p>
        </w:tc>
        <w:tc>
          <w:tcPr>
            <w:tcW w:w="567" w:type="dxa"/>
          </w:tcPr>
          <w:p w14:paraId="2109B66B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709" w:type="dxa"/>
          </w:tcPr>
          <w:p w14:paraId="0CA7F686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3</w:t>
            </w:r>
          </w:p>
        </w:tc>
        <w:tc>
          <w:tcPr>
            <w:tcW w:w="567" w:type="dxa"/>
          </w:tcPr>
          <w:p w14:paraId="22A92961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851" w:type="dxa"/>
          </w:tcPr>
          <w:p w14:paraId="4EA538A4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3</w:t>
            </w:r>
          </w:p>
        </w:tc>
        <w:tc>
          <w:tcPr>
            <w:tcW w:w="992" w:type="dxa"/>
          </w:tcPr>
          <w:p w14:paraId="337AD394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992" w:type="dxa"/>
          </w:tcPr>
          <w:p w14:paraId="0A13B31B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3</w:t>
            </w:r>
          </w:p>
        </w:tc>
        <w:tc>
          <w:tcPr>
            <w:tcW w:w="3548" w:type="dxa"/>
          </w:tcPr>
          <w:p w14:paraId="30CABA39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</w:p>
        </w:tc>
      </w:tr>
      <w:tr w:rsidR="009D343B" w:rsidRPr="006E2D4B" w14:paraId="62422D39" w14:textId="77777777" w:rsidTr="00896549">
        <w:tc>
          <w:tcPr>
            <w:tcW w:w="567" w:type="dxa"/>
          </w:tcPr>
          <w:p w14:paraId="5C9C88CB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567" w:type="dxa"/>
          </w:tcPr>
          <w:p w14:paraId="7C38B261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4</w:t>
            </w:r>
          </w:p>
        </w:tc>
        <w:tc>
          <w:tcPr>
            <w:tcW w:w="567" w:type="dxa"/>
          </w:tcPr>
          <w:p w14:paraId="26201CE4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709" w:type="dxa"/>
          </w:tcPr>
          <w:p w14:paraId="39010ECD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4</w:t>
            </w:r>
          </w:p>
        </w:tc>
        <w:tc>
          <w:tcPr>
            <w:tcW w:w="567" w:type="dxa"/>
          </w:tcPr>
          <w:p w14:paraId="78A19C3F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851" w:type="dxa"/>
          </w:tcPr>
          <w:p w14:paraId="6AF40B8E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4</w:t>
            </w:r>
          </w:p>
        </w:tc>
        <w:tc>
          <w:tcPr>
            <w:tcW w:w="992" w:type="dxa"/>
          </w:tcPr>
          <w:p w14:paraId="2F6C2B5E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992" w:type="dxa"/>
          </w:tcPr>
          <w:p w14:paraId="63C87476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4</w:t>
            </w:r>
          </w:p>
        </w:tc>
        <w:tc>
          <w:tcPr>
            <w:tcW w:w="3548" w:type="dxa"/>
          </w:tcPr>
          <w:p w14:paraId="1C28BF5E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</w:p>
        </w:tc>
      </w:tr>
      <w:tr w:rsidR="009D343B" w:rsidRPr="006E2D4B" w14:paraId="12BE4084" w14:textId="77777777" w:rsidTr="00896549">
        <w:tc>
          <w:tcPr>
            <w:tcW w:w="567" w:type="dxa"/>
          </w:tcPr>
          <w:p w14:paraId="1FCDC6C4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567" w:type="dxa"/>
          </w:tcPr>
          <w:p w14:paraId="344F05A0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5</w:t>
            </w:r>
          </w:p>
        </w:tc>
        <w:tc>
          <w:tcPr>
            <w:tcW w:w="567" w:type="dxa"/>
          </w:tcPr>
          <w:p w14:paraId="56979C59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709" w:type="dxa"/>
          </w:tcPr>
          <w:p w14:paraId="1155D847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5</w:t>
            </w:r>
          </w:p>
        </w:tc>
        <w:tc>
          <w:tcPr>
            <w:tcW w:w="567" w:type="dxa"/>
          </w:tcPr>
          <w:p w14:paraId="2556DC62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851" w:type="dxa"/>
          </w:tcPr>
          <w:p w14:paraId="1051651C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5</w:t>
            </w:r>
          </w:p>
        </w:tc>
        <w:tc>
          <w:tcPr>
            <w:tcW w:w="992" w:type="dxa"/>
          </w:tcPr>
          <w:p w14:paraId="1DA09DEB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992" w:type="dxa"/>
          </w:tcPr>
          <w:p w14:paraId="35D7036F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5</w:t>
            </w:r>
          </w:p>
        </w:tc>
        <w:tc>
          <w:tcPr>
            <w:tcW w:w="3548" w:type="dxa"/>
          </w:tcPr>
          <w:p w14:paraId="14AB829B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</w:p>
        </w:tc>
      </w:tr>
      <w:tr w:rsidR="009D343B" w:rsidRPr="006E2D4B" w14:paraId="64A5EF84" w14:textId="77777777" w:rsidTr="00896549">
        <w:tc>
          <w:tcPr>
            <w:tcW w:w="567" w:type="dxa"/>
          </w:tcPr>
          <w:p w14:paraId="27BDB104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567" w:type="dxa"/>
          </w:tcPr>
          <w:p w14:paraId="333CAE9C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6</w:t>
            </w:r>
          </w:p>
        </w:tc>
        <w:tc>
          <w:tcPr>
            <w:tcW w:w="567" w:type="dxa"/>
          </w:tcPr>
          <w:p w14:paraId="3A036D71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709" w:type="dxa"/>
          </w:tcPr>
          <w:p w14:paraId="308A4891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6</w:t>
            </w:r>
          </w:p>
        </w:tc>
        <w:tc>
          <w:tcPr>
            <w:tcW w:w="567" w:type="dxa"/>
          </w:tcPr>
          <w:p w14:paraId="440EA536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851" w:type="dxa"/>
          </w:tcPr>
          <w:p w14:paraId="00E4EDD9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6</w:t>
            </w:r>
          </w:p>
        </w:tc>
        <w:tc>
          <w:tcPr>
            <w:tcW w:w="992" w:type="dxa"/>
          </w:tcPr>
          <w:p w14:paraId="69856084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992" w:type="dxa"/>
          </w:tcPr>
          <w:p w14:paraId="3CD49B1F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6</w:t>
            </w:r>
          </w:p>
        </w:tc>
        <w:tc>
          <w:tcPr>
            <w:tcW w:w="3548" w:type="dxa"/>
          </w:tcPr>
          <w:p w14:paraId="434FBA2C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</w:p>
        </w:tc>
      </w:tr>
      <w:tr w:rsidR="009D343B" w:rsidRPr="006E2D4B" w14:paraId="5BE18D1F" w14:textId="77777777" w:rsidTr="00896549">
        <w:tc>
          <w:tcPr>
            <w:tcW w:w="567" w:type="dxa"/>
          </w:tcPr>
          <w:p w14:paraId="4CE28A5F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567" w:type="dxa"/>
          </w:tcPr>
          <w:p w14:paraId="29E33C2C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7</w:t>
            </w:r>
          </w:p>
        </w:tc>
        <w:tc>
          <w:tcPr>
            <w:tcW w:w="567" w:type="dxa"/>
          </w:tcPr>
          <w:p w14:paraId="0D883FC6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709" w:type="dxa"/>
          </w:tcPr>
          <w:p w14:paraId="3F0355F6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7</w:t>
            </w:r>
          </w:p>
        </w:tc>
        <w:tc>
          <w:tcPr>
            <w:tcW w:w="567" w:type="dxa"/>
          </w:tcPr>
          <w:p w14:paraId="7E059FB2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851" w:type="dxa"/>
          </w:tcPr>
          <w:p w14:paraId="38CC6DFE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7</w:t>
            </w:r>
          </w:p>
        </w:tc>
        <w:tc>
          <w:tcPr>
            <w:tcW w:w="992" w:type="dxa"/>
          </w:tcPr>
          <w:p w14:paraId="15A48CB5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992" w:type="dxa"/>
          </w:tcPr>
          <w:p w14:paraId="64B6B0A7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7</w:t>
            </w:r>
          </w:p>
        </w:tc>
        <w:tc>
          <w:tcPr>
            <w:tcW w:w="3548" w:type="dxa"/>
          </w:tcPr>
          <w:p w14:paraId="4FA3D9A6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</w:p>
        </w:tc>
      </w:tr>
      <w:tr w:rsidR="009D343B" w:rsidRPr="006E2D4B" w14:paraId="0BB416B2" w14:textId="77777777" w:rsidTr="00896549">
        <w:tc>
          <w:tcPr>
            <w:tcW w:w="567" w:type="dxa"/>
          </w:tcPr>
          <w:p w14:paraId="76EFB39A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567" w:type="dxa"/>
          </w:tcPr>
          <w:p w14:paraId="64CA16E0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8</w:t>
            </w:r>
          </w:p>
        </w:tc>
        <w:tc>
          <w:tcPr>
            <w:tcW w:w="567" w:type="dxa"/>
          </w:tcPr>
          <w:p w14:paraId="37DC7A00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709" w:type="dxa"/>
          </w:tcPr>
          <w:p w14:paraId="204117B0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8</w:t>
            </w:r>
          </w:p>
        </w:tc>
        <w:tc>
          <w:tcPr>
            <w:tcW w:w="567" w:type="dxa"/>
          </w:tcPr>
          <w:p w14:paraId="7C366B90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851" w:type="dxa"/>
          </w:tcPr>
          <w:p w14:paraId="4EC96F18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8</w:t>
            </w:r>
          </w:p>
        </w:tc>
        <w:tc>
          <w:tcPr>
            <w:tcW w:w="992" w:type="dxa"/>
          </w:tcPr>
          <w:p w14:paraId="20B7C842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992" w:type="dxa"/>
          </w:tcPr>
          <w:p w14:paraId="458A4BF7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8</w:t>
            </w:r>
          </w:p>
        </w:tc>
        <w:tc>
          <w:tcPr>
            <w:tcW w:w="3548" w:type="dxa"/>
          </w:tcPr>
          <w:p w14:paraId="65912137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</w:p>
        </w:tc>
      </w:tr>
      <w:tr w:rsidR="009D343B" w:rsidRPr="006E2D4B" w14:paraId="71E403B1" w14:textId="77777777" w:rsidTr="00896549">
        <w:tc>
          <w:tcPr>
            <w:tcW w:w="567" w:type="dxa"/>
          </w:tcPr>
          <w:p w14:paraId="16D76ABB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567" w:type="dxa"/>
          </w:tcPr>
          <w:p w14:paraId="61264706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9</w:t>
            </w:r>
          </w:p>
        </w:tc>
        <w:tc>
          <w:tcPr>
            <w:tcW w:w="567" w:type="dxa"/>
          </w:tcPr>
          <w:p w14:paraId="147F88C6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709" w:type="dxa"/>
          </w:tcPr>
          <w:p w14:paraId="7BAED45D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9</w:t>
            </w:r>
          </w:p>
        </w:tc>
        <w:tc>
          <w:tcPr>
            <w:tcW w:w="567" w:type="dxa"/>
          </w:tcPr>
          <w:p w14:paraId="7D15FC14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851" w:type="dxa"/>
          </w:tcPr>
          <w:p w14:paraId="4F7474B0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9</w:t>
            </w:r>
          </w:p>
        </w:tc>
        <w:tc>
          <w:tcPr>
            <w:tcW w:w="992" w:type="dxa"/>
          </w:tcPr>
          <w:p w14:paraId="41AD73A8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992" w:type="dxa"/>
          </w:tcPr>
          <w:p w14:paraId="363AC734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9</w:t>
            </w:r>
          </w:p>
        </w:tc>
        <w:tc>
          <w:tcPr>
            <w:tcW w:w="3548" w:type="dxa"/>
          </w:tcPr>
          <w:p w14:paraId="07F8E133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</w:p>
        </w:tc>
      </w:tr>
      <w:tr w:rsidR="009D343B" w:rsidRPr="006E2D4B" w14:paraId="7BBF709F" w14:textId="77777777" w:rsidTr="00896549">
        <w:tc>
          <w:tcPr>
            <w:tcW w:w="567" w:type="dxa"/>
          </w:tcPr>
          <w:p w14:paraId="536E96E9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567" w:type="dxa"/>
          </w:tcPr>
          <w:p w14:paraId="54A03AFD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10</w:t>
            </w:r>
          </w:p>
        </w:tc>
        <w:tc>
          <w:tcPr>
            <w:tcW w:w="567" w:type="dxa"/>
          </w:tcPr>
          <w:p w14:paraId="2203EDA7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709" w:type="dxa"/>
          </w:tcPr>
          <w:p w14:paraId="0BC0EF2C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10</w:t>
            </w:r>
          </w:p>
        </w:tc>
        <w:tc>
          <w:tcPr>
            <w:tcW w:w="567" w:type="dxa"/>
          </w:tcPr>
          <w:p w14:paraId="03A413C0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851" w:type="dxa"/>
          </w:tcPr>
          <w:p w14:paraId="48965908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10</w:t>
            </w:r>
          </w:p>
        </w:tc>
        <w:tc>
          <w:tcPr>
            <w:tcW w:w="992" w:type="dxa"/>
          </w:tcPr>
          <w:p w14:paraId="4AE26F28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□</w:t>
            </w:r>
          </w:p>
        </w:tc>
        <w:tc>
          <w:tcPr>
            <w:tcW w:w="992" w:type="dxa"/>
          </w:tcPr>
          <w:p w14:paraId="6BCF36E8" w14:textId="77777777" w:rsidR="009D343B" w:rsidRPr="006E2D4B" w:rsidRDefault="009D343B" w:rsidP="00896549">
            <w:pPr>
              <w:spacing w:before="12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t>10</w:t>
            </w:r>
          </w:p>
        </w:tc>
        <w:tc>
          <w:tcPr>
            <w:tcW w:w="3548" w:type="dxa"/>
          </w:tcPr>
          <w:p w14:paraId="077A5945" w14:textId="286DAF26" w:rsidR="009D343B" w:rsidRPr="006E2D4B" w:rsidRDefault="009B74F4" w:rsidP="00896549">
            <w:pPr>
              <w:spacing w:before="120"/>
              <w:rPr>
                <w:b/>
                <w:lang w:val="en-IE"/>
              </w:rPr>
            </w:pPr>
            <w:r>
              <w:rPr>
                <w:b/>
                <w:lang w:val="en-IE"/>
              </w:rPr>
              <w:t xml:space="preserve">Very </w:t>
            </w:r>
            <w:proofErr w:type="spellStart"/>
            <w:r>
              <w:rPr>
                <w:b/>
                <w:lang w:val="en-IE"/>
              </w:rPr>
              <w:t>strenous</w:t>
            </w:r>
            <w:proofErr w:type="spellEnd"/>
          </w:p>
        </w:tc>
      </w:tr>
    </w:tbl>
    <w:p w14:paraId="7A508BAE" w14:textId="77777777" w:rsidR="009D343B" w:rsidRPr="006E2D4B" w:rsidRDefault="009D343B" w:rsidP="009D343B">
      <w:pPr>
        <w:rPr>
          <w:b/>
          <w:lang w:val="en-I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5250"/>
        <w:gridCol w:w="946"/>
        <w:gridCol w:w="2308"/>
      </w:tblGrid>
      <w:tr w:rsidR="009D343B" w:rsidRPr="0088634D" w14:paraId="771CDF5C" w14:textId="77777777" w:rsidTr="00896549"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0B7F3A" w14:textId="6BC714A7" w:rsidR="009D343B" w:rsidRPr="0088634D" w:rsidRDefault="0088634D" w:rsidP="00896549">
            <w:pPr>
              <w:spacing w:before="120" w:line="242" w:lineRule="auto"/>
              <w:ind w:right="962"/>
              <w:rPr>
                <w:lang w:val="en-IE"/>
              </w:rPr>
            </w:pPr>
            <w:r>
              <w:rPr>
                <w:b/>
                <w:lang w:val="en-IE"/>
              </w:rPr>
              <w:t>Discomfort</w:t>
            </w:r>
            <w:r w:rsidR="009D343B" w:rsidRPr="0088634D">
              <w:rPr>
                <w:b/>
                <w:lang w:val="en-IE"/>
              </w:rPr>
              <w:t xml:space="preserve">: </w:t>
            </w:r>
            <w:r w:rsidRPr="0088634D">
              <w:rPr>
                <w:lang w:val="en-IE"/>
              </w:rPr>
              <w:t>If you have experienced pressure sores, injuries, pain, dizziness, or other discomfort during therapy</w:t>
            </w:r>
            <w:r w:rsidR="009D343B" w:rsidRPr="0088634D">
              <w:rPr>
                <w:lang w:val="en-IE"/>
              </w:rPr>
              <w:t>?</w:t>
            </w:r>
          </w:p>
        </w:tc>
      </w:tr>
      <w:tr w:rsidR="009D343B" w:rsidRPr="006E2D4B" w14:paraId="418FB789" w14:textId="77777777" w:rsidTr="00896549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9B1C00A" w14:textId="77777777" w:rsidR="009D343B" w:rsidRPr="006E2D4B" w:rsidRDefault="009D343B" w:rsidP="00896549">
            <w:pPr>
              <w:pStyle w:val="Textkrper"/>
              <w:spacing w:before="120"/>
              <w:rPr>
                <w:sz w:val="22"/>
                <w:szCs w:val="22"/>
                <w:lang w:val="en-IE"/>
              </w:rPr>
            </w:pPr>
            <w:r w:rsidRPr="006E2D4B">
              <w:rPr>
                <w:sz w:val="22"/>
                <w:szCs w:val="22"/>
                <w:lang w:val="en-IE"/>
              </w:rPr>
              <w:t>□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320FD9A" w14:textId="6C8AD228" w:rsidR="009D343B" w:rsidRPr="006E2D4B" w:rsidRDefault="009D343B" w:rsidP="00896549">
            <w:pPr>
              <w:pStyle w:val="Textkrper"/>
              <w:spacing w:before="120"/>
              <w:rPr>
                <w:sz w:val="22"/>
                <w:szCs w:val="22"/>
                <w:lang w:val="en-IE"/>
              </w:rPr>
            </w:pPr>
            <w:r w:rsidRPr="006E2D4B">
              <w:rPr>
                <w:sz w:val="22"/>
                <w:szCs w:val="22"/>
                <w:lang w:val="en-IE"/>
              </w:rPr>
              <w:t>N</w:t>
            </w:r>
            <w:r w:rsidR="0088634D">
              <w:rPr>
                <w:sz w:val="22"/>
                <w:szCs w:val="22"/>
                <w:lang w:val="en-IE"/>
              </w:rPr>
              <w:t>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3ADB8BD" w14:textId="77777777" w:rsidR="009D343B" w:rsidRPr="006E2D4B" w:rsidRDefault="009D343B" w:rsidP="00896549">
            <w:pPr>
              <w:pStyle w:val="Textkrper"/>
              <w:spacing w:before="120"/>
              <w:rPr>
                <w:sz w:val="22"/>
                <w:szCs w:val="22"/>
                <w:lang w:val="en-IE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7A95028C" w14:textId="77777777" w:rsidR="009D343B" w:rsidRPr="006E2D4B" w:rsidRDefault="009D343B" w:rsidP="00896549">
            <w:pPr>
              <w:pStyle w:val="Textkrper"/>
              <w:spacing w:before="120"/>
              <w:rPr>
                <w:sz w:val="22"/>
                <w:szCs w:val="22"/>
                <w:lang w:val="en-IE"/>
              </w:rPr>
            </w:pPr>
          </w:p>
        </w:tc>
      </w:tr>
      <w:tr w:rsidR="009D343B" w:rsidRPr="00BE1D6B" w14:paraId="0E6CF4BC" w14:textId="77777777" w:rsidTr="00896549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0D438" w14:textId="77777777" w:rsidR="009D343B" w:rsidRPr="006E2D4B" w:rsidRDefault="009D343B" w:rsidP="00896549">
            <w:pPr>
              <w:pStyle w:val="Textkrper"/>
              <w:spacing w:before="120"/>
              <w:rPr>
                <w:sz w:val="22"/>
                <w:szCs w:val="22"/>
                <w:lang w:val="en-IE"/>
              </w:rPr>
            </w:pPr>
            <w:r w:rsidRPr="006E2D4B">
              <w:rPr>
                <w:sz w:val="22"/>
                <w:szCs w:val="22"/>
                <w:lang w:val="en-IE"/>
              </w:rPr>
              <w:t>□</w:t>
            </w:r>
          </w:p>
        </w:tc>
        <w:tc>
          <w:tcPr>
            <w:tcW w:w="5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A2CD5" w14:textId="7BC5B201" w:rsidR="009D343B" w:rsidRPr="00BE1D6B" w:rsidRDefault="0088634D" w:rsidP="00896549">
            <w:pPr>
              <w:pStyle w:val="Textkrper"/>
              <w:spacing w:before="120"/>
              <w:rPr>
                <w:sz w:val="22"/>
                <w:szCs w:val="22"/>
                <w:lang w:val="en-IE"/>
              </w:rPr>
            </w:pPr>
            <w:r w:rsidRPr="00BE1D6B">
              <w:rPr>
                <w:sz w:val="22"/>
                <w:szCs w:val="22"/>
                <w:lang w:val="en-IE"/>
              </w:rPr>
              <w:t>Yes</w:t>
            </w:r>
            <w:r w:rsidR="009D343B" w:rsidRPr="00BE1D6B">
              <w:rPr>
                <w:sz w:val="22"/>
                <w:szCs w:val="22"/>
                <w:lang w:val="en-IE"/>
              </w:rPr>
              <w:t xml:space="preserve"> → </w:t>
            </w:r>
            <w:r w:rsidR="00BE1D6B" w:rsidRPr="00BE1D6B">
              <w:rPr>
                <w:sz w:val="22"/>
                <w:szCs w:val="22"/>
                <w:lang w:val="en-IE"/>
              </w:rPr>
              <w:t xml:space="preserve">Where have which complaints </w:t>
            </w:r>
            <w:r w:rsidR="00346863" w:rsidRPr="00BE1D6B">
              <w:rPr>
                <w:sz w:val="22"/>
                <w:szCs w:val="22"/>
                <w:lang w:val="en-IE"/>
              </w:rPr>
              <w:t>occurred</w:t>
            </w:r>
            <w:r w:rsidR="009D343B" w:rsidRPr="00BE1D6B">
              <w:rPr>
                <w:sz w:val="22"/>
                <w:szCs w:val="22"/>
                <w:lang w:val="en-IE"/>
              </w:rPr>
              <w:t>?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69B9A" w14:textId="77777777" w:rsidR="009D343B" w:rsidRPr="00BE1D6B" w:rsidRDefault="009D343B" w:rsidP="00896549">
            <w:pPr>
              <w:pStyle w:val="Textkrper"/>
              <w:spacing w:before="120"/>
              <w:rPr>
                <w:sz w:val="22"/>
                <w:szCs w:val="22"/>
                <w:lang w:val="en-IE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C53EF" w14:textId="77777777" w:rsidR="009D343B" w:rsidRPr="00BE1D6B" w:rsidRDefault="009D343B" w:rsidP="00896549">
            <w:pPr>
              <w:pStyle w:val="Textkrper"/>
              <w:spacing w:before="120"/>
              <w:rPr>
                <w:sz w:val="22"/>
                <w:szCs w:val="22"/>
                <w:lang w:val="en-IE"/>
              </w:rPr>
            </w:pPr>
          </w:p>
        </w:tc>
      </w:tr>
    </w:tbl>
    <w:p w14:paraId="58A2220D" w14:textId="77777777" w:rsidR="009D343B" w:rsidRPr="00BE1D6B" w:rsidRDefault="009D343B" w:rsidP="009D343B">
      <w:pPr>
        <w:rPr>
          <w:b/>
          <w:sz w:val="20"/>
          <w:szCs w:val="20"/>
          <w:lang w:val="en-IE"/>
        </w:rPr>
      </w:pPr>
    </w:p>
    <w:p w14:paraId="2F320EF9" w14:textId="77777777" w:rsidR="009D343B" w:rsidRPr="006E2D4B" w:rsidRDefault="009D343B" w:rsidP="009D343B">
      <w:pPr>
        <w:rPr>
          <w:i/>
          <w:noProof/>
          <w:lang w:val="en-IE" w:eastAsia="de-CH"/>
        </w:rPr>
      </w:pPr>
    </w:p>
    <w:p w14:paraId="2E752D0A" w14:textId="77777777" w:rsidR="009D343B" w:rsidRPr="006E2D4B" w:rsidRDefault="009D343B" w:rsidP="009D343B">
      <w:pPr>
        <w:rPr>
          <w:i/>
          <w:noProof/>
          <w:lang w:val="en-IE" w:eastAsia="de-CH"/>
        </w:rPr>
        <w:sectPr w:rsidR="009D343B" w:rsidRPr="006E2D4B" w:rsidSect="001F04B9">
          <w:headerReference w:type="default" r:id="rId11"/>
          <w:footerReference w:type="default" r:id="rId12"/>
          <w:type w:val="continuous"/>
          <w:pgSz w:w="11900" w:h="16850"/>
          <w:pgMar w:top="1418" w:right="1298" w:bottom="1100" w:left="1015" w:header="851" w:footer="919" w:gutter="0"/>
          <w:cols w:space="720"/>
          <w:docGrid w:linePitch="299"/>
        </w:sectPr>
      </w:pPr>
    </w:p>
    <w:p w14:paraId="604DB684" w14:textId="4E921487" w:rsidR="009D343B" w:rsidRPr="006E2D4B" w:rsidRDefault="000639B7" w:rsidP="000639B7">
      <w:pPr>
        <w:pStyle w:val="berschrift2"/>
        <w:numPr>
          <w:ilvl w:val="0"/>
          <w:numId w:val="0"/>
        </w:numPr>
        <w:ind w:left="576" w:hanging="576"/>
        <w:rPr>
          <w:lang w:val="en-IE"/>
        </w:rPr>
      </w:pPr>
      <w:r>
        <w:rPr>
          <w:lang w:val="en-IE"/>
        </w:rPr>
        <w:lastRenderedPageBreak/>
        <w:t>Therapists’</w:t>
      </w:r>
      <w:r w:rsidR="007A705D">
        <w:rPr>
          <w:lang w:val="en-IE"/>
        </w:rPr>
        <w:t xml:space="preserve"> </w:t>
      </w:r>
      <w:r>
        <w:rPr>
          <w:lang w:val="en-IE"/>
        </w:rPr>
        <w:t>questionnaire</w:t>
      </w:r>
    </w:p>
    <w:p w14:paraId="205FD6A6" w14:textId="7BB76D4D" w:rsidR="009D343B" w:rsidRPr="006E2D4B" w:rsidRDefault="007A705D" w:rsidP="009D343B">
      <w:pPr>
        <w:rPr>
          <w:b/>
          <w:i/>
          <w:sz w:val="24"/>
          <w:szCs w:val="24"/>
          <w:lang w:val="en-IE"/>
        </w:rPr>
      </w:pPr>
      <w:r>
        <w:rPr>
          <w:bCs/>
          <w:i/>
          <w:sz w:val="24"/>
          <w:szCs w:val="24"/>
          <w:lang w:val="en-IE"/>
        </w:rPr>
        <w:t>To be completed at the end of the study</w:t>
      </w:r>
      <w:r w:rsidR="009D343B" w:rsidRPr="006E2D4B">
        <w:rPr>
          <w:bCs/>
          <w:i/>
          <w:sz w:val="24"/>
          <w:szCs w:val="24"/>
          <w:lang w:val="en-IE"/>
        </w:rPr>
        <w:t xml:space="preserve"> (</w:t>
      </w:r>
      <w:r>
        <w:rPr>
          <w:bCs/>
          <w:i/>
          <w:sz w:val="24"/>
          <w:szCs w:val="24"/>
          <w:lang w:val="en-IE"/>
        </w:rPr>
        <w:t>1 per patient</w:t>
      </w:r>
      <w:r w:rsidR="009D343B" w:rsidRPr="006E2D4B">
        <w:rPr>
          <w:bCs/>
          <w:i/>
          <w:sz w:val="24"/>
          <w:szCs w:val="24"/>
          <w:lang w:val="en-IE"/>
        </w:rPr>
        <w:t xml:space="preserve">). </w:t>
      </w:r>
      <w:r w:rsidR="009D343B" w:rsidRPr="006E2D4B">
        <w:rPr>
          <w:bCs/>
          <w:i/>
          <w:sz w:val="24"/>
          <w:szCs w:val="24"/>
          <w:lang w:val="en-IE"/>
        </w:rPr>
        <w:tab/>
      </w:r>
      <w:r w:rsidR="009D343B" w:rsidRPr="006E2D4B">
        <w:rPr>
          <w:bCs/>
          <w:i/>
          <w:sz w:val="24"/>
          <w:szCs w:val="24"/>
          <w:lang w:val="en-IE"/>
        </w:rPr>
        <w:tab/>
      </w:r>
      <w:r w:rsidR="009D343B" w:rsidRPr="006E2D4B">
        <w:rPr>
          <w:bCs/>
          <w:i/>
          <w:sz w:val="24"/>
          <w:szCs w:val="24"/>
          <w:lang w:val="en-IE"/>
        </w:rPr>
        <w:tab/>
      </w:r>
      <w:r w:rsidR="009D343B" w:rsidRPr="006E2D4B">
        <w:rPr>
          <w:bCs/>
          <w:i/>
          <w:sz w:val="24"/>
          <w:szCs w:val="24"/>
          <w:lang w:val="en-IE"/>
        </w:rPr>
        <w:tab/>
      </w:r>
      <w:r w:rsidR="009D343B" w:rsidRPr="006E2D4B">
        <w:rPr>
          <w:bCs/>
          <w:i/>
          <w:sz w:val="24"/>
          <w:szCs w:val="24"/>
          <w:lang w:val="en-IE"/>
        </w:rPr>
        <w:tab/>
      </w:r>
      <w:r w:rsidR="009D343B" w:rsidRPr="006E2D4B">
        <w:rPr>
          <w:bCs/>
          <w:i/>
          <w:sz w:val="24"/>
          <w:szCs w:val="24"/>
          <w:lang w:val="en-IE"/>
        </w:rPr>
        <w:tab/>
      </w:r>
      <w:r w:rsidR="009D343B" w:rsidRPr="006E2D4B">
        <w:rPr>
          <w:bCs/>
          <w:i/>
          <w:sz w:val="24"/>
          <w:szCs w:val="24"/>
          <w:lang w:val="en-IE"/>
        </w:rPr>
        <w:tab/>
      </w:r>
      <w:r w:rsidR="009D343B" w:rsidRPr="006E2D4B">
        <w:rPr>
          <w:bCs/>
          <w:i/>
          <w:sz w:val="24"/>
          <w:szCs w:val="24"/>
          <w:lang w:val="en-IE"/>
        </w:rPr>
        <w:tab/>
      </w:r>
      <w:r w:rsidR="009D343B" w:rsidRPr="006E2D4B">
        <w:rPr>
          <w:b/>
          <w:i/>
          <w:sz w:val="24"/>
          <w:szCs w:val="24"/>
          <w:lang w:val="en-IE"/>
        </w:rPr>
        <w:t>Dat</w:t>
      </w:r>
      <w:r>
        <w:rPr>
          <w:b/>
          <w:i/>
          <w:sz w:val="24"/>
          <w:szCs w:val="24"/>
          <w:lang w:val="en-IE"/>
        </w:rPr>
        <w:t>e</w:t>
      </w:r>
      <w:r w:rsidR="009D343B" w:rsidRPr="006E2D4B">
        <w:rPr>
          <w:b/>
          <w:i/>
          <w:sz w:val="24"/>
          <w:szCs w:val="24"/>
          <w:lang w:val="en-IE"/>
        </w:rPr>
        <w:t>: ___________</w:t>
      </w:r>
    </w:p>
    <w:p w14:paraId="17BA58FA" w14:textId="29A4E979" w:rsidR="009D343B" w:rsidRPr="00084626" w:rsidRDefault="00084626" w:rsidP="00C35E15">
      <w:pPr>
        <w:pStyle w:val="Textkrper"/>
        <w:numPr>
          <w:ilvl w:val="0"/>
          <w:numId w:val="11"/>
        </w:numPr>
        <w:spacing w:before="120" w:line="228" w:lineRule="exact"/>
        <w:ind w:left="425" w:hanging="425"/>
        <w:jc w:val="left"/>
        <w:rPr>
          <w:sz w:val="24"/>
          <w:szCs w:val="24"/>
          <w:lang w:val="en-IE"/>
        </w:rPr>
      </w:pPr>
      <w:r>
        <w:rPr>
          <w:sz w:val="24"/>
          <w:szCs w:val="24"/>
          <w:lang w:val="en-IE"/>
        </w:rPr>
        <w:t>P</w:t>
      </w:r>
      <w:r w:rsidRPr="00084626">
        <w:rPr>
          <w:sz w:val="24"/>
          <w:szCs w:val="24"/>
          <w:lang w:val="en-IE"/>
        </w:rPr>
        <w:t>lease evaluate the following statements</w:t>
      </w:r>
      <w:r w:rsidR="009D343B" w:rsidRPr="00084626">
        <w:rPr>
          <w:sz w:val="24"/>
          <w:szCs w:val="24"/>
          <w:lang w:val="en-IE"/>
        </w:rPr>
        <w:t>.</w:t>
      </w:r>
    </w:p>
    <w:tbl>
      <w:tblPr>
        <w:tblStyle w:val="Tabellenraster"/>
        <w:tblW w:w="14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4"/>
        <w:gridCol w:w="8"/>
        <w:gridCol w:w="12"/>
        <w:gridCol w:w="1416"/>
        <w:gridCol w:w="19"/>
        <w:gridCol w:w="1050"/>
        <w:gridCol w:w="18"/>
        <w:gridCol w:w="1088"/>
        <w:gridCol w:w="18"/>
        <w:gridCol w:w="1079"/>
        <w:gridCol w:w="1090"/>
        <w:gridCol w:w="16"/>
        <w:gridCol w:w="1064"/>
        <w:gridCol w:w="8"/>
      </w:tblGrid>
      <w:tr w:rsidR="009D343B" w:rsidRPr="006E2D4B" w14:paraId="58971FCC" w14:textId="77777777" w:rsidTr="00896549">
        <w:tc>
          <w:tcPr>
            <w:tcW w:w="7644" w:type="dxa"/>
            <w:gridSpan w:val="3"/>
          </w:tcPr>
          <w:p w14:paraId="62F42AE9" w14:textId="77777777" w:rsidR="009D343B" w:rsidRPr="00084626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</w:tc>
        <w:tc>
          <w:tcPr>
            <w:tcW w:w="1416" w:type="dxa"/>
            <w:vAlign w:val="bottom"/>
          </w:tcPr>
          <w:p w14:paraId="4C1F2069" w14:textId="2E91DC89" w:rsidR="009D343B" w:rsidRPr="006E2D4B" w:rsidRDefault="004970ED" w:rsidP="00896549">
            <w:pPr>
              <w:pStyle w:val="Textkrper"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Strong</w:t>
            </w:r>
            <w:r w:rsidR="00A66BBF">
              <w:rPr>
                <w:b/>
                <w:sz w:val="18"/>
                <w:szCs w:val="18"/>
                <w:lang w:val="en-IE"/>
              </w:rPr>
              <w:t>ly disagree</w:t>
            </w:r>
          </w:p>
        </w:tc>
        <w:tc>
          <w:tcPr>
            <w:tcW w:w="1087" w:type="dxa"/>
            <w:gridSpan w:val="3"/>
            <w:vAlign w:val="bottom"/>
          </w:tcPr>
          <w:p w14:paraId="612B27F8" w14:textId="16B8E75B" w:rsidR="009D343B" w:rsidRPr="006E2D4B" w:rsidRDefault="00A66BBF" w:rsidP="00896549">
            <w:pPr>
              <w:pStyle w:val="Textkrper"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disagree</w:t>
            </w:r>
          </w:p>
        </w:tc>
        <w:tc>
          <w:tcPr>
            <w:tcW w:w="1088" w:type="dxa"/>
            <w:vAlign w:val="bottom"/>
          </w:tcPr>
          <w:p w14:paraId="4FA94E67" w14:textId="0519362C" w:rsidR="009D343B" w:rsidRPr="006E2D4B" w:rsidRDefault="004970ED" w:rsidP="00896549">
            <w:pPr>
              <w:pStyle w:val="Textkrper"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Somewhat</w:t>
            </w:r>
            <w:r w:rsidR="00A66BBF">
              <w:rPr>
                <w:b/>
                <w:sz w:val="18"/>
                <w:szCs w:val="18"/>
                <w:lang w:val="en-IE"/>
              </w:rPr>
              <w:t xml:space="preserve"> disagree</w:t>
            </w:r>
          </w:p>
        </w:tc>
        <w:tc>
          <w:tcPr>
            <w:tcW w:w="1097" w:type="dxa"/>
            <w:gridSpan w:val="2"/>
            <w:vAlign w:val="bottom"/>
          </w:tcPr>
          <w:p w14:paraId="2D31A22E" w14:textId="750D6603" w:rsidR="009D343B" w:rsidRPr="006E2D4B" w:rsidRDefault="004970ED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 xml:space="preserve">Somewhat </w:t>
            </w:r>
            <w:r w:rsidR="00A66BBF">
              <w:rPr>
                <w:b/>
                <w:sz w:val="18"/>
                <w:szCs w:val="18"/>
                <w:lang w:val="en-IE"/>
              </w:rPr>
              <w:t>agree</w:t>
            </w:r>
          </w:p>
        </w:tc>
        <w:tc>
          <w:tcPr>
            <w:tcW w:w="1090" w:type="dxa"/>
            <w:vAlign w:val="bottom"/>
          </w:tcPr>
          <w:p w14:paraId="6427939A" w14:textId="02B8DEDD" w:rsidR="009D343B" w:rsidRPr="006E2D4B" w:rsidRDefault="00A66BBF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agree</w:t>
            </w:r>
          </w:p>
        </w:tc>
        <w:tc>
          <w:tcPr>
            <w:tcW w:w="1088" w:type="dxa"/>
            <w:gridSpan w:val="3"/>
            <w:vAlign w:val="bottom"/>
          </w:tcPr>
          <w:p w14:paraId="5D56736E" w14:textId="36A7DFA3" w:rsidR="009D343B" w:rsidRPr="006E2D4B" w:rsidRDefault="004970ED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 xml:space="preserve">Strongly </w:t>
            </w:r>
            <w:r w:rsidR="00A66BBF">
              <w:rPr>
                <w:b/>
                <w:sz w:val="18"/>
                <w:szCs w:val="18"/>
                <w:lang w:val="en-IE"/>
              </w:rPr>
              <w:t>agree</w:t>
            </w:r>
          </w:p>
        </w:tc>
      </w:tr>
      <w:tr w:rsidR="009D343B" w:rsidRPr="006E2D4B" w14:paraId="4F2DDDAE" w14:textId="77777777" w:rsidTr="00896549">
        <w:tc>
          <w:tcPr>
            <w:tcW w:w="7644" w:type="dxa"/>
            <w:gridSpan w:val="3"/>
          </w:tcPr>
          <w:p w14:paraId="38ABB0F9" w14:textId="5AEF1C26" w:rsidR="009D343B" w:rsidRPr="006E2D4B" w:rsidRDefault="00617316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  <w:r>
              <w:rPr>
                <w:b/>
                <w:sz w:val="22"/>
                <w:szCs w:val="22"/>
                <w:lang w:val="en-IE"/>
              </w:rPr>
              <w:t>Preparation</w:t>
            </w:r>
          </w:p>
        </w:tc>
        <w:tc>
          <w:tcPr>
            <w:tcW w:w="1416" w:type="dxa"/>
            <w:vAlign w:val="center"/>
          </w:tcPr>
          <w:p w14:paraId="2DB10E75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1</w:t>
            </w:r>
          </w:p>
        </w:tc>
        <w:tc>
          <w:tcPr>
            <w:tcW w:w="1087" w:type="dxa"/>
            <w:gridSpan w:val="3"/>
            <w:vAlign w:val="center"/>
          </w:tcPr>
          <w:p w14:paraId="7C847BB6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2</w:t>
            </w:r>
          </w:p>
        </w:tc>
        <w:tc>
          <w:tcPr>
            <w:tcW w:w="1088" w:type="dxa"/>
            <w:vAlign w:val="center"/>
          </w:tcPr>
          <w:p w14:paraId="018AF3D3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3</w:t>
            </w:r>
          </w:p>
        </w:tc>
        <w:tc>
          <w:tcPr>
            <w:tcW w:w="1097" w:type="dxa"/>
            <w:gridSpan w:val="2"/>
            <w:vAlign w:val="center"/>
          </w:tcPr>
          <w:p w14:paraId="4AB89F1F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4</w:t>
            </w:r>
          </w:p>
        </w:tc>
        <w:tc>
          <w:tcPr>
            <w:tcW w:w="1090" w:type="dxa"/>
            <w:vAlign w:val="center"/>
          </w:tcPr>
          <w:p w14:paraId="27BD4E51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5</w:t>
            </w:r>
          </w:p>
        </w:tc>
        <w:tc>
          <w:tcPr>
            <w:tcW w:w="1088" w:type="dxa"/>
            <w:gridSpan w:val="3"/>
            <w:vAlign w:val="center"/>
          </w:tcPr>
          <w:p w14:paraId="24724781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6</w:t>
            </w:r>
          </w:p>
        </w:tc>
      </w:tr>
      <w:tr w:rsidR="009D343B" w:rsidRPr="006E2D4B" w14:paraId="0880F63E" w14:textId="77777777" w:rsidTr="00896549">
        <w:tc>
          <w:tcPr>
            <w:tcW w:w="7644" w:type="dxa"/>
            <w:gridSpan w:val="3"/>
          </w:tcPr>
          <w:p w14:paraId="2D9E306F" w14:textId="120521D7" w:rsidR="009D343B" w:rsidRPr="006E2D4B" w:rsidRDefault="0042705F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42705F">
              <w:rPr>
                <w:i/>
                <w:iCs/>
                <w:sz w:val="22"/>
                <w:szCs w:val="22"/>
                <w:lang w:val="en-IE"/>
              </w:rPr>
              <w:t xml:space="preserve">If the patient uses a wheelchair (otherwise leave empty): </w:t>
            </w:r>
            <w:r w:rsidRPr="0042705F">
              <w:rPr>
                <w:sz w:val="22"/>
                <w:szCs w:val="22"/>
                <w:lang w:val="en-IE"/>
              </w:rPr>
              <w:t>The transfer from the wheelchair to the Holoreach chair was easy to perform.</w:t>
            </w:r>
          </w:p>
        </w:tc>
        <w:tc>
          <w:tcPr>
            <w:tcW w:w="1416" w:type="dxa"/>
          </w:tcPr>
          <w:p w14:paraId="28B4CC1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7" w:type="dxa"/>
            <w:gridSpan w:val="3"/>
          </w:tcPr>
          <w:p w14:paraId="3B06904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05D9F2A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153E91A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1C65F10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0DDD93E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158FAD81" w14:textId="77777777" w:rsidTr="00896549">
        <w:tc>
          <w:tcPr>
            <w:tcW w:w="7644" w:type="dxa"/>
            <w:gridSpan w:val="3"/>
          </w:tcPr>
          <w:p w14:paraId="567367C3" w14:textId="5F0C6005" w:rsidR="009D343B" w:rsidRPr="006E2D4B" w:rsidRDefault="0042705F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42705F">
              <w:rPr>
                <w:sz w:val="22"/>
                <w:szCs w:val="22"/>
                <w:lang w:val="en-IE"/>
              </w:rPr>
              <w:t>The seat height of the chair was easy to adjust.</w:t>
            </w:r>
          </w:p>
        </w:tc>
        <w:tc>
          <w:tcPr>
            <w:tcW w:w="1416" w:type="dxa"/>
          </w:tcPr>
          <w:p w14:paraId="2460895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7" w:type="dxa"/>
            <w:gridSpan w:val="3"/>
          </w:tcPr>
          <w:p w14:paraId="2682B9B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001B377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2F2A7FA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0C6F295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1F90EAE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4D2A6638" w14:textId="77777777" w:rsidTr="00896549">
        <w:tc>
          <w:tcPr>
            <w:tcW w:w="7644" w:type="dxa"/>
            <w:gridSpan w:val="3"/>
          </w:tcPr>
          <w:p w14:paraId="43FFF9B1" w14:textId="2E3240D4" w:rsidR="009D343B" w:rsidRPr="006E2D4B" w:rsidRDefault="00435913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435913">
              <w:rPr>
                <w:sz w:val="22"/>
                <w:szCs w:val="22"/>
                <w:lang w:val="en-IE"/>
              </w:rPr>
              <w:t>The backrest was easy to adjust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16" w:type="dxa"/>
          </w:tcPr>
          <w:p w14:paraId="4E1ACE3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7" w:type="dxa"/>
            <w:gridSpan w:val="3"/>
          </w:tcPr>
          <w:p w14:paraId="756723A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10CF6C3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0076B2B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64B3470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4CB815D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55D2908C" w14:textId="77777777" w:rsidTr="00896549">
        <w:tc>
          <w:tcPr>
            <w:tcW w:w="7644" w:type="dxa"/>
            <w:gridSpan w:val="3"/>
          </w:tcPr>
          <w:p w14:paraId="6EA04403" w14:textId="1027480C" w:rsidR="009D343B" w:rsidRPr="006E2D4B" w:rsidRDefault="00435913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435913">
              <w:rPr>
                <w:sz w:val="22"/>
                <w:szCs w:val="22"/>
                <w:lang w:val="en-IE"/>
              </w:rPr>
              <w:t xml:space="preserve">The chest </w:t>
            </w:r>
            <w:r>
              <w:rPr>
                <w:sz w:val="22"/>
                <w:szCs w:val="22"/>
                <w:lang w:val="en-IE"/>
              </w:rPr>
              <w:t xml:space="preserve">belt </w:t>
            </w:r>
            <w:r w:rsidRPr="00435913">
              <w:rPr>
                <w:sz w:val="22"/>
                <w:szCs w:val="22"/>
                <w:lang w:val="en-IE"/>
              </w:rPr>
              <w:t>was easy to adjust.</w:t>
            </w:r>
          </w:p>
        </w:tc>
        <w:tc>
          <w:tcPr>
            <w:tcW w:w="1416" w:type="dxa"/>
          </w:tcPr>
          <w:p w14:paraId="155E26D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7" w:type="dxa"/>
            <w:gridSpan w:val="3"/>
          </w:tcPr>
          <w:p w14:paraId="5804FAC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52152A4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110420B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6668D3E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5E96AF5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6C9816F1" w14:textId="77777777" w:rsidTr="00896549">
        <w:tc>
          <w:tcPr>
            <w:tcW w:w="7644" w:type="dxa"/>
            <w:gridSpan w:val="3"/>
          </w:tcPr>
          <w:p w14:paraId="0A003E2D" w14:textId="51F2C876" w:rsidR="009678D2" w:rsidRPr="006E2D4B" w:rsidRDefault="00A8481B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A8481B">
              <w:rPr>
                <w:sz w:val="22"/>
                <w:szCs w:val="22"/>
                <w:lang w:val="en-IE"/>
              </w:rPr>
              <w:t>The armrests made it easier for the patient to sit on the chair.</w:t>
            </w:r>
          </w:p>
        </w:tc>
        <w:tc>
          <w:tcPr>
            <w:tcW w:w="1416" w:type="dxa"/>
          </w:tcPr>
          <w:p w14:paraId="465E0CB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7" w:type="dxa"/>
            <w:gridSpan w:val="3"/>
          </w:tcPr>
          <w:p w14:paraId="211B273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29BD500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5EB4534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46EC3EE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7036423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73D13714" w14:textId="77777777" w:rsidTr="00896549">
        <w:tc>
          <w:tcPr>
            <w:tcW w:w="7644" w:type="dxa"/>
            <w:gridSpan w:val="3"/>
          </w:tcPr>
          <w:p w14:paraId="21B51443" w14:textId="0A2B2493" w:rsidR="009D343B" w:rsidRPr="006E2D4B" w:rsidRDefault="00617316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617316">
              <w:rPr>
                <w:sz w:val="22"/>
                <w:szCs w:val="22"/>
                <w:lang w:val="en-IE"/>
              </w:rPr>
              <w:t>The patient was able to start the app with my instructions without any problems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16" w:type="dxa"/>
          </w:tcPr>
          <w:p w14:paraId="3AD719C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7" w:type="dxa"/>
            <w:gridSpan w:val="3"/>
          </w:tcPr>
          <w:p w14:paraId="6905573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0CEFA3F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6072CD9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2F45176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089FC18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64A406C9" w14:textId="77777777" w:rsidTr="00896549">
        <w:tc>
          <w:tcPr>
            <w:tcW w:w="7624" w:type="dxa"/>
          </w:tcPr>
          <w:p w14:paraId="3C3AF9F2" w14:textId="2AA2B9B0" w:rsidR="009D343B" w:rsidRPr="006E2D4B" w:rsidRDefault="00617316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617316">
              <w:rPr>
                <w:sz w:val="22"/>
                <w:szCs w:val="22"/>
                <w:lang w:val="en-IE"/>
              </w:rPr>
              <w:t>With the help of the fact sheet the Holoreach could be operated without any problems</w:t>
            </w:r>
            <w:r w:rsidR="009D343B" w:rsidRPr="006E2D4B">
              <w:rPr>
                <w:sz w:val="22"/>
                <w:szCs w:val="22"/>
                <w:lang w:val="en-IE"/>
              </w:rPr>
              <w:t xml:space="preserve">. </w:t>
            </w:r>
          </w:p>
        </w:tc>
        <w:tc>
          <w:tcPr>
            <w:tcW w:w="1455" w:type="dxa"/>
            <w:gridSpan w:val="4"/>
          </w:tcPr>
          <w:p w14:paraId="3D93802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5EA8E7D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10D3AE8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23DB2F1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2AAA21C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5BDDBCE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58A5B253" w14:textId="77777777" w:rsidTr="00896549">
        <w:tc>
          <w:tcPr>
            <w:tcW w:w="7644" w:type="dxa"/>
            <w:gridSpan w:val="3"/>
          </w:tcPr>
          <w:p w14:paraId="03A54150" w14:textId="5EB674C9" w:rsidR="009D343B" w:rsidRPr="00617316" w:rsidRDefault="00617316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617316">
              <w:rPr>
                <w:sz w:val="22"/>
                <w:szCs w:val="22"/>
                <w:lang w:val="en-IE"/>
              </w:rPr>
              <w:t>The time spent on preparations was reasonable</w:t>
            </w:r>
            <w:r w:rsidR="009D343B" w:rsidRPr="00617316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16" w:type="dxa"/>
          </w:tcPr>
          <w:p w14:paraId="75C749F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7" w:type="dxa"/>
            <w:gridSpan w:val="3"/>
          </w:tcPr>
          <w:p w14:paraId="796C7F0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5251759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1A1A456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7CE4744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634E948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439E90FB" w14:textId="77777777" w:rsidTr="00896549">
        <w:tc>
          <w:tcPr>
            <w:tcW w:w="7632" w:type="dxa"/>
            <w:gridSpan w:val="2"/>
          </w:tcPr>
          <w:p w14:paraId="67B6F078" w14:textId="636B1AFD" w:rsidR="009D343B" w:rsidRPr="006E2D4B" w:rsidRDefault="00617316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  <w:r>
              <w:rPr>
                <w:b/>
                <w:sz w:val="22"/>
                <w:szCs w:val="22"/>
                <w:lang w:val="en-IE"/>
              </w:rPr>
              <w:t>Calibration</w:t>
            </w:r>
          </w:p>
        </w:tc>
        <w:tc>
          <w:tcPr>
            <w:tcW w:w="1447" w:type="dxa"/>
            <w:gridSpan w:val="3"/>
            <w:vAlign w:val="center"/>
          </w:tcPr>
          <w:p w14:paraId="70340F0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1</w:t>
            </w:r>
          </w:p>
        </w:tc>
        <w:tc>
          <w:tcPr>
            <w:tcW w:w="1068" w:type="dxa"/>
            <w:gridSpan w:val="2"/>
            <w:vAlign w:val="center"/>
          </w:tcPr>
          <w:p w14:paraId="1831347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2</w:t>
            </w:r>
          </w:p>
        </w:tc>
        <w:tc>
          <w:tcPr>
            <w:tcW w:w="1106" w:type="dxa"/>
            <w:gridSpan w:val="2"/>
            <w:vAlign w:val="center"/>
          </w:tcPr>
          <w:p w14:paraId="32B5B62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3</w:t>
            </w:r>
          </w:p>
        </w:tc>
        <w:tc>
          <w:tcPr>
            <w:tcW w:w="1079" w:type="dxa"/>
            <w:vAlign w:val="center"/>
          </w:tcPr>
          <w:p w14:paraId="001AE87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4</w:t>
            </w:r>
          </w:p>
        </w:tc>
        <w:tc>
          <w:tcPr>
            <w:tcW w:w="1090" w:type="dxa"/>
            <w:vAlign w:val="center"/>
          </w:tcPr>
          <w:p w14:paraId="2354EA5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5</w:t>
            </w:r>
          </w:p>
        </w:tc>
        <w:tc>
          <w:tcPr>
            <w:tcW w:w="1088" w:type="dxa"/>
            <w:gridSpan w:val="3"/>
            <w:vAlign w:val="center"/>
          </w:tcPr>
          <w:p w14:paraId="0BAE953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6</w:t>
            </w:r>
          </w:p>
        </w:tc>
      </w:tr>
      <w:tr w:rsidR="009D343B" w:rsidRPr="006E2D4B" w14:paraId="4F45F55C" w14:textId="77777777" w:rsidTr="00896549">
        <w:tc>
          <w:tcPr>
            <w:tcW w:w="7632" w:type="dxa"/>
            <w:gridSpan w:val="2"/>
          </w:tcPr>
          <w:p w14:paraId="352CC3A7" w14:textId="2AD258A5" w:rsidR="009D343B" w:rsidRPr="006E2D4B" w:rsidRDefault="00CE0CC9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CE0CC9">
              <w:rPr>
                <w:sz w:val="22"/>
                <w:szCs w:val="22"/>
                <w:lang w:val="en-IE"/>
              </w:rPr>
              <w:t>The patient was able to start the calibration without any problems.</w:t>
            </w:r>
          </w:p>
        </w:tc>
        <w:tc>
          <w:tcPr>
            <w:tcW w:w="1447" w:type="dxa"/>
            <w:gridSpan w:val="3"/>
          </w:tcPr>
          <w:p w14:paraId="115AA8A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5E05A18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1911B59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577058F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0C12DAC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4A5F90E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37937D21" w14:textId="77777777" w:rsidTr="00896549">
        <w:tc>
          <w:tcPr>
            <w:tcW w:w="7632" w:type="dxa"/>
            <w:gridSpan w:val="2"/>
          </w:tcPr>
          <w:p w14:paraId="49E29A4C" w14:textId="12971DD6" w:rsidR="009D343B" w:rsidRPr="006E2D4B" w:rsidRDefault="00CE0CC9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CE0CC9">
              <w:rPr>
                <w:sz w:val="22"/>
                <w:szCs w:val="22"/>
                <w:lang w:val="en-IE"/>
              </w:rPr>
              <w:t>The calibration was trouble-free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1546213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3E74F90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28821DF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22C37A5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4038787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5172AE3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68376709" w14:textId="77777777" w:rsidTr="00896549">
        <w:tc>
          <w:tcPr>
            <w:tcW w:w="7632" w:type="dxa"/>
            <w:gridSpan w:val="2"/>
          </w:tcPr>
          <w:p w14:paraId="30343773" w14:textId="3944C1FE" w:rsidR="009D343B" w:rsidRPr="006E2D4B" w:rsidRDefault="00CE0CC9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CE0CC9">
              <w:rPr>
                <w:sz w:val="22"/>
                <w:szCs w:val="22"/>
                <w:lang w:val="en-IE"/>
              </w:rPr>
              <w:t>The patient was able to perform the movements required for calibration without any problems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5E40162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5B9F058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7EA2DAD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48B22DB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768FB32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01D8761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1E43D121" w14:textId="77777777" w:rsidTr="00896549">
        <w:tc>
          <w:tcPr>
            <w:tcW w:w="7632" w:type="dxa"/>
            <w:gridSpan w:val="2"/>
          </w:tcPr>
          <w:p w14:paraId="3078A8D4" w14:textId="7A3F4EEE" w:rsidR="009D343B" w:rsidRPr="006E2D4B" w:rsidDel="00ED230D" w:rsidRDefault="008677D4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8677D4">
              <w:rPr>
                <w:sz w:val="22"/>
                <w:szCs w:val="22"/>
                <w:lang w:val="en-IE"/>
              </w:rPr>
              <w:t>The patient still had enough energy after calibration to start the exercise as well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1FF18E5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10EEFB8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3B33FB9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5447239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482C8AD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6FD6CB5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1DBF1DE8" w14:textId="77777777" w:rsidTr="00896549">
        <w:tc>
          <w:tcPr>
            <w:tcW w:w="7632" w:type="dxa"/>
            <w:gridSpan w:val="2"/>
          </w:tcPr>
          <w:p w14:paraId="2ABA90AB" w14:textId="4D11FF64" w:rsidR="009D343B" w:rsidRPr="006E2D4B" w:rsidRDefault="005B58A7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5B58A7">
              <w:rPr>
                <w:sz w:val="22"/>
                <w:szCs w:val="22"/>
                <w:lang w:val="en-IE"/>
              </w:rPr>
              <w:t>The patient was able to block out non-essential visual stimuli well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524CB40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63A279E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6B2C8B0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26DF91F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69F0AB7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50EFE20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2349FD" w:rsidRPr="006E2D4B" w14:paraId="4A885E8D" w14:textId="77777777" w:rsidTr="00896549">
        <w:tc>
          <w:tcPr>
            <w:tcW w:w="7644" w:type="dxa"/>
            <w:gridSpan w:val="3"/>
          </w:tcPr>
          <w:p w14:paraId="47EB0E52" w14:textId="77777777" w:rsidR="002349FD" w:rsidRPr="006E2D4B" w:rsidRDefault="002349FD" w:rsidP="002349FD">
            <w:pPr>
              <w:pStyle w:val="Textkrper"/>
              <w:keepNext/>
              <w:widowControl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</w:tc>
        <w:tc>
          <w:tcPr>
            <w:tcW w:w="1416" w:type="dxa"/>
            <w:vAlign w:val="bottom"/>
          </w:tcPr>
          <w:p w14:paraId="1F912CBE" w14:textId="0EF92BFF" w:rsidR="002349FD" w:rsidRPr="006E2D4B" w:rsidRDefault="002349FD" w:rsidP="002349FD">
            <w:pPr>
              <w:pStyle w:val="Textkrper"/>
              <w:keepNext/>
              <w:widowControl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Strongly disagree</w:t>
            </w:r>
          </w:p>
        </w:tc>
        <w:tc>
          <w:tcPr>
            <w:tcW w:w="1087" w:type="dxa"/>
            <w:gridSpan w:val="3"/>
            <w:vAlign w:val="bottom"/>
          </w:tcPr>
          <w:p w14:paraId="1F6E3D68" w14:textId="57BF02EB" w:rsidR="002349FD" w:rsidRPr="006E2D4B" w:rsidRDefault="002349FD" w:rsidP="002349FD">
            <w:pPr>
              <w:pStyle w:val="Textkrper"/>
              <w:keepNext/>
              <w:widowControl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disagree</w:t>
            </w:r>
          </w:p>
        </w:tc>
        <w:tc>
          <w:tcPr>
            <w:tcW w:w="1088" w:type="dxa"/>
            <w:vAlign w:val="bottom"/>
          </w:tcPr>
          <w:p w14:paraId="63368417" w14:textId="0A04546F" w:rsidR="002349FD" w:rsidRPr="006E2D4B" w:rsidRDefault="002349FD" w:rsidP="002349FD">
            <w:pPr>
              <w:pStyle w:val="Textkrper"/>
              <w:keepNext/>
              <w:widowControl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Somewhat disagree</w:t>
            </w:r>
          </w:p>
        </w:tc>
        <w:tc>
          <w:tcPr>
            <w:tcW w:w="1097" w:type="dxa"/>
            <w:gridSpan w:val="2"/>
            <w:vAlign w:val="bottom"/>
          </w:tcPr>
          <w:p w14:paraId="3D7640DF" w14:textId="0A5A04F8" w:rsidR="002349FD" w:rsidRPr="006E2D4B" w:rsidRDefault="002349FD" w:rsidP="002349FD">
            <w:pPr>
              <w:pStyle w:val="Textkrper"/>
              <w:keepNext/>
              <w:widowControl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Somewhat agree</w:t>
            </w:r>
          </w:p>
        </w:tc>
        <w:tc>
          <w:tcPr>
            <w:tcW w:w="1090" w:type="dxa"/>
            <w:vAlign w:val="bottom"/>
          </w:tcPr>
          <w:p w14:paraId="7CA36EAB" w14:textId="73A98B7A" w:rsidR="002349FD" w:rsidRPr="006E2D4B" w:rsidRDefault="002349FD" w:rsidP="002349FD">
            <w:pPr>
              <w:pStyle w:val="Textkrper"/>
              <w:keepNext/>
              <w:widowControl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agree</w:t>
            </w:r>
          </w:p>
        </w:tc>
        <w:tc>
          <w:tcPr>
            <w:tcW w:w="1088" w:type="dxa"/>
            <w:gridSpan w:val="3"/>
            <w:vAlign w:val="bottom"/>
          </w:tcPr>
          <w:p w14:paraId="24D99726" w14:textId="498F6126" w:rsidR="002349FD" w:rsidRPr="006E2D4B" w:rsidRDefault="002349FD" w:rsidP="002349FD">
            <w:pPr>
              <w:pStyle w:val="Textkrper"/>
              <w:keepNext/>
              <w:widowControl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Strongly agree</w:t>
            </w:r>
          </w:p>
        </w:tc>
      </w:tr>
      <w:tr w:rsidR="009D343B" w:rsidRPr="006E2D4B" w14:paraId="1000DAF0" w14:textId="77777777" w:rsidTr="00896549">
        <w:tc>
          <w:tcPr>
            <w:tcW w:w="7644" w:type="dxa"/>
            <w:gridSpan w:val="3"/>
          </w:tcPr>
          <w:p w14:paraId="6CA02794" w14:textId="249500A3" w:rsidR="009D343B" w:rsidRPr="006E2D4B" w:rsidRDefault="005B58A7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  <w:r>
              <w:rPr>
                <w:b/>
                <w:sz w:val="22"/>
                <w:szCs w:val="22"/>
                <w:lang w:val="en-IE"/>
              </w:rPr>
              <w:t>Exercise</w:t>
            </w:r>
          </w:p>
        </w:tc>
        <w:tc>
          <w:tcPr>
            <w:tcW w:w="1416" w:type="dxa"/>
            <w:vAlign w:val="center"/>
          </w:tcPr>
          <w:p w14:paraId="571B493B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1</w:t>
            </w:r>
          </w:p>
        </w:tc>
        <w:tc>
          <w:tcPr>
            <w:tcW w:w="1087" w:type="dxa"/>
            <w:gridSpan w:val="3"/>
            <w:vAlign w:val="center"/>
          </w:tcPr>
          <w:p w14:paraId="4CD54F00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2</w:t>
            </w:r>
          </w:p>
        </w:tc>
        <w:tc>
          <w:tcPr>
            <w:tcW w:w="1088" w:type="dxa"/>
            <w:vAlign w:val="center"/>
          </w:tcPr>
          <w:p w14:paraId="2E44826D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3</w:t>
            </w:r>
          </w:p>
        </w:tc>
        <w:tc>
          <w:tcPr>
            <w:tcW w:w="1097" w:type="dxa"/>
            <w:gridSpan w:val="2"/>
            <w:vAlign w:val="center"/>
          </w:tcPr>
          <w:p w14:paraId="154C57C2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4</w:t>
            </w:r>
          </w:p>
        </w:tc>
        <w:tc>
          <w:tcPr>
            <w:tcW w:w="1090" w:type="dxa"/>
            <w:vAlign w:val="center"/>
          </w:tcPr>
          <w:p w14:paraId="2CCF5DE2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5</w:t>
            </w:r>
          </w:p>
        </w:tc>
        <w:tc>
          <w:tcPr>
            <w:tcW w:w="1088" w:type="dxa"/>
            <w:gridSpan w:val="3"/>
            <w:vAlign w:val="center"/>
          </w:tcPr>
          <w:p w14:paraId="2A51679E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6</w:t>
            </w:r>
          </w:p>
        </w:tc>
      </w:tr>
      <w:tr w:rsidR="009D343B" w:rsidRPr="006E2D4B" w14:paraId="4C6069BD" w14:textId="77777777" w:rsidTr="00896549">
        <w:tc>
          <w:tcPr>
            <w:tcW w:w="7632" w:type="dxa"/>
            <w:gridSpan w:val="2"/>
          </w:tcPr>
          <w:p w14:paraId="0BDBE80E" w14:textId="1C968254" w:rsidR="009D343B" w:rsidRPr="006E2D4B" w:rsidRDefault="00DB31AD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DB31AD">
              <w:rPr>
                <w:sz w:val="22"/>
                <w:szCs w:val="22"/>
                <w:lang w:val="en-IE"/>
              </w:rPr>
              <w:t>The static objects were easily recognizable for the patient.</w:t>
            </w:r>
          </w:p>
        </w:tc>
        <w:tc>
          <w:tcPr>
            <w:tcW w:w="1447" w:type="dxa"/>
            <w:gridSpan w:val="3"/>
          </w:tcPr>
          <w:p w14:paraId="0E6223C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66032FB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234AF9B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0E5BBB9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7037D02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2839CC5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462C1B0F" w14:textId="77777777" w:rsidTr="00896549">
        <w:tc>
          <w:tcPr>
            <w:tcW w:w="7632" w:type="dxa"/>
            <w:gridSpan w:val="2"/>
          </w:tcPr>
          <w:p w14:paraId="29C54C7B" w14:textId="5F7BEFAA" w:rsidR="009D343B" w:rsidRPr="006E2D4B" w:rsidRDefault="000A05BC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0A05BC">
              <w:rPr>
                <w:sz w:val="22"/>
                <w:szCs w:val="22"/>
                <w:lang w:val="en-IE"/>
              </w:rPr>
              <w:t>The dynamic objects (arrows, floating fruits) were easily recognizable for the patient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1113D5D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40FF53B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1E3AD58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521DFA7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631EE5C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3361B36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577B986A" w14:textId="77777777" w:rsidTr="00896549">
        <w:tc>
          <w:tcPr>
            <w:tcW w:w="7632" w:type="dxa"/>
            <w:gridSpan w:val="2"/>
          </w:tcPr>
          <w:p w14:paraId="2516E179" w14:textId="29C7DE3E" w:rsidR="009D343B" w:rsidRPr="006E2D4B" w:rsidRDefault="000A05BC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0A05BC">
              <w:rPr>
                <w:sz w:val="22"/>
                <w:szCs w:val="22"/>
                <w:lang w:val="en-IE"/>
              </w:rPr>
              <w:t>The speed of the dynamic objects was appropriate for the patient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79D49C5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6C7DECE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35F712B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6296EA5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52A944A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42BC93B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6F538379" w14:textId="77777777" w:rsidTr="00896549">
        <w:tc>
          <w:tcPr>
            <w:tcW w:w="7632" w:type="dxa"/>
            <w:gridSpan w:val="2"/>
          </w:tcPr>
          <w:p w14:paraId="3B92F88B" w14:textId="6B1BD2CE" w:rsidR="009D343B" w:rsidRPr="006E2D4B" w:rsidRDefault="000A05BC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0A05BC">
              <w:rPr>
                <w:sz w:val="22"/>
                <w:szCs w:val="22"/>
                <w:lang w:val="en-IE"/>
              </w:rPr>
              <w:t xml:space="preserve">The distance </w:t>
            </w:r>
            <w:r>
              <w:rPr>
                <w:sz w:val="22"/>
                <w:szCs w:val="22"/>
                <w:lang w:val="en-IE"/>
              </w:rPr>
              <w:t xml:space="preserve">to </w:t>
            </w:r>
            <w:r w:rsidRPr="000A05BC">
              <w:rPr>
                <w:sz w:val="22"/>
                <w:szCs w:val="22"/>
                <w:lang w:val="en-IE"/>
              </w:rPr>
              <w:t>the objects to be reached was appropriate for the patient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1055C4C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456A45A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18FE14B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666CB70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73B62A2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2E7C3D9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57012D35" w14:textId="77777777" w:rsidTr="00896549">
        <w:tc>
          <w:tcPr>
            <w:tcW w:w="7632" w:type="dxa"/>
            <w:gridSpan w:val="2"/>
          </w:tcPr>
          <w:p w14:paraId="71E7ACF1" w14:textId="3EE76D59" w:rsidR="009D343B" w:rsidRPr="006E2D4B" w:rsidRDefault="00965152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965152">
              <w:rPr>
                <w:sz w:val="22"/>
                <w:szCs w:val="22"/>
                <w:lang w:val="en-IE"/>
              </w:rPr>
              <w:t>The exercise was sufficiently challenging for the patient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5FE2A0A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1439C6F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0792B03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217F40E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29EA326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189CEB7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620D96DD" w14:textId="77777777" w:rsidTr="00896549">
        <w:tc>
          <w:tcPr>
            <w:tcW w:w="7632" w:type="dxa"/>
            <w:gridSpan w:val="2"/>
          </w:tcPr>
          <w:p w14:paraId="63303E51" w14:textId="6E72CB5B" w:rsidR="009D343B" w:rsidRPr="006E2D4B" w:rsidDel="00ED230D" w:rsidRDefault="00D7328C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D7328C">
              <w:rPr>
                <w:sz w:val="22"/>
                <w:szCs w:val="22"/>
                <w:lang w:val="en-IE"/>
              </w:rPr>
              <w:t>The exercise did not overwhelm the patient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4CD3912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6B73617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446E570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580DE19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2794383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7C3D986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2B6387F7" w14:textId="77777777" w:rsidTr="00896549">
        <w:tc>
          <w:tcPr>
            <w:tcW w:w="7624" w:type="dxa"/>
          </w:tcPr>
          <w:p w14:paraId="3E61937F" w14:textId="7B60D0CF" w:rsidR="009D343B" w:rsidRPr="000B08A6" w:rsidDel="00ED230D" w:rsidRDefault="000B08A6" w:rsidP="00896549">
            <w:pPr>
              <w:pStyle w:val="Textkrper"/>
              <w:spacing w:before="60" w:after="60" w:line="228" w:lineRule="exact"/>
              <w:rPr>
                <w:b/>
                <w:bCs/>
                <w:sz w:val="22"/>
                <w:szCs w:val="22"/>
                <w:lang w:val="en-IE"/>
              </w:rPr>
            </w:pPr>
            <w:r w:rsidRPr="000B08A6">
              <w:rPr>
                <w:b/>
                <w:bCs/>
                <w:sz w:val="22"/>
                <w:szCs w:val="22"/>
                <w:lang w:val="en-IE"/>
              </w:rPr>
              <w:t>Overall training</w:t>
            </w:r>
            <w:r w:rsidR="009D343B" w:rsidRPr="000B08A6">
              <w:rPr>
                <w:b/>
                <w:bCs/>
                <w:sz w:val="22"/>
                <w:szCs w:val="22"/>
                <w:lang w:val="en-IE"/>
              </w:rPr>
              <w:t xml:space="preserve"> (</w:t>
            </w:r>
            <w:r w:rsidRPr="000B08A6">
              <w:rPr>
                <w:b/>
                <w:bCs/>
                <w:sz w:val="22"/>
                <w:szCs w:val="22"/>
                <w:lang w:val="en-IE"/>
              </w:rPr>
              <w:t>Calibration and exercise combined</w:t>
            </w:r>
            <w:r w:rsidR="009D343B" w:rsidRPr="000B08A6">
              <w:rPr>
                <w:b/>
                <w:bCs/>
                <w:sz w:val="22"/>
                <w:szCs w:val="22"/>
                <w:lang w:val="en-IE"/>
              </w:rPr>
              <w:t>)</w:t>
            </w:r>
          </w:p>
        </w:tc>
        <w:tc>
          <w:tcPr>
            <w:tcW w:w="1455" w:type="dxa"/>
            <w:gridSpan w:val="4"/>
            <w:vAlign w:val="center"/>
          </w:tcPr>
          <w:p w14:paraId="4064489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1</w:t>
            </w:r>
          </w:p>
        </w:tc>
        <w:tc>
          <w:tcPr>
            <w:tcW w:w="1068" w:type="dxa"/>
            <w:gridSpan w:val="2"/>
            <w:vAlign w:val="center"/>
          </w:tcPr>
          <w:p w14:paraId="6242112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2</w:t>
            </w:r>
          </w:p>
        </w:tc>
        <w:tc>
          <w:tcPr>
            <w:tcW w:w="1106" w:type="dxa"/>
            <w:gridSpan w:val="2"/>
            <w:vAlign w:val="center"/>
          </w:tcPr>
          <w:p w14:paraId="1B9859B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3</w:t>
            </w:r>
          </w:p>
        </w:tc>
        <w:tc>
          <w:tcPr>
            <w:tcW w:w="1079" w:type="dxa"/>
            <w:vAlign w:val="center"/>
          </w:tcPr>
          <w:p w14:paraId="3EB6677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4</w:t>
            </w:r>
          </w:p>
        </w:tc>
        <w:tc>
          <w:tcPr>
            <w:tcW w:w="1090" w:type="dxa"/>
            <w:vAlign w:val="center"/>
          </w:tcPr>
          <w:p w14:paraId="76AC43F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5</w:t>
            </w:r>
          </w:p>
        </w:tc>
        <w:tc>
          <w:tcPr>
            <w:tcW w:w="1088" w:type="dxa"/>
            <w:gridSpan w:val="3"/>
            <w:vAlign w:val="center"/>
          </w:tcPr>
          <w:p w14:paraId="49B7CDE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6</w:t>
            </w:r>
          </w:p>
        </w:tc>
      </w:tr>
      <w:tr w:rsidR="009D343B" w:rsidRPr="006E2D4B" w14:paraId="2E964EE3" w14:textId="77777777" w:rsidTr="00896549">
        <w:tc>
          <w:tcPr>
            <w:tcW w:w="7624" w:type="dxa"/>
          </w:tcPr>
          <w:p w14:paraId="2463CF2C" w14:textId="69F58E38" w:rsidR="009D343B" w:rsidRPr="006E2D4B" w:rsidRDefault="007300D1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7300D1">
              <w:rPr>
                <w:sz w:val="22"/>
                <w:szCs w:val="22"/>
                <w:lang w:val="en-IE"/>
              </w:rPr>
              <w:t>Training with</w:t>
            </w:r>
            <w:r w:rsidR="006623F2">
              <w:rPr>
                <w:sz w:val="22"/>
                <w:szCs w:val="22"/>
                <w:lang w:val="en-IE"/>
              </w:rPr>
              <w:t xml:space="preserve"> </w:t>
            </w:r>
            <w:r w:rsidRPr="007300D1">
              <w:rPr>
                <w:sz w:val="22"/>
                <w:szCs w:val="22"/>
                <w:lang w:val="en-IE"/>
              </w:rPr>
              <w:t>Holoreach is useful for the rehabilitation of patients after a stroke.</w:t>
            </w:r>
          </w:p>
        </w:tc>
        <w:tc>
          <w:tcPr>
            <w:tcW w:w="1455" w:type="dxa"/>
            <w:gridSpan w:val="4"/>
          </w:tcPr>
          <w:p w14:paraId="240F868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02A9B89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441AA1B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4CBAB9C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3276F9E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195D627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20B613B0" w14:textId="77777777" w:rsidTr="00896549">
        <w:tc>
          <w:tcPr>
            <w:tcW w:w="7624" w:type="dxa"/>
          </w:tcPr>
          <w:p w14:paraId="575D1907" w14:textId="2FD73A6B" w:rsidR="009D343B" w:rsidRPr="006E2D4B" w:rsidDel="00ED230D" w:rsidRDefault="006623F2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6623F2">
              <w:rPr>
                <w:sz w:val="22"/>
                <w:szCs w:val="22"/>
                <w:lang w:val="en-IE"/>
              </w:rPr>
              <w:t xml:space="preserve">Training with </w:t>
            </w:r>
            <w:r>
              <w:rPr>
                <w:sz w:val="22"/>
                <w:szCs w:val="22"/>
                <w:lang w:val="en-IE"/>
              </w:rPr>
              <w:t>H</w:t>
            </w:r>
            <w:r w:rsidRPr="006623F2">
              <w:rPr>
                <w:sz w:val="22"/>
                <w:szCs w:val="22"/>
                <w:lang w:val="en-IE"/>
              </w:rPr>
              <w:t xml:space="preserve">oloreach is useful for the rehabilitation of this </w:t>
            </w:r>
            <w:r>
              <w:rPr>
                <w:sz w:val="22"/>
                <w:szCs w:val="22"/>
                <w:lang w:val="en-IE"/>
              </w:rPr>
              <w:t>patient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55" w:type="dxa"/>
            <w:gridSpan w:val="4"/>
          </w:tcPr>
          <w:p w14:paraId="2996151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7DB3A3E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6FA4275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07852A1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1AAB875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41742B8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187369F4" w14:textId="77777777" w:rsidTr="00896549">
        <w:tc>
          <w:tcPr>
            <w:tcW w:w="7624" w:type="dxa"/>
          </w:tcPr>
          <w:p w14:paraId="041E0B47" w14:textId="0A221404" w:rsidR="009D343B" w:rsidRPr="006E2D4B" w:rsidDel="00ED230D" w:rsidRDefault="004470D7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4470D7">
              <w:rPr>
                <w:sz w:val="22"/>
                <w:szCs w:val="22"/>
                <w:lang w:val="en-IE"/>
              </w:rPr>
              <w:t xml:space="preserve">Training with </w:t>
            </w:r>
            <w:r>
              <w:rPr>
                <w:sz w:val="22"/>
                <w:szCs w:val="22"/>
                <w:lang w:val="en-IE"/>
              </w:rPr>
              <w:t>H</w:t>
            </w:r>
            <w:r w:rsidRPr="004470D7">
              <w:rPr>
                <w:sz w:val="22"/>
                <w:szCs w:val="22"/>
                <w:lang w:val="en-IE"/>
              </w:rPr>
              <w:t xml:space="preserve">oloreach is useful for training </w:t>
            </w:r>
            <w:r>
              <w:rPr>
                <w:sz w:val="22"/>
                <w:szCs w:val="22"/>
                <w:lang w:val="en-IE"/>
              </w:rPr>
              <w:t>trunk</w:t>
            </w:r>
            <w:r w:rsidRPr="004470D7">
              <w:rPr>
                <w:sz w:val="22"/>
                <w:szCs w:val="22"/>
                <w:lang w:val="en-IE"/>
              </w:rPr>
              <w:t xml:space="preserve"> control of this patient.</w:t>
            </w:r>
          </w:p>
        </w:tc>
        <w:tc>
          <w:tcPr>
            <w:tcW w:w="1455" w:type="dxa"/>
            <w:gridSpan w:val="4"/>
          </w:tcPr>
          <w:p w14:paraId="0FA3491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06377D8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19D66D4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522BAF4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70EF6F1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2C857F5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3AEECFBB" w14:textId="77777777" w:rsidTr="00896549">
        <w:tc>
          <w:tcPr>
            <w:tcW w:w="7624" w:type="dxa"/>
          </w:tcPr>
          <w:p w14:paraId="1EB46958" w14:textId="57D6A83A" w:rsidR="009D343B" w:rsidRPr="006E2D4B" w:rsidDel="00ED230D" w:rsidRDefault="00164249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164249">
              <w:rPr>
                <w:sz w:val="22"/>
                <w:szCs w:val="22"/>
                <w:lang w:val="en-IE"/>
              </w:rPr>
              <w:t>Training with Holoreach is useful for training this patient's arm function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55" w:type="dxa"/>
            <w:gridSpan w:val="4"/>
          </w:tcPr>
          <w:p w14:paraId="0A3A153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gridSpan w:val="2"/>
          </w:tcPr>
          <w:p w14:paraId="714B791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7771A9C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5E8BB85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312CF67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gridSpan w:val="3"/>
          </w:tcPr>
          <w:p w14:paraId="24F7366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4A199515" w14:textId="77777777" w:rsidTr="00896549">
        <w:trPr>
          <w:gridAfter w:val="1"/>
          <w:wAfter w:w="8" w:type="dxa"/>
        </w:trPr>
        <w:tc>
          <w:tcPr>
            <w:tcW w:w="7624" w:type="dxa"/>
          </w:tcPr>
          <w:p w14:paraId="76A40941" w14:textId="4898402F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S</w:t>
            </w:r>
            <w:r w:rsidR="00164249">
              <w:rPr>
                <w:b/>
                <w:sz w:val="22"/>
                <w:szCs w:val="22"/>
                <w:lang w:val="en-IE"/>
              </w:rPr>
              <w:t>afety</w:t>
            </w:r>
          </w:p>
        </w:tc>
        <w:tc>
          <w:tcPr>
            <w:tcW w:w="1455" w:type="dxa"/>
            <w:gridSpan w:val="4"/>
            <w:vAlign w:val="center"/>
          </w:tcPr>
          <w:p w14:paraId="0E03F80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1</w:t>
            </w:r>
          </w:p>
        </w:tc>
        <w:tc>
          <w:tcPr>
            <w:tcW w:w="1050" w:type="dxa"/>
            <w:vAlign w:val="center"/>
          </w:tcPr>
          <w:p w14:paraId="494EF04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2</w:t>
            </w:r>
          </w:p>
        </w:tc>
        <w:tc>
          <w:tcPr>
            <w:tcW w:w="1124" w:type="dxa"/>
            <w:gridSpan w:val="3"/>
            <w:vAlign w:val="center"/>
          </w:tcPr>
          <w:p w14:paraId="74655F9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3</w:t>
            </w:r>
          </w:p>
        </w:tc>
        <w:tc>
          <w:tcPr>
            <w:tcW w:w="1079" w:type="dxa"/>
            <w:vAlign w:val="center"/>
          </w:tcPr>
          <w:p w14:paraId="7010DE5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4</w:t>
            </w:r>
          </w:p>
        </w:tc>
        <w:tc>
          <w:tcPr>
            <w:tcW w:w="1106" w:type="dxa"/>
            <w:gridSpan w:val="2"/>
            <w:vAlign w:val="center"/>
          </w:tcPr>
          <w:p w14:paraId="522FDD7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5</w:t>
            </w:r>
          </w:p>
        </w:tc>
        <w:tc>
          <w:tcPr>
            <w:tcW w:w="1064" w:type="dxa"/>
            <w:vAlign w:val="center"/>
          </w:tcPr>
          <w:p w14:paraId="1150214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6</w:t>
            </w:r>
          </w:p>
        </w:tc>
      </w:tr>
      <w:tr w:rsidR="009D343B" w:rsidRPr="006E2D4B" w14:paraId="5FFA32AE" w14:textId="77777777" w:rsidTr="00896549">
        <w:trPr>
          <w:gridAfter w:val="1"/>
          <w:wAfter w:w="8" w:type="dxa"/>
        </w:trPr>
        <w:tc>
          <w:tcPr>
            <w:tcW w:w="7624" w:type="dxa"/>
          </w:tcPr>
          <w:p w14:paraId="52791CDF" w14:textId="0BE26C59" w:rsidR="009D343B" w:rsidRPr="006E2D4B" w:rsidRDefault="007110A2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  <w:r w:rsidRPr="007110A2">
              <w:rPr>
                <w:sz w:val="22"/>
                <w:szCs w:val="22"/>
                <w:lang w:val="en-IE"/>
              </w:rPr>
              <w:t>The backrest provides sufficient safety for the patient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55" w:type="dxa"/>
            <w:gridSpan w:val="4"/>
          </w:tcPr>
          <w:p w14:paraId="0B55737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50" w:type="dxa"/>
          </w:tcPr>
          <w:p w14:paraId="683BC85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24" w:type="dxa"/>
            <w:gridSpan w:val="3"/>
          </w:tcPr>
          <w:p w14:paraId="5881943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7E1FB6F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21BA989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4" w:type="dxa"/>
          </w:tcPr>
          <w:p w14:paraId="0E7CACB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722A0009" w14:textId="77777777" w:rsidTr="00896549">
        <w:trPr>
          <w:gridAfter w:val="1"/>
          <w:wAfter w:w="8" w:type="dxa"/>
        </w:trPr>
        <w:tc>
          <w:tcPr>
            <w:tcW w:w="7624" w:type="dxa"/>
          </w:tcPr>
          <w:p w14:paraId="1C772D62" w14:textId="241215FB" w:rsidR="009D343B" w:rsidRPr="006E2D4B" w:rsidRDefault="007110A2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  <w:r w:rsidRPr="007110A2">
              <w:rPr>
                <w:sz w:val="22"/>
                <w:szCs w:val="22"/>
                <w:lang w:val="en-IE"/>
              </w:rPr>
              <w:t>The armrests provide sufficient safety for the patient when sitting down and standing up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55" w:type="dxa"/>
            <w:gridSpan w:val="4"/>
          </w:tcPr>
          <w:p w14:paraId="2314B8D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50" w:type="dxa"/>
          </w:tcPr>
          <w:p w14:paraId="6D04827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24" w:type="dxa"/>
            <w:gridSpan w:val="3"/>
          </w:tcPr>
          <w:p w14:paraId="610F334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1F2F0F6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6B6F79E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4" w:type="dxa"/>
          </w:tcPr>
          <w:p w14:paraId="2EA45A5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27F9E81F" w14:textId="77777777" w:rsidTr="00896549">
        <w:trPr>
          <w:gridAfter w:val="1"/>
          <w:wAfter w:w="8" w:type="dxa"/>
        </w:trPr>
        <w:tc>
          <w:tcPr>
            <w:tcW w:w="7624" w:type="dxa"/>
          </w:tcPr>
          <w:p w14:paraId="505049F6" w14:textId="62AD5BE1" w:rsidR="009D343B" w:rsidRPr="006E2D4B" w:rsidRDefault="007110A2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7110A2">
              <w:rPr>
                <w:sz w:val="22"/>
                <w:szCs w:val="22"/>
                <w:lang w:val="en-IE"/>
              </w:rPr>
              <w:t xml:space="preserve">The chest </w:t>
            </w:r>
            <w:r>
              <w:rPr>
                <w:sz w:val="22"/>
                <w:szCs w:val="22"/>
                <w:lang w:val="en-IE"/>
              </w:rPr>
              <w:t>belt</w:t>
            </w:r>
            <w:r w:rsidRPr="007110A2">
              <w:rPr>
                <w:sz w:val="22"/>
                <w:szCs w:val="22"/>
                <w:lang w:val="en-IE"/>
              </w:rPr>
              <w:t xml:space="preserve"> provides sufficient safety for the patient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55" w:type="dxa"/>
            <w:gridSpan w:val="4"/>
          </w:tcPr>
          <w:p w14:paraId="3332436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50" w:type="dxa"/>
          </w:tcPr>
          <w:p w14:paraId="2A50828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24" w:type="dxa"/>
            <w:gridSpan w:val="3"/>
          </w:tcPr>
          <w:p w14:paraId="6DABA8F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6D7EE41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38018C6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4" w:type="dxa"/>
          </w:tcPr>
          <w:p w14:paraId="2E73B52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35B8D037" w14:textId="77777777" w:rsidTr="00896549">
        <w:trPr>
          <w:gridAfter w:val="1"/>
          <w:wAfter w:w="8" w:type="dxa"/>
        </w:trPr>
        <w:tc>
          <w:tcPr>
            <w:tcW w:w="7624" w:type="dxa"/>
          </w:tcPr>
          <w:p w14:paraId="394ABB43" w14:textId="59B16FB0" w:rsidR="009D343B" w:rsidRPr="006E2D4B" w:rsidRDefault="00500601" w:rsidP="00896549">
            <w:pPr>
              <w:pStyle w:val="Textkrper"/>
              <w:spacing w:before="60" w:after="60" w:line="228" w:lineRule="exact"/>
              <w:rPr>
                <w:sz w:val="22"/>
                <w:szCs w:val="22"/>
                <w:lang w:val="en-IE"/>
              </w:rPr>
            </w:pPr>
            <w:r w:rsidRPr="00500601">
              <w:rPr>
                <w:sz w:val="22"/>
                <w:szCs w:val="22"/>
                <w:lang w:val="en-IE"/>
              </w:rPr>
              <w:t>Sufficient safety measures have been taken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55" w:type="dxa"/>
            <w:gridSpan w:val="4"/>
          </w:tcPr>
          <w:p w14:paraId="02FED68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50" w:type="dxa"/>
          </w:tcPr>
          <w:p w14:paraId="0579B79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24" w:type="dxa"/>
            <w:gridSpan w:val="3"/>
          </w:tcPr>
          <w:p w14:paraId="2983EF1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45777B9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13CE312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4" w:type="dxa"/>
          </w:tcPr>
          <w:p w14:paraId="68418C8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60922FFD" w14:textId="77777777" w:rsidTr="00896549">
        <w:trPr>
          <w:gridAfter w:val="1"/>
          <w:wAfter w:w="8" w:type="dxa"/>
        </w:trPr>
        <w:tc>
          <w:tcPr>
            <w:tcW w:w="14502" w:type="dxa"/>
            <w:gridSpan w:val="13"/>
            <w:tcBorders>
              <w:bottom w:val="single" w:sz="4" w:space="0" w:color="auto"/>
            </w:tcBorders>
          </w:tcPr>
          <w:p w14:paraId="0E18982A" w14:textId="1EA6F547" w:rsidR="009D343B" w:rsidRPr="006E2D4B" w:rsidRDefault="00500601" w:rsidP="00C35E15">
            <w:pPr>
              <w:pStyle w:val="Textkrper"/>
              <w:numPr>
                <w:ilvl w:val="0"/>
                <w:numId w:val="11"/>
              </w:numPr>
              <w:spacing w:before="240" w:after="240" w:line="228" w:lineRule="exact"/>
              <w:ind w:left="714" w:hanging="357"/>
              <w:jc w:val="lef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I</w:t>
            </w:r>
            <w:r w:rsidRPr="00500601">
              <w:rPr>
                <w:sz w:val="24"/>
                <w:szCs w:val="24"/>
                <w:lang w:val="en-IE"/>
              </w:rPr>
              <w:t>f you could not fully agree with a statement: Please briefly describe the problems or difficulties</w:t>
            </w:r>
            <w:r w:rsidR="009D343B" w:rsidRPr="006E2D4B">
              <w:rPr>
                <w:sz w:val="24"/>
                <w:szCs w:val="24"/>
                <w:lang w:val="en-IE"/>
              </w:rPr>
              <w:t xml:space="preserve">. </w:t>
            </w:r>
          </w:p>
        </w:tc>
      </w:tr>
      <w:tr w:rsidR="009D343B" w:rsidRPr="006E2D4B" w14:paraId="4DD0CBC3" w14:textId="77777777" w:rsidTr="00896549">
        <w:trPr>
          <w:gridAfter w:val="1"/>
          <w:wAfter w:w="8" w:type="dxa"/>
          <w:trHeight w:val="1472"/>
        </w:trPr>
        <w:tc>
          <w:tcPr>
            <w:tcW w:w="145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7E79B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588D1853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37EAFB06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4CACEAF9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20BF2B79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60F392B4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7B4FE3BF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42E106DB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</w:tc>
      </w:tr>
      <w:tr w:rsidR="009D343B" w:rsidRPr="006E2D4B" w14:paraId="6A5A43DB" w14:textId="77777777" w:rsidTr="00896549">
        <w:trPr>
          <w:gridAfter w:val="1"/>
          <w:wAfter w:w="8" w:type="dxa"/>
        </w:trPr>
        <w:tc>
          <w:tcPr>
            <w:tcW w:w="14502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5E25C743" w14:textId="0A136287" w:rsidR="009D343B" w:rsidRPr="006E2D4B" w:rsidRDefault="00C65A3A" w:rsidP="00C35E15">
            <w:pPr>
              <w:pStyle w:val="Textkrper"/>
              <w:numPr>
                <w:ilvl w:val="0"/>
                <w:numId w:val="11"/>
              </w:numPr>
              <w:spacing w:before="240" w:after="240" w:line="228" w:lineRule="exact"/>
              <w:ind w:left="714" w:hanging="357"/>
              <w:jc w:val="lef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W</w:t>
            </w:r>
            <w:r w:rsidRPr="00C65A3A">
              <w:rPr>
                <w:sz w:val="24"/>
                <w:szCs w:val="24"/>
                <w:lang w:val="en-IE"/>
              </w:rPr>
              <w:t xml:space="preserve">hat is your overall impression of </w:t>
            </w:r>
            <w:r>
              <w:rPr>
                <w:sz w:val="24"/>
                <w:szCs w:val="24"/>
                <w:lang w:val="en-IE"/>
              </w:rPr>
              <w:t>H</w:t>
            </w:r>
            <w:r w:rsidRPr="00C65A3A">
              <w:rPr>
                <w:sz w:val="24"/>
                <w:szCs w:val="24"/>
                <w:lang w:val="en-IE"/>
              </w:rPr>
              <w:t>oloreach</w:t>
            </w:r>
            <w:r w:rsidR="009D343B" w:rsidRPr="006E2D4B">
              <w:rPr>
                <w:sz w:val="24"/>
                <w:szCs w:val="24"/>
                <w:lang w:val="en-IE"/>
              </w:rPr>
              <w:t>?</w:t>
            </w:r>
          </w:p>
        </w:tc>
      </w:tr>
      <w:tr w:rsidR="009D343B" w:rsidRPr="006E2D4B" w14:paraId="381216D9" w14:textId="77777777" w:rsidTr="00896549">
        <w:trPr>
          <w:gridAfter w:val="1"/>
          <w:wAfter w:w="8" w:type="dxa"/>
        </w:trPr>
        <w:tc>
          <w:tcPr>
            <w:tcW w:w="145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A25B1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68B4B7D0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77FC8F76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2F188719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5B038CD8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323F0E3D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</w:tc>
      </w:tr>
      <w:tr w:rsidR="009D343B" w:rsidRPr="006E2D4B" w14:paraId="7F3DF8B7" w14:textId="77777777" w:rsidTr="00896549">
        <w:trPr>
          <w:gridAfter w:val="1"/>
          <w:wAfter w:w="8" w:type="dxa"/>
        </w:trPr>
        <w:tc>
          <w:tcPr>
            <w:tcW w:w="14502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290350C2" w14:textId="106A5207" w:rsidR="009D343B" w:rsidRPr="006E2D4B" w:rsidRDefault="002536D8" w:rsidP="00C35E15">
            <w:pPr>
              <w:pStyle w:val="Textkrper"/>
              <w:numPr>
                <w:ilvl w:val="0"/>
                <w:numId w:val="11"/>
              </w:numPr>
              <w:spacing w:before="240" w:after="240" w:line="228" w:lineRule="exact"/>
              <w:ind w:left="714" w:hanging="357"/>
              <w:jc w:val="left"/>
              <w:rPr>
                <w:sz w:val="24"/>
                <w:szCs w:val="24"/>
                <w:lang w:val="en-IE"/>
              </w:rPr>
            </w:pPr>
            <w:r w:rsidRPr="002536D8">
              <w:rPr>
                <w:sz w:val="24"/>
                <w:szCs w:val="24"/>
                <w:lang w:val="en-IE"/>
              </w:rPr>
              <w:t>Which aspects would you like to discuss in more depth in the focus group?</w:t>
            </w:r>
          </w:p>
        </w:tc>
      </w:tr>
      <w:tr w:rsidR="009D343B" w:rsidRPr="006E2D4B" w14:paraId="1155237C" w14:textId="77777777" w:rsidTr="008965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" w:type="dxa"/>
        </w:trPr>
        <w:tc>
          <w:tcPr>
            <w:tcW w:w="14502" w:type="dxa"/>
            <w:gridSpan w:val="13"/>
          </w:tcPr>
          <w:p w14:paraId="077B874F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29029ADF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63FC2730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5B7855E5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32841CE4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</w:tc>
      </w:tr>
    </w:tbl>
    <w:p w14:paraId="0A3EF88F" w14:textId="77777777" w:rsidR="009D343B" w:rsidRPr="006E2D4B" w:rsidRDefault="009D343B" w:rsidP="009D343B">
      <w:pPr>
        <w:rPr>
          <w:lang w:val="en-IE"/>
        </w:rPr>
      </w:pPr>
    </w:p>
    <w:p w14:paraId="2CD23561" w14:textId="77777777" w:rsidR="009D343B" w:rsidRPr="006E2D4B" w:rsidRDefault="009D343B" w:rsidP="009D343B">
      <w:pPr>
        <w:rPr>
          <w:lang w:val="en-IE"/>
        </w:rPr>
      </w:pPr>
    </w:p>
    <w:p w14:paraId="1756A342" w14:textId="6183CAF4" w:rsidR="009D343B" w:rsidRPr="006E2D4B" w:rsidRDefault="004F51EE" w:rsidP="000639B7">
      <w:pPr>
        <w:pStyle w:val="berschrift2"/>
        <w:numPr>
          <w:ilvl w:val="0"/>
          <w:numId w:val="0"/>
        </w:numPr>
        <w:ind w:left="576" w:hanging="576"/>
        <w:rPr>
          <w:lang w:val="en-IE"/>
        </w:rPr>
      </w:pPr>
      <w:r>
        <w:rPr>
          <w:lang w:val="en-IE"/>
        </w:rPr>
        <w:lastRenderedPageBreak/>
        <w:t xml:space="preserve">Patients </w:t>
      </w:r>
      <w:r w:rsidR="009C25F3">
        <w:rPr>
          <w:lang w:val="en-IE"/>
        </w:rPr>
        <w:t>Questionnaire</w:t>
      </w:r>
    </w:p>
    <w:p w14:paraId="71C1C65B" w14:textId="0086FE9B" w:rsidR="009D343B" w:rsidRPr="006E2D4B" w:rsidRDefault="004F51EE" w:rsidP="009D343B">
      <w:pPr>
        <w:rPr>
          <w:b/>
          <w:i/>
          <w:sz w:val="24"/>
          <w:szCs w:val="24"/>
          <w:lang w:val="en-IE"/>
        </w:rPr>
      </w:pPr>
      <w:r>
        <w:rPr>
          <w:bCs/>
          <w:i/>
          <w:sz w:val="24"/>
          <w:szCs w:val="24"/>
          <w:lang w:val="en-IE"/>
        </w:rPr>
        <w:t>To be completed at the end of the study</w:t>
      </w:r>
      <w:r w:rsidR="009D343B" w:rsidRPr="006E2D4B">
        <w:rPr>
          <w:bCs/>
          <w:i/>
          <w:sz w:val="24"/>
          <w:szCs w:val="24"/>
          <w:lang w:val="en-IE"/>
        </w:rPr>
        <w:t>.</w:t>
      </w:r>
      <w:r w:rsidR="009D343B" w:rsidRPr="006E2D4B">
        <w:rPr>
          <w:b/>
          <w:i/>
          <w:sz w:val="24"/>
          <w:szCs w:val="24"/>
          <w:lang w:val="en-IE"/>
        </w:rPr>
        <w:tab/>
      </w:r>
      <w:r w:rsidR="009D343B" w:rsidRPr="006E2D4B">
        <w:rPr>
          <w:b/>
          <w:i/>
          <w:sz w:val="24"/>
          <w:szCs w:val="24"/>
          <w:lang w:val="en-IE"/>
        </w:rPr>
        <w:tab/>
      </w:r>
      <w:r w:rsidR="009D343B" w:rsidRPr="006E2D4B">
        <w:rPr>
          <w:b/>
          <w:i/>
          <w:sz w:val="24"/>
          <w:szCs w:val="24"/>
          <w:lang w:val="en-IE"/>
        </w:rPr>
        <w:tab/>
      </w:r>
      <w:r w:rsidR="009D343B" w:rsidRPr="006E2D4B">
        <w:rPr>
          <w:b/>
          <w:i/>
          <w:sz w:val="24"/>
          <w:szCs w:val="24"/>
          <w:lang w:val="en-IE"/>
        </w:rPr>
        <w:tab/>
      </w:r>
      <w:r w:rsidR="009D343B" w:rsidRPr="006E2D4B">
        <w:rPr>
          <w:b/>
          <w:i/>
          <w:sz w:val="24"/>
          <w:szCs w:val="24"/>
          <w:lang w:val="en-IE"/>
        </w:rPr>
        <w:tab/>
      </w:r>
      <w:r w:rsidR="009D343B" w:rsidRPr="006E2D4B">
        <w:rPr>
          <w:b/>
          <w:i/>
          <w:sz w:val="24"/>
          <w:szCs w:val="24"/>
          <w:lang w:val="en-IE"/>
        </w:rPr>
        <w:tab/>
      </w:r>
      <w:r w:rsidR="009D343B" w:rsidRPr="006E2D4B">
        <w:rPr>
          <w:b/>
          <w:i/>
          <w:sz w:val="24"/>
          <w:szCs w:val="24"/>
          <w:lang w:val="en-IE"/>
        </w:rPr>
        <w:tab/>
      </w:r>
      <w:r w:rsidR="009D343B" w:rsidRPr="006E2D4B">
        <w:rPr>
          <w:b/>
          <w:i/>
          <w:sz w:val="24"/>
          <w:szCs w:val="24"/>
          <w:lang w:val="en-IE"/>
        </w:rPr>
        <w:tab/>
      </w:r>
      <w:r w:rsidR="009D343B" w:rsidRPr="006E2D4B">
        <w:rPr>
          <w:b/>
          <w:i/>
          <w:sz w:val="24"/>
          <w:szCs w:val="24"/>
          <w:lang w:val="en-IE"/>
        </w:rPr>
        <w:tab/>
      </w:r>
      <w:r w:rsidR="009D343B" w:rsidRPr="006E2D4B">
        <w:rPr>
          <w:b/>
          <w:i/>
          <w:sz w:val="24"/>
          <w:szCs w:val="24"/>
          <w:lang w:val="en-IE"/>
        </w:rPr>
        <w:tab/>
      </w:r>
      <w:r w:rsidR="009D343B" w:rsidRPr="006E2D4B">
        <w:rPr>
          <w:b/>
          <w:i/>
          <w:sz w:val="24"/>
          <w:szCs w:val="24"/>
          <w:lang w:val="en-IE"/>
        </w:rPr>
        <w:tab/>
        <w:t>Dat</w:t>
      </w:r>
      <w:r>
        <w:rPr>
          <w:b/>
          <w:i/>
          <w:sz w:val="24"/>
          <w:szCs w:val="24"/>
          <w:lang w:val="en-IE"/>
        </w:rPr>
        <w:t>e</w:t>
      </w:r>
      <w:r w:rsidR="009D343B" w:rsidRPr="006E2D4B">
        <w:rPr>
          <w:b/>
          <w:i/>
          <w:sz w:val="24"/>
          <w:szCs w:val="24"/>
          <w:lang w:val="en-IE"/>
        </w:rPr>
        <w:t>: ______________</w:t>
      </w:r>
    </w:p>
    <w:p w14:paraId="31E397C8" w14:textId="2A6EE891" w:rsidR="009D343B" w:rsidRPr="006E2D4B" w:rsidRDefault="004F51EE" w:rsidP="00C35E15">
      <w:pPr>
        <w:pStyle w:val="Textkrper"/>
        <w:numPr>
          <w:ilvl w:val="0"/>
          <w:numId w:val="12"/>
        </w:numPr>
        <w:spacing w:before="120" w:line="228" w:lineRule="exact"/>
        <w:ind w:left="425" w:hanging="425"/>
        <w:jc w:val="left"/>
        <w:rPr>
          <w:sz w:val="24"/>
          <w:szCs w:val="24"/>
          <w:lang w:val="en-IE"/>
        </w:rPr>
      </w:pPr>
      <w:r>
        <w:rPr>
          <w:sz w:val="24"/>
          <w:szCs w:val="24"/>
          <w:lang w:val="en-IE"/>
        </w:rPr>
        <w:t>P</w:t>
      </w:r>
      <w:r w:rsidRPr="00084626">
        <w:rPr>
          <w:sz w:val="24"/>
          <w:szCs w:val="24"/>
          <w:lang w:val="en-IE"/>
        </w:rPr>
        <w:t>lease evaluate the following statements</w:t>
      </w:r>
      <w:r w:rsidR="009D343B" w:rsidRPr="006E2D4B">
        <w:rPr>
          <w:sz w:val="24"/>
          <w:szCs w:val="24"/>
          <w:lang w:val="en-IE"/>
        </w:rPr>
        <w:t xml:space="preserve">. </w:t>
      </w:r>
    </w:p>
    <w:tbl>
      <w:tblPr>
        <w:tblStyle w:val="Tabellenraster"/>
        <w:tblW w:w="14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4"/>
        <w:gridCol w:w="8"/>
        <w:gridCol w:w="12"/>
        <w:gridCol w:w="1416"/>
        <w:gridCol w:w="19"/>
        <w:gridCol w:w="1068"/>
        <w:gridCol w:w="1088"/>
        <w:gridCol w:w="18"/>
        <w:gridCol w:w="1079"/>
        <w:gridCol w:w="1090"/>
        <w:gridCol w:w="1088"/>
      </w:tblGrid>
      <w:tr w:rsidR="004F51EE" w:rsidRPr="006E2D4B" w14:paraId="41E4B061" w14:textId="77777777" w:rsidTr="00896549">
        <w:tc>
          <w:tcPr>
            <w:tcW w:w="7632" w:type="dxa"/>
            <w:gridSpan w:val="2"/>
          </w:tcPr>
          <w:p w14:paraId="03429DEA" w14:textId="77777777" w:rsidR="004F51EE" w:rsidRPr="006E2D4B" w:rsidRDefault="004F51EE" w:rsidP="004F51EE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</w:tc>
        <w:tc>
          <w:tcPr>
            <w:tcW w:w="1447" w:type="dxa"/>
            <w:gridSpan w:val="3"/>
            <w:vAlign w:val="bottom"/>
          </w:tcPr>
          <w:p w14:paraId="2DB0CDB6" w14:textId="7F67CE4B" w:rsidR="004F51EE" w:rsidRPr="006E2D4B" w:rsidRDefault="004F51EE" w:rsidP="004F51EE">
            <w:pPr>
              <w:pStyle w:val="Textkrper"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Totally disagree</w:t>
            </w:r>
          </w:p>
        </w:tc>
        <w:tc>
          <w:tcPr>
            <w:tcW w:w="1068" w:type="dxa"/>
            <w:vAlign w:val="bottom"/>
          </w:tcPr>
          <w:p w14:paraId="72D07F55" w14:textId="6B292228" w:rsidR="004F51EE" w:rsidRPr="006E2D4B" w:rsidRDefault="004F51EE" w:rsidP="004F51EE">
            <w:pPr>
              <w:pStyle w:val="Textkrper"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disagree</w:t>
            </w:r>
          </w:p>
        </w:tc>
        <w:tc>
          <w:tcPr>
            <w:tcW w:w="1088" w:type="dxa"/>
            <w:vAlign w:val="bottom"/>
          </w:tcPr>
          <w:p w14:paraId="43B1C3E9" w14:textId="21AD5B88" w:rsidR="004F51EE" w:rsidRPr="006E2D4B" w:rsidRDefault="004F51EE" w:rsidP="004F51EE">
            <w:pPr>
              <w:pStyle w:val="Textkrper"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Rather disagree</w:t>
            </w:r>
          </w:p>
        </w:tc>
        <w:tc>
          <w:tcPr>
            <w:tcW w:w="1097" w:type="dxa"/>
            <w:gridSpan w:val="2"/>
            <w:vAlign w:val="bottom"/>
          </w:tcPr>
          <w:p w14:paraId="15B58801" w14:textId="34F45E8E" w:rsidR="004F51EE" w:rsidRPr="006E2D4B" w:rsidRDefault="004F51EE" w:rsidP="004F51EE">
            <w:pPr>
              <w:pStyle w:val="Textkrper"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Rather agree</w:t>
            </w:r>
          </w:p>
        </w:tc>
        <w:tc>
          <w:tcPr>
            <w:tcW w:w="1090" w:type="dxa"/>
            <w:vAlign w:val="bottom"/>
          </w:tcPr>
          <w:p w14:paraId="702F5757" w14:textId="2442EE14" w:rsidR="004F51EE" w:rsidRPr="006E2D4B" w:rsidRDefault="004F51EE" w:rsidP="004F51EE">
            <w:pPr>
              <w:pStyle w:val="Textkrper"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agree</w:t>
            </w:r>
          </w:p>
        </w:tc>
        <w:tc>
          <w:tcPr>
            <w:tcW w:w="1088" w:type="dxa"/>
            <w:vAlign w:val="bottom"/>
          </w:tcPr>
          <w:p w14:paraId="6336A1A9" w14:textId="39076D23" w:rsidR="004F51EE" w:rsidRPr="006E2D4B" w:rsidRDefault="004F51EE" w:rsidP="004F51EE">
            <w:pPr>
              <w:pStyle w:val="Textkrper"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Totally agree</w:t>
            </w:r>
          </w:p>
        </w:tc>
      </w:tr>
      <w:tr w:rsidR="009D343B" w:rsidRPr="006E2D4B" w14:paraId="5E18F2E4" w14:textId="77777777" w:rsidTr="00896549">
        <w:tc>
          <w:tcPr>
            <w:tcW w:w="7632" w:type="dxa"/>
            <w:gridSpan w:val="2"/>
          </w:tcPr>
          <w:p w14:paraId="7D4F46DC" w14:textId="3CD86761" w:rsidR="009D343B" w:rsidRPr="006E2D4B" w:rsidRDefault="00751263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  <w:r>
              <w:rPr>
                <w:b/>
                <w:sz w:val="22"/>
                <w:szCs w:val="22"/>
                <w:lang w:val="en-IE"/>
              </w:rPr>
              <w:t>Preparation</w:t>
            </w:r>
          </w:p>
        </w:tc>
        <w:tc>
          <w:tcPr>
            <w:tcW w:w="1447" w:type="dxa"/>
            <w:gridSpan w:val="3"/>
            <w:vAlign w:val="center"/>
          </w:tcPr>
          <w:p w14:paraId="655E6D04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1</w:t>
            </w:r>
          </w:p>
        </w:tc>
        <w:tc>
          <w:tcPr>
            <w:tcW w:w="1068" w:type="dxa"/>
            <w:vAlign w:val="center"/>
          </w:tcPr>
          <w:p w14:paraId="72891F79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2</w:t>
            </w:r>
          </w:p>
        </w:tc>
        <w:tc>
          <w:tcPr>
            <w:tcW w:w="1088" w:type="dxa"/>
            <w:vAlign w:val="center"/>
          </w:tcPr>
          <w:p w14:paraId="118949D0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3</w:t>
            </w:r>
          </w:p>
        </w:tc>
        <w:tc>
          <w:tcPr>
            <w:tcW w:w="1097" w:type="dxa"/>
            <w:gridSpan w:val="2"/>
            <w:vAlign w:val="center"/>
          </w:tcPr>
          <w:p w14:paraId="5AE176EB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4</w:t>
            </w:r>
          </w:p>
        </w:tc>
        <w:tc>
          <w:tcPr>
            <w:tcW w:w="1090" w:type="dxa"/>
            <w:vAlign w:val="center"/>
          </w:tcPr>
          <w:p w14:paraId="169C04B8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5</w:t>
            </w:r>
          </w:p>
        </w:tc>
        <w:tc>
          <w:tcPr>
            <w:tcW w:w="1088" w:type="dxa"/>
            <w:vAlign w:val="center"/>
          </w:tcPr>
          <w:p w14:paraId="7A6DB72B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6</w:t>
            </w:r>
          </w:p>
        </w:tc>
      </w:tr>
      <w:tr w:rsidR="009D343B" w:rsidRPr="006E2D4B" w14:paraId="4C15F88F" w14:textId="77777777" w:rsidTr="00896549">
        <w:tc>
          <w:tcPr>
            <w:tcW w:w="7632" w:type="dxa"/>
            <w:gridSpan w:val="2"/>
          </w:tcPr>
          <w:p w14:paraId="7E2B01D8" w14:textId="33ABE536" w:rsidR="009D343B" w:rsidRPr="006E2D4B" w:rsidRDefault="003634FB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3634FB">
              <w:rPr>
                <w:sz w:val="22"/>
                <w:szCs w:val="22"/>
                <w:lang w:val="en-IE"/>
              </w:rPr>
              <w:t xml:space="preserve">With the support of the </w:t>
            </w:r>
            <w:r w:rsidR="0004107F" w:rsidRPr="003634FB">
              <w:rPr>
                <w:sz w:val="22"/>
                <w:szCs w:val="22"/>
                <w:lang w:val="en-IE"/>
              </w:rPr>
              <w:t>therapist,</w:t>
            </w:r>
            <w:r w:rsidRPr="003634FB">
              <w:rPr>
                <w:sz w:val="22"/>
                <w:szCs w:val="22"/>
                <w:lang w:val="en-IE"/>
              </w:rPr>
              <w:t xml:space="preserve"> I was able to sit well in the chair of Holoreach</w:t>
            </w:r>
            <w:r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  <w:vAlign w:val="center"/>
          </w:tcPr>
          <w:p w14:paraId="52F2C6A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vAlign w:val="center"/>
          </w:tcPr>
          <w:p w14:paraId="46BD144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5EC0709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  <w:vAlign w:val="center"/>
          </w:tcPr>
          <w:p w14:paraId="17AC278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  <w:vAlign w:val="center"/>
          </w:tcPr>
          <w:p w14:paraId="427605C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44C81D3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572B71D8" w14:textId="77777777" w:rsidTr="00896549">
        <w:tc>
          <w:tcPr>
            <w:tcW w:w="7632" w:type="dxa"/>
            <w:gridSpan w:val="2"/>
          </w:tcPr>
          <w:p w14:paraId="01ED7286" w14:textId="28804D95" w:rsidR="009D343B" w:rsidRPr="006E2D4B" w:rsidRDefault="0004107F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04107F">
              <w:rPr>
                <w:sz w:val="22"/>
                <w:szCs w:val="22"/>
                <w:lang w:val="en-IE"/>
              </w:rPr>
              <w:t>The armrests made it easier for me to take a seat on the chair.</w:t>
            </w:r>
          </w:p>
        </w:tc>
        <w:tc>
          <w:tcPr>
            <w:tcW w:w="1447" w:type="dxa"/>
            <w:gridSpan w:val="3"/>
            <w:vAlign w:val="center"/>
          </w:tcPr>
          <w:p w14:paraId="0D4F39B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vAlign w:val="center"/>
          </w:tcPr>
          <w:p w14:paraId="33664D2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76AA543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  <w:vAlign w:val="center"/>
          </w:tcPr>
          <w:p w14:paraId="7F6E372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  <w:vAlign w:val="center"/>
          </w:tcPr>
          <w:p w14:paraId="4247DCE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59F2EAE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026F241F" w14:textId="77777777" w:rsidTr="00896549">
        <w:tc>
          <w:tcPr>
            <w:tcW w:w="7632" w:type="dxa"/>
            <w:gridSpan w:val="2"/>
          </w:tcPr>
          <w:p w14:paraId="38BB4CF4" w14:textId="59811514" w:rsidR="009D343B" w:rsidRPr="006E2D4B" w:rsidRDefault="0004107F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04107F">
              <w:rPr>
                <w:sz w:val="22"/>
                <w:szCs w:val="22"/>
                <w:lang w:val="en-IE"/>
              </w:rPr>
              <w:t>The seat height of the chair was easy to adjust to my needs.</w:t>
            </w:r>
          </w:p>
        </w:tc>
        <w:tc>
          <w:tcPr>
            <w:tcW w:w="1447" w:type="dxa"/>
            <w:gridSpan w:val="3"/>
            <w:vAlign w:val="center"/>
          </w:tcPr>
          <w:p w14:paraId="0483EC2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vAlign w:val="center"/>
          </w:tcPr>
          <w:p w14:paraId="54087BB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648042D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  <w:vAlign w:val="center"/>
          </w:tcPr>
          <w:p w14:paraId="27907CD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  <w:vAlign w:val="center"/>
          </w:tcPr>
          <w:p w14:paraId="6D11CB9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5EBC8CB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32BE516C" w14:textId="77777777" w:rsidTr="00896549">
        <w:tc>
          <w:tcPr>
            <w:tcW w:w="7632" w:type="dxa"/>
            <w:gridSpan w:val="2"/>
          </w:tcPr>
          <w:p w14:paraId="7CC9725B" w14:textId="6320A518" w:rsidR="009D343B" w:rsidRPr="006E2D4B" w:rsidRDefault="00AB0D45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AB0D45">
              <w:rPr>
                <w:sz w:val="22"/>
                <w:szCs w:val="22"/>
                <w:lang w:val="en-IE"/>
              </w:rPr>
              <w:t>The backrest was easy to adjust to my needs.</w:t>
            </w:r>
          </w:p>
        </w:tc>
        <w:tc>
          <w:tcPr>
            <w:tcW w:w="1447" w:type="dxa"/>
            <w:gridSpan w:val="3"/>
            <w:vAlign w:val="center"/>
          </w:tcPr>
          <w:p w14:paraId="5734F6A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vAlign w:val="center"/>
          </w:tcPr>
          <w:p w14:paraId="25E6931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19A4FAC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  <w:vAlign w:val="center"/>
          </w:tcPr>
          <w:p w14:paraId="6936351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  <w:vAlign w:val="center"/>
          </w:tcPr>
          <w:p w14:paraId="5FA0343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1FFFC89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6DE0A51B" w14:textId="77777777" w:rsidTr="00896549">
        <w:tc>
          <w:tcPr>
            <w:tcW w:w="7632" w:type="dxa"/>
            <w:gridSpan w:val="2"/>
          </w:tcPr>
          <w:p w14:paraId="4A46618B" w14:textId="4A4C7C13" w:rsidR="009D343B" w:rsidRPr="006E2D4B" w:rsidRDefault="00AB0D45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AB0D45">
              <w:rPr>
                <w:sz w:val="22"/>
                <w:szCs w:val="22"/>
                <w:lang w:val="en-IE"/>
              </w:rPr>
              <w:t xml:space="preserve">The chest </w:t>
            </w:r>
            <w:r>
              <w:rPr>
                <w:sz w:val="22"/>
                <w:szCs w:val="22"/>
                <w:lang w:val="en-IE"/>
              </w:rPr>
              <w:t>belt</w:t>
            </w:r>
            <w:r w:rsidRPr="00AB0D45">
              <w:rPr>
                <w:sz w:val="22"/>
                <w:szCs w:val="22"/>
                <w:lang w:val="en-IE"/>
              </w:rPr>
              <w:t xml:space="preserve"> was comfortable.</w:t>
            </w:r>
          </w:p>
        </w:tc>
        <w:tc>
          <w:tcPr>
            <w:tcW w:w="1447" w:type="dxa"/>
            <w:gridSpan w:val="3"/>
            <w:vAlign w:val="center"/>
          </w:tcPr>
          <w:p w14:paraId="0918EC0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vAlign w:val="center"/>
          </w:tcPr>
          <w:p w14:paraId="1C22F2C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03C78A6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  <w:vAlign w:val="center"/>
          </w:tcPr>
          <w:p w14:paraId="1915D61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  <w:vAlign w:val="center"/>
          </w:tcPr>
          <w:p w14:paraId="75C39C3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6C4D55C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686DE356" w14:textId="77777777" w:rsidTr="00896549">
        <w:tc>
          <w:tcPr>
            <w:tcW w:w="7632" w:type="dxa"/>
            <w:gridSpan w:val="2"/>
          </w:tcPr>
          <w:p w14:paraId="5E2AF9B6" w14:textId="37DDBC91" w:rsidR="009D343B" w:rsidRPr="006E2D4B" w:rsidRDefault="00AB0D45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AB0D45">
              <w:rPr>
                <w:sz w:val="22"/>
                <w:szCs w:val="22"/>
                <w:lang w:val="en-IE"/>
              </w:rPr>
              <w:t>With the guidance of my therapist(s) I was able to launch the app without any problems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  <w:vAlign w:val="center"/>
          </w:tcPr>
          <w:p w14:paraId="31BAB38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vAlign w:val="center"/>
          </w:tcPr>
          <w:p w14:paraId="628617E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4D5025A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  <w:vAlign w:val="center"/>
          </w:tcPr>
          <w:p w14:paraId="16C05F1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  <w:vAlign w:val="center"/>
          </w:tcPr>
          <w:p w14:paraId="6D0DBC4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42FC69A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0F276B4F" w14:textId="77777777" w:rsidTr="00896549">
        <w:tc>
          <w:tcPr>
            <w:tcW w:w="7632" w:type="dxa"/>
            <w:gridSpan w:val="2"/>
          </w:tcPr>
          <w:p w14:paraId="5AB758DF" w14:textId="52B99986" w:rsidR="009D343B" w:rsidRPr="006E2D4B" w:rsidRDefault="00955756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955756">
              <w:rPr>
                <w:sz w:val="22"/>
                <w:szCs w:val="22"/>
                <w:lang w:val="en-IE"/>
              </w:rPr>
              <w:t>The time required for the prepara</w:t>
            </w:r>
            <w:r>
              <w:rPr>
                <w:sz w:val="22"/>
                <w:szCs w:val="22"/>
                <w:lang w:val="en-IE"/>
              </w:rPr>
              <w:t xml:space="preserve">tions was </w:t>
            </w:r>
            <w:r w:rsidR="00287E91">
              <w:rPr>
                <w:sz w:val="22"/>
                <w:szCs w:val="22"/>
                <w:lang w:val="en-IE"/>
              </w:rPr>
              <w:t>reasonable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  <w:vAlign w:val="center"/>
          </w:tcPr>
          <w:p w14:paraId="46D93BC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  <w:vAlign w:val="center"/>
          </w:tcPr>
          <w:p w14:paraId="16D80AA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791E7B9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  <w:vAlign w:val="center"/>
          </w:tcPr>
          <w:p w14:paraId="2177590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  <w:vAlign w:val="center"/>
          </w:tcPr>
          <w:p w14:paraId="7A9EEBA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  <w:vAlign w:val="center"/>
          </w:tcPr>
          <w:p w14:paraId="3DC379E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178015C3" w14:textId="77777777" w:rsidTr="00896549">
        <w:tc>
          <w:tcPr>
            <w:tcW w:w="7632" w:type="dxa"/>
            <w:gridSpan w:val="2"/>
          </w:tcPr>
          <w:p w14:paraId="764C5C82" w14:textId="12F3F84F" w:rsidR="009D343B" w:rsidRPr="006E2D4B" w:rsidRDefault="00142B56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  <w:r>
              <w:rPr>
                <w:b/>
                <w:sz w:val="22"/>
                <w:szCs w:val="22"/>
                <w:lang w:val="en-IE"/>
              </w:rPr>
              <w:t>Calibration</w:t>
            </w:r>
          </w:p>
        </w:tc>
        <w:tc>
          <w:tcPr>
            <w:tcW w:w="1447" w:type="dxa"/>
            <w:gridSpan w:val="3"/>
            <w:vAlign w:val="center"/>
          </w:tcPr>
          <w:p w14:paraId="6A85EAE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1</w:t>
            </w:r>
          </w:p>
        </w:tc>
        <w:tc>
          <w:tcPr>
            <w:tcW w:w="1068" w:type="dxa"/>
            <w:vAlign w:val="center"/>
          </w:tcPr>
          <w:p w14:paraId="2E9072C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2</w:t>
            </w:r>
          </w:p>
        </w:tc>
        <w:tc>
          <w:tcPr>
            <w:tcW w:w="1088" w:type="dxa"/>
            <w:vAlign w:val="center"/>
          </w:tcPr>
          <w:p w14:paraId="768F5F1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3</w:t>
            </w:r>
          </w:p>
        </w:tc>
        <w:tc>
          <w:tcPr>
            <w:tcW w:w="1097" w:type="dxa"/>
            <w:gridSpan w:val="2"/>
            <w:vAlign w:val="center"/>
          </w:tcPr>
          <w:p w14:paraId="753F83F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4</w:t>
            </w:r>
          </w:p>
        </w:tc>
        <w:tc>
          <w:tcPr>
            <w:tcW w:w="1090" w:type="dxa"/>
            <w:vAlign w:val="center"/>
          </w:tcPr>
          <w:p w14:paraId="20B684C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5</w:t>
            </w:r>
          </w:p>
        </w:tc>
        <w:tc>
          <w:tcPr>
            <w:tcW w:w="1088" w:type="dxa"/>
            <w:vAlign w:val="center"/>
          </w:tcPr>
          <w:p w14:paraId="150FBAD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6</w:t>
            </w:r>
          </w:p>
        </w:tc>
      </w:tr>
      <w:tr w:rsidR="009D343B" w:rsidRPr="006E2D4B" w14:paraId="43FE9686" w14:textId="77777777" w:rsidTr="00896549">
        <w:tc>
          <w:tcPr>
            <w:tcW w:w="7632" w:type="dxa"/>
            <w:gridSpan w:val="2"/>
          </w:tcPr>
          <w:p w14:paraId="27CFA824" w14:textId="77CFED26" w:rsidR="009D343B" w:rsidRPr="006E2D4B" w:rsidRDefault="00142B56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142B56">
              <w:rPr>
                <w:sz w:val="22"/>
                <w:szCs w:val="22"/>
                <w:lang w:val="en-IE"/>
              </w:rPr>
              <w:t>With the guidance of my therapist(s) I was able to start the calibration without any problems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64723FC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0E06635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261D6EC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522F72E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0158D58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48035C7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0A0263A0" w14:textId="77777777" w:rsidTr="00896549">
        <w:tc>
          <w:tcPr>
            <w:tcW w:w="7632" w:type="dxa"/>
            <w:gridSpan w:val="2"/>
          </w:tcPr>
          <w:p w14:paraId="18E16375" w14:textId="3867E72D" w:rsidR="009D343B" w:rsidRPr="006E2D4B" w:rsidRDefault="00287E91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287E91">
              <w:rPr>
                <w:sz w:val="22"/>
                <w:szCs w:val="22"/>
                <w:lang w:val="en-IE"/>
              </w:rPr>
              <w:t>The calibration ran without any problems.</w:t>
            </w:r>
          </w:p>
        </w:tc>
        <w:tc>
          <w:tcPr>
            <w:tcW w:w="1447" w:type="dxa"/>
            <w:gridSpan w:val="3"/>
          </w:tcPr>
          <w:p w14:paraId="19B12BA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3CE3E58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0DE959A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4C219EA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40CF787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724CDE8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21A72A31" w14:textId="77777777" w:rsidTr="00896549">
        <w:tc>
          <w:tcPr>
            <w:tcW w:w="7632" w:type="dxa"/>
            <w:gridSpan w:val="2"/>
          </w:tcPr>
          <w:p w14:paraId="18B49E9C" w14:textId="79952E07" w:rsidR="009D343B" w:rsidRPr="006E2D4B" w:rsidRDefault="008D1656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8D1656">
              <w:rPr>
                <w:sz w:val="22"/>
                <w:szCs w:val="22"/>
                <w:lang w:val="en-IE"/>
              </w:rPr>
              <w:t>I was able to perform the movements necessary for calibration without any problems.</w:t>
            </w:r>
          </w:p>
        </w:tc>
        <w:tc>
          <w:tcPr>
            <w:tcW w:w="1447" w:type="dxa"/>
            <w:gridSpan w:val="3"/>
          </w:tcPr>
          <w:p w14:paraId="643583F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7414648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4D61B26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380558E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4030870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20BA2EE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416DD235" w14:textId="77777777" w:rsidTr="00896549">
        <w:tc>
          <w:tcPr>
            <w:tcW w:w="7632" w:type="dxa"/>
            <w:gridSpan w:val="2"/>
          </w:tcPr>
          <w:p w14:paraId="250A6974" w14:textId="6865DBA0" w:rsidR="009D343B" w:rsidRPr="006E2D4B" w:rsidDel="00ED230D" w:rsidRDefault="008D1656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8D1656">
              <w:rPr>
                <w:sz w:val="22"/>
                <w:szCs w:val="22"/>
                <w:lang w:val="en-IE"/>
              </w:rPr>
              <w:t>I still had enough energy after the calibration to start the exercise as well.</w:t>
            </w:r>
          </w:p>
        </w:tc>
        <w:tc>
          <w:tcPr>
            <w:tcW w:w="1447" w:type="dxa"/>
            <w:gridSpan w:val="3"/>
          </w:tcPr>
          <w:p w14:paraId="1B7C3DD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085D2B8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795B023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3371496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1C19E8A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28FE5E2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6DCBEC11" w14:textId="77777777" w:rsidTr="00896549">
        <w:tc>
          <w:tcPr>
            <w:tcW w:w="7632" w:type="dxa"/>
            <w:gridSpan w:val="2"/>
          </w:tcPr>
          <w:p w14:paraId="2D261A44" w14:textId="643E3123" w:rsidR="009D343B" w:rsidRPr="006E2D4B" w:rsidRDefault="008D1656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8D1656">
              <w:rPr>
                <w:sz w:val="22"/>
                <w:szCs w:val="22"/>
                <w:lang w:val="en-IE"/>
              </w:rPr>
              <w:t>I was able to concentrate well on picking the rows of fruit.</w:t>
            </w:r>
          </w:p>
        </w:tc>
        <w:tc>
          <w:tcPr>
            <w:tcW w:w="1447" w:type="dxa"/>
            <w:gridSpan w:val="3"/>
          </w:tcPr>
          <w:p w14:paraId="29CA627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54305F2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5EC0030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07423BC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12FB24C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47BE623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59062E" w:rsidRPr="006E2D4B" w14:paraId="3578BBBA" w14:textId="77777777" w:rsidTr="00896549">
        <w:tc>
          <w:tcPr>
            <w:tcW w:w="7644" w:type="dxa"/>
            <w:gridSpan w:val="3"/>
          </w:tcPr>
          <w:p w14:paraId="1282FE33" w14:textId="77777777" w:rsidR="0059062E" w:rsidRPr="006E2D4B" w:rsidRDefault="0059062E" w:rsidP="0059062E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465EB71B" w14:textId="77777777" w:rsidR="0059062E" w:rsidRPr="006E2D4B" w:rsidRDefault="0059062E" w:rsidP="0059062E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</w:tc>
        <w:tc>
          <w:tcPr>
            <w:tcW w:w="1416" w:type="dxa"/>
            <w:vAlign w:val="bottom"/>
          </w:tcPr>
          <w:p w14:paraId="3AA352B6" w14:textId="3FFF3BF3" w:rsidR="0059062E" w:rsidRPr="006E2D4B" w:rsidRDefault="0059062E" w:rsidP="0059062E">
            <w:pPr>
              <w:pStyle w:val="Textkrper"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Totally disagree</w:t>
            </w:r>
          </w:p>
        </w:tc>
        <w:tc>
          <w:tcPr>
            <w:tcW w:w="1087" w:type="dxa"/>
            <w:gridSpan w:val="2"/>
            <w:vAlign w:val="bottom"/>
          </w:tcPr>
          <w:p w14:paraId="26A8EA08" w14:textId="7F56B3D1" w:rsidR="0059062E" w:rsidRPr="006E2D4B" w:rsidRDefault="0059062E" w:rsidP="0059062E">
            <w:pPr>
              <w:pStyle w:val="Textkrper"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disagree</w:t>
            </w:r>
          </w:p>
        </w:tc>
        <w:tc>
          <w:tcPr>
            <w:tcW w:w="1088" w:type="dxa"/>
            <w:vAlign w:val="bottom"/>
          </w:tcPr>
          <w:p w14:paraId="39270D8C" w14:textId="17D64138" w:rsidR="0059062E" w:rsidRPr="006E2D4B" w:rsidRDefault="0059062E" w:rsidP="0059062E">
            <w:pPr>
              <w:pStyle w:val="Textkrper"/>
              <w:tabs>
                <w:tab w:val="left" w:pos="1275"/>
              </w:tabs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Rather disagree</w:t>
            </w:r>
          </w:p>
        </w:tc>
        <w:tc>
          <w:tcPr>
            <w:tcW w:w="1097" w:type="dxa"/>
            <w:gridSpan w:val="2"/>
            <w:vAlign w:val="bottom"/>
          </w:tcPr>
          <w:p w14:paraId="2A3F8921" w14:textId="796137D8" w:rsidR="0059062E" w:rsidRPr="006E2D4B" w:rsidRDefault="0059062E" w:rsidP="0059062E">
            <w:pPr>
              <w:pStyle w:val="Textkrper"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Rather agree</w:t>
            </w:r>
          </w:p>
        </w:tc>
        <w:tc>
          <w:tcPr>
            <w:tcW w:w="1090" w:type="dxa"/>
            <w:vAlign w:val="bottom"/>
          </w:tcPr>
          <w:p w14:paraId="627C8596" w14:textId="50546660" w:rsidR="0059062E" w:rsidRPr="006E2D4B" w:rsidRDefault="0059062E" w:rsidP="0059062E">
            <w:pPr>
              <w:pStyle w:val="Textkrper"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agree</w:t>
            </w:r>
          </w:p>
        </w:tc>
        <w:tc>
          <w:tcPr>
            <w:tcW w:w="1088" w:type="dxa"/>
            <w:vAlign w:val="bottom"/>
          </w:tcPr>
          <w:p w14:paraId="5E1DBA16" w14:textId="7A28446B" w:rsidR="0059062E" w:rsidRPr="006E2D4B" w:rsidRDefault="0059062E" w:rsidP="0059062E">
            <w:pPr>
              <w:pStyle w:val="Textkrper"/>
              <w:spacing w:before="60" w:after="60" w:line="228" w:lineRule="exact"/>
              <w:jc w:val="center"/>
              <w:rPr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Totally agree</w:t>
            </w:r>
          </w:p>
        </w:tc>
      </w:tr>
      <w:tr w:rsidR="009D343B" w:rsidRPr="006E2D4B" w14:paraId="596409C6" w14:textId="77777777" w:rsidTr="00896549">
        <w:tc>
          <w:tcPr>
            <w:tcW w:w="7644" w:type="dxa"/>
            <w:gridSpan w:val="3"/>
          </w:tcPr>
          <w:p w14:paraId="73C6B153" w14:textId="3E33B92B" w:rsidR="009D343B" w:rsidRPr="006E2D4B" w:rsidRDefault="0059062E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  <w:r>
              <w:rPr>
                <w:b/>
                <w:sz w:val="22"/>
                <w:szCs w:val="22"/>
                <w:lang w:val="en-IE"/>
              </w:rPr>
              <w:t>Exercise</w:t>
            </w:r>
          </w:p>
        </w:tc>
        <w:tc>
          <w:tcPr>
            <w:tcW w:w="1416" w:type="dxa"/>
            <w:vAlign w:val="center"/>
          </w:tcPr>
          <w:p w14:paraId="288DA66E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1</w:t>
            </w:r>
          </w:p>
        </w:tc>
        <w:tc>
          <w:tcPr>
            <w:tcW w:w="1087" w:type="dxa"/>
            <w:gridSpan w:val="2"/>
            <w:vAlign w:val="center"/>
          </w:tcPr>
          <w:p w14:paraId="5D368561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2</w:t>
            </w:r>
          </w:p>
        </w:tc>
        <w:tc>
          <w:tcPr>
            <w:tcW w:w="1088" w:type="dxa"/>
            <w:vAlign w:val="center"/>
          </w:tcPr>
          <w:p w14:paraId="0FA7B5A7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3</w:t>
            </w:r>
          </w:p>
        </w:tc>
        <w:tc>
          <w:tcPr>
            <w:tcW w:w="1097" w:type="dxa"/>
            <w:gridSpan w:val="2"/>
            <w:vAlign w:val="center"/>
          </w:tcPr>
          <w:p w14:paraId="2FF09239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4</w:t>
            </w:r>
          </w:p>
        </w:tc>
        <w:tc>
          <w:tcPr>
            <w:tcW w:w="1090" w:type="dxa"/>
            <w:vAlign w:val="center"/>
          </w:tcPr>
          <w:p w14:paraId="3B266448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5</w:t>
            </w:r>
          </w:p>
        </w:tc>
        <w:tc>
          <w:tcPr>
            <w:tcW w:w="1088" w:type="dxa"/>
            <w:vAlign w:val="center"/>
          </w:tcPr>
          <w:p w14:paraId="4AE1F440" w14:textId="77777777" w:rsidR="009D343B" w:rsidRPr="006E2D4B" w:rsidRDefault="009D343B" w:rsidP="00896549">
            <w:pPr>
              <w:pStyle w:val="Textkrper"/>
              <w:spacing w:before="60" w:after="60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6</w:t>
            </w:r>
          </w:p>
        </w:tc>
      </w:tr>
      <w:tr w:rsidR="009D343B" w:rsidRPr="006E2D4B" w14:paraId="67C76A4D" w14:textId="77777777" w:rsidTr="00896549">
        <w:tc>
          <w:tcPr>
            <w:tcW w:w="7632" w:type="dxa"/>
            <w:gridSpan w:val="2"/>
          </w:tcPr>
          <w:p w14:paraId="6DD7D88E" w14:textId="14761561" w:rsidR="009D343B" w:rsidRPr="006E2D4B" w:rsidRDefault="000D2C92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0D2C92">
              <w:rPr>
                <w:sz w:val="22"/>
                <w:szCs w:val="22"/>
                <w:lang w:val="en-IE"/>
              </w:rPr>
              <w:t>I could see the static objects (fruits) well.</w:t>
            </w:r>
          </w:p>
        </w:tc>
        <w:tc>
          <w:tcPr>
            <w:tcW w:w="1447" w:type="dxa"/>
            <w:gridSpan w:val="3"/>
          </w:tcPr>
          <w:p w14:paraId="0C9BA17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498D4E9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4D0C7E7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735DBC3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6E0A109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132AB0A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136905BA" w14:textId="77777777" w:rsidTr="00896549">
        <w:tc>
          <w:tcPr>
            <w:tcW w:w="7632" w:type="dxa"/>
            <w:gridSpan w:val="2"/>
          </w:tcPr>
          <w:p w14:paraId="68460D4C" w14:textId="268D92BA" w:rsidR="009D343B" w:rsidRPr="006E2D4B" w:rsidRDefault="000D2C92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>
              <w:rPr>
                <w:sz w:val="22"/>
                <w:szCs w:val="22"/>
                <w:lang w:val="en-IE"/>
              </w:rPr>
              <w:t xml:space="preserve">I </w:t>
            </w:r>
            <w:r w:rsidRPr="000D2C92">
              <w:rPr>
                <w:sz w:val="22"/>
                <w:szCs w:val="22"/>
                <w:lang w:val="en-IE"/>
              </w:rPr>
              <w:t>could see the dynamic objects (arrows, floating fruits) well.</w:t>
            </w:r>
          </w:p>
        </w:tc>
        <w:tc>
          <w:tcPr>
            <w:tcW w:w="1447" w:type="dxa"/>
            <w:gridSpan w:val="3"/>
          </w:tcPr>
          <w:p w14:paraId="62790A1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5884899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6F9E538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27F6F8F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48BA326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2A2CCAB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3893CA94" w14:textId="77777777" w:rsidTr="00896549">
        <w:tc>
          <w:tcPr>
            <w:tcW w:w="7632" w:type="dxa"/>
            <w:gridSpan w:val="2"/>
          </w:tcPr>
          <w:p w14:paraId="3F0D7C19" w14:textId="510A97AD" w:rsidR="009D343B" w:rsidRPr="006E2D4B" w:rsidRDefault="004B1F18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4B1F18">
              <w:rPr>
                <w:sz w:val="22"/>
                <w:szCs w:val="22"/>
                <w:lang w:val="en-IE"/>
              </w:rPr>
              <w:t>The speed of the dynamic objects was appropriate.</w:t>
            </w:r>
          </w:p>
        </w:tc>
        <w:tc>
          <w:tcPr>
            <w:tcW w:w="1447" w:type="dxa"/>
            <w:gridSpan w:val="3"/>
          </w:tcPr>
          <w:p w14:paraId="035EA88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6173BD3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302E20E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74B1DDF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669C4914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14AC7F1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6258C10A" w14:textId="77777777" w:rsidTr="00896549">
        <w:tc>
          <w:tcPr>
            <w:tcW w:w="7632" w:type="dxa"/>
            <w:gridSpan w:val="2"/>
          </w:tcPr>
          <w:p w14:paraId="18CF5EF8" w14:textId="514BADC5" w:rsidR="009D343B" w:rsidRPr="006E2D4B" w:rsidRDefault="004B1F18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4B1F18">
              <w:rPr>
                <w:sz w:val="22"/>
                <w:szCs w:val="22"/>
                <w:lang w:val="en-IE"/>
              </w:rPr>
              <w:t>The distance of the fruit to be grabbed was appropriate.</w:t>
            </w:r>
          </w:p>
        </w:tc>
        <w:tc>
          <w:tcPr>
            <w:tcW w:w="1447" w:type="dxa"/>
            <w:gridSpan w:val="3"/>
          </w:tcPr>
          <w:p w14:paraId="667B035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183C2A1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5727E6D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30CF6CD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208F70C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39E6B27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2B3DEB3C" w14:textId="77777777" w:rsidTr="00896549">
        <w:tc>
          <w:tcPr>
            <w:tcW w:w="7632" w:type="dxa"/>
            <w:gridSpan w:val="2"/>
          </w:tcPr>
          <w:p w14:paraId="01F27F9E" w14:textId="4507C216" w:rsidR="009D343B" w:rsidRPr="006E2D4B" w:rsidRDefault="004B1F18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4B1F18">
              <w:rPr>
                <w:sz w:val="22"/>
                <w:szCs w:val="22"/>
                <w:lang w:val="en-IE"/>
              </w:rPr>
              <w:t xml:space="preserve">The exercise with </w:t>
            </w:r>
            <w:r>
              <w:rPr>
                <w:sz w:val="22"/>
                <w:szCs w:val="22"/>
                <w:lang w:val="en-IE"/>
              </w:rPr>
              <w:t>H</w:t>
            </w:r>
            <w:r w:rsidRPr="004B1F18">
              <w:rPr>
                <w:sz w:val="22"/>
                <w:szCs w:val="22"/>
                <w:lang w:val="en-IE"/>
              </w:rPr>
              <w:t>oloreach was sufficiently challenging for me.</w:t>
            </w:r>
          </w:p>
        </w:tc>
        <w:tc>
          <w:tcPr>
            <w:tcW w:w="1447" w:type="dxa"/>
            <w:gridSpan w:val="3"/>
          </w:tcPr>
          <w:p w14:paraId="4F1681D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2D805D8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309163B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54AAD1C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383F5E0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7207AB2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01D3BC0A" w14:textId="77777777" w:rsidTr="00896549">
        <w:tc>
          <w:tcPr>
            <w:tcW w:w="7632" w:type="dxa"/>
            <w:gridSpan w:val="2"/>
          </w:tcPr>
          <w:p w14:paraId="01761E37" w14:textId="22377A7D" w:rsidR="009D343B" w:rsidRPr="006E2D4B" w:rsidDel="00ED230D" w:rsidRDefault="00076BD8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076BD8">
              <w:rPr>
                <w:sz w:val="22"/>
                <w:szCs w:val="22"/>
                <w:lang w:val="en-IE"/>
              </w:rPr>
              <w:t xml:space="preserve">The exercise with </w:t>
            </w:r>
            <w:r>
              <w:rPr>
                <w:sz w:val="22"/>
                <w:szCs w:val="22"/>
                <w:lang w:val="en-IE"/>
              </w:rPr>
              <w:t>H</w:t>
            </w:r>
            <w:r w:rsidRPr="00076BD8">
              <w:rPr>
                <w:sz w:val="22"/>
                <w:szCs w:val="22"/>
                <w:lang w:val="en-IE"/>
              </w:rPr>
              <w:t>oloreach did not overwhelm me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2B71C70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46EDF18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31568E2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6099789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7AB418AF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6A23FDF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3955C436" w14:textId="77777777" w:rsidTr="00896549">
        <w:tc>
          <w:tcPr>
            <w:tcW w:w="7632" w:type="dxa"/>
            <w:gridSpan w:val="2"/>
          </w:tcPr>
          <w:p w14:paraId="32E1790A" w14:textId="6AE6796E" w:rsidR="009D343B" w:rsidRPr="006E2D4B" w:rsidRDefault="00DE034B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DE034B">
              <w:rPr>
                <w:sz w:val="22"/>
                <w:szCs w:val="22"/>
                <w:lang w:val="en-IE"/>
              </w:rPr>
              <w:t>I could concentrate well on picking the fruit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47" w:type="dxa"/>
            <w:gridSpan w:val="3"/>
          </w:tcPr>
          <w:p w14:paraId="0EED515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41559BB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0C43AF0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7" w:type="dxa"/>
            <w:gridSpan w:val="2"/>
          </w:tcPr>
          <w:p w14:paraId="1B9E301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1EA834C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35FCABC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DE034B" w:rsidRPr="006E2D4B" w14:paraId="047D67B2" w14:textId="77777777" w:rsidTr="00896549">
        <w:tc>
          <w:tcPr>
            <w:tcW w:w="7624" w:type="dxa"/>
          </w:tcPr>
          <w:p w14:paraId="2A550ED4" w14:textId="62CAE14D" w:rsidR="00DE034B" w:rsidRPr="006E2D4B" w:rsidDel="00ED230D" w:rsidRDefault="00DE034B" w:rsidP="00DE034B">
            <w:pPr>
              <w:pStyle w:val="Textkrper"/>
              <w:spacing w:before="60" w:after="60" w:line="228" w:lineRule="exact"/>
              <w:rPr>
                <w:b/>
                <w:bCs/>
                <w:sz w:val="22"/>
                <w:szCs w:val="22"/>
                <w:lang w:val="en-IE"/>
              </w:rPr>
            </w:pPr>
            <w:r w:rsidRPr="000B08A6">
              <w:rPr>
                <w:b/>
                <w:bCs/>
                <w:sz w:val="22"/>
                <w:szCs w:val="22"/>
                <w:lang w:val="en-IE"/>
              </w:rPr>
              <w:t>Overall training (Calibration and exercise combined)</w:t>
            </w:r>
          </w:p>
        </w:tc>
        <w:tc>
          <w:tcPr>
            <w:tcW w:w="1455" w:type="dxa"/>
            <w:gridSpan w:val="4"/>
            <w:vAlign w:val="center"/>
          </w:tcPr>
          <w:p w14:paraId="1C26B23C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1</w:t>
            </w:r>
          </w:p>
        </w:tc>
        <w:tc>
          <w:tcPr>
            <w:tcW w:w="1068" w:type="dxa"/>
            <w:vAlign w:val="center"/>
          </w:tcPr>
          <w:p w14:paraId="13906BC3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2</w:t>
            </w:r>
          </w:p>
        </w:tc>
        <w:tc>
          <w:tcPr>
            <w:tcW w:w="1106" w:type="dxa"/>
            <w:gridSpan w:val="2"/>
            <w:vAlign w:val="center"/>
          </w:tcPr>
          <w:p w14:paraId="2682C1A7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3</w:t>
            </w:r>
          </w:p>
        </w:tc>
        <w:tc>
          <w:tcPr>
            <w:tcW w:w="1079" w:type="dxa"/>
            <w:vAlign w:val="center"/>
          </w:tcPr>
          <w:p w14:paraId="014BE4C9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4</w:t>
            </w:r>
          </w:p>
        </w:tc>
        <w:tc>
          <w:tcPr>
            <w:tcW w:w="1090" w:type="dxa"/>
            <w:vAlign w:val="center"/>
          </w:tcPr>
          <w:p w14:paraId="5794A093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5</w:t>
            </w:r>
          </w:p>
        </w:tc>
        <w:tc>
          <w:tcPr>
            <w:tcW w:w="1088" w:type="dxa"/>
            <w:vAlign w:val="center"/>
          </w:tcPr>
          <w:p w14:paraId="7BE11206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6</w:t>
            </w:r>
          </w:p>
        </w:tc>
      </w:tr>
      <w:tr w:rsidR="00DE034B" w:rsidRPr="006E2D4B" w14:paraId="48CAAE6F" w14:textId="77777777" w:rsidTr="00896549">
        <w:tc>
          <w:tcPr>
            <w:tcW w:w="7624" w:type="dxa"/>
          </w:tcPr>
          <w:p w14:paraId="59FFC059" w14:textId="24025D21" w:rsidR="00DE034B" w:rsidRPr="006E2D4B" w:rsidDel="00ED230D" w:rsidRDefault="00D347E0" w:rsidP="00DE034B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D347E0">
              <w:rPr>
                <w:sz w:val="22"/>
                <w:szCs w:val="22"/>
                <w:lang w:val="en-IE"/>
              </w:rPr>
              <w:t>The training with Holoreach was useful for my rehabilitation</w:t>
            </w:r>
            <w:r w:rsidR="00DE034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55" w:type="dxa"/>
            <w:gridSpan w:val="4"/>
          </w:tcPr>
          <w:p w14:paraId="4383085F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14E50FE3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329F361B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20EB7DF5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054BD2CF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48E30885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DE034B" w:rsidRPr="006E2D4B" w14:paraId="26585F79" w14:textId="77777777" w:rsidTr="00896549">
        <w:tc>
          <w:tcPr>
            <w:tcW w:w="7624" w:type="dxa"/>
          </w:tcPr>
          <w:p w14:paraId="2292A32E" w14:textId="5278C202" w:rsidR="00DE034B" w:rsidRPr="006E2D4B" w:rsidDel="00ED230D" w:rsidRDefault="002C426D" w:rsidP="00DE034B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2C426D">
              <w:rPr>
                <w:sz w:val="22"/>
                <w:szCs w:val="22"/>
                <w:lang w:val="en-IE"/>
              </w:rPr>
              <w:t>The training with Holoreach was varied.</w:t>
            </w:r>
          </w:p>
        </w:tc>
        <w:tc>
          <w:tcPr>
            <w:tcW w:w="1455" w:type="dxa"/>
            <w:gridSpan w:val="4"/>
          </w:tcPr>
          <w:p w14:paraId="6E8AE0CB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60DEB7B7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5B3ADDF1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7C61470E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3AEFE27E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1FD0BFBC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DE034B" w:rsidRPr="006E2D4B" w14:paraId="27B59F85" w14:textId="77777777" w:rsidTr="00896549">
        <w:tc>
          <w:tcPr>
            <w:tcW w:w="7624" w:type="dxa"/>
          </w:tcPr>
          <w:p w14:paraId="27536612" w14:textId="64A62CF2" w:rsidR="00DE034B" w:rsidRPr="006E2D4B" w:rsidDel="00ED230D" w:rsidRDefault="00E11DA7" w:rsidP="00DE034B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E11DA7">
              <w:rPr>
                <w:sz w:val="22"/>
                <w:szCs w:val="22"/>
                <w:lang w:val="en-IE"/>
              </w:rPr>
              <w:t>The training with Holoreach was motivating</w:t>
            </w:r>
            <w:r w:rsidR="00DE034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55" w:type="dxa"/>
            <w:gridSpan w:val="4"/>
          </w:tcPr>
          <w:p w14:paraId="457F9475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4A6F3720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27A2B2AC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27AD477A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3D9BE8BD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213C7733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DE034B" w:rsidRPr="006E2D4B" w14:paraId="3A37F84B" w14:textId="77777777" w:rsidTr="00896549">
        <w:tc>
          <w:tcPr>
            <w:tcW w:w="7624" w:type="dxa"/>
          </w:tcPr>
          <w:p w14:paraId="7DB5696F" w14:textId="66F9B29F" w:rsidR="00DE034B" w:rsidRPr="006E2D4B" w:rsidRDefault="00E11DA7" w:rsidP="00DE034B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E11DA7">
              <w:rPr>
                <w:sz w:val="22"/>
                <w:szCs w:val="22"/>
                <w:lang w:val="en-IE"/>
              </w:rPr>
              <w:t>The score at the end of the exercise motivated me to try hard.</w:t>
            </w:r>
          </w:p>
        </w:tc>
        <w:tc>
          <w:tcPr>
            <w:tcW w:w="1455" w:type="dxa"/>
            <w:gridSpan w:val="4"/>
          </w:tcPr>
          <w:p w14:paraId="339AC967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</w:p>
        </w:tc>
        <w:tc>
          <w:tcPr>
            <w:tcW w:w="1068" w:type="dxa"/>
          </w:tcPr>
          <w:p w14:paraId="542D347B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</w:p>
        </w:tc>
        <w:tc>
          <w:tcPr>
            <w:tcW w:w="1106" w:type="dxa"/>
            <w:gridSpan w:val="2"/>
          </w:tcPr>
          <w:p w14:paraId="65433822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</w:p>
        </w:tc>
        <w:tc>
          <w:tcPr>
            <w:tcW w:w="1079" w:type="dxa"/>
          </w:tcPr>
          <w:p w14:paraId="5ECD6E4E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</w:p>
        </w:tc>
        <w:tc>
          <w:tcPr>
            <w:tcW w:w="1090" w:type="dxa"/>
          </w:tcPr>
          <w:p w14:paraId="0A0D8D24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</w:p>
        </w:tc>
        <w:tc>
          <w:tcPr>
            <w:tcW w:w="1088" w:type="dxa"/>
          </w:tcPr>
          <w:p w14:paraId="44EC59A5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</w:p>
        </w:tc>
      </w:tr>
      <w:tr w:rsidR="00DE034B" w:rsidRPr="006E2D4B" w14:paraId="1042BA5C" w14:textId="77777777" w:rsidTr="00896549">
        <w:tc>
          <w:tcPr>
            <w:tcW w:w="7624" w:type="dxa"/>
          </w:tcPr>
          <w:p w14:paraId="103D1790" w14:textId="5333080C" w:rsidR="00DE034B" w:rsidRPr="006E2D4B" w:rsidRDefault="00E11DA7" w:rsidP="00DE034B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E11DA7">
              <w:rPr>
                <w:sz w:val="22"/>
                <w:szCs w:val="22"/>
                <w:lang w:val="en-IE"/>
              </w:rPr>
              <w:t>Training with Holoreach is useful for the rehabilitation of patients after a stroke.</w:t>
            </w:r>
          </w:p>
        </w:tc>
        <w:tc>
          <w:tcPr>
            <w:tcW w:w="1455" w:type="dxa"/>
            <w:gridSpan w:val="4"/>
          </w:tcPr>
          <w:p w14:paraId="12BD9947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8" w:type="dxa"/>
          </w:tcPr>
          <w:p w14:paraId="0EADE17B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  <w:gridSpan w:val="2"/>
          </w:tcPr>
          <w:p w14:paraId="3FAFF75D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5CB16FCB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90" w:type="dxa"/>
          </w:tcPr>
          <w:p w14:paraId="1E1AA3C0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88" w:type="dxa"/>
          </w:tcPr>
          <w:p w14:paraId="7F08D0E4" w14:textId="77777777" w:rsidR="00DE034B" w:rsidRPr="006E2D4B" w:rsidRDefault="00DE034B" w:rsidP="00DE034B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</w:tbl>
    <w:p w14:paraId="32CF0C10" w14:textId="77777777" w:rsidR="00011C90" w:rsidRPr="006E2D4B" w:rsidRDefault="00011C90" w:rsidP="00896549">
      <w:pPr>
        <w:pStyle w:val="Textkrper"/>
        <w:spacing w:before="60" w:after="60" w:line="228" w:lineRule="exact"/>
        <w:rPr>
          <w:b/>
          <w:sz w:val="22"/>
          <w:szCs w:val="22"/>
          <w:lang w:val="en-IE"/>
        </w:rPr>
        <w:sectPr w:rsidR="00011C90" w:rsidRPr="006E2D4B" w:rsidSect="003A7E3A">
          <w:headerReference w:type="default" r:id="rId13"/>
          <w:pgSz w:w="16850" w:h="11900" w:orient="landscape"/>
          <w:pgMar w:top="1015" w:right="1418" w:bottom="1298" w:left="1100" w:header="851" w:footer="919" w:gutter="0"/>
          <w:cols w:space="720"/>
          <w:docGrid w:linePitch="299"/>
        </w:sectPr>
      </w:pPr>
    </w:p>
    <w:tbl>
      <w:tblPr>
        <w:tblStyle w:val="Tabellenraster"/>
        <w:tblW w:w="14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4"/>
        <w:gridCol w:w="1455"/>
        <w:gridCol w:w="1050"/>
        <w:gridCol w:w="1124"/>
        <w:gridCol w:w="1079"/>
        <w:gridCol w:w="1106"/>
        <w:gridCol w:w="1064"/>
      </w:tblGrid>
      <w:tr w:rsidR="009D343B" w:rsidRPr="006E2D4B" w14:paraId="3F40EFEF" w14:textId="77777777" w:rsidTr="00011C90">
        <w:tc>
          <w:tcPr>
            <w:tcW w:w="7624" w:type="dxa"/>
          </w:tcPr>
          <w:p w14:paraId="0DEA1436" w14:textId="68161922" w:rsidR="00011C90" w:rsidRPr="006E2D4B" w:rsidRDefault="00011C90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6AF414E4" w14:textId="2419827B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S</w:t>
            </w:r>
            <w:r w:rsidR="00E11DA7">
              <w:rPr>
                <w:b/>
                <w:sz w:val="22"/>
                <w:szCs w:val="22"/>
                <w:lang w:val="en-IE"/>
              </w:rPr>
              <w:t>afety</w:t>
            </w:r>
          </w:p>
        </w:tc>
        <w:tc>
          <w:tcPr>
            <w:tcW w:w="1455" w:type="dxa"/>
            <w:vAlign w:val="center"/>
          </w:tcPr>
          <w:p w14:paraId="30D254E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1</w:t>
            </w:r>
          </w:p>
        </w:tc>
        <w:tc>
          <w:tcPr>
            <w:tcW w:w="1050" w:type="dxa"/>
            <w:vAlign w:val="center"/>
          </w:tcPr>
          <w:p w14:paraId="100F24D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2</w:t>
            </w:r>
          </w:p>
        </w:tc>
        <w:tc>
          <w:tcPr>
            <w:tcW w:w="1124" w:type="dxa"/>
            <w:vAlign w:val="center"/>
          </w:tcPr>
          <w:p w14:paraId="3006060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3</w:t>
            </w:r>
          </w:p>
        </w:tc>
        <w:tc>
          <w:tcPr>
            <w:tcW w:w="1079" w:type="dxa"/>
            <w:vAlign w:val="center"/>
          </w:tcPr>
          <w:p w14:paraId="722323C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4</w:t>
            </w:r>
          </w:p>
        </w:tc>
        <w:tc>
          <w:tcPr>
            <w:tcW w:w="1106" w:type="dxa"/>
            <w:vAlign w:val="center"/>
          </w:tcPr>
          <w:p w14:paraId="492030D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5</w:t>
            </w:r>
          </w:p>
        </w:tc>
        <w:tc>
          <w:tcPr>
            <w:tcW w:w="1064" w:type="dxa"/>
            <w:vAlign w:val="center"/>
          </w:tcPr>
          <w:p w14:paraId="72FF17CC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6</w:t>
            </w:r>
          </w:p>
        </w:tc>
      </w:tr>
      <w:tr w:rsidR="009D343B" w:rsidRPr="006E2D4B" w14:paraId="19BE4882" w14:textId="77777777" w:rsidTr="00011C90">
        <w:tc>
          <w:tcPr>
            <w:tcW w:w="7624" w:type="dxa"/>
          </w:tcPr>
          <w:p w14:paraId="3941835C" w14:textId="39FABBBD" w:rsidR="009D343B" w:rsidRPr="006E2D4B" w:rsidRDefault="00933729" w:rsidP="00896549">
            <w:pPr>
              <w:pStyle w:val="Textkrper"/>
              <w:spacing w:before="60" w:after="60"/>
              <w:rPr>
                <w:b/>
                <w:sz w:val="22"/>
                <w:szCs w:val="22"/>
                <w:lang w:val="en-IE"/>
              </w:rPr>
            </w:pPr>
            <w:r w:rsidRPr="00933729">
              <w:rPr>
                <w:sz w:val="22"/>
                <w:szCs w:val="22"/>
                <w:lang w:val="en-IE"/>
              </w:rPr>
              <w:t>The backrest provided me with enough sec</w:t>
            </w:r>
            <w:r>
              <w:rPr>
                <w:sz w:val="22"/>
                <w:szCs w:val="22"/>
                <w:lang w:val="en-IE"/>
              </w:rPr>
              <w:t>urity.</w:t>
            </w:r>
          </w:p>
        </w:tc>
        <w:tc>
          <w:tcPr>
            <w:tcW w:w="1455" w:type="dxa"/>
          </w:tcPr>
          <w:p w14:paraId="21592A9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50" w:type="dxa"/>
          </w:tcPr>
          <w:p w14:paraId="74C4290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24" w:type="dxa"/>
          </w:tcPr>
          <w:p w14:paraId="24674F5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2A5B3C8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</w:tcPr>
          <w:p w14:paraId="092E004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4" w:type="dxa"/>
          </w:tcPr>
          <w:p w14:paraId="44CD799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6A25BB1A" w14:textId="77777777" w:rsidTr="00011C90">
        <w:tc>
          <w:tcPr>
            <w:tcW w:w="7624" w:type="dxa"/>
          </w:tcPr>
          <w:p w14:paraId="33F074F9" w14:textId="71D7D1E1" w:rsidR="009D343B" w:rsidRPr="006E2D4B" w:rsidRDefault="00933729" w:rsidP="00896549">
            <w:pPr>
              <w:pStyle w:val="Textkrper"/>
              <w:spacing w:before="60" w:after="60"/>
              <w:rPr>
                <w:b/>
                <w:sz w:val="22"/>
                <w:szCs w:val="22"/>
                <w:lang w:val="en-IE"/>
              </w:rPr>
            </w:pPr>
            <w:r w:rsidRPr="00933729">
              <w:rPr>
                <w:sz w:val="22"/>
                <w:szCs w:val="22"/>
                <w:lang w:val="en-IE"/>
              </w:rPr>
              <w:t>The armrests provided me with enough security to sit on the chair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55" w:type="dxa"/>
          </w:tcPr>
          <w:p w14:paraId="2AC454D1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50" w:type="dxa"/>
          </w:tcPr>
          <w:p w14:paraId="48F6A00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24" w:type="dxa"/>
          </w:tcPr>
          <w:p w14:paraId="38661F0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40C164B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</w:tcPr>
          <w:p w14:paraId="5641FFD9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4" w:type="dxa"/>
          </w:tcPr>
          <w:p w14:paraId="3D00FE3A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b/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3E7F87CB" w14:textId="77777777" w:rsidTr="00011C90">
        <w:tc>
          <w:tcPr>
            <w:tcW w:w="7624" w:type="dxa"/>
          </w:tcPr>
          <w:p w14:paraId="4487D1F3" w14:textId="58B2B661" w:rsidR="009D343B" w:rsidRPr="00933729" w:rsidRDefault="00933729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933729">
              <w:rPr>
                <w:sz w:val="22"/>
                <w:szCs w:val="22"/>
                <w:lang w:val="en-IE"/>
              </w:rPr>
              <w:t xml:space="preserve">The chest </w:t>
            </w:r>
            <w:r>
              <w:rPr>
                <w:sz w:val="22"/>
                <w:szCs w:val="22"/>
                <w:lang w:val="en-IE"/>
              </w:rPr>
              <w:t>belt</w:t>
            </w:r>
            <w:r w:rsidRPr="00933729">
              <w:rPr>
                <w:sz w:val="22"/>
                <w:szCs w:val="22"/>
                <w:lang w:val="en-IE"/>
              </w:rPr>
              <w:t xml:space="preserve"> offered me enough security</w:t>
            </w:r>
            <w:r w:rsidR="009D343B" w:rsidRPr="00933729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55" w:type="dxa"/>
          </w:tcPr>
          <w:p w14:paraId="298E3AA2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50" w:type="dxa"/>
          </w:tcPr>
          <w:p w14:paraId="506C2D25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24" w:type="dxa"/>
          </w:tcPr>
          <w:p w14:paraId="610CCB8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42E96AF0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</w:tcPr>
          <w:p w14:paraId="0FB8520E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4" w:type="dxa"/>
          </w:tcPr>
          <w:p w14:paraId="2D30A6E6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  <w:tr w:rsidR="009D343B" w:rsidRPr="006E2D4B" w14:paraId="03DFE286" w14:textId="77777777" w:rsidTr="00011C90">
        <w:tc>
          <w:tcPr>
            <w:tcW w:w="7624" w:type="dxa"/>
          </w:tcPr>
          <w:p w14:paraId="3D89401A" w14:textId="1A288380" w:rsidR="009D343B" w:rsidRPr="006E2D4B" w:rsidRDefault="00301F5C" w:rsidP="00896549">
            <w:pPr>
              <w:pStyle w:val="Textkrper"/>
              <w:spacing w:before="60" w:after="60"/>
              <w:rPr>
                <w:sz w:val="22"/>
                <w:szCs w:val="22"/>
                <w:lang w:val="en-IE"/>
              </w:rPr>
            </w:pPr>
            <w:r w:rsidRPr="00301F5C">
              <w:rPr>
                <w:sz w:val="22"/>
                <w:szCs w:val="22"/>
                <w:lang w:val="en-IE"/>
              </w:rPr>
              <w:t>During training with Holoreach I felt safe</w:t>
            </w:r>
            <w:r w:rsidR="009D343B" w:rsidRPr="006E2D4B">
              <w:rPr>
                <w:sz w:val="22"/>
                <w:szCs w:val="22"/>
                <w:lang w:val="en-IE"/>
              </w:rPr>
              <w:t>.</w:t>
            </w:r>
          </w:p>
        </w:tc>
        <w:tc>
          <w:tcPr>
            <w:tcW w:w="1455" w:type="dxa"/>
          </w:tcPr>
          <w:p w14:paraId="556CF89D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50" w:type="dxa"/>
          </w:tcPr>
          <w:p w14:paraId="508A90B3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24" w:type="dxa"/>
          </w:tcPr>
          <w:p w14:paraId="6EDE11E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79" w:type="dxa"/>
          </w:tcPr>
          <w:p w14:paraId="58625DFB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106" w:type="dxa"/>
          </w:tcPr>
          <w:p w14:paraId="50BC3887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  <w:tc>
          <w:tcPr>
            <w:tcW w:w="1064" w:type="dxa"/>
          </w:tcPr>
          <w:p w14:paraId="5FD184C8" w14:textId="77777777" w:rsidR="009D343B" w:rsidRPr="006E2D4B" w:rsidRDefault="009D343B" w:rsidP="00896549">
            <w:pPr>
              <w:pStyle w:val="Textkrper"/>
              <w:spacing w:before="60" w:after="60" w:line="228" w:lineRule="exact"/>
              <w:jc w:val="center"/>
              <w:rPr>
                <w:sz w:val="22"/>
                <w:szCs w:val="22"/>
                <w:lang w:val="en-IE"/>
              </w:rPr>
            </w:pPr>
            <w:r w:rsidRPr="006E2D4B">
              <w:rPr>
                <w:b/>
                <w:sz w:val="22"/>
                <w:szCs w:val="22"/>
                <w:lang w:val="en-IE"/>
              </w:rPr>
              <w:t>□</w:t>
            </w:r>
          </w:p>
        </w:tc>
      </w:tr>
    </w:tbl>
    <w:p w14:paraId="44B2DCB2" w14:textId="77777777" w:rsidR="009D343B" w:rsidRPr="006E2D4B" w:rsidRDefault="009D343B" w:rsidP="009D343B">
      <w:pPr>
        <w:rPr>
          <w:sz w:val="20"/>
          <w:szCs w:val="20"/>
          <w:lang w:val="en-IE"/>
        </w:rPr>
      </w:pPr>
    </w:p>
    <w:tbl>
      <w:tblPr>
        <w:tblStyle w:val="Tabellenraster"/>
        <w:tblW w:w="14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0"/>
      </w:tblGrid>
      <w:tr w:rsidR="009D343B" w:rsidRPr="006E2D4B" w14:paraId="793D1962" w14:textId="77777777" w:rsidTr="00896549">
        <w:tc>
          <w:tcPr>
            <w:tcW w:w="14510" w:type="dxa"/>
            <w:tcBorders>
              <w:bottom w:val="single" w:sz="4" w:space="0" w:color="auto"/>
            </w:tcBorders>
          </w:tcPr>
          <w:p w14:paraId="1CC97FEB" w14:textId="77337C54" w:rsidR="009D343B" w:rsidRPr="006E2D4B" w:rsidRDefault="00301F5C" w:rsidP="00C35E15">
            <w:pPr>
              <w:pStyle w:val="Textkrper"/>
              <w:numPr>
                <w:ilvl w:val="0"/>
                <w:numId w:val="12"/>
              </w:numPr>
              <w:spacing w:before="240" w:after="240" w:line="228" w:lineRule="exact"/>
              <w:ind w:left="426" w:hanging="426"/>
              <w:jc w:val="lef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I</w:t>
            </w:r>
            <w:r w:rsidRPr="00301F5C">
              <w:rPr>
                <w:sz w:val="24"/>
                <w:szCs w:val="24"/>
                <w:lang w:val="en-IE"/>
              </w:rPr>
              <w:t>f you could not fully agree with a statement: Please briefly describe the problems or difficulties</w:t>
            </w:r>
            <w:r w:rsidR="009D343B" w:rsidRPr="006E2D4B">
              <w:rPr>
                <w:sz w:val="24"/>
                <w:szCs w:val="24"/>
                <w:lang w:val="en-IE"/>
              </w:rPr>
              <w:t xml:space="preserve">. </w:t>
            </w:r>
          </w:p>
        </w:tc>
      </w:tr>
      <w:tr w:rsidR="009D343B" w:rsidRPr="006E2D4B" w14:paraId="740D0357" w14:textId="77777777" w:rsidTr="00896549">
        <w:trPr>
          <w:trHeight w:val="1472"/>
        </w:trPr>
        <w:tc>
          <w:tcPr>
            <w:tcW w:w="1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3BB97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0240546B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78F34810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28207AB0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010F7980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49B4C285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369749CD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  <w:p w14:paraId="64F70879" w14:textId="77777777" w:rsidR="009D343B" w:rsidRPr="006E2D4B" w:rsidRDefault="009D343B" w:rsidP="00896549">
            <w:pPr>
              <w:pStyle w:val="Textkrper"/>
              <w:spacing w:before="60" w:after="60" w:line="228" w:lineRule="exact"/>
              <w:rPr>
                <w:b/>
                <w:sz w:val="22"/>
                <w:szCs w:val="22"/>
                <w:lang w:val="en-IE"/>
              </w:rPr>
            </w:pPr>
          </w:p>
        </w:tc>
      </w:tr>
      <w:tr w:rsidR="009D343B" w:rsidRPr="006E2D4B" w14:paraId="43212817" w14:textId="77777777" w:rsidTr="00896549">
        <w:tc>
          <w:tcPr>
            <w:tcW w:w="14510" w:type="dxa"/>
            <w:tcBorders>
              <w:top w:val="single" w:sz="4" w:space="0" w:color="auto"/>
              <w:bottom w:val="single" w:sz="4" w:space="0" w:color="auto"/>
            </w:tcBorders>
          </w:tcPr>
          <w:p w14:paraId="32460456" w14:textId="447C061A" w:rsidR="009D343B" w:rsidRPr="006E2D4B" w:rsidRDefault="00CD0D74" w:rsidP="00C35E15">
            <w:pPr>
              <w:pStyle w:val="Textkrper"/>
              <w:numPr>
                <w:ilvl w:val="0"/>
                <w:numId w:val="12"/>
              </w:numPr>
              <w:spacing w:before="240" w:after="240" w:line="228" w:lineRule="exact"/>
              <w:ind w:left="426" w:hanging="426"/>
              <w:jc w:val="lef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W</w:t>
            </w:r>
            <w:r w:rsidRPr="00CD0D74">
              <w:rPr>
                <w:sz w:val="24"/>
                <w:szCs w:val="24"/>
                <w:lang w:val="en-IE"/>
              </w:rPr>
              <w:t xml:space="preserve">hat is your overall impression of </w:t>
            </w:r>
            <w:r>
              <w:rPr>
                <w:sz w:val="24"/>
                <w:szCs w:val="24"/>
                <w:lang w:val="en-IE"/>
              </w:rPr>
              <w:t>H</w:t>
            </w:r>
            <w:r w:rsidRPr="00CD0D74">
              <w:rPr>
                <w:sz w:val="24"/>
                <w:szCs w:val="24"/>
                <w:lang w:val="en-IE"/>
              </w:rPr>
              <w:t>oloreach?</w:t>
            </w:r>
          </w:p>
        </w:tc>
      </w:tr>
      <w:tr w:rsidR="009D343B" w:rsidRPr="006E2D4B" w14:paraId="7AB7C23F" w14:textId="77777777" w:rsidTr="00896549">
        <w:tc>
          <w:tcPr>
            <w:tcW w:w="1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D3D1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62C9F47B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78B500AD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52E7DF90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247874C0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  <w:p w14:paraId="5A61F318" w14:textId="77777777" w:rsidR="009D343B" w:rsidRPr="006E2D4B" w:rsidRDefault="009D343B" w:rsidP="00896549">
            <w:pPr>
              <w:pStyle w:val="Textkrper"/>
              <w:spacing w:before="60" w:line="228" w:lineRule="exact"/>
              <w:rPr>
                <w:sz w:val="22"/>
                <w:szCs w:val="22"/>
                <w:lang w:val="en-IE"/>
              </w:rPr>
            </w:pPr>
          </w:p>
        </w:tc>
      </w:tr>
    </w:tbl>
    <w:p w14:paraId="76A3E59E" w14:textId="77777777" w:rsidR="009D343B" w:rsidRPr="006E2D4B" w:rsidRDefault="009D343B" w:rsidP="009D343B">
      <w:pPr>
        <w:rPr>
          <w:lang w:val="en-IE"/>
        </w:rPr>
      </w:pPr>
    </w:p>
    <w:p w14:paraId="1A24FBFB" w14:textId="292572F5" w:rsidR="00476AF4" w:rsidRPr="006E2D4B" w:rsidRDefault="003A7E3A" w:rsidP="000639B7">
      <w:pPr>
        <w:pStyle w:val="berschrift2"/>
        <w:numPr>
          <w:ilvl w:val="0"/>
          <w:numId w:val="0"/>
        </w:numPr>
        <w:ind w:left="576" w:hanging="576"/>
        <w:rPr>
          <w:lang w:val="en-IE"/>
        </w:rPr>
      </w:pPr>
      <w:bookmarkStart w:id="2" w:name="_Toc103943020"/>
      <w:r w:rsidRPr="006E2D4B">
        <w:rPr>
          <w:lang w:val="en-IE"/>
        </w:rPr>
        <w:t>Holoreach</w:t>
      </w:r>
      <w:r w:rsidR="00476AF4" w:rsidRPr="006E2D4B">
        <w:rPr>
          <w:lang w:val="en-IE"/>
        </w:rPr>
        <w:t xml:space="preserve">: </w:t>
      </w:r>
      <w:bookmarkEnd w:id="2"/>
      <w:r w:rsidR="009E259E" w:rsidRPr="009E259E">
        <w:rPr>
          <w:lang w:val="en-IE"/>
        </w:rPr>
        <w:t>Guide for the focus group discussion</w:t>
      </w:r>
    </w:p>
    <w:p w14:paraId="3706F456" w14:textId="26013CF8" w:rsidR="00902595" w:rsidRPr="006E2D4B" w:rsidRDefault="009E259E" w:rsidP="00902595">
      <w:pPr>
        <w:rPr>
          <w:b/>
          <w:sz w:val="24"/>
          <w:szCs w:val="24"/>
          <w:lang w:val="en-IE"/>
        </w:rPr>
      </w:pPr>
      <w:r>
        <w:rPr>
          <w:b/>
          <w:sz w:val="24"/>
          <w:szCs w:val="24"/>
          <w:lang w:val="en-IE"/>
        </w:rPr>
        <w:t>Place</w:t>
      </w:r>
      <w:r w:rsidR="00902595" w:rsidRPr="006E2D4B">
        <w:rPr>
          <w:b/>
          <w:sz w:val="24"/>
          <w:szCs w:val="24"/>
          <w:lang w:val="en-IE"/>
        </w:rPr>
        <w:t xml:space="preserve">: </w:t>
      </w:r>
      <w:r w:rsidR="00902595" w:rsidRPr="006E2D4B">
        <w:rPr>
          <w:b/>
          <w:sz w:val="24"/>
          <w:szCs w:val="24"/>
          <w:lang w:val="en-IE"/>
        </w:rPr>
        <w:tab/>
      </w:r>
      <w:r w:rsidR="00902595" w:rsidRPr="006E2D4B">
        <w:rPr>
          <w:b/>
          <w:sz w:val="24"/>
          <w:szCs w:val="24"/>
          <w:lang w:val="en-IE"/>
        </w:rPr>
        <w:tab/>
        <w:t>Dat</w:t>
      </w:r>
      <w:r>
        <w:rPr>
          <w:b/>
          <w:sz w:val="24"/>
          <w:szCs w:val="24"/>
          <w:lang w:val="en-IE"/>
        </w:rPr>
        <w:t>e</w:t>
      </w:r>
      <w:r w:rsidR="00902595" w:rsidRPr="006E2D4B">
        <w:rPr>
          <w:b/>
          <w:sz w:val="24"/>
          <w:szCs w:val="24"/>
          <w:lang w:val="en-IE"/>
        </w:rPr>
        <w:t>:</w:t>
      </w:r>
      <w:r w:rsidR="00902595" w:rsidRPr="006E2D4B">
        <w:rPr>
          <w:b/>
          <w:sz w:val="24"/>
          <w:szCs w:val="24"/>
          <w:lang w:val="en-IE"/>
        </w:rPr>
        <w:tab/>
      </w:r>
      <w:r w:rsidR="00902595" w:rsidRPr="006E2D4B">
        <w:rPr>
          <w:b/>
          <w:sz w:val="24"/>
          <w:szCs w:val="24"/>
          <w:lang w:val="en-IE"/>
        </w:rPr>
        <w:tab/>
      </w:r>
      <w:r w:rsidR="00902595" w:rsidRPr="006E2D4B">
        <w:rPr>
          <w:b/>
          <w:sz w:val="24"/>
          <w:szCs w:val="24"/>
          <w:lang w:val="en-IE"/>
        </w:rPr>
        <w:tab/>
      </w:r>
      <w:r>
        <w:rPr>
          <w:b/>
          <w:sz w:val="24"/>
          <w:szCs w:val="24"/>
          <w:lang w:val="en-IE"/>
        </w:rPr>
        <w:t>T</w:t>
      </w:r>
      <w:r w:rsidR="00902595" w:rsidRPr="006E2D4B">
        <w:rPr>
          <w:b/>
          <w:sz w:val="24"/>
          <w:szCs w:val="24"/>
          <w:lang w:val="en-IE"/>
        </w:rPr>
        <w:t>i</w:t>
      </w:r>
      <w:r>
        <w:rPr>
          <w:b/>
          <w:sz w:val="24"/>
          <w:szCs w:val="24"/>
          <w:lang w:val="en-IE"/>
        </w:rPr>
        <w:t>me</w:t>
      </w:r>
      <w:r w:rsidR="00902595" w:rsidRPr="006E2D4B">
        <w:rPr>
          <w:b/>
          <w:sz w:val="24"/>
          <w:szCs w:val="24"/>
          <w:lang w:val="en-IE"/>
        </w:rPr>
        <w:t xml:space="preserve">: </w:t>
      </w:r>
    </w:p>
    <w:p w14:paraId="27845AA4" w14:textId="0C97B979" w:rsidR="00902595" w:rsidRPr="006E2D4B" w:rsidRDefault="009E259E" w:rsidP="00902595">
      <w:pPr>
        <w:rPr>
          <w:b/>
          <w:sz w:val="24"/>
          <w:szCs w:val="24"/>
          <w:lang w:val="en-IE"/>
        </w:rPr>
      </w:pPr>
      <w:r>
        <w:rPr>
          <w:b/>
          <w:sz w:val="24"/>
          <w:szCs w:val="24"/>
          <w:lang w:val="en-IE"/>
        </w:rPr>
        <w:t>Participants</w:t>
      </w:r>
      <w:r w:rsidR="00902595" w:rsidRPr="006E2D4B">
        <w:rPr>
          <w:b/>
          <w:sz w:val="24"/>
          <w:szCs w:val="24"/>
          <w:lang w:val="en-IE"/>
        </w:rPr>
        <w:t>:</w:t>
      </w:r>
    </w:p>
    <w:p w14:paraId="6061CAC3" w14:textId="49091B4E" w:rsidR="00902595" w:rsidRPr="006E2D4B" w:rsidRDefault="009E259E" w:rsidP="00902595">
      <w:pPr>
        <w:rPr>
          <w:b/>
          <w:sz w:val="24"/>
          <w:szCs w:val="24"/>
          <w:lang w:val="en-IE"/>
        </w:rPr>
      </w:pPr>
      <w:r>
        <w:rPr>
          <w:b/>
          <w:sz w:val="24"/>
          <w:szCs w:val="24"/>
          <w:lang w:val="en-IE"/>
        </w:rPr>
        <w:t>Introduction</w:t>
      </w:r>
      <w:r w:rsidR="00902595" w:rsidRPr="006E2D4B">
        <w:rPr>
          <w:b/>
          <w:sz w:val="24"/>
          <w:szCs w:val="24"/>
          <w:lang w:val="en-IE"/>
        </w:rPr>
        <w:t>:</w:t>
      </w:r>
    </w:p>
    <w:p w14:paraId="22AC7308" w14:textId="71FF317D" w:rsidR="00902595" w:rsidRPr="006E2D4B" w:rsidRDefault="009E259E" w:rsidP="00C35E15">
      <w:pPr>
        <w:pStyle w:val="Listenabsatz"/>
        <w:widowControl/>
        <w:numPr>
          <w:ilvl w:val="0"/>
          <w:numId w:val="9"/>
        </w:numPr>
        <w:spacing w:before="0" w:after="200" w:line="276" w:lineRule="auto"/>
        <w:ind w:left="284" w:hanging="284"/>
        <w:contextualSpacing/>
        <w:jc w:val="left"/>
        <w:rPr>
          <w:sz w:val="24"/>
          <w:szCs w:val="24"/>
          <w:lang w:val="en-IE"/>
        </w:rPr>
      </w:pPr>
      <w:r>
        <w:rPr>
          <w:sz w:val="24"/>
          <w:szCs w:val="24"/>
          <w:lang w:val="en-IE"/>
        </w:rPr>
        <w:t>Introducing the moderator</w:t>
      </w:r>
    </w:p>
    <w:p w14:paraId="4CC5CBBA" w14:textId="77777777" w:rsidR="00902595" w:rsidRPr="00403547" w:rsidRDefault="00902595" w:rsidP="00C35E15">
      <w:pPr>
        <w:pStyle w:val="Listenabsatz"/>
        <w:widowControl/>
        <w:numPr>
          <w:ilvl w:val="1"/>
          <w:numId w:val="9"/>
        </w:numPr>
        <w:spacing w:before="0" w:after="200" w:line="276" w:lineRule="auto"/>
        <w:contextualSpacing/>
        <w:jc w:val="left"/>
        <w:rPr>
          <w:sz w:val="24"/>
          <w:szCs w:val="24"/>
          <w:lang w:val="en-IE"/>
        </w:rPr>
      </w:pPr>
      <w:r w:rsidRPr="00403547">
        <w:rPr>
          <w:sz w:val="24"/>
          <w:szCs w:val="24"/>
          <w:lang w:val="en-IE"/>
        </w:rPr>
        <w:t>Person</w:t>
      </w:r>
    </w:p>
    <w:p w14:paraId="5B2585E5" w14:textId="0D3E5DB7" w:rsidR="00902595" w:rsidRPr="00403547" w:rsidRDefault="00902595" w:rsidP="00C35E15">
      <w:pPr>
        <w:pStyle w:val="Listenabsatz"/>
        <w:widowControl/>
        <w:numPr>
          <w:ilvl w:val="1"/>
          <w:numId w:val="9"/>
        </w:numPr>
        <w:spacing w:before="0" w:after="200" w:line="276" w:lineRule="auto"/>
        <w:contextualSpacing/>
        <w:jc w:val="left"/>
        <w:rPr>
          <w:sz w:val="24"/>
          <w:szCs w:val="24"/>
          <w:lang w:val="en-IE"/>
        </w:rPr>
      </w:pPr>
      <w:r w:rsidRPr="00403547">
        <w:rPr>
          <w:sz w:val="24"/>
          <w:szCs w:val="24"/>
          <w:lang w:val="en-IE"/>
        </w:rPr>
        <w:t xml:space="preserve">Role: </w:t>
      </w:r>
      <w:r w:rsidR="00ED05F9" w:rsidRPr="00403547">
        <w:rPr>
          <w:sz w:val="24"/>
          <w:szCs w:val="24"/>
          <w:lang w:val="en-IE"/>
        </w:rPr>
        <w:t>leads discussion, but does not participate with own views, asks if something is unclear</w:t>
      </w:r>
    </w:p>
    <w:p w14:paraId="498E8E8A" w14:textId="027B1527" w:rsidR="00902595" w:rsidRPr="00403547" w:rsidRDefault="00902595" w:rsidP="00C35E15">
      <w:pPr>
        <w:pStyle w:val="Listenabsatz"/>
        <w:widowControl/>
        <w:numPr>
          <w:ilvl w:val="0"/>
          <w:numId w:val="9"/>
        </w:numPr>
        <w:spacing w:before="0" w:after="200" w:line="276" w:lineRule="auto"/>
        <w:ind w:left="284" w:hanging="284"/>
        <w:contextualSpacing/>
        <w:jc w:val="left"/>
        <w:rPr>
          <w:sz w:val="24"/>
          <w:szCs w:val="24"/>
          <w:lang w:val="en-IE"/>
        </w:rPr>
      </w:pPr>
      <w:r w:rsidRPr="00403547">
        <w:rPr>
          <w:sz w:val="24"/>
          <w:szCs w:val="24"/>
          <w:lang w:val="en-IE"/>
        </w:rPr>
        <w:t xml:space="preserve">Role </w:t>
      </w:r>
      <w:r w:rsidR="009B4433" w:rsidRPr="00403547">
        <w:rPr>
          <w:sz w:val="24"/>
          <w:szCs w:val="24"/>
          <w:lang w:val="en-IE"/>
        </w:rPr>
        <w:t>of the developer</w:t>
      </w:r>
    </w:p>
    <w:p w14:paraId="7CFF10A2" w14:textId="108C4477" w:rsidR="00902595" w:rsidRPr="00403547" w:rsidRDefault="00A95CA1" w:rsidP="00C35E15">
      <w:pPr>
        <w:pStyle w:val="Listenabsatz"/>
        <w:widowControl/>
        <w:numPr>
          <w:ilvl w:val="1"/>
          <w:numId w:val="9"/>
        </w:numPr>
        <w:spacing w:before="0" w:after="200" w:line="276" w:lineRule="auto"/>
        <w:contextualSpacing/>
        <w:jc w:val="left"/>
        <w:rPr>
          <w:sz w:val="24"/>
          <w:szCs w:val="24"/>
          <w:lang w:val="en-IE"/>
        </w:rPr>
      </w:pPr>
      <w:r w:rsidRPr="00403547">
        <w:rPr>
          <w:sz w:val="24"/>
          <w:szCs w:val="24"/>
          <w:lang w:val="en-IE"/>
        </w:rPr>
        <w:t xml:space="preserve">Introduces </w:t>
      </w:r>
      <w:r w:rsidR="00403547" w:rsidRPr="00403547">
        <w:rPr>
          <w:sz w:val="24"/>
          <w:szCs w:val="24"/>
          <w:lang w:val="en-IE"/>
        </w:rPr>
        <w:t>himself.</w:t>
      </w:r>
    </w:p>
    <w:p w14:paraId="602E0226" w14:textId="2DC84483" w:rsidR="00902595" w:rsidRPr="00403547" w:rsidRDefault="00902595" w:rsidP="00C35E15">
      <w:pPr>
        <w:pStyle w:val="Listenabsatz"/>
        <w:widowControl/>
        <w:numPr>
          <w:ilvl w:val="1"/>
          <w:numId w:val="9"/>
        </w:numPr>
        <w:spacing w:before="0" w:after="200" w:line="276" w:lineRule="auto"/>
        <w:contextualSpacing/>
        <w:jc w:val="left"/>
        <w:rPr>
          <w:sz w:val="24"/>
          <w:szCs w:val="24"/>
          <w:lang w:val="en-IE"/>
        </w:rPr>
      </w:pPr>
      <w:r w:rsidRPr="00403547">
        <w:rPr>
          <w:sz w:val="24"/>
          <w:szCs w:val="24"/>
          <w:lang w:val="en-IE"/>
        </w:rPr>
        <w:t xml:space="preserve">Role: </w:t>
      </w:r>
      <w:r w:rsidR="006E470C" w:rsidRPr="00403547">
        <w:rPr>
          <w:sz w:val="24"/>
          <w:szCs w:val="24"/>
          <w:lang w:val="en-IE"/>
        </w:rPr>
        <w:t>Was involved in the development of Holoreach, knows how it works and can ask specific questions if feedback is unclear</w:t>
      </w:r>
    </w:p>
    <w:p w14:paraId="7D40BF1E" w14:textId="72E5EAC2" w:rsidR="00EC3B6D" w:rsidRPr="00403547" w:rsidRDefault="00EC3B6D" w:rsidP="00EC3B6D">
      <w:pPr>
        <w:widowControl/>
        <w:spacing w:after="200" w:line="276" w:lineRule="auto"/>
        <w:contextualSpacing/>
        <w:jc w:val="left"/>
        <w:rPr>
          <w:sz w:val="24"/>
          <w:szCs w:val="24"/>
          <w:lang w:val="en-IE"/>
        </w:rPr>
      </w:pPr>
      <w:r w:rsidRPr="00403547">
        <w:rPr>
          <w:b/>
          <w:sz w:val="24"/>
          <w:szCs w:val="24"/>
          <w:lang w:val="en-IE"/>
        </w:rPr>
        <w:t>Aim and framework of the group discussion:</w:t>
      </w:r>
    </w:p>
    <w:p w14:paraId="2BBE955F" w14:textId="04519C30" w:rsidR="00902595" w:rsidRPr="00403547" w:rsidRDefault="007F6638" w:rsidP="00C35E15">
      <w:pPr>
        <w:pStyle w:val="Listenabsatz"/>
        <w:widowControl/>
        <w:numPr>
          <w:ilvl w:val="0"/>
          <w:numId w:val="9"/>
        </w:numPr>
        <w:spacing w:before="0" w:after="200" w:line="276" w:lineRule="auto"/>
        <w:ind w:left="284" w:hanging="284"/>
        <w:contextualSpacing/>
        <w:jc w:val="left"/>
        <w:rPr>
          <w:sz w:val="24"/>
          <w:szCs w:val="24"/>
          <w:lang w:val="en-IE"/>
        </w:rPr>
      </w:pPr>
      <w:r w:rsidRPr="00403547">
        <w:rPr>
          <w:sz w:val="24"/>
          <w:szCs w:val="24"/>
          <w:lang w:val="en-IE"/>
        </w:rPr>
        <w:t xml:space="preserve">Aim of the user study: use of Holoreach (prototype rehabilitation device for trunk control, consisting of a chair with a movable seat and a Microsoft </w:t>
      </w:r>
      <w:proofErr w:type="spellStart"/>
      <w:r w:rsidRPr="00403547">
        <w:rPr>
          <w:sz w:val="24"/>
          <w:szCs w:val="24"/>
          <w:lang w:val="en-IE"/>
        </w:rPr>
        <w:t>Hololens</w:t>
      </w:r>
      <w:proofErr w:type="spellEnd"/>
      <w:r w:rsidRPr="00403547">
        <w:rPr>
          <w:sz w:val="24"/>
          <w:szCs w:val="24"/>
          <w:lang w:val="en-IE"/>
        </w:rPr>
        <w:t xml:space="preserve"> 2.0, a pair of glasses with integrated games (mixed reality glasses) in the rehabilitation of patients with impaired balance after a stroke</w:t>
      </w:r>
      <w:r w:rsidR="00902595" w:rsidRPr="00403547">
        <w:rPr>
          <w:sz w:val="24"/>
          <w:szCs w:val="24"/>
          <w:lang w:val="en-IE"/>
        </w:rPr>
        <w:t>.</w:t>
      </w:r>
    </w:p>
    <w:p w14:paraId="4975364D" w14:textId="6B1D043A" w:rsidR="00902595" w:rsidRPr="00403547" w:rsidRDefault="00FE5162" w:rsidP="00C35E15">
      <w:pPr>
        <w:pStyle w:val="Listenabsatz"/>
        <w:widowControl/>
        <w:numPr>
          <w:ilvl w:val="0"/>
          <w:numId w:val="9"/>
        </w:numPr>
        <w:spacing w:before="0" w:after="200" w:line="276" w:lineRule="auto"/>
        <w:ind w:left="284" w:hanging="284"/>
        <w:contextualSpacing/>
        <w:jc w:val="left"/>
        <w:rPr>
          <w:sz w:val="24"/>
          <w:szCs w:val="24"/>
          <w:lang w:val="en-IE"/>
        </w:rPr>
      </w:pPr>
      <w:r w:rsidRPr="00403547">
        <w:rPr>
          <w:sz w:val="24"/>
          <w:szCs w:val="24"/>
          <w:lang w:val="en-IE"/>
        </w:rPr>
        <w:t>Aim of the focus group - collecting therapists' experiences with the Holoreach so far; what is going well, what is there to improve? The possibilities for improvement are particularly important to us</w:t>
      </w:r>
      <w:r w:rsidR="00902595" w:rsidRPr="00403547">
        <w:rPr>
          <w:sz w:val="24"/>
          <w:szCs w:val="24"/>
          <w:lang w:val="en-IE"/>
        </w:rPr>
        <w:t>.</w:t>
      </w:r>
    </w:p>
    <w:p w14:paraId="30B10B2E" w14:textId="7FA83525" w:rsidR="00902595" w:rsidRPr="00403547" w:rsidRDefault="009C3C28" w:rsidP="00C35E15">
      <w:pPr>
        <w:pStyle w:val="Listenabsatz"/>
        <w:widowControl/>
        <w:numPr>
          <w:ilvl w:val="0"/>
          <w:numId w:val="9"/>
        </w:numPr>
        <w:spacing w:before="0" w:after="200" w:line="276" w:lineRule="auto"/>
        <w:ind w:left="284" w:hanging="284"/>
        <w:contextualSpacing/>
        <w:jc w:val="left"/>
        <w:rPr>
          <w:sz w:val="24"/>
          <w:szCs w:val="24"/>
          <w:lang w:val="en-IE"/>
        </w:rPr>
      </w:pPr>
      <w:r w:rsidRPr="00403547">
        <w:rPr>
          <w:sz w:val="24"/>
          <w:szCs w:val="24"/>
          <w:lang w:val="en-IE"/>
        </w:rPr>
        <w:t xml:space="preserve">All views and opinions are relevant - not necessarily agreement sought, but controversy </w:t>
      </w:r>
      <w:r w:rsidR="00403547" w:rsidRPr="00403547">
        <w:rPr>
          <w:sz w:val="24"/>
          <w:szCs w:val="24"/>
          <w:lang w:val="en-IE"/>
        </w:rPr>
        <w:t>desired.</w:t>
      </w:r>
    </w:p>
    <w:p w14:paraId="1306AA12" w14:textId="518C1DA3" w:rsidR="00902595" w:rsidRPr="00403547" w:rsidRDefault="003B4EE3" w:rsidP="00C35E15">
      <w:pPr>
        <w:pStyle w:val="Listenabsatz"/>
        <w:widowControl/>
        <w:numPr>
          <w:ilvl w:val="0"/>
          <w:numId w:val="9"/>
        </w:numPr>
        <w:spacing w:before="0" w:after="200" w:line="276" w:lineRule="auto"/>
        <w:ind w:left="284" w:hanging="284"/>
        <w:contextualSpacing/>
        <w:jc w:val="left"/>
        <w:rPr>
          <w:sz w:val="24"/>
          <w:szCs w:val="24"/>
          <w:lang w:val="en-IE"/>
        </w:rPr>
      </w:pPr>
      <w:r>
        <w:rPr>
          <w:sz w:val="24"/>
          <w:szCs w:val="24"/>
          <w:lang w:val="en-IE"/>
        </w:rPr>
        <w:t>A</w:t>
      </w:r>
      <w:r w:rsidRPr="003B4EE3">
        <w:rPr>
          <w:sz w:val="24"/>
          <w:szCs w:val="24"/>
          <w:lang w:val="en-IE"/>
        </w:rPr>
        <w:t>ll can raise questions; answers are also to be understood as further food for thought</w:t>
      </w:r>
      <w:r>
        <w:rPr>
          <w:sz w:val="24"/>
          <w:szCs w:val="24"/>
          <w:lang w:val="en-IE"/>
        </w:rPr>
        <w:t>.</w:t>
      </w:r>
    </w:p>
    <w:p w14:paraId="01B73D86" w14:textId="762676D6" w:rsidR="00902595" w:rsidRPr="00903116" w:rsidRDefault="00903116" w:rsidP="00C35E15">
      <w:pPr>
        <w:pStyle w:val="Listenabsatz"/>
        <w:widowControl/>
        <w:numPr>
          <w:ilvl w:val="0"/>
          <w:numId w:val="9"/>
        </w:numPr>
        <w:spacing w:before="0" w:after="200" w:line="276" w:lineRule="auto"/>
        <w:ind w:left="284" w:hanging="284"/>
        <w:contextualSpacing/>
        <w:jc w:val="left"/>
        <w:rPr>
          <w:sz w:val="24"/>
          <w:szCs w:val="24"/>
          <w:lang w:val="en-IE"/>
        </w:rPr>
      </w:pPr>
      <w:r w:rsidRPr="00903116">
        <w:rPr>
          <w:sz w:val="24"/>
          <w:szCs w:val="24"/>
          <w:lang w:val="en-IE"/>
        </w:rPr>
        <w:t>Confidentiality guaranteed - responses are summarized and anonymized</w:t>
      </w:r>
      <w:r>
        <w:rPr>
          <w:sz w:val="24"/>
          <w:szCs w:val="24"/>
          <w:lang w:val="en-IE"/>
        </w:rPr>
        <w:t>.</w:t>
      </w:r>
    </w:p>
    <w:p w14:paraId="771AA2A2" w14:textId="41D74838" w:rsidR="00902595" w:rsidRPr="00403547" w:rsidRDefault="00903116" w:rsidP="00C35E15">
      <w:pPr>
        <w:pStyle w:val="Listenabsatz"/>
        <w:widowControl/>
        <w:numPr>
          <w:ilvl w:val="0"/>
          <w:numId w:val="9"/>
        </w:numPr>
        <w:spacing w:before="0" w:after="200" w:line="276" w:lineRule="auto"/>
        <w:ind w:left="284" w:hanging="284"/>
        <w:contextualSpacing/>
        <w:jc w:val="left"/>
        <w:rPr>
          <w:sz w:val="24"/>
          <w:szCs w:val="24"/>
          <w:lang w:val="en-IE"/>
        </w:rPr>
      </w:pPr>
      <w:r>
        <w:rPr>
          <w:sz w:val="24"/>
          <w:szCs w:val="24"/>
          <w:lang w:val="en-IE"/>
        </w:rPr>
        <w:t>Duration (estimate)</w:t>
      </w:r>
      <w:r w:rsidR="00902595" w:rsidRPr="00403547">
        <w:rPr>
          <w:sz w:val="24"/>
          <w:szCs w:val="24"/>
          <w:lang w:val="en-IE"/>
        </w:rPr>
        <w:t>: 1h – 1.5h</w:t>
      </w:r>
    </w:p>
    <w:p w14:paraId="53DE24F3" w14:textId="62EB5AA3" w:rsidR="00902595" w:rsidRPr="00403547" w:rsidRDefault="00EF49A8" w:rsidP="00C35E15">
      <w:pPr>
        <w:pStyle w:val="Listenabsatz"/>
        <w:widowControl/>
        <w:numPr>
          <w:ilvl w:val="0"/>
          <w:numId w:val="9"/>
        </w:numPr>
        <w:spacing w:before="0" w:after="200" w:line="276" w:lineRule="auto"/>
        <w:ind w:left="284" w:hanging="284"/>
        <w:contextualSpacing/>
        <w:jc w:val="left"/>
        <w:rPr>
          <w:sz w:val="24"/>
          <w:szCs w:val="24"/>
          <w:lang w:val="en-IE"/>
        </w:rPr>
      </w:pPr>
      <w:r w:rsidRPr="00EF49A8">
        <w:rPr>
          <w:sz w:val="24"/>
          <w:szCs w:val="24"/>
          <w:lang w:val="en-IE"/>
        </w:rPr>
        <w:t xml:space="preserve">Recording on audio carrier for repeated listening, relieves the burden of </w:t>
      </w:r>
      <w:r w:rsidR="00051053" w:rsidRPr="00EF49A8">
        <w:rPr>
          <w:sz w:val="24"/>
          <w:szCs w:val="24"/>
          <w:lang w:val="en-IE"/>
        </w:rPr>
        <w:t>notetaking</w:t>
      </w:r>
      <w:r>
        <w:rPr>
          <w:sz w:val="24"/>
          <w:szCs w:val="24"/>
          <w:lang w:val="en-IE"/>
        </w:rPr>
        <w:t>.</w:t>
      </w:r>
    </w:p>
    <w:p w14:paraId="0C3C611C" w14:textId="1C352DE2" w:rsidR="00902595" w:rsidRPr="00403547" w:rsidRDefault="00051053" w:rsidP="00C35E15">
      <w:pPr>
        <w:pStyle w:val="Listenabsatz"/>
        <w:widowControl/>
        <w:numPr>
          <w:ilvl w:val="0"/>
          <w:numId w:val="9"/>
        </w:numPr>
        <w:spacing w:before="0" w:after="200" w:line="276" w:lineRule="auto"/>
        <w:ind w:left="284" w:hanging="284"/>
        <w:contextualSpacing/>
        <w:jc w:val="left"/>
        <w:rPr>
          <w:sz w:val="24"/>
          <w:szCs w:val="24"/>
          <w:lang w:val="en-IE"/>
        </w:rPr>
      </w:pPr>
      <w:r w:rsidRPr="00051053">
        <w:rPr>
          <w:sz w:val="24"/>
          <w:szCs w:val="24"/>
          <w:lang w:val="en-IE"/>
        </w:rPr>
        <w:t>Declaration of consent</w:t>
      </w:r>
      <w:r>
        <w:rPr>
          <w:sz w:val="24"/>
          <w:szCs w:val="24"/>
          <w:lang w:val="en-IE"/>
        </w:rPr>
        <w:t>.</w:t>
      </w:r>
    </w:p>
    <w:tbl>
      <w:tblPr>
        <w:tblStyle w:val="Tabellenraster"/>
        <w:tblW w:w="14029" w:type="dxa"/>
        <w:tblLook w:val="04A0" w:firstRow="1" w:lastRow="0" w:firstColumn="1" w:lastColumn="0" w:noHBand="0" w:noVBand="1"/>
      </w:tblPr>
      <w:tblGrid>
        <w:gridCol w:w="1980"/>
        <w:gridCol w:w="5670"/>
        <w:gridCol w:w="6379"/>
      </w:tblGrid>
      <w:tr w:rsidR="00902595" w:rsidRPr="006E2D4B" w14:paraId="46A015B6" w14:textId="77777777" w:rsidTr="00896549">
        <w:tc>
          <w:tcPr>
            <w:tcW w:w="1980" w:type="dxa"/>
          </w:tcPr>
          <w:p w14:paraId="4CB1FC85" w14:textId="752D0CE6" w:rsidR="00902595" w:rsidRPr="006E2D4B" w:rsidRDefault="00902595" w:rsidP="00896549">
            <w:pPr>
              <w:spacing w:before="60" w:after="60"/>
              <w:rPr>
                <w:b/>
                <w:lang w:val="en-IE"/>
              </w:rPr>
            </w:pPr>
            <w:r w:rsidRPr="006E2D4B">
              <w:rPr>
                <w:b/>
                <w:lang w:val="en-IE"/>
              </w:rPr>
              <w:lastRenderedPageBreak/>
              <w:t>T</w:t>
            </w:r>
            <w:r w:rsidR="002D6F90">
              <w:rPr>
                <w:b/>
                <w:lang w:val="en-IE"/>
              </w:rPr>
              <w:t>opic</w:t>
            </w:r>
          </w:p>
        </w:tc>
        <w:tc>
          <w:tcPr>
            <w:tcW w:w="5670" w:type="dxa"/>
          </w:tcPr>
          <w:p w14:paraId="63314578" w14:textId="42E30AB3" w:rsidR="00902595" w:rsidRPr="006E2D4B" w:rsidRDefault="002D6F90" w:rsidP="00896549">
            <w:pPr>
              <w:spacing w:before="60" w:after="60"/>
              <w:rPr>
                <w:b/>
                <w:lang w:val="en-IE"/>
              </w:rPr>
            </w:pPr>
            <w:r>
              <w:rPr>
                <w:b/>
                <w:lang w:val="en-IE"/>
              </w:rPr>
              <w:t>Main Question</w:t>
            </w:r>
          </w:p>
        </w:tc>
        <w:tc>
          <w:tcPr>
            <w:tcW w:w="6379" w:type="dxa"/>
          </w:tcPr>
          <w:p w14:paraId="7442ED8C" w14:textId="064DFB50" w:rsidR="00902595" w:rsidRPr="006E2D4B" w:rsidRDefault="002D6F90" w:rsidP="00896549">
            <w:pPr>
              <w:spacing w:before="60" w:after="60"/>
              <w:rPr>
                <w:b/>
                <w:lang w:val="en-IE"/>
              </w:rPr>
            </w:pPr>
            <w:r>
              <w:rPr>
                <w:b/>
                <w:lang w:val="en-IE"/>
              </w:rPr>
              <w:t>Follow Up Questions / Possible Answers</w:t>
            </w:r>
          </w:p>
        </w:tc>
      </w:tr>
      <w:tr w:rsidR="00902595" w:rsidRPr="00E07415" w14:paraId="5035F215" w14:textId="77777777" w:rsidTr="00896549">
        <w:tc>
          <w:tcPr>
            <w:tcW w:w="1980" w:type="dxa"/>
          </w:tcPr>
          <w:p w14:paraId="066DB8B8" w14:textId="3DE97A69" w:rsidR="00902595" w:rsidRPr="006E2D4B" w:rsidRDefault="001A66A0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  <w:r>
              <w:rPr>
                <w:lang w:val="en-IE"/>
              </w:rPr>
              <w:t>Introduction</w:t>
            </w:r>
          </w:p>
        </w:tc>
        <w:tc>
          <w:tcPr>
            <w:tcW w:w="5670" w:type="dxa"/>
          </w:tcPr>
          <w:p w14:paraId="3A5416E7" w14:textId="1FB66958" w:rsidR="00902595" w:rsidRPr="00E946C0" w:rsidRDefault="00E07415" w:rsidP="00896549">
            <w:pPr>
              <w:spacing w:before="60" w:after="60"/>
              <w:rPr>
                <w:lang w:val="en-IE"/>
              </w:rPr>
            </w:pPr>
            <w:r w:rsidRPr="00E946C0">
              <w:rPr>
                <w:lang w:val="en-IE"/>
              </w:rPr>
              <w:t>Please introduce yourself briefly</w:t>
            </w:r>
          </w:p>
        </w:tc>
        <w:tc>
          <w:tcPr>
            <w:tcW w:w="6379" w:type="dxa"/>
          </w:tcPr>
          <w:p w14:paraId="46FF6E44" w14:textId="5162C94B" w:rsidR="00902595" w:rsidRPr="00E07415" w:rsidRDefault="00E07415" w:rsidP="00C35E1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E07415">
              <w:rPr>
                <w:lang w:val="en-IE"/>
              </w:rPr>
              <w:t>Number of years in the profession, workload, which patients do you treat?</w:t>
            </w:r>
          </w:p>
        </w:tc>
      </w:tr>
      <w:tr w:rsidR="00902595" w:rsidRPr="00CA0324" w14:paraId="36404EF7" w14:textId="77777777" w:rsidTr="00896549">
        <w:tc>
          <w:tcPr>
            <w:tcW w:w="1980" w:type="dxa"/>
          </w:tcPr>
          <w:p w14:paraId="4094DF21" w14:textId="1EBA9890" w:rsidR="00902595" w:rsidRPr="006E2D4B" w:rsidRDefault="00B856F2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  <w:r>
              <w:rPr>
                <w:lang w:val="en-IE"/>
              </w:rPr>
              <w:t>General</w:t>
            </w:r>
          </w:p>
        </w:tc>
        <w:tc>
          <w:tcPr>
            <w:tcW w:w="5670" w:type="dxa"/>
          </w:tcPr>
          <w:p w14:paraId="2A40C41D" w14:textId="387FE39D" w:rsidR="00902595" w:rsidRPr="00CA0324" w:rsidRDefault="00B856F2" w:rsidP="00896549">
            <w:pPr>
              <w:spacing w:before="60" w:after="60"/>
              <w:rPr>
                <w:lang w:val="en-IE"/>
              </w:rPr>
            </w:pPr>
            <w:r w:rsidRPr="00CA0324">
              <w:rPr>
                <w:lang w:val="en-IE"/>
              </w:rPr>
              <w:t>How did y</w:t>
            </w:r>
            <w:r w:rsidR="00CA0324" w:rsidRPr="00CA0324">
              <w:rPr>
                <w:lang w:val="en-IE"/>
              </w:rPr>
              <w:t>ou treat y</w:t>
            </w:r>
            <w:r w:rsidR="00CA0324">
              <w:rPr>
                <w:lang w:val="en-IE"/>
              </w:rPr>
              <w:t>our stroke patients until now?</w:t>
            </w:r>
          </w:p>
        </w:tc>
        <w:tc>
          <w:tcPr>
            <w:tcW w:w="6379" w:type="dxa"/>
          </w:tcPr>
          <w:p w14:paraId="11B05F2F" w14:textId="77777777" w:rsidR="00902595" w:rsidRPr="003B7B52" w:rsidRDefault="00902595" w:rsidP="003B7B52">
            <w:pPr>
              <w:widowControl/>
              <w:spacing w:before="60" w:after="60" w:line="260" w:lineRule="atLeast"/>
              <w:ind w:left="838" w:hanging="360"/>
              <w:rPr>
                <w:lang w:val="en-IE"/>
              </w:rPr>
            </w:pPr>
          </w:p>
        </w:tc>
      </w:tr>
      <w:tr w:rsidR="00902595" w:rsidRPr="006E2D4B" w14:paraId="78E5FA34" w14:textId="77777777" w:rsidTr="00896549">
        <w:tc>
          <w:tcPr>
            <w:tcW w:w="1980" w:type="dxa"/>
          </w:tcPr>
          <w:p w14:paraId="5C2218BE" w14:textId="77777777" w:rsidR="00902595" w:rsidRPr="00CA0324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231C2803" w14:textId="7310E94A" w:rsidR="00902595" w:rsidRPr="00CA0324" w:rsidRDefault="00CA0324" w:rsidP="00896549">
            <w:pPr>
              <w:spacing w:before="60" w:after="60"/>
              <w:rPr>
                <w:lang w:val="en-IE"/>
              </w:rPr>
            </w:pPr>
            <w:r w:rsidRPr="00CA0324">
              <w:rPr>
                <w:lang w:val="en-IE"/>
              </w:rPr>
              <w:t>What is your general i</w:t>
            </w:r>
            <w:r>
              <w:rPr>
                <w:lang w:val="en-IE"/>
              </w:rPr>
              <w:t>mpression on Holoreach?</w:t>
            </w:r>
          </w:p>
          <w:p w14:paraId="0A37BFA7" w14:textId="77777777" w:rsidR="00902595" w:rsidRPr="00CA0324" w:rsidRDefault="00902595" w:rsidP="00896549">
            <w:pPr>
              <w:spacing w:before="60" w:after="60"/>
              <w:rPr>
                <w:lang w:val="en-IE"/>
              </w:rPr>
            </w:pPr>
          </w:p>
        </w:tc>
        <w:tc>
          <w:tcPr>
            <w:tcW w:w="6379" w:type="dxa"/>
          </w:tcPr>
          <w:p w14:paraId="06E92AF3" w14:textId="77777777" w:rsidR="00E946C0" w:rsidRPr="00E946C0" w:rsidRDefault="00CA0324" w:rsidP="00E946C0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E946C0">
              <w:rPr>
                <w:lang w:val="en-IE"/>
              </w:rPr>
              <w:t xml:space="preserve">What expectations did you have regarding Holoreach? </w:t>
            </w:r>
          </w:p>
          <w:p w14:paraId="2E1E1861" w14:textId="2DABF2B8" w:rsidR="00E946C0" w:rsidRPr="00E946C0" w:rsidRDefault="00CA0324" w:rsidP="00E946C0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E946C0">
              <w:rPr>
                <w:lang w:val="en-IE"/>
              </w:rPr>
              <w:t xml:space="preserve">Have those been </w:t>
            </w:r>
            <w:r w:rsidR="00E946C0" w:rsidRPr="00E946C0">
              <w:rPr>
                <w:lang w:val="en-IE"/>
              </w:rPr>
              <w:t>fulfilled</w:t>
            </w:r>
            <w:r w:rsidR="004E5EFF" w:rsidRPr="00E946C0">
              <w:rPr>
                <w:lang w:val="en-IE"/>
              </w:rPr>
              <w:t xml:space="preserve">? </w:t>
            </w:r>
          </w:p>
          <w:p w14:paraId="5A163F8C" w14:textId="58E3B2BD" w:rsidR="00E946C0" w:rsidRPr="00E946C0" w:rsidRDefault="004E5EFF" w:rsidP="00E946C0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E946C0">
              <w:rPr>
                <w:lang w:val="en-IE"/>
              </w:rPr>
              <w:t xml:space="preserve">Which expectations were </w:t>
            </w:r>
            <w:r w:rsidR="00E946C0" w:rsidRPr="00E946C0">
              <w:rPr>
                <w:lang w:val="en-IE"/>
              </w:rPr>
              <w:t>fulfilled</w:t>
            </w:r>
            <w:r w:rsidRPr="00E946C0">
              <w:rPr>
                <w:lang w:val="en-IE"/>
              </w:rPr>
              <w:t xml:space="preserve">, which not? </w:t>
            </w:r>
          </w:p>
          <w:p w14:paraId="28B8539A" w14:textId="631E98D0" w:rsidR="00E946C0" w:rsidRPr="00E946C0" w:rsidRDefault="004E5EFF" w:rsidP="00E946C0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E946C0">
              <w:rPr>
                <w:lang w:val="en-IE"/>
              </w:rPr>
              <w:t xml:space="preserve">Which </w:t>
            </w:r>
            <w:r w:rsidR="00E946C0" w:rsidRPr="00E946C0">
              <w:rPr>
                <w:lang w:val="en-IE"/>
              </w:rPr>
              <w:t>attributes</w:t>
            </w:r>
            <w:r w:rsidRPr="00E946C0">
              <w:rPr>
                <w:lang w:val="en-IE"/>
              </w:rPr>
              <w:t xml:space="preserve"> </w:t>
            </w:r>
            <w:r w:rsidR="00E946C0" w:rsidRPr="00E946C0">
              <w:rPr>
                <w:lang w:val="en-IE"/>
              </w:rPr>
              <w:t xml:space="preserve">of Holoreach did you like, which didn’t you like? </w:t>
            </w:r>
          </w:p>
          <w:p w14:paraId="271F5AAA" w14:textId="672E7865" w:rsidR="00902595" w:rsidRPr="00E946C0" w:rsidRDefault="00E946C0" w:rsidP="00E946C0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E946C0">
              <w:rPr>
                <w:lang w:val="en-IE"/>
              </w:rPr>
              <w:t>What types of difficulties did you encounter?</w:t>
            </w:r>
          </w:p>
        </w:tc>
      </w:tr>
      <w:tr w:rsidR="00902595" w:rsidRPr="007B3D67" w14:paraId="2C427B73" w14:textId="77777777" w:rsidTr="00896549">
        <w:tc>
          <w:tcPr>
            <w:tcW w:w="1980" w:type="dxa"/>
          </w:tcPr>
          <w:p w14:paraId="29BCA3EA" w14:textId="2F623AC0" w:rsidR="00902595" w:rsidRPr="006E2D4B" w:rsidRDefault="00110AB1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  <w:r>
              <w:rPr>
                <w:lang w:val="en-IE"/>
              </w:rPr>
              <w:t>Preparation</w:t>
            </w:r>
          </w:p>
          <w:p w14:paraId="44E907C6" w14:textId="77777777" w:rsidR="00902595" w:rsidRPr="006E2D4B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3ADC0083" w14:textId="4A015627" w:rsidR="00902595" w:rsidRPr="008852F4" w:rsidRDefault="008852F4" w:rsidP="00896549">
            <w:pPr>
              <w:spacing w:before="60" w:after="60"/>
              <w:rPr>
                <w:lang w:val="en-IE"/>
              </w:rPr>
            </w:pPr>
            <w:r w:rsidRPr="008852F4">
              <w:rPr>
                <w:lang w:val="en-IE"/>
              </w:rPr>
              <w:t xml:space="preserve">How did you cope with the start-up of the Holoreach (transfer to the chair, guiding the patient to put on the glasses and start the </w:t>
            </w:r>
            <w:proofErr w:type="spellStart"/>
            <w:r w:rsidRPr="008852F4">
              <w:rPr>
                <w:lang w:val="en-IE"/>
              </w:rPr>
              <w:t>Hololens</w:t>
            </w:r>
            <w:proofErr w:type="spellEnd"/>
            <w:r w:rsidRPr="008852F4">
              <w:rPr>
                <w:lang w:val="en-IE"/>
              </w:rPr>
              <w:t>)?</w:t>
            </w:r>
          </w:p>
        </w:tc>
        <w:tc>
          <w:tcPr>
            <w:tcW w:w="6379" w:type="dxa"/>
          </w:tcPr>
          <w:p w14:paraId="1ED61D96" w14:textId="42701B08" w:rsidR="007B3D67" w:rsidRPr="007B3D67" w:rsidRDefault="007B3D67" w:rsidP="00C35E1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7B3D67">
              <w:rPr>
                <w:lang w:val="en-IE"/>
              </w:rPr>
              <w:t>How well can the Holoreach stool be adapted to the patient, e.g., body size?</w:t>
            </w:r>
          </w:p>
          <w:p w14:paraId="674A6646" w14:textId="28A0E6B2" w:rsidR="00902595" w:rsidRPr="007B3D67" w:rsidRDefault="007B3D67" w:rsidP="00C35E1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7B3D67">
              <w:rPr>
                <w:lang w:val="en-IE"/>
              </w:rPr>
              <w:t>Are there any setting options that you were missing but that you would like to have considered in a further development?</w:t>
            </w:r>
          </w:p>
        </w:tc>
      </w:tr>
      <w:tr w:rsidR="00902595" w:rsidRPr="00724FA8" w14:paraId="6660C440" w14:textId="77777777" w:rsidTr="00896549">
        <w:tc>
          <w:tcPr>
            <w:tcW w:w="1980" w:type="dxa"/>
          </w:tcPr>
          <w:p w14:paraId="0D86B376" w14:textId="77777777" w:rsidR="00902595" w:rsidRPr="007B3D67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039F70B1" w14:textId="721609D6" w:rsidR="00902595" w:rsidRPr="00724FA8" w:rsidRDefault="00724FA8" w:rsidP="00896549">
            <w:pPr>
              <w:spacing w:before="60" w:after="60"/>
              <w:rPr>
                <w:lang w:val="en-IE"/>
              </w:rPr>
            </w:pPr>
            <w:r w:rsidRPr="00724FA8">
              <w:rPr>
                <w:lang w:val="en-IE"/>
              </w:rPr>
              <w:t xml:space="preserve">In your opinion, how did the patients cope with the start-up of the Holoreach (transfer to the chair, putting on the glasses and starting the </w:t>
            </w:r>
            <w:proofErr w:type="spellStart"/>
            <w:r w:rsidRPr="00724FA8">
              <w:rPr>
                <w:lang w:val="en-IE"/>
              </w:rPr>
              <w:t>Hololens</w:t>
            </w:r>
            <w:proofErr w:type="spellEnd"/>
            <w:r w:rsidRPr="00724FA8">
              <w:rPr>
                <w:lang w:val="en-IE"/>
              </w:rPr>
              <w:t>)?</w:t>
            </w:r>
          </w:p>
        </w:tc>
        <w:tc>
          <w:tcPr>
            <w:tcW w:w="6379" w:type="dxa"/>
          </w:tcPr>
          <w:p w14:paraId="16B2D9F8" w14:textId="77777777" w:rsidR="00902595" w:rsidRPr="00724FA8" w:rsidDel="005B117A" w:rsidRDefault="00902595" w:rsidP="00E20D19">
            <w:pPr>
              <w:widowControl/>
              <w:spacing w:before="60" w:after="60" w:line="260" w:lineRule="atLeast"/>
              <w:ind w:left="838" w:hanging="360"/>
              <w:rPr>
                <w:lang w:val="en-IE"/>
              </w:rPr>
            </w:pPr>
          </w:p>
        </w:tc>
      </w:tr>
      <w:tr w:rsidR="00902595" w:rsidRPr="00EF28C3" w14:paraId="04A560FB" w14:textId="77777777" w:rsidTr="00896549">
        <w:tc>
          <w:tcPr>
            <w:tcW w:w="1980" w:type="dxa"/>
          </w:tcPr>
          <w:p w14:paraId="2955BE31" w14:textId="77777777" w:rsidR="00902595" w:rsidRPr="00724FA8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596E29B4" w14:textId="09568FFC" w:rsidR="00902595" w:rsidRPr="00EF28C3" w:rsidRDefault="00EF28C3" w:rsidP="00896549">
            <w:pPr>
              <w:spacing w:before="60" w:after="60"/>
              <w:rPr>
                <w:lang w:val="en-IE"/>
              </w:rPr>
            </w:pPr>
            <w:r w:rsidRPr="00EF28C3">
              <w:rPr>
                <w:lang w:val="en-IE"/>
              </w:rPr>
              <w:t>In your opinion, what should be improved in the preparation?</w:t>
            </w:r>
          </w:p>
        </w:tc>
        <w:tc>
          <w:tcPr>
            <w:tcW w:w="6379" w:type="dxa"/>
          </w:tcPr>
          <w:p w14:paraId="7242B84D" w14:textId="77777777" w:rsidR="00902595" w:rsidRPr="00EF28C3" w:rsidRDefault="00902595" w:rsidP="00E20D19">
            <w:pPr>
              <w:pStyle w:val="Listenabsatz"/>
              <w:widowControl/>
              <w:numPr>
                <w:ilvl w:val="0"/>
                <w:numId w:val="0"/>
              </w:numPr>
              <w:spacing w:before="60" w:after="60" w:line="260" w:lineRule="atLeast"/>
              <w:ind w:left="431"/>
              <w:rPr>
                <w:lang w:val="en-IE"/>
              </w:rPr>
            </w:pPr>
          </w:p>
        </w:tc>
      </w:tr>
      <w:tr w:rsidR="00902595" w:rsidRPr="00A9368A" w14:paraId="46638D88" w14:textId="77777777" w:rsidTr="00896549">
        <w:tc>
          <w:tcPr>
            <w:tcW w:w="1980" w:type="dxa"/>
          </w:tcPr>
          <w:p w14:paraId="57862C2A" w14:textId="77777777" w:rsidR="00902595" w:rsidRPr="00EF28C3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51591CD3" w14:textId="4D80C4B5" w:rsidR="00902595" w:rsidRPr="00991E3F" w:rsidRDefault="00991E3F" w:rsidP="00896549">
            <w:pPr>
              <w:spacing w:before="60" w:after="60"/>
              <w:rPr>
                <w:lang w:val="en-IE"/>
              </w:rPr>
            </w:pPr>
            <w:r w:rsidRPr="00991E3F">
              <w:rPr>
                <w:lang w:val="en-IE"/>
              </w:rPr>
              <w:t xml:space="preserve">How did you and the patients cope with the calibration of the </w:t>
            </w:r>
            <w:proofErr w:type="spellStart"/>
            <w:r w:rsidRPr="00991E3F">
              <w:rPr>
                <w:lang w:val="en-IE"/>
              </w:rPr>
              <w:t>Hololens</w:t>
            </w:r>
            <w:proofErr w:type="spellEnd"/>
            <w:r w:rsidRPr="00991E3F">
              <w:rPr>
                <w:lang w:val="en-IE"/>
              </w:rPr>
              <w:t>?</w:t>
            </w:r>
          </w:p>
        </w:tc>
        <w:tc>
          <w:tcPr>
            <w:tcW w:w="6379" w:type="dxa"/>
          </w:tcPr>
          <w:p w14:paraId="0BE62AA6" w14:textId="47D897EB" w:rsidR="00A9368A" w:rsidRPr="00A9368A" w:rsidRDefault="00A9368A" w:rsidP="00E20F2B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A9368A">
              <w:rPr>
                <w:lang w:val="en-IE"/>
              </w:rPr>
              <w:t>How well did the patient manage to start the calibration?</w:t>
            </w:r>
          </w:p>
          <w:p w14:paraId="23386ABD" w14:textId="1991AEA9" w:rsidR="00902595" w:rsidRPr="00A9368A" w:rsidRDefault="00A9368A" w:rsidP="00E20F2B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A9368A">
              <w:rPr>
                <w:lang w:val="en-IE"/>
              </w:rPr>
              <w:t>How well did the patient manage to perform the movements necessary for calibration?</w:t>
            </w:r>
          </w:p>
        </w:tc>
      </w:tr>
      <w:tr w:rsidR="00902595" w:rsidRPr="00992DF1" w14:paraId="554DEC8F" w14:textId="77777777" w:rsidTr="00896549">
        <w:tc>
          <w:tcPr>
            <w:tcW w:w="1980" w:type="dxa"/>
          </w:tcPr>
          <w:p w14:paraId="74396F13" w14:textId="48CBEFAD" w:rsidR="00902595" w:rsidRPr="006E2D4B" w:rsidRDefault="00992DF1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  <w:r w:rsidRPr="00992DF1">
              <w:rPr>
                <w:lang w:val="en-IE"/>
              </w:rPr>
              <w:t>Operation/functionality</w:t>
            </w:r>
          </w:p>
        </w:tc>
        <w:tc>
          <w:tcPr>
            <w:tcW w:w="5670" w:type="dxa"/>
          </w:tcPr>
          <w:p w14:paraId="5A670F7B" w14:textId="17FC8AF4" w:rsidR="00902595" w:rsidRPr="00992DF1" w:rsidRDefault="00992DF1" w:rsidP="00896549">
            <w:pPr>
              <w:spacing w:before="60" w:after="60"/>
              <w:rPr>
                <w:lang w:val="en-IE"/>
              </w:rPr>
            </w:pPr>
            <w:r w:rsidRPr="00992DF1">
              <w:rPr>
                <w:lang w:val="en-IE"/>
              </w:rPr>
              <w:t>Were there any technical problems with the Holoreach during the therapy?</w:t>
            </w:r>
          </w:p>
        </w:tc>
        <w:tc>
          <w:tcPr>
            <w:tcW w:w="6379" w:type="dxa"/>
          </w:tcPr>
          <w:p w14:paraId="6D894C4F" w14:textId="73B15944" w:rsidR="00992DF1" w:rsidRPr="00992DF1" w:rsidRDefault="00992DF1" w:rsidP="00E20F2B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992DF1">
              <w:rPr>
                <w:lang w:val="en-IE"/>
              </w:rPr>
              <w:t>How did you deal with it?</w:t>
            </w:r>
          </w:p>
          <w:p w14:paraId="5E7BFAB5" w14:textId="0CFE1CFF" w:rsidR="00902595" w:rsidRPr="00992DF1" w:rsidRDefault="00992DF1" w:rsidP="00E20F2B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992DF1">
              <w:rPr>
                <w:lang w:val="en-IE"/>
              </w:rPr>
              <w:t>How did the patients deal with it?</w:t>
            </w:r>
          </w:p>
        </w:tc>
      </w:tr>
      <w:tr w:rsidR="00902595" w:rsidRPr="006E2D4B" w14:paraId="60F80F8E" w14:textId="77777777" w:rsidTr="00896549">
        <w:tc>
          <w:tcPr>
            <w:tcW w:w="1980" w:type="dxa"/>
          </w:tcPr>
          <w:p w14:paraId="29791EFD" w14:textId="77777777" w:rsidR="00902595" w:rsidRPr="00992DF1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26A69F1C" w14:textId="55093319" w:rsidR="00902595" w:rsidRPr="007B575F" w:rsidRDefault="007B575F" w:rsidP="00896549">
            <w:pPr>
              <w:spacing w:before="60" w:after="60"/>
              <w:rPr>
                <w:lang w:val="en-IE"/>
              </w:rPr>
            </w:pPr>
            <w:r w:rsidRPr="007B575F">
              <w:rPr>
                <w:lang w:val="en-IE"/>
              </w:rPr>
              <w:t>Have you used the factsheet?</w:t>
            </w:r>
          </w:p>
        </w:tc>
        <w:tc>
          <w:tcPr>
            <w:tcW w:w="6379" w:type="dxa"/>
          </w:tcPr>
          <w:p w14:paraId="496C681B" w14:textId="378D946F" w:rsidR="00E20F2B" w:rsidRPr="00E20F2B" w:rsidRDefault="00E20F2B" w:rsidP="00E20F2B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E20F2B">
              <w:rPr>
                <w:lang w:val="en-IE"/>
              </w:rPr>
              <w:t>How helpful did you find the factsheet?</w:t>
            </w:r>
          </w:p>
          <w:p w14:paraId="7533D826" w14:textId="61966B5B" w:rsidR="00902595" w:rsidRPr="006E2D4B" w:rsidRDefault="00E20F2B" w:rsidP="00E20F2B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E20F2B">
              <w:rPr>
                <w:lang w:val="en-IE"/>
              </w:rPr>
              <w:t>Did you miss any information?</w:t>
            </w:r>
          </w:p>
        </w:tc>
      </w:tr>
      <w:tr w:rsidR="00902595" w:rsidRPr="00E20F2B" w14:paraId="77E50F7B" w14:textId="77777777" w:rsidTr="00896549">
        <w:tc>
          <w:tcPr>
            <w:tcW w:w="1980" w:type="dxa"/>
          </w:tcPr>
          <w:p w14:paraId="2779AE34" w14:textId="77777777" w:rsidR="00902595" w:rsidRPr="006E2D4B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021CBEC9" w14:textId="119AE79C" w:rsidR="00902595" w:rsidRPr="00E20F2B" w:rsidRDefault="00E20F2B" w:rsidP="00896549">
            <w:pPr>
              <w:spacing w:before="60" w:after="60"/>
              <w:rPr>
                <w:lang w:val="en-IE"/>
              </w:rPr>
            </w:pPr>
            <w:r w:rsidRPr="00E20F2B">
              <w:rPr>
                <w:lang w:val="en-IE"/>
              </w:rPr>
              <w:t>How well were the patients able to use the software?</w:t>
            </w:r>
          </w:p>
        </w:tc>
        <w:tc>
          <w:tcPr>
            <w:tcW w:w="6379" w:type="dxa"/>
          </w:tcPr>
          <w:p w14:paraId="23CFD9D9" w14:textId="7E90D2F0" w:rsidR="00902595" w:rsidRPr="00E20F2B" w:rsidRDefault="00E20F2B" w:rsidP="00C35E1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E20F2B">
              <w:rPr>
                <w:lang w:val="en-IE"/>
              </w:rPr>
              <w:t>Were there any problems? If yes, which ones?</w:t>
            </w:r>
          </w:p>
        </w:tc>
      </w:tr>
      <w:tr w:rsidR="00902595" w:rsidRPr="00DA4519" w14:paraId="75585CEC" w14:textId="77777777" w:rsidTr="00896549">
        <w:tc>
          <w:tcPr>
            <w:tcW w:w="1980" w:type="dxa"/>
          </w:tcPr>
          <w:p w14:paraId="298FD4A0" w14:textId="77777777" w:rsidR="00902595" w:rsidRPr="00E20F2B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0DDCCA2E" w14:textId="289D1E20" w:rsidR="00902595" w:rsidRPr="00DA4519" w:rsidRDefault="00DA4519" w:rsidP="00896549">
            <w:pPr>
              <w:spacing w:before="60" w:after="60"/>
              <w:rPr>
                <w:lang w:val="en-IE"/>
              </w:rPr>
            </w:pPr>
            <w:r w:rsidRPr="00DA4519">
              <w:rPr>
                <w:lang w:val="en-IE"/>
              </w:rPr>
              <w:t>To what extent do you think it is conceivable that patients will be able to use the Holoreach independently?</w:t>
            </w:r>
          </w:p>
        </w:tc>
        <w:tc>
          <w:tcPr>
            <w:tcW w:w="6379" w:type="dxa"/>
          </w:tcPr>
          <w:p w14:paraId="6A450832" w14:textId="77777777" w:rsidR="00902595" w:rsidRPr="00DA4519" w:rsidRDefault="00902595" w:rsidP="00902595">
            <w:pPr>
              <w:widowControl/>
              <w:spacing w:before="60" w:after="60" w:line="260" w:lineRule="atLeast"/>
              <w:ind w:left="838" w:hanging="360"/>
              <w:rPr>
                <w:lang w:val="en-IE"/>
              </w:rPr>
            </w:pPr>
          </w:p>
        </w:tc>
      </w:tr>
      <w:tr w:rsidR="00902595" w:rsidRPr="00DA4519" w14:paraId="0645B2F3" w14:textId="77777777" w:rsidTr="00896549">
        <w:tc>
          <w:tcPr>
            <w:tcW w:w="1980" w:type="dxa"/>
          </w:tcPr>
          <w:p w14:paraId="59F1C61D" w14:textId="77777777" w:rsidR="00902595" w:rsidRPr="00DA4519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2B4A3475" w14:textId="34736BB7" w:rsidR="00902595" w:rsidRPr="00DA4519" w:rsidRDefault="00DA4519" w:rsidP="00896549">
            <w:pPr>
              <w:spacing w:before="60" w:after="60"/>
              <w:rPr>
                <w:lang w:val="en-IE"/>
              </w:rPr>
            </w:pPr>
            <w:r w:rsidRPr="00DA4519">
              <w:rPr>
                <w:lang w:val="en-IE"/>
              </w:rPr>
              <w:t>For which impairment level/patient condition is the use of the Holoreach ideal</w:t>
            </w:r>
            <w:r w:rsidR="00902595" w:rsidRPr="00DA4519">
              <w:rPr>
                <w:lang w:val="en-IE"/>
              </w:rPr>
              <w:t>?</w:t>
            </w:r>
          </w:p>
        </w:tc>
        <w:tc>
          <w:tcPr>
            <w:tcW w:w="6379" w:type="dxa"/>
          </w:tcPr>
          <w:p w14:paraId="58CB31E3" w14:textId="6FE901D6" w:rsidR="00902595" w:rsidRPr="00DA4519" w:rsidRDefault="00902595" w:rsidP="00902595">
            <w:pPr>
              <w:widowControl/>
              <w:spacing w:before="60" w:after="60" w:line="260" w:lineRule="atLeast"/>
              <w:ind w:left="838" w:hanging="360"/>
              <w:jc w:val="left"/>
              <w:rPr>
                <w:lang w:val="en-IE"/>
              </w:rPr>
            </w:pPr>
          </w:p>
        </w:tc>
      </w:tr>
      <w:tr w:rsidR="00902595" w:rsidRPr="001A4C78" w14:paraId="4BF75B2A" w14:textId="77777777" w:rsidTr="00896549">
        <w:tc>
          <w:tcPr>
            <w:tcW w:w="1980" w:type="dxa"/>
          </w:tcPr>
          <w:p w14:paraId="3AEED3D1" w14:textId="77777777" w:rsidR="00902595" w:rsidRPr="00DA4519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7740D3F6" w14:textId="193482CA" w:rsidR="00902595" w:rsidRPr="001A4C78" w:rsidRDefault="001A4C78" w:rsidP="00896549">
            <w:pPr>
              <w:spacing w:before="60" w:after="60"/>
              <w:rPr>
                <w:lang w:val="en-IE"/>
              </w:rPr>
            </w:pPr>
            <w:r w:rsidRPr="001A4C78">
              <w:rPr>
                <w:lang w:val="en-IE"/>
              </w:rPr>
              <w:t>In your view, are certain functions missing from the Holo-reach?</w:t>
            </w:r>
          </w:p>
        </w:tc>
        <w:tc>
          <w:tcPr>
            <w:tcW w:w="6379" w:type="dxa"/>
          </w:tcPr>
          <w:p w14:paraId="0D1078CF" w14:textId="77777777" w:rsidR="00902595" w:rsidRPr="001A4C78" w:rsidRDefault="00902595" w:rsidP="00902595">
            <w:pPr>
              <w:pStyle w:val="Listenabsatz"/>
              <w:widowControl/>
              <w:numPr>
                <w:ilvl w:val="0"/>
                <w:numId w:val="0"/>
              </w:numPr>
              <w:spacing w:before="60" w:after="60" w:line="260" w:lineRule="atLeast"/>
              <w:ind w:left="431"/>
              <w:rPr>
                <w:lang w:val="en-IE"/>
              </w:rPr>
            </w:pPr>
          </w:p>
        </w:tc>
      </w:tr>
      <w:tr w:rsidR="00902595" w:rsidRPr="005F5FFD" w14:paraId="195C91E8" w14:textId="77777777" w:rsidTr="00896549">
        <w:tc>
          <w:tcPr>
            <w:tcW w:w="1980" w:type="dxa"/>
          </w:tcPr>
          <w:p w14:paraId="6B713C69" w14:textId="07715740" w:rsidR="00902595" w:rsidRPr="006E2D4B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  <w:r w:rsidRPr="006E2D4B">
              <w:rPr>
                <w:lang w:val="en-IE"/>
              </w:rPr>
              <w:t>Therap</w:t>
            </w:r>
            <w:r w:rsidR="001A4C78">
              <w:rPr>
                <w:lang w:val="en-IE"/>
              </w:rPr>
              <w:t>y</w:t>
            </w:r>
          </w:p>
          <w:p w14:paraId="72278665" w14:textId="77777777" w:rsidR="00902595" w:rsidRPr="006E2D4B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715BD370" w14:textId="2721EEA2" w:rsidR="00902595" w:rsidRPr="001A4C78" w:rsidRDefault="001A4C78" w:rsidP="00896549">
            <w:pPr>
              <w:spacing w:before="60" w:after="60"/>
              <w:rPr>
                <w:lang w:val="en-IE"/>
              </w:rPr>
            </w:pPr>
            <w:r w:rsidRPr="001A4C78">
              <w:rPr>
                <w:lang w:val="en-IE"/>
              </w:rPr>
              <w:t xml:space="preserve">How well can the </w:t>
            </w:r>
            <w:r>
              <w:rPr>
                <w:lang w:val="en-IE"/>
              </w:rPr>
              <w:t>H</w:t>
            </w:r>
            <w:r w:rsidRPr="001A4C78">
              <w:rPr>
                <w:lang w:val="en-IE"/>
              </w:rPr>
              <w:t>oloreach be adapted to the patient's abilities/needs?</w:t>
            </w:r>
          </w:p>
        </w:tc>
        <w:tc>
          <w:tcPr>
            <w:tcW w:w="6379" w:type="dxa"/>
          </w:tcPr>
          <w:p w14:paraId="6ACB6E8A" w14:textId="7DA65258" w:rsidR="00902595" w:rsidRPr="005F5FFD" w:rsidRDefault="005F5FFD" w:rsidP="00C35E1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5F5FFD">
              <w:rPr>
                <w:lang w:val="en-IE"/>
              </w:rPr>
              <w:t>Were the patients challenged but not overwhelmed in their range of motion?</w:t>
            </w:r>
          </w:p>
        </w:tc>
      </w:tr>
      <w:tr w:rsidR="00902595" w:rsidRPr="006E2D4B" w14:paraId="0394B0BE" w14:textId="77777777" w:rsidTr="00896549">
        <w:tc>
          <w:tcPr>
            <w:tcW w:w="1980" w:type="dxa"/>
          </w:tcPr>
          <w:p w14:paraId="0F5628CE" w14:textId="77777777" w:rsidR="00902595" w:rsidRPr="005F5FFD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77683129" w14:textId="09820631" w:rsidR="00902595" w:rsidRPr="003F4CE5" w:rsidRDefault="003F4CE5" w:rsidP="00896549">
            <w:pPr>
              <w:spacing w:before="60" w:after="60"/>
              <w:rPr>
                <w:lang w:val="en-IE"/>
              </w:rPr>
            </w:pPr>
            <w:r w:rsidRPr="003F4CE5">
              <w:rPr>
                <w:lang w:val="en-IE"/>
              </w:rPr>
              <w:t xml:space="preserve">How often did you use the different </w:t>
            </w:r>
            <w:r>
              <w:rPr>
                <w:lang w:val="en-IE"/>
              </w:rPr>
              <w:t>locking and unlocking</w:t>
            </w:r>
            <w:r w:rsidRPr="003F4CE5">
              <w:rPr>
                <w:lang w:val="en-IE"/>
              </w:rPr>
              <w:t xml:space="preserve"> modes?</w:t>
            </w:r>
          </w:p>
        </w:tc>
        <w:tc>
          <w:tcPr>
            <w:tcW w:w="6379" w:type="dxa"/>
          </w:tcPr>
          <w:p w14:paraId="7332F94A" w14:textId="1EA85177" w:rsidR="00902595" w:rsidRPr="00BA508C" w:rsidRDefault="00BA508C" w:rsidP="00C35E1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BA508C">
              <w:rPr>
                <w:lang w:val="en-IE"/>
              </w:rPr>
              <w:t>Under what circumstances did you have patients exercise under the following conditions</w:t>
            </w:r>
            <w:r w:rsidR="00902595" w:rsidRPr="00BA508C">
              <w:rPr>
                <w:lang w:val="en-IE"/>
              </w:rPr>
              <w:t xml:space="preserve">: </w:t>
            </w:r>
          </w:p>
          <w:p w14:paraId="7D155FF6" w14:textId="05F2E02D" w:rsidR="00BA508C" w:rsidRPr="00BA508C" w:rsidRDefault="00BA508C" w:rsidP="00BA508C">
            <w:pPr>
              <w:pStyle w:val="Listenabsatz"/>
              <w:widowControl/>
              <w:numPr>
                <w:ilvl w:val="1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BA508C">
              <w:rPr>
                <w:lang w:val="en-IE"/>
              </w:rPr>
              <w:t>Locked</w:t>
            </w:r>
          </w:p>
          <w:p w14:paraId="380F5BC6" w14:textId="124FE507" w:rsidR="00BA508C" w:rsidRPr="00BA508C" w:rsidRDefault="00BA508C" w:rsidP="00BA508C">
            <w:pPr>
              <w:pStyle w:val="Listenabsatz"/>
              <w:widowControl/>
              <w:numPr>
                <w:ilvl w:val="1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BA508C">
              <w:rPr>
                <w:lang w:val="en-IE"/>
              </w:rPr>
              <w:t>Anterior/posterior free</w:t>
            </w:r>
          </w:p>
          <w:p w14:paraId="40409B10" w14:textId="494A73C9" w:rsidR="00BA508C" w:rsidRPr="00BA508C" w:rsidRDefault="00BA508C" w:rsidP="00BA508C">
            <w:pPr>
              <w:pStyle w:val="Listenabsatz"/>
              <w:widowControl/>
              <w:numPr>
                <w:ilvl w:val="1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>
              <w:rPr>
                <w:lang w:val="en-IE"/>
              </w:rPr>
              <w:t>M</w:t>
            </w:r>
            <w:r w:rsidRPr="00BA508C">
              <w:rPr>
                <w:lang w:val="en-IE"/>
              </w:rPr>
              <w:t>ediolateral free</w:t>
            </w:r>
          </w:p>
          <w:p w14:paraId="41D781A0" w14:textId="0A5E2109" w:rsidR="00902595" w:rsidRPr="006E2D4B" w:rsidRDefault="00BA508C" w:rsidP="00BA508C">
            <w:pPr>
              <w:pStyle w:val="Listenabsatz"/>
              <w:widowControl/>
              <w:numPr>
                <w:ilvl w:val="1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BA508C">
              <w:rPr>
                <w:lang w:val="en-IE"/>
              </w:rPr>
              <w:t>Unlocked</w:t>
            </w:r>
          </w:p>
        </w:tc>
      </w:tr>
      <w:tr w:rsidR="00902595" w:rsidRPr="006E2D4B" w14:paraId="2FE44CBB" w14:textId="77777777" w:rsidTr="00896549">
        <w:tc>
          <w:tcPr>
            <w:tcW w:w="1980" w:type="dxa"/>
          </w:tcPr>
          <w:p w14:paraId="7A4D25C9" w14:textId="77777777" w:rsidR="00902595" w:rsidRPr="006E2D4B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7CAF9C22" w14:textId="3862AC99" w:rsidR="00902595" w:rsidRPr="00A73BE4" w:rsidRDefault="00A73BE4" w:rsidP="00896549">
            <w:pPr>
              <w:spacing w:before="60" w:after="60"/>
              <w:rPr>
                <w:lang w:val="en-IE"/>
              </w:rPr>
            </w:pPr>
            <w:r w:rsidRPr="00A73BE4">
              <w:rPr>
                <w:lang w:val="en-IE"/>
              </w:rPr>
              <w:t>How well were the patients able to reach for the fruit?</w:t>
            </w:r>
          </w:p>
        </w:tc>
        <w:tc>
          <w:tcPr>
            <w:tcW w:w="6379" w:type="dxa"/>
          </w:tcPr>
          <w:p w14:paraId="0E8D3476" w14:textId="78AA004B" w:rsidR="00C726B5" w:rsidRPr="00C726B5" w:rsidRDefault="00C726B5" w:rsidP="00C726B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>
              <w:rPr>
                <w:lang w:val="en-IE"/>
              </w:rPr>
              <w:t>For s</w:t>
            </w:r>
            <w:r w:rsidRPr="00C726B5">
              <w:rPr>
                <w:lang w:val="en-IE"/>
              </w:rPr>
              <w:t>tatic fruits</w:t>
            </w:r>
          </w:p>
          <w:p w14:paraId="5A2250FB" w14:textId="66764C22" w:rsidR="00C726B5" w:rsidRPr="00C726B5" w:rsidRDefault="00C726B5" w:rsidP="00C726B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>
              <w:rPr>
                <w:lang w:val="en-IE"/>
              </w:rPr>
              <w:t>For</w:t>
            </w:r>
            <w:r w:rsidRPr="00C726B5">
              <w:rPr>
                <w:lang w:val="en-IE"/>
              </w:rPr>
              <w:t xml:space="preserve"> dynamic fruit</w:t>
            </w:r>
          </w:p>
          <w:p w14:paraId="71899D46" w14:textId="6432107E" w:rsidR="00C726B5" w:rsidRPr="00C726B5" w:rsidRDefault="00C726B5" w:rsidP="00C726B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C726B5">
              <w:rPr>
                <w:lang w:val="en-IE"/>
              </w:rPr>
              <w:t>How helpful do you consider the green arrows indicating where the next fruit appears?</w:t>
            </w:r>
          </w:p>
          <w:p w14:paraId="7826B3C6" w14:textId="77777777" w:rsidR="00C726B5" w:rsidRDefault="00C726B5" w:rsidP="00C726B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C726B5">
              <w:rPr>
                <w:lang w:val="en-IE"/>
              </w:rPr>
              <w:t xml:space="preserve">How well were patients able to concentrate on picking the fruit? </w:t>
            </w:r>
          </w:p>
          <w:p w14:paraId="1D17AA13" w14:textId="7ACBD13B" w:rsidR="00902595" w:rsidRPr="006E2D4B" w:rsidRDefault="00C726B5" w:rsidP="00C726B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C726B5">
              <w:rPr>
                <w:lang w:val="en-IE"/>
              </w:rPr>
              <w:t>Were there any distractions?</w:t>
            </w:r>
          </w:p>
        </w:tc>
      </w:tr>
      <w:tr w:rsidR="00902595" w:rsidRPr="00FA799D" w14:paraId="0B6C00DE" w14:textId="77777777" w:rsidTr="00896549">
        <w:tc>
          <w:tcPr>
            <w:tcW w:w="1980" w:type="dxa"/>
          </w:tcPr>
          <w:p w14:paraId="646073C1" w14:textId="77777777" w:rsidR="00902595" w:rsidRPr="006E2D4B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63459A70" w14:textId="6DFB9BFB" w:rsidR="00902595" w:rsidRPr="0064207C" w:rsidRDefault="0064207C" w:rsidP="00896549">
            <w:pPr>
              <w:spacing w:before="60" w:after="60"/>
              <w:rPr>
                <w:lang w:val="en-IE"/>
              </w:rPr>
            </w:pPr>
            <w:r w:rsidRPr="0064207C">
              <w:rPr>
                <w:lang w:val="en-IE"/>
              </w:rPr>
              <w:t>How often were patients able to complete the exercises?</w:t>
            </w:r>
          </w:p>
        </w:tc>
        <w:tc>
          <w:tcPr>
            <w:tcW w:w="6379" w:type="dxa"/>
          </w:tcPr>
          <w:p w14:paraId="1A63AFFC" w14:textId="77777777" w:rsidR="00FA799D" w:rsidRPr="00FA799D" w:rsidRDefault="00FA799D" w:rsidP="00C35E1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FA799D">
              <w:rPr>
                <w:lang w:val="en-IE"/>
              </w:rPr>
              <w:t>If they could not complete it: for what reason?</w:t>
            </w:r>
          </w:p>
          <w:p w14:paraId="180ED0C6" w14:textId="5E579A5F" w:rsidR="00902595" w:rsidRPr="00FA799D" w:rsidRDefault="00FA799D" w:rsidP="00C35E1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FA799D">
              <w:rPr>
                <w:lang w:val="en-IE"/>
              </w:rPr>
              <w:lastRenderedPageBreak/>
              <w:t>What should be changed in the therapies of the Holoreach, so that the patients can train/practice better/successfully?</w:t>
            </w:r>
          </w:p>
        </w:tc>
      </w:tr>
      <w:tr w:rsidR="00902595" w:rsidRPr="006E2D4B" w14:paraId="22936A6E" w14:textId="77777777" w:rsidTr="00896549">
        <w:tc>
          <w:tcPr>
            <w:tcW w:w="1980" w:type="dxa"/>
          </w:tcPr>
          <w:p w14:paraId="496A0AB0" w14:textId="77777777" w:rsidR="00902595" w:rsidRPr="00FA799D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0428DD43" w14:textId="1FE47895" w:rsidR="00902595" w:rsidRPr="00BA5262" w:rsidRDefault="00BA5262" w:rsidP="00896549">
            <w:pPr>
              <w:spacing w:before="60" w:after="60"/>
              <w:rPr>
                <w:lang w:val="en-IE"/>
              </w:rPr>
            </w:pPr>
            <w:r w:rsidRPr="00BA5262">
              <w:rPr>
                <w:lang w:val="en-IE"/>
              </w:rPr>
              <w:t>Could you imagine further exercises? If so, which ones specifically?</w:t>
            </w:r>
          </w:p>
        </w:tc>
        <w:tc>
          <w:tcPr>
            <w:tcW w:w="6379" w:type="dxa"/>
          </w:tcPr>
          <w:p w14:paraId="2EBCF86E" w14:textId="77777777" w:rsidR="00902595" w:rsidRPr="006E2D4B" w:rsidRDefault="00902595" w:rsidP="00896549">
            <w:pPr>
              <w:widowControl/>
              <w:spacing w:before="60" w:after="60" w:line="260" w:lineRule="atLeast"/>
              <w:rPr>
                <w:lang w:val="en-IE"/>
              </w:rPr>
            </w:pPr>
          </w:p>
        </w:tc>
      </w:tr>
      <w:tr w:rsidR="00902595" w:rsidRPr="00BA5262" w14:paraId="59B89274" w14:textId="77777777" w:rsidTr="00896549">
        <w:tc>
          <w:tcPr>
            <w:tcW w:w="1980" w:type="dxa"/>
          </w:tcPr>
          <w:p w14:paraId="0C66C8F8" w14:textId="77777777" w:rsidR="00902595" w:rsidRPr="006E2D4B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5E387EC0" w14:textId="7CCD5D16" w:rsidR="00902595" w:rsidRPr="00BA5262" w:rsidRDefault="00BA5262" w:rsidP="00896549">
            <w:pPr>
              <w:spacing w:before="60" w:after="60"/>
              <w:rPr>
                <w:lang w:val="en-IE"/>
              </w:rPr>
            </w:pPr>
            <w:r w:rsidRPr="00BA5262">
              <w:rPr>
                <w:lang w:val="en-IE"/>
              </w:rPr>
              <w:t>For which other patient groups could the Holoreach be used?</w:t>
            </w:r>
          </w:p>
        </w:tc>
        <w:tc>
          <w:tcPr>
            <w:tcW w:w="6379" w:type="dxa"/>
          </w:tcPr>
          <w:p w14:paraId="38636F7B" w14:textId="60EBD997" w:rsidR="00902595" w:rsidRPr="00BA5262" w:rsidRDefault="00BA5262" w:rsidP="00C35E1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BA5262">
              <w:rPr>
                <w:lang w:val="en-IE"/>
              </w:rPr>
              <w:t>What would need to be considered?</w:t>
            </w:r>
          </w:p>
        </w:tc>
      </w:tr>
      <w:tr w:rsidR="00902595" w:rsidRPr="001133DF" w14:paraId="48586573" w14:textId="77777777" w:rsidTr="00896549">
        <w:tc>
          <w:tcPr>
            <w:tcW w:w="1980" w:type="dxa"/>
          </w:tcPr>
          <w:p w14:paraId="18D76501" w14:textId="77777777" w:rsidR="00902595" w:rsidRPr="00BA5262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1A4A8A51" w14:textId="42A47093" w:rsidR="00902595" w:rsidRPr="001133DF" w:rsidRDefault="001133DF" w:rsidP="00896549">
            <w:pPr>
              <w:spacing w:before="60" w:after="60"/>
              <w:rPr>
                <w:b/>
                <w:lang w:val="en-IE"/>
              </w:rPr>
            </w:pPr>
            <w:r w:rsidRPr="001133DF">
              <w:rPr>
                <w:bCs/>
                <w:lang w:val="en-IE"/>
              </w:rPr>
              <w:t>What requirements would patients have to meet to be able to train (independently) with the Holoreach</w:t>
            </w:r>
            <w:r w:rsidRPr="001133DF">
              <w:rPr>
                <w:b/>
                <w:lang w:val="en-IE"/>
              </w:rPr>
              <w:t>?</w:t>
            </w:r>
          </w:p>
        </w:tc>
        <w:tc>
          <w:tcPr>
            <w:tcW w:w="6379" w:type="dxa"/>
          </w:tcPr>
          <w:p w14:paraId="38A90CAF" w14:textId="77777777" w:rsidR="00902595" w:rsidRPr="001133DF" w:rsidRDefault="00902595" w:rsidP="003C093F">
            <w:pPr>
              <w:widowControl/>
              <w:spacing w:before="60" w:after="60" w:line="260" w:lineRule="atLeast"/>
              <w:ind w:left="838" w:hanging="360"/>
              <w:rPr>
                <w:lang w:val="en-IE"/>
              </w:rPr>
            </w:pPr>
          </w:p>
        </w:tc>
      </w:tr>
      <w:tr w:rsidR="00902595" w:rsidRPr="0056584D" w14:paraId="536AA7F4" w14:textId="77777777" w:rsidTr="00896549">
        <w:tc>
          <w:tcPr>
            <w:tcW w:w="1980" w:type="dxa"/>
          </w:tcPr>
          <w:p w14:paraId="0238B862" w14:textId="4EE73537" w:rsidR="00902595" w:rsidRPr="006E2D4B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  <w:r w:rsidRPr="006E2D4B">
              <w:rPr>
                <w:lang w:val="en-IE"/>
              </w:rPr>
              <w:t>S</w:t>
            </w:r>
            <w:r w:rsidR="001133DF">
              <w:rPr>
                <w:lang w:val="en-IE"/>
              </w:rPr>
              <w:t>afety</w:t>
            </w:r>
          </w:p>
        </w:tc>
        <w:tc>
          <w:tcPr>
            <w:tcW w:w="5670" w:type="dxa"/>
          </w:tcPr>
          <w:p w14:paraId="550645A4" w14:textId="6CD1D724" w:rsidR="00902595" w:rsidRPr="0056584D" w:rsidRDefault="0056584D" w:rsidP="00896549">
            <w:pPr>
              <w:spacing w:before="60" w:after="60"/>
              <w:rPr>
                <w:lang w:val="en-IE"/>
              </w:rPr>
            </w:pPr>
            <w:r w:rsidRPr="0056584D">
              <w:rPr>
                <w:lang w:val="en-IE"/>
              </w:rPr>
              <w:t>How do you assess the safety of the Holoreach for different patients?</w:t>
            </w:r>
          </w:p>
        </w:tc>
        <w:tc>
          <w:tcPr>
            <w:tcW w:w="6379" w:type="dxa"/>
          </w:tcPr>
          <w:p w14:paraId="733A0B3B" w14:textId="7DCDDBF5" w:rsidR="0056584D" w:rsidRPr="0056584D" w:rsidRDefault="0056584D" w:rsidP="0056584D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56584D">
              <w:rPr>
                <w:lang w:val="en-IE"/>
              </w:rPr>
              <w:t xml:space="preserve">Do the </w:t>
            </w:r>
            <w:r>
              <w:rPr>
                <w:lang w:val="en-IE"/>
              </w:rPr>
              <w:t>belts, the backrest, and the armrests</w:t>
            </w:r>
            <w:r w:rsidRPr="0056584D">
              <w:rPr>
                <w:lang w:val="en-IE"/>
              </w:rPr>
              <w:t xml:space="preserve"> provide the necessary support?</w:t>
            </w:r>
          </w:p>
          <w:p w14:paraId="660B1D29" w14:textId="04B22497" w:rsidR="00902595" w:rsidRPr="0056584D" w:rsidRDefault="0056584D" w:rsidP="0056584D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56584D">
              <w:rPr>
                <w:lang w:val="en-IE"/>
              </w:rPr>
              <w:t>Does it need a headrest or footrest?</w:t>
            </w:r>
          </w:p>
        </w:tc>
      </w:tr>
      <w:tr w:rsidR="00902595" w:rsidRPr="00281CB4" w14:paraId="6C360FE5" w14:textId="77777777" w:rsidTr="00896549">
        <w:tc>
          <w:tcPr>
            <w:tcW w:w="1980" w:type="dxa"/>
          </w:tcPr>
          <w:p w14:paraId="3DBA115C" w14:textId="77777777" w:rsidR="00902595" w:rsidRPr="0056584D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2638C878" w14:textId="0848AF18" w:rsidR="00902595" w:rsidRPr="00281CB4" w:rsidRDefault="00281CB4" w:rsidP="00896549">
            <w:pPr>
              <w:spacing w:before="60" w:after="60"/>
              <w:rPr>
                <w:lang w:val="en-IE"/>
              </w:rPr>
            </w:pPr>
            <w:r w:rsidRPr="00281CB4">
              <w:rPr>
                <w:lang w:val="en-IE"/>
              </w:rPr>
              <w:t>Were there any (unexpected) incidents during the therapy?</w:t>
            </w:r>
          </w:p>
        </w:tc>
        <w:tc>
          <w:tcPr>
            <w:tcW w:w="6379" w:type="dxa"/>
          </w:tcPr>
          <w:p w14:paraId="1E548197" w14:textId="74A4E1C0" w:rsidR="00281CB4" w:rsidRPr="00281CB4" w:rsidRDefault="00281CB4" w:rsidP="00281CB4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281CB4">
              <w:rPr>
                <w:lang w:val="en-IE"/>
              </w:rPr>
              <w:t>If so, please describe them.</w:t>
            </w:r>
          </w:p>
          <w:p w14:paraId="2E9383DA" w14:textId="5B335C21" w:rsidR="00902595" w:rsidRPr="00281CB4" w:rsidRDefault="00281CB4" w:rsidP="00281CB4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281CB4">
              <w:rPr>
                <w:lang w:val="en-IE"/>
              </w:rPr>
              <w:t>How did you deal with them?</w:t>
            </w:r>
          </w:p>
        </w:tc>
      </w:tr>
      <w:tr w:rsidR="00902595" w:rsidRPr="00CF41C5" w14:paraId="10BACC4F" w14:textId="77777777" w:rsidTr="00896549">
        <w:tc>
          <w:tcPr>
            <w:tcW w:w="1980" w:type="dxa"/>
          </w:tcPr>
          <w:p w14:paraId="710CABE4" w14:textId="6637BEAB" w:rsidR="00902595" w:rsidRPr="006E2D4B" w:rsidRDefault="00CF41C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  <w:r>
              <w:rPr>
                <w:lang w:val="en-IE"/>
              </w:rPr>
              <w:t>Conclusion</w:t>
            </w:r>
          </w:p>
        </w:tc>
        <w:tc>
          <w:tcPr>
            <w:tcW w:w="5670" w:type="dxa"/>
          </w:tcPr>
          <w:p w14:paraId="0E2B32A8" w14:textId="6BEF329C" w:rsidR="00902595" w:rsidRPr="00CF41C5" w:rsidRDefault="00CF41C5" w:rsidP="00896549">
            <w:pPr>
              <w:spacing w:before="60" w:after="60"/>
              <w:rPr>
                <w:bCs/>
                <w:lang w:val="en-IE"/>
              </w:rPr>
            </w:pPr>
            <w:r w:rsidRPr="00CF41C5">
              <w:rPr>
                <w:bCs/>
                <w:lang w:val="en-IE"/>
              </w:rPr>
              <w:t>What advantages and disadvantages do you see in the Holoreach compared to conventional training of stroke patients?</w:t>
            </w:r>
          </w:p>
        </w:tc>
        <w:tc>
          <w:tcPr>
            <w:tcW w:w="6379" w:type="dxa"/>
          </w:tcPr>
          <w:p w14:paraId="723A3B3F" w14:textId="16B18664" w:rsidR="00CF41C5" w:rsidRPr="00CF41C5" w:rsidRDefault="00CF41C5" w:rsidP="00CF41C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CF41C5">
              <w:rPr>
                <w:lang w:val="en-IE"/>
              </w:rPr>
              <w:t>How useful do you find the Holoreach...</w:t>
            </w:r>
          </w:p>
          <w:p w14:paraId="3EFFE6FC" w14:textId="3AD98C50" w:rsidR="00CF41C5" w:rsidRPr="00CF41C5" w:rsidRDefault="00CF41C5" w:rsidP="00CF41C5">
            <w:pPr>
              <w:pStyle w:val="Listenabsatz"/>
              <w:widowControl/>
              <w:numPr>
                <w:ilvl w:val="1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CF41C5">
              <w:rPr>
                <w:lang w:val="en-IE"/>
              </w:rPr>
              <w:t>for training trunk control?</w:t>
            </w:r>
          </w:p>
          <w:p w14:paraId="3CB89862" w14:textId="69438CA8" w:rsidR="00902595" w:rsidRPr="00CF41C5" w:rsidRDefault="00CF41C5" w:rsidP="00CF41C5">
            <w:pPr>
              <w:pStyle w:val="Listenabsatz"/>
              <w:widowControl/>
              <w:numPr>
                <w:ilvl w:val="1"/>
                <w:numId w:val="10"/>
              </w:numPr>
              <w:spacing w:before="60" w:after="60" w:line="260" w:lineRule="atLeast"/>
              <w:jc w:val="left"/>
              <w:rPr>
                <w:lang w:val="en-IE"/>
              </w:rPr>
            </w:pPr>
            <w:r w:rsidRPr="00CF41C5">
              <w:rPr>
                <w:lang w:val="en-IE"/>
              </w:rPr>
              <w:t>for training arm function?</w:t>
            </w:r>
          </w:p>
        </w:tc>
      </w:tr>
      <w:tr w:rsidR="00902595" w:rsidRPr="003F64AA" w14:paraId="2C5AAF75" w14:textId="77777777" w:rsidTr="00896549">
        <w:tc>
          <w:tcPr>
            <w:tcW w:w="1980" w:type="dxa"/>
          </w:tcPr>
          <w:p w14:paraId="693CAAF8" w14:textId="77777777" w:rsidR="00902595" w:rsidRPr="00CF41C5" w:rsidRDefault="00902595" w:rsidP="00896549">
            <w:pPr>
              <w:tabs>
                <w:tab w:val="left" w:pos="1725"/>
              </w:tabs>
              <w:spacing w:before="60" w:after="60"/>
              <w:rPr>
                <w:lang w:val="en-IE"/>
              </w:rPr>
            </w:pPr>
          </w:p>
        </w:tc>
        <w:tc>
          <w:tcPr>
            <w:tcW w:w="5670" w:type="dxa"/>
          </w:tcPr>
          <w:p w14:paraId="5777D5BE" w14:textId="794DE129" w:rsidR="00902595" w:rsidRPr="003F64AA" w:rsidRDefault="003F64AA" w:rsidP="00896549">
            <w:pPr>
              <w:spacing w:before="60" w:after="60"/>
              <w:rPr>
                <w:lang w:val="en-IE"/>
              </w:rPr>
            </w:pPr>
            <w:r w:rsidRPr="003F64AA">
              <w:rPr>
                <w:lang w:val="en-IE"/>
              </w:rPr>
              <w:t>Potential for improvement: What are the most important requirements for the further development of Holoreach?</w:t>
            </w:r>
          </w:p>
        </w:tc>
        <w:tc>
          <w:tcPr>
            <w:tcW w:w="6379" w:type="dxa"/>
          </w:tcPr>
          <w:p w14:paraId="2B4FB836" w14:textId="0F994552" w:rsidR="00902595" w:rsidRPr="003F64AA" w:rsidRDefault="003F64AA" w:rsidP="00C35E15">
            <w:pPr>
              <w:pStyle w:val="Listenabsatz"/>
              <w:widowControl/>
              <w:numPr>
                <w:ilvl w:val="0"/>
                <w:numId w:val="10"/>
              </w:numPr>
              <w:spacing w:before="60" w:after="60" w:line="260" w:lineRule="atLeast"/>
              <w:ind w:left="431" w:hanging="284"/>
              <w:jc w:val="left"/>
              <w:rPr>
                <w:lang w:val="en-IE"/>
              </w:rPr>
            </w:pPr>
            <w:r w:rsidRPr="003F64AA">
              <w:rPr>
                <w:lang w:val="en-IE"/>
              </w:rPr>
              <w:t>How would you prioritize these requirements?</w:t>
            </w:r>
          </w:p>
        </w:tc>
      </w:tr>
      <w:tr w:rsidR="00902595" w:rsidRPr="003F64AA" w14:paraId="429CED2D" w14:textId="77777777" w:rsidTr="00896549">
        <w:tc>
          <w:tcPr>
            <w:tcW w:w="1980" w:type="dxa"/>
          </w:tcPr>
          <w:p w14:paraId="2E09EC0E" w14:textId="77777777" w:rsidR="00902595" w:rsidRPr="003F64AA" w:rsidRDefault="00902595" w:rsidP="00896549">
            <w:pPr>
              <w:pStyle w:val="Textkrper"/>
              <w:ind w:left="118"/>
              <w:rPr>
                <w:lang w:val="en-IE"/>
              </w:rPr>
            </w:pPr>
          </w:p>
        </w:tc>
        <w:tc>
          <w:tcPr>
            <w:tcW w:w="5670" w:type="dxa"/>
          </w:tcPr>
          <w:p w14:paraId="4DB192AD" w14:textId="435CF34D" w:rsidR="00902595" w:rsidRPr="003F64AA" w:rsidRDefault="003F64AA" w:rsidP="00896549">
            <w:pPr>
              <w:spacing w:before="60" w:after="60"/>
              <w:rPr>
                <w:lang w:val="en-IE"/>
              </w:rPr>
            </w:pPr>
            <w:r w:rsidRPr="003F64AA">
              <w:rPr>
                <w:lang w:val="en-IE"/>
              </w:rPr>
              <w:t>Are there any topics that have not yet been addressed?</w:t>
            </w:r>
          </w:p>
        </w:tc>
        <w:tc>
          <w:tcPr>
            <w:tcW w:w="6379" w:type="dxa"/>
          </w:tcPr>
          <w:p w14:paraId="3054DC87" w14:textId="77777777" w:rsidR="00902595" w:rsidRPr="003F64AA" w:rsidRDefault="00902595" w:rsidP="00896549">
            <w:pPr>
              <w:widowControl/>
              <w:spacing w:before="60" w:after="60" w:line="260" w:lineRule="atLeast"/>
              <w:rPr>
                <w:lang w:val="en-IE"/>
              </w:rPr>
            </w:pPr>
          </w:p>
        </w:tc>
      </w:tr>
    </w:tbl>
    <w:p w14:paraId="17E39910" w14:textId="77777777" w:rsidR="00476AF4" w:rsidRPr="003F64AA" w:rsidRDefault="00476AF4" w:rsidP="00011C90">
      <w:pPr>
        <w:rPr>
          <w:b/>
          <w:sz w:val="24"/>
          <w:szCs w:val="24"/>
          <w:lang w:val="en-IE"/>
        </w:rPr>
      </w:pPr>
    </w:p>
    <w:sectPr w:rsidR="00476AF4" w:rsidRPr="003F64AA" w:rsidSect="003A7E3A">
      <w:pgSz w:w="16850" w:h="11900" w:orient="landscape"/>
      <w:pgMar w:top="1015" w:right="1418" w:bottom="1298" w:left="1100" w:header="851" w:footer="91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140F2" w14:textId="77777777" w:rsidR="00570AA8" w:rsidRDefault="00570AA8">
      <w:r>
        <w:separator/>
      </w:r>
    </w:p>
  </w:endnote>
  <w:endnote w:type="continuationSeparator" w:id="0">
    <w:p w14:paraId="2DCDCD52" w14:textId="77777777" w:rsidR="00570AA8" w:rsidRDefault="00570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1419695"/>
      <w:docPartObj>
        <w:docPartGallery w:val="Page Numbers (Bottom of Page)"/>
        <w:docPartUnique/>
      </w:docPartObj>
    </w:sdtPr>
    <w:sdtEndPr/>
    <w:sdtContent>
      <w:p w14:paraId="27C872B8" w14:textId="77777777" w:rsidR="009D343B" w:rsidRDefault="009D343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2592">
          <w:rPr>
            <w:noProof/>
            <w:lang w:val="de-DE"/>
          </w:rPr>
          <w:t>16</w:t>
        </w:r>
        <w:r>
          <w:fldChar w:fldCharType="end"/>
        </w:r>
      </w:p>
    </w:sdtContent>
  </w:sdt>
  <w:p w14:paraId="4FE5CE37" w14:textId="77777777" w:rsidR="009D343B" w:rsidRDefault="009D343B">
    <w:pPr>
      <w:pStyle w:val="Textkrper"/>
      <w:spacing w:line="14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3287054"/>
      <w:docPartObj>
        <w:docPartGallery w:val="Page Numbers (Bottom of Page)"/>
        <w:docPartUnique/>
      </w:docPartObj>
    </w:sdtPr>
    <w:sdtEndPr/>
    <w:sdtContent>
      <w:p w14:paraId="6BFD54C5" w14:textId="77777777" w:rsidR="009D343B" w:rsidRDefault="009D343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2592">
          <w:rPr>
            <w:noProof/>
            <w:lang w:val="de-DE"/>
          </w:rPr>
          <w:t>21</w:t>
        </w:r>
        <w:r>
          <w:fldChar w:fldCharType="end"/>
        </w:r>
      </w:p>
    </w:sdtContent>
  </w:sdt>
  <w:p w14:paraId="70A9FFCD" w14:textId="77777777" w:rsidR="009D343B" w:rsidRDefault="009D343B">
    <w:pPr>
      <w:pStyle w:val="Textkrper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27B36" w14:textId="77777777" w:rsidR="00570AA8" w:rsidRDefault="00570AA8">
      <w:r>
        <w:separator/>
      </w:r>
    </w:p>
  </w:footnote>
  <w:footnote w:type="continuationSeparator" w:id="0">
    <w:p w14:paraId="00902627" w14:textId="77777777" w:rsidR="00570AA8" w:rsidRDefault="00570A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3F160" w14:textId="77777777" w:rsidR="009D343B" w:rsidRDefault="009D343B" w:rsidP="00185D7B">
    <w:pPr>
      <w:pStyle w:val="Textkrper"/>
      <w:spacing w:line="14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591A2" w14:textId="77777777" w:rsidR="009D343B" w:rsidRDefault="009D343B" w:rsidP="00185D7B">
    <w:pPr>
      <w:pStyle w:val="Kopfzeile"/>
    </w:pPr>
    <w:r>
      <w:rPr>
        <w:noProof/>
        <w:lang w:val="de-CH" w:eastAsia="de-CH"/>
      </w:rPr>
      <w:drawing>
        <wp:anchor distT="0" distB="0" distL="0" distR="0" simplePos="0" relativeHeight="268376935" behindDoc="1" locked="0" layoutInCell="1" allowOverlap="1" wp14:anchorId="2CF865E9" wp14:editId="506A5D22">
          <wp:simplePos x="0" y="0"/>
          <wp:positionH relativeFrom="page">
            <wp:posOffset>2064385</wp:posOffset>
          </wp:positionH>
          <wp:positionV relativeFrom="topMargin">
            <wp:posOffset>1441450</wp:posOffset>
          </wp:positionV>
          <wp:extent cx="3019963" cy="409563"/>
          <wp:effectExtent l="0" t="0" r="0" b="0"/>
          <wp:wrapNone/>
          <wp:docPr id="6" name="image2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" name="image2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019963" cy="40956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val="de-CH" w:eastAsia="de-CH"/>
      </w:rPr>
      <w:drawing>
        <wp:inline distT="0" distB="0" distL="0" distR="0" wp14:anchorId="1B83B1C1" wp14:editId="2646E8C5">
          <wp:extent cx="993775" cy="1152525"/>
          <wp:effectExtent l="0" t="0" r="0" b="9525"/>
          <wp:docPr id="5" name="Grafik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93775" cy="11525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  <w:p w14:paraId="60755DF4" w14:textId="77777777" w:rsidR="009D343B" w:rsidRDefault="009D343B" w:rsidP="00185D7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2126" w:type="dxa"/>
      <w:tblInd w:w="8789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1275"/>
      <w:gridCol w:w="851"/>
    </w:tblGrid>
    <w:tr w:rsidR="009D343B" w:rsidRPr="00395763" w14:paraId="08AD7960" w14:textId="77777777" w:rsidTr="001F04B9">
      <w:trPr>
        <w:trHeight w:val="562"/>
      </w:trPr>
      <w:tc>
        <w:tcPr>
          <w:tcW w:w="1275" w:type="dxa"/>
          <w:shd w:val="clear" w:color="auto" w:fill="auto"/>
          <w:vAlign w:val="center"/>
        </w:tcPr>
        <w:p w14:paraId="168F034B" w14:textId="77777777" w:rsidR="009D343B" w:rsidRPr="00395763" w:rsidRDefault="009D343B" w:rsidP="0082568F">
          <w:pPr>
            <w:pStyle w:val="Textkrper"/>
            <w:spacing w:before="60" w:after="60"/>
            <w:rPr>
              <w:b/>
              <w:sz w:val="16"/>
              <w:szCs w:val="16"/>
            </w:rPr>
          </w:pPr>
          <w:proofErr w:type="spellStart"/>
          <w:r w:rsidRPr="00395763">
            <w:rPr>
              <w:b/>
              <w:sz w:val="16"/>
              <w:szCs w:val="16"/>
            </w:rPr>
            <w:t>Patienten</w:t>
          </w:r>
          <w:proofErr w:type="spellEnd"/>
          <w:r w:rsidRPr="00395763">
            <w:rPr>
              <w:b/>
              <w:sz w:val="16"/>
              <w:szCs w:val="16"/>
            </w:rPr>
            <w:t>-ID</w:t>
          </w:r>
        </w:p>
      </w:tc>
      <w:tc>
        <w:tcPr>
          <w:tcW w:w="851" w:type="dxa"/>
          <w:shd w:val="clear" w:color="auto" w:fill="auto"/>
          <w:vAlign w:val="center"/>
        </w:tcPr>
        <w:p w14:paraId="077E05B4" w14:textId="77777777" w:rsidR="009D343B" w:rsidRPr="00395763" w:rsidRDefault="009D343B" w:rsidP="0082568F">
          <w:pPr>
            <w:pStyle w:val="Textkrper"/>
            <w:spacing w:before="60" w:after="60"/>
            <w:rPr>
              <w:b/>
              <w:sz w:val="16"/>
              <w:szCs w:val="16"/>
            </w:rPr>
          </w:pPr>
          <w:r w:rsidRPr="00395763">
            <w:rPr>
              <w:b/>
              <w:sz w:val="16"/>
              <w:szCs w:val="16"/>
            </w:rPr>
            <w:t>XX</w:t>
          </w:r>
        </w:p>
      </w:tc>
    </w:tr>
  </w:tbl>
  <w:p w14:paraId="02160715" w14:textId="77777777" w:rsidR="009D343B" w:rsidRDefault="009D343B">
    <w:pPr>
      <w:pStyle w:val="Textkrper"/>
      <w:spacing w:line="14" w:lineRule="auto"/>
    </w:pPr>
    <w:r>
      <w:rPr>
        <w:noProof/>
        <w:lang w:val="de-CH" w:eastAsia="de-CH"/>
      </w:rPr>
      <w:drawing>
        <wp:anchor distT="0" distB="0" distL="0" distR="0" simplePos="0" relativeHeight="268375911" behindDoc="1" locked="0" layoutInCell="1" allowOverlap="1" wp14:anchorId="095C9520" wp14:editId="3FD1B202">
          <wp:simplePos x="0" y="0"/>
          <wp:positionH relativeFrom="page">
            <wp:posOffset>1577340</wp:posOffset>
          </wp:positionH>
          <wp:positionV relativeFrom="topMargin">
            <wp:align>bottom</wp:align>
          </wp:positionV>
          <wp:extent cx="1666875" cy="226059"/>
          <wp:effectExtent l="0" t="0" r="0" b="3175"/>
          <wp:wrapNone/>
          <wp:docPr id="8" name="image2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6" name="image2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666875" cy="22605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de-CH" w:eastAsia="de-CH"/>
      </w:rPr>
      <w:drawing>
        <wp:anchor distT="0" distB="0" distL="0" distR="0" simplePos="0" relativeHeight="268374887" behindDoc="1" locked="0" layoutInCell="1" allowOverlap="1" wp14:anchorId="6AA6D835" wp14:editId="1DC14F29">
          <wp:simplePos x="0" y="0"/>
          <wp:positionH relativeFrom="margin">
            <wp:align>left</wp:align>
          </wp:positionH>
          <wp:positionV relativeFrom="topMargin">
            <wp:align>bottom</wp:align>
          </wp:positionV>
          <wp:extent cx="714375" cy="699770"/>
          <wp:effectExtent l="0" t="0" r="9525" b="5080"/>
          <wp:wrapNone/>
          <wp:docPr id="20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4" name="image1.jpe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14375" cy="69977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BFC3A" w14:textId="11630CB8" w:rsidR="002A3618" w:rsidRDefault="002A3618">
    <w:pPr>
      <w:pStyle w:val="Textkrper"/>
      <w:spacing w:line="14" w:lineRule="auto"/>
    </w:pPr>
  </w:p>
  <w:p w14:paraId="37D7F7BD" w14:textId="77777777" w:rsidR="002A3618" w:rsidRDefault="002A3618">
    <w:pPr>
      <w:pStyle w:val="Textkrper"/>
      <w:spacing w:line="14" w:lineRule="auto"/>
    </w:pPr>
  </w:p>
  <w:p w14:paraId="7347F01D" w14:textId="77777777" w:rsidR="002A3618" w:rsidRDefault="002A3618">
    <w:pPr>
      <w:pStyle w:val="Textkrper"/>
      <w:spacing w:line="14" w:lineRule="auto"/>
    </w:pPr>
  </w:p>
  <w:p w14:paraId="29D37C4D" w14:textId="77777777" w:rsidR="002A3618" w:rsidRDefault="002A3618">
    <w:pPr>
      <w:pStyle w:val="Textkrper"/>
      <w:spacing w:line="14" w:lineRule="auto"/>
    </w:pPr>
  </w:p>
  <w:p w14:paraId="315461E0" w14:textId="77777777" w:rsidR="002A3618" w:rsidRDefault="002A3618">
    <w:pPr>
      <w:pStyle w:val="Textkrper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367B"/>
    <w:multiLevelType w:val="hybridMultilevel"/>
    <w:tmpl w:val="8A404630"/>
    <w:lvl w:ilvl="0" w:tplc="0807000F">
      <w:start w:val="1"/>
      <w:numFmt w:val="decimal"/>
      <w:lvlText w:val="%1."/>
      <w:lvlJc w:val="left"/>
      <w:pPr>
        <w:ind w:left="363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3" w:hanging="360"/>
      </w:pPr>
    </w:lvl>
    <w:lvl w:ilvl="2" w:tplc="0807001B" w:tentative="1">
      <w:start w:val="1"/>
      <w:numFmt w:val="lowerRoman"/>
      <w:lvlText w:val="%3."/>
      <w:lvlJc w:val="right"/>
      <w:pPr>
        <w:ind w:left="1803" w:hanging="180"/>
      </w:pPr>
    </w:lvl>
    <w:lvl w:ilvl="3" w:tplc="0807000F" w:tentative="1">
      <w:start w:val="1"/>
      <w:numFmt w:val="decimal"/>
      <w:lvlText w:val="%4."/>
      <w:lvlJc w:val="left"/>
      <w:pPr>
        <w:ind w:left="2523" w:hanging="360"/>
      </w:pPr>
    </w:lvl>
    <w:lvl w:ilvl="4" w:tplc="08070019" w:tentative="1">
      <w:start w:val="1"/>
      <w:numFmt w:val="lowerLetter"/>
      <w:lvlText w:val="%5."/>
      <w:lvlJc w:val="left"/>
      <w:pPr>
        <w:ind w:left="3243" w:hanging="360"/>
      </w:pPr>
    </w:lvl>
    <w:lvl w:ilvl="5" w:tplc="0807001B" w:tentative="1">
      <w:start w:val="1"/>
      <w:numFmt w:val="lowerRoman"/>
      <w:lvlText w:val="%6."/>
      <w:lvlJc w:val="right"/>
      <w:pPr>
        <w:ind w:left="3963" w:hanging="180"/>
      </w:pPr>
    </w:lvl>
    <w:lvl w:ilvl="6" w:tplc="0807000F" w:tentative="1">
      <w:start w:val="1"/>
      <w:numFmt w:val="decimal"/>
      <w:lvlText w:val="%7."/>
      <w:lvlJc w:val="left"/>
      <w:pPr>
        <w:ind w:left="4683" w:hanging="360"/>
      </w:pPr>
    </w:lvl>
    <w:lvl w:ilvl="7" w:tplc="08070019" w:tentative="1">
      <w:start w:val="1"/>
      <w:numFmt w:val="lowerLetter"/>
      <w:lvlText w:val="%8."/>
      <w:lvlJc w:val="left"/>
      <w:pPr>
        <w:ind w:left="5403" w:hanging="360"/>
      </w:pPr>
    </w:lvl>
    <w:lvl w:ilvl="8" w:tplc="0807001B" w:tentative="1">
      <w:start w:val="1"/>
      <w:numFmt w:val="lowerRoman"/>
      <w:lvlText w:val="%9."/>
      <w:lvlJc w:val="right"/>
      <w:pPr>
        <w:ind w:left="6123" w:hanging="180"/>
      </w:pPr>
    </w:lvl>
  </w:abstractNum>
  <w:abstractNum w:abstractNumId="1" w15:restartNumberingAfterBreak="0">
    <w:nsid w:val="02D37731"/>
    <w:multiLevelType w:val="hybridMultilevel"/>
    <w:tmpl w:val="8A40463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00C2C"/>
    <w:multiLevelType w:val="hybridMultilevel"/>
    <w:tmpl w:val="A4A82C8A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112D4B"/>
    <w:multiLevelType w:val="hybridMultilevel"/>
    <w:tmpl w:val="A4A82C8A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C934232"/>
    <w:multiLevelType w:val="hybridMultilevel"/>
    <w:tmpl w:val="AD3080CC"/>
    <w:lvl w:ilvl="0" w:tplc="9D7E5B04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B2246B"/>
    <w:multiLevelType w:val="hybridMultilevel"/>
    <w:tmpl w:val="CD8C2D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429E6C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F64E44"/>
    <w:multiLevelType w:val="hybridMultilevel"/>
    <w:tmpl w:val="952C308C"/>
    <w:lvl w:ilvl="0" w:tplc="C2CCA7DE">
      <w:start w:val="1"/>
      <w:numFmt w:val="bullet"/>
      <w:pStyle w:val="Listenabsatz"/>
      <w:lvlText w:val=""/>
      <w:lvlJc w:val="left"/>
      <w:pPr>
        <w:ind w:left="838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558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27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9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1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3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5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7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98" w:hanging="360"/>
      </w:pPr>
      <w:rPr>
        <w:rFonts w:ascii="Wingdings" w:hAnsi="Wingdings" w:hint="default"/>
      </w:rPr>
    </w:lvl>
  </w:abstractNum>
  <w:abstractNum w:abstractNumId="7" w15:restartNumberingAfterBreak="0">
    <w:nsid w:val="442D3174"/>
    <w:multiLevelType w:val="hybridMultilevel"/>
    <w:tmpl w:val="D024915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429E6C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337C7D46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734796"/>
    <w:multiLevelType w:val="hybridMultilevel"/>
    <w:tmpl w:val="25BCFB86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FFE55A6"/>
    <w:multiLevelType w:val="hybridMultilevel"/>
    <w:tmpl w:val="2B7C8B9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9D217E"/>
    <w:multiLevelType w:val="hybridMultilevel"/>
    <w:tmpl w:val="FEC6BEBA"/>
    <w:lvl w:ilvl="0" w:tplc="85429E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DD3A0E"/>
    <w:multiLevelType w:val="hybridMultilevel"/>
    <w:tmpl w:val="DDA244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A813A2"/>
    <w:multiLevelType w:val="hybridMultilevel"/>
    <w:tmpl w:val="E812B9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30F35"/>
    <w:multiLevelType w:val="hybridMultilevel"/>
    <w:tmpl w:val="0D140CE0"/>
    <w:lvl w:ilvl="0" w:tplc="B97EC9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de-CH"/>
      </w:rPr>
    </w:lvl>
    <w:lvl w:ilvl="1" w:tplc="C27A520C">
      <w:start w:val="1"/>
      <w:numFmt w:val="bullet"/>
      <w:lvlText w:val="→"/>
      <w:lvlJc w:val="left"/>
      <w:pPr>
        <w:ind w:left="4330" w:hanging="360"/>
      </w:pPr>
      <w:rPr>
        <w:rFonts w:ascii="Calibri" w:hAnsi="Calibri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506323"/>
    <w:multiLevelType w:val="hybridMultilevel"/>
    <w:tmpl w:val="FFD08E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BF19AE"/>
    <w:multiLevelType w:val="multilevel"/>
    <w:tmpl w:val="08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DDB0C0E"/>
    <w:multiLevelType w:val="hybridMultilevel"/>
    <w:tmpl w:val="5704BD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8440152">
    <w:abstractNumId w:val="9"/>
  </w:num>
  <w:num w:numId="2" w16cid:durableId="608003384">
    <w:abstractNumId w:val="13"/>
  </w:num>
  <w:num w:numId="3" w16cid:durableId="1660379042">
    <w:abstractNumId w:val="7"/>
  </w:num>
  <w:num w:numId="4" w16cid:durableId="1972055456">
    <w:abstractNumId w:val="5"/>
  </w:num>
  <w:num w:numId="5" w16cid:durableId="1199702951">
    <w:abstractNumId w:val="6"/>
  </w:num>
  <w:num w:numId="6" w16cid:durableId="1006059675">
    <w:abstractNumId w:val="15"/>
  </w:num>
  <w:num w:numId="7" w16cid:durableId="53966448">
    <w:abstractNumId w:val="4"/>
  </w:num>
  <w:num w:numId="8" w16cid:durableId="1634671050">
    <w:abstractNumId w:val="16"/>
  </w:num>
  <w:num w:numId="9" w16cid:durableId="1949005590">
    <w:abstractNumId w:val="14"/>
  </w:num>
  <w:num w:numId="10" w16cid:durableId="228736011">
    <w:abstractNumId w:val="10"/>
  </w:num>
  <w:num w:numId="11" w16cid:durableId="911819647">
    <w:abstractNumId w:val="0"/>
  </w:num>
  <w:num w:numId="12" w16cid:durableId="1549145182">
    <w:abstractNumId w:val="1"/>
  </w:num>
  <w:num w:numId="13" w16cid:durableId="981077726">
    <w:abstractNumId w:val="2"/>
  </w:num>
  <w:num w:numId="14" w16cid:durableId="226770030">
    <w:abstractNumId w:val="11"/>
  </w:num>
  <w:num w:numId="15" w16cid:durableId="1564170610">
    <w:abstractNumId w:val="3"/>
  </w:num>
  <w:num w:numId="16" w16cid:durableId="120198060">
    <w:abstractNumId w:val="12"/>
  </w:num>
  <w:num w:numId="17" w16cid:durableId="1960723096">
    <w:abstractNumId w:val="15"/>
  </w:num>
  <w:num w:numId="18" w16cid:durableId="604731589">
    <w:abstractNumId w:val="8"/>
  </w:num>
  <w:num w:numId="19" w16cid:durableId="906764607">
    <w:abstractNumId w:val="6"/>
  </w:num>
  <w:num w:numId="20" w16cid:durableId="159464639">
    <w:abstractNumId w:val="6"/>
  </w:num>
  <w:num w:numId="21" w16cid:durableId="144010696">
    <w:abstractNumId w:val="15"/>
  </w:num>
  <w:num w:numId="22" w16cid:durableId="207494931">
    <w:abstractNumId w:val="6"/>
  </w:num>
  <w:num w:numId="23" w16cid:durableId="1309940559">
    <w:abstractNumId w:val="6"/>
  </w:num>
  <w:num w:numId="24" w16cid:durableId="72511916">
    <w:abstractNumId w:val="6"/>
  </w:num>
  <w:num w:numId="25" w16cid:durableId="1369336466">
    <w:abstractNumId w:val="6"/>
  </w:num>
  <w:num w:numId="26" w16cid:durableId="728848333">
    <w:abstractNumId w:val="6"/>
  </w:num>
  <w:num w:numId="27" w16cid:durableId="13112458">
    <w:abstractNumId w:val="15"/>
  </w:num>
  <w:num w:numId="28" w16cid:durableId="378015780">
    <w:abstractNumId w:val="6"/>
  </w:num>
  <w:num w:numId="29" w16cid:durableId="454059602">
    <w:abstractNumId w:val="6"/>
  </w:num>
  <w:num w:numId="30" w16cid:durableId="1326326175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autoHyphenation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780"/>
    <w:rsid w:val="000065A5"/>
    <w:rsid w:val="00006D2E"/>
    <w:rsid w:val="000072D2"/>
    <w:rsid w:val="0001156A"/>
    <w:rsid w:val="00011C90"/>
    <w:rsid w:val="00012CD2"/>
    <w:rsid w:val="00013E83"/>
    <w:rsid w:val="000214F0"/>
    <w:rsid w:val="00023F02"/>
    <w:rsid w:val="000259B6"/>
    <w:rsid w:val="000322D4"/>
    <w:rsid w:val="0004107F"/>
    <w:rsid w:val="00042A99"/>
    <w:rsid w:val="00043E35"/>
    <w:rsid w:val="0004741C"/>
    <w:rsid w:val="00051053"/>
    <w:rsid w:val="000636AF"/>
    <w:rsid w:val="000639B7"/>
    <w:rsid w:val="00063C72"/>
    <w:rsid w:val="00076BD8"/>
    <w:rsid w:val="00077279"/>
    <w:rsid w:val="00084626"/>
    <w:rsid w:val="000846FD"/>
    <w:rsid w:val="0008672D"/>
    <w:rsid w:val="000A05BC"/>
    <w:rsid w:val="000A05EF"/>
    <w:rsid w:val="000A091C"/>
    <w:rsid w:val="000A69B1"/>
    <w:rsid w:val="000A6B72"/>
    <w:rsid w:val="000B08A6"/>
    <w:rsid w:val="000D0546"/>
    <w:rsid w:val="000D19D5"/>
    <w:rsid w:val="000D2C92"/>
    <w:rsid w:val="000D413D"/>
    <w:rsid w:val="000D647B"/>
    <w:rsid w:val="000D7587"/>
    <w:rsid w:val="000D7760"/>
    <w:rsid w:val="000E2C91"/>
    <w:rsid w:val="000E2F26"/>
    <w:rsid w:val="000F653D"/>
    <w:rsid w:val="000F7333"/>
    <w:rsid w:val="000F7D48"/>
    <w:rsid w:val="001015F0"/>
    <w:rsid w:val="001068C5"/>
    <w:rsid w:val="00110AB1"/>
    <w:rsid w:val="001133DF"/>
    <w:rsid w:val="0011718B"/>
    <w:rsid w:val="0012249E"/>
    <w:rsid w:val="001240D7"/>
    <w:rsid w:val="001269D0"/>
    <w:rsid w:val="001323C6"/>
    <w:rsid w:val="00134F51"/>
    <w:rsid w:val="00141481"/>
    <w:rsid w:val="00142B56"/>
    <w:rsid w:val="00143899"/>
    <w:rsid w:val="0014557C"/>
    <w:rsid w:val="00154E76"/>
    <w:rsid w:val="00155C1F"/>
    <w:rsid w:val="00164249"/>
    <w:rsid w:val="00173E64"/>
    <w:rsid w:val="00176E58"/>
    <w:rsid w:val="0018317D"/>
    <w:rsid w:val="00194C17"/>
    <w:rsid w:val="0019636E"/>
    <w:rsid w:val="00197D9D"/>
    <w:rsid w:val="001A2C9E"/>
    <w:rsid w:val="001A4C78"/>
    <w:rsid w:val="001A66A0"/>
    <w:rsid w:val="001A7049"/>
    <w:rsid w:val="001B7996"/>
    <w:rsid w:val="001D1AAA"/>
    <w:rsid w:val="001D2DB3"/>
    <w:rsid w:val="001D3E07"/>
    <w:rsid w:val="001D5673"/>
    <w:rsid w:val="001D71EF"/>
    <w:rsid w:val="001E2B87"/>
    <w:rsid w:val="001E681E"/>
    <w:rsid w:val="001F5AE6"/>
    <w:rsid w:val="00201BC7"/>
    <w:rsid w:val="0020361A"/>
    <w:rsid w:val="0021452B"/>
    <w:rsid w:val="00231233"/>
    <w:rsid w:val="002349FD"/>
    <w:rsid w:val="002536D8"/>
    <w:rsid w:val="002541DD"/>
    <w:rsid w:val="00277F4D"/>
    <w:rsid w:val="00280DC6"/>
    <w:rsid w:val="002814B8"/>
    <w:rsid w:val="00281CB4"/>
    <w:rsid w:val="00282546"/>
    <w:rsid w:val="002842D2"/>
    <w:rsid w:val="00287E91"/>
    <w:rsid w:val="002970EE"/>
    <w:rsid w:val="002A1438"/>
    <w:rsid w:val="002A3618"/>
    <w:rsid w:val="002A5D6E"/>
    <w:rsid w:val="002B3BAF"/>
    <w:rsid w:val="002B7E53"/>
    <w:rsid w:val="002C1747"/>
    <w:rsid w:val="002C426D"/>
    <w:rsid w:val="002D01C0"/>
    <w:rsid w:val="002D2FBC"/>
    <w:rsid w:val="002D6F90"/>
    <w:rsid w:val="002E0355"/>
    <w:rsid w:val="002E2B3A"/>
    <w:rsid w:val="002E4148"/>
    <w:rsid w:val="002E6901"/>
    <w:rsid w:val="002F017C"/>
    <w:rsid w:val="002F0648"/>
    <w:rsid w:val="002F151C"/>
    <w:rsid w:val="002F4D07"/>
    <w:rsid w:val="00301F5C"/>
    <w:rsid w:val="00311601"/>
    <w:rsid w:val="003122AD"/>
    <w:rsid w:val="00317031"/>
    <w:rsid w:val="00321AF3"/>
    <w:rsid w:val="003235E7"/>
    <w:rsid w:val="00330960"/>
    <w:rsid w:val="00330A10"/>
    <w:rsid w:val="00333E30"/>
    <w:rsid w:val="003363A0"/>
    <w:rsid w:val="00340897"/>
    <w:rsid w:val="00342255"/>
    <w:rsid w:val="00342823"/>
    <w:rsid w:val="00346863"/>
    <w:rsid w:val="003502D4"/>
    <w:rsid w:val="00351540"/>
    <w:rsid w:val="003620AE"/>
    <w:rsid w:val="003634FB"/>
    <w:rsid w:val="00363B82"/>
    <w:rsid w:val="00371E19"/>
    <w:rsid w:val="00375B02"/>
    <w:rsid w:val="00377E2F"/>
    <w:rsid w:val="00383083"/>
    <w:rsid w:val="003902E5"/>
    <w:rsid w:val="00391017"/>
    <w:rsid w:val="00395763"/>
    <w:rsid w:val="00397CB7"/>
    <w:rsid w:val="003A3A11"/>
    <w:rsid w:val="003A7E3A"/>
    <w:rsid w:val="003B4EE3"/>
    <w:rsid w:val="003B7B52"/>
    <w:rsid w:val="003C093F"/>
    <w:rsid w:val="003C2126"/>
    <w:rsid w:val="003C5E55"/>
    <w:rsid w:val="003D0293"/>
    <w:rsid w:val="003E1248"/>
    <w:rsid w:val="003E23CE"/>
    <w:rsid w:val="003E41A3"/>
    <w:rsid w:val="003F459F"/>
    <w:rsid w:val="003F4CE5"/>
    <w:rsid w:val="003F64AA"/>
    <w:rsid w:val="00403547"/>
    <w:rsid w:val="00407AF6"/>
    <w:rsid w:val="0041455C"/>
    <w:rsid w:val="00415740"/>
    <w:rsid w:val="00417848"/>
    <w:rsid w:val="004210F7"/>
    <w:rsid w:val="00423A56"/>
    <w:rsid w:val="0042705F"/>
    <w:rsid w:val="00434D08"/>
    <w:rsid w:val="00435913"/>
    <w:rsid w:val="00441969"/>
    <w:rsid w:val="004443D0"/>
    <w:rsid w:val="004470D7"/>
    <w:rsid w:val="00451FB6"/>
    <w:rsid w:val="00454E9E"/>
    <w:rsid w:val="00457FD5"/>
    <w:rsid w:val="00471869"/>
    <w:rsid w:val="00474457"/>
    <w:rsid w:val="00476AF4"/>
    <w:rsid w:val="00476DE8"/>
    <w:rsid w:val="00480262"/>
    <w:rsid w:val="00491D44"/>
    <w:rsid w:val="00496A96"/>
    <w:rsid w:val="004970ED"/>
    <w:rsid w:val="004A3646"/>
    <w:rsid w:val="004A724D"/>
    <w:rsid w:val="004B1F18"/>
    <w:rsid w:val="004B5BD9"/>
    <w:rsid w:val="004B6F09"/>
    <w:rsid w:val="004C3CEB"/>
    <w:rsid w:val="004C679F"/>
    <w:rsid w:val="004D471A"/>
    <w:rsid w:val="004E1FE0"/>
    <w:rsid w:val="004E4713"/>
    <w:rsid w:val="004E5EFF"/>
    <w:rsid w:val="004F51EE"/>
    <w:rsid w:val="004F7561"/>
    <w:rsid w:val="00500601"/>
    <w:rsid w:val="005052F2"/>
    <w:rsid w:val="0050680C"/>
    <w:rsid w:val="00506C37"/>
    <w:rsid w:val="00524595"/>
    <w:rsid w:val="0053402D"/>
    <w:rsid w:val="00544714"/>
    <w:rsid w:val="005567C3"/>
    <w:rsid w:val="0056584D"/>
    <w:rsid w:val="00567564"/>
    <w:rsid w:val="00570AA8"/>
    <w:rsid w:val="005711C9"/>
    <w:rsid w:val="00573F58"/>
    <w:rsid w:val="00574809"/>
    <w:rsid w:val="00574C4A"/>
    <w:rsid w:val="00576C1F"/>
    <w:rsid w:val="00585AE4"/>
    <w:rsid w:val="00587153"/>
    <w:rsid w:val="0059062E"/>
    <w:rsid w:val="005957B1"/>
    <w:rsid w:val="005A7CB2"/>
    <w:rsid w:val="005B4F2F"/>
    <w:rsid w:val="005B58A7"/>
    <w:rsid w:val="005C3E69"/>
    <w:rsid w:val="005C4499"/>
    <w:rsid w:val="005C4B8B"/>
    <w:rsid w:val="005D11EC"/>
    <w:rsid w:val="005D3556"/>
    <w:rsid w:val="005D5BFA"/>
    <w:rsid w:val="005E5906"/>
    <w:rsid w:val="005F1A98"/>
    <w:rsid w:val="005F3102"/>
    <w:rsid w:val="005F5FFD"/>
    <w:rsid w:val="00600069"/>
    <w:rsid w:val="006033B5"/>
    <w:rsid w:val="0060430F"/>
    <w:rsid w:val="00611CA6"/>
    <w:rsid w:val="0061401A"/>
    <w:rsid w:val="00617316"/>
    <w:rsid w:val="00621BF2"/>
    <w:rsid w:val="00622177"/>
    <w:rsid w:val="00623907"/>
    <w:rsid w:val="00625DE0"/>
    <w:rsid w:val="0064090B"/>
    <w:rsid w:val="0064207C"/>
    <w:rsid w:val="00643945"/>
    <w:rsid w:val="0065392A"/>
    <w:rsid w:val="006623F2"/>
    <w:rsid w:val="006834E9"/>
    <w:rsid w:val="00696E3C"/>
    <w:rsid w:val="006A0443"/>
    <w:rsid w:val="006A5261"/>
    <w:rsid w:val="006B53A7"/>
    <w:rsid w:val="006C175D"/>
    <w:rsid w:val="006C2E86"/>
    <w:rsid w:val="006C6780"/>
    <w:rsid w:val="006D1ED7"/>
    <w:rsid w:val="006D20AF"/>
    <w:rsid w:val="006D48DA"/>
    <w:rsid w:val="006E2D4B"/>
    <w:rsid w:val="006E470C"/>
    <w:rsid w:val="006E6BDC"/>
    <w:rsid w:val="006F2346"/>
    <w:rsid w:val="006F24B3"/>
    <w:rsid w:val="00701EBF"/>
    <w:rsid w:val="007110A2"/>
    <w:rsid w:val="00720542"/>
    <w:rsid w:val="00724FA8"/>
    <w:rsid w:val="00725719"/>
    <w:rsid w:val="007276AB"/>
    <w:rsid w:val="007300D1"/>
    <w:rsid w:val="00737207"/>
    <w:rsid w:val="00740355"/>
    <w:rsid w:val="007406FB"/>
    <w:rsid w:val="007450DD"/>
    <w:rsid w:val="00751263"/>
    <w:rsid w:val="00757E69"/>
    <w:rsid w:val="00766F34"/>
    <w:rsid w:val="007705D5"/>
    <w:rsid w:val="00772D54"/>
    <w:rsid w:val="00773264"/>
    <w:rsid w:val="00775856"/>
    <w:rsid w:val="00781A70"/>
    <w:rsid w:val="00785150"/>
    <w:rsid w:val="0079113A"/>
    <w:rsid w:val="00797035"/>
    <w:rsid w:val="007A645A"/>
    <w:rsid w:val="007A705D"/>
    <w:rsid w:val="007B211D"/>
    <w:rsid w:val="007B3D67"/>
    <w:rsid w:val="007B3F55"/>
    <w:rsid w:val="007B575F"/>
    <w:rsid w:val="007C063C"/>
    <w:rsid w:val="007C3E24"/>
    <w:rsid w:val="007D6DDA"/>
    <w:rsid w:val="007E39B8"/>
    <w:rsid w:val="007E4191"/>
    <w:rsid w:val="007E554E"/>
    <w:rsid w:val="007E780E"/>
    <w:rsid w:val="007F5F98"/>
    <w:rsid w:val="007F6638"/>
    <w:rsid w:val="007F6DD2"/>
    <w:rsid w:val="00802442"/>
    <w:rsid w:val="00807F56"/>
    <w:rsid w:val="008161BD"/>
    <w:rsid w:val="00817271"/>
    <w:rsid w:val="008223ED"/>
    <w:rsid w:val="0082568F"/>
    <w:rsid w:val="00835DC8"/>
    <w:rsid w:val="00835E28"/>
    <w:rsid w:val="0083757B"/>
    <w:rsid w:val="008442D5"/>
    <w:rsid w:val="00856B2F"/>
    <w:rsid w:val="00857542"/>
    <w:rsid w:val="00861009"/>
    <w:rsid w:val="00864B72"/>
    <w:rsid w:val="008677D4"/>
    <w:rsid w:val="00871ED3"/>
    <w:rsid w:val="008771E9"/>
    <w:rsid w:val="008852F4"/>
    <w:rsid w:val="0088634D"/>
    <w:rsid w:val="00886F1D"/>
    <w:rsid w:val="008937DB"/>
    <w:rsid w:val="0089609B"/>
    <w:rsid w:val="008B46B8"/>
    <w:rsid w:val="008C536C"/>
    <w:rsid w:val="008D1656"/>
    <w:rsid w:val="008D3E0B"/>
    <w:rsid w:val="008D5F49"/>
    <w:rsid w:val="008D698A"/>
    <w:rsid w:val="008E0CE6"/>
    <w:rsid w:val="008F0370"/>
    <w:rsid w:val="008F62D5"/>
    <w:rsid w:val="008F79DE"/>
    <w:rsid w:val="00902595"/>
    <w:rsid w:val="00903116"/>
    <w:rsid w:val="009051AF"/>
    <w:rsid w:val="00917C3A"/>
    <w:rsid w:val="009269E9"/>
    <w:rsid w:val="0093092B"/>
    <w:rsid w:val="00933729"/>
    <w:rsid w:val="00935039"/>
    <w:rsid w:val="009377FB"/>
    <w:rsid w:val="009413F6"/>
    <w:rsid w:val="00951B41"/>
    <w:rsid w:val="00955756"/>
    <w:rsid w:val="00956BD4"/>
    <w:rsid w:val="00957E08"/>
    <w:rsid w:val="00962A93"/>
    <w:rsid w:val="00965152"/>
    <w:rsid w:val="009678D2"/>
    <w:rsid w:val="00991E3F"/>
    <w:rsid w:val="00992DF1"/>
    <w:rsid w:val="009936B5"/>
    <w:rsid w:val="009A6591"/>
    <w:rsid w:val="009A789D"/>
    <w:rsid w:val="009A7D47"/>
    <w:rsid w:val="009B4433"/>
    <w:rsid w:val="009B74F4"/>
    <w:rsid w:val="009C0DFA"/>
    <w:rsid w:val="009C25F3"/>
    <w:rsid w:val="009C3C28"/>
    <w:rsid w:val="009C46E9"/>
    <w:rsid w:val="009D343B"/>
    <w:rsid w:val="009D7906"/>
    <w:rsid w:val="009E259E"/>
    <w:rsid w:val="009F1AD6"/>
    <w:rsid w:val="009F2FCF"/>
    <w:rsid w:val="00A0127A"/>
    <w:rsid w:val="00A018D0"/>
    <w:rsid w:val="00A0294E"/>
    <w:rsid w:val="00A03EAF"/>
    <w:rsid w:val="00A0666A"/>
    <w:rsid w:val="00A11854"/>
    <w:rsid w:val="00A27C15"/>
    <w:rsid w:val="00A300C2"/>
    <w:rsid w:val="00A35F93"/>
    <w:rsid w:val="00A43AF2"/>
    <w:rsid w:val="00A5097C"/>
    <w:rsid w:val="00A5644B"/>
    <w:rsid w:val="00A669A3"/>
    <w:rsid w:val="00A66BBF"/>
    <w:rsid w:val="00A73BE4"/>
    <w:rsid w:val="00A8481B"/>
    <w:rsid w:val="00A84997"/>
    <w:rsid w:val="00A9368A"/>
    <w:rsid w:val="00A953DE"/>
    <w:rsid w:val="00A95CA1"/>
    <w:rsid w:val="00AA3878"/>
    <w:rsid w:val="00AA44F7"/>
    <w:rsid w:val="00AA50B9"/>
    <w:rsid w:val="00AA57AA"/>
    <w:rsid w:val="00AA5F2F"/>
    <w:rsid w:val="00AB04BD"/>
    <w:rsid w:val="00AB0D45"/>
    <w:rsid w:val="00AB69A7"/>
    <w:rsid w:val="00AC2BF2"/>
    <w:rsid w:val="00AF7B38"/>
    <w:rsid w:val="00B04361"/>
    <w:rsid w:val="00B147E2"/>
    <w:rsid w:val="00B2495D"/>
    <w:rsid w:val="00B42692"/>
    <w:rsid w:val="00B45C02"/>
    <w:rsid w:val="00B60318"/>
    <w:rsid w:val="00B70D20"/>
    <w:rsid w:val="00B856F2"/>
    <w:rsid w:val="00B90CF5"/>
    <w:rsid w:val="00B97F18"/>
    <w:rsid w:val="00BA508C"/>
    <w:rsid w:val="00BA5262"/>
    <w:rsid w:val="00BA54E1"/>
    <w:rsid w:val="00BA6000"/>
    <w:rsid w:val="00BB0566"/>
    <w:rsid w:val="00BB21D1"/>
    <w:rsid w:val="00BB2F89"/>
    <w:rsid w:val="00BB5BC2"/>
    <w:rsid w:val="00BC43AF"/>
    <w:rsid w:val="00BC5604"/>
    <w:rsid w:val="00BD7F60"/>
    <w:rsid w:val="00BE1D6B"/>
    <w:rsid w:val="00C02C19"/>
    <w:rsid w:val="00C11024"/>
    <w:rsid w:val="00C12657"/>
    <w:rsid w:val="00C12DA6"/>
    <w:rsid w:val="00C14A75"/>
    <w:rsid w:val="00C35814"/>
    <w:rsid w:val="00C35E15"/>
    <w:rsid w:val="00C37763"/>
    <w:rsid w:val="00C55D8D"/>
    <w:rsid w:val="00C560D5"/>
    <w:rsid w:val="00C65641"/>
    <w:rsid w:val="00C65A3A"/>
    <w:rsid w:val="00C66859"/>
    <w:rsid w:val="00C726B5"/>
    <w:rsid w:val="00C73A4F"/>
    <w:rsid w:val="00C80D4E"/>
    <w:rsid w:val="00C90663"/>
    <w:rsid w:val="00C94E54"/>
    <w:rsid w:val="00C9543F"/>
    <w:rsid w:val="00CA0324"/>
    <w:rsid w:val="00CA5A8D"/>
    <w:rsid w:val="00CB52BE"/>
    <w:rsid w:val="00CC24F1"/>
    <w:rsid w:val="00CC46F0"/>
    <w:rsid w:val="00CC586D"/>
    <w:rsid w:val="00CD0D74"/>
    <w:rsid w:val="00CE0CC9"/>
    <w:rsid w:val="00CE488B"/>
    <w:rsid w:val="00CF1B6D"/>
    <w:rsid w:val="00CF41C5"/>
    <w:rsid w:val="00CF4769"/>
    <w:rsid w:val="00D02194"/>
    <w:rsid w:val="00D06399"/>
    <w:rsid w:val="00D1217E"/>
    <w:rsid w:val="00D1527D"/>
    <w:rsid w:val="00D202B9"/>
    <w:rsid w:val="00D347E0"/>
    <w:rsid w:val="00D4688B"/>
    <w:rsid w:val="00D51836"/>
    <w:rsid w:val="00D5539E"/>
    <w:rsid w:val="00D57713"/>
    <w:rsid w:val="00D60100"/>
    <w:rsid w:val="00D6190F"/>
    <w:rsid w:val="00D64715"/>
    <w:rsid w:val="00D66B16"/>
    <w:rsid w:val="00D72BDF"/>
    <w:rsid w:val="00D7328C"/>
    <w:rsid w:val="00D77261"/>
    <w:rsid w:val="00D801EF"/>
    <w:rsid w:val="00D8028C"/>
    <w:rsid w:val="00DA4519"/>
    <w:rsid w:val="00DB2B58"/>
    <w:rsid w:val="00DB31AD"/>
    <w:rsid w:val="00DB4847"/>
    <w:rsid w:val="00DC05DF"/>
    <w:rsid w:val="00DC26E9"/>
    <w:rsid w:val="00DC3D10"/>
    <w:rsid w:val="00DC5D7E"/>
    <w:rsid w:val="00DD0A69"/>
    <w:rsid w:val="00DD6FCC"/>
    <w:rsid w:val="00DE034B"/>
    <w:rsid w:val="00DE069F"/>
    <w:rsid w:val="00DE20AC"/>
    <w:rsid w:val="00DE2CB4"/>
    <w:rsid w:val="00DF3E42"/>
    <w:rsid w:val="00E07415"/>
    <w:rsid w:val="00E11B99"/>
    <w:rsid w:val="00E11DA7"/>
    <w:rsid w:val="00E15B68"/>
    <w:rsid w:val="00E17DB7"/>
    <w:rsid w:val="00E20D19"/>
    <w:rsid w:val="00E20F2B"/>
    <w:rsid w:val="00E378EC"/>
    <w:rsid w:val="00E418C7"/>
    <w:rsid w:val="00E42375"/>
    <w:rsid w:val="00E55114"/>
    <w:rsid w:val="00E6406B"/>
    <w:rsid w:val="00E7254B"/>
    <w:rsid w:val="00E74AC9"/>
    <w:rsid w:val="00E77692"/>
    <w:rsid w:val="00E93AA9"/>
    <w:rsid w:val="00E946C0"/>
    <w:rsid w:val="00E95A2A"/>
    <w:rsid w:val="00EB0AB2"/>
    <w:rsid w:val="00EC3B6D"/>
    <w:rsid w:val="00EC6978"/>
    <w:rsid w:val="00ED05F9"/>
    <w:rsid w:val="00ED2BD7"/>
    <w:rsid w:val="00ED3066"/>
    <w:rsid w:val="00EE5629"/>
    <w:rsid w:val="00EE6520"/>
    <w:rsid w:val="00EF0F60"/>
    <w:rsid w:val="00EF28C3"/>
    <w:rsid w:val="00EF49A8"/>
    <w:rsid w:val="00EF63DE"/>
    <w:rsid w:val="00F03A2E"/>
    <w:rsid w:val="00F04209"/>
    <w:rsid w:val="00F0434C"/>
    <w:rsid w:val="00F0440C"/>
    <w:rsid w:val="00F07023"/>
    <w:rsid w:val="00F17733"/>
    <w:rsid w:val="00F17D34"/>
    <w:rsid w:val="00F330C7"/>
    <w:rsid w:val="00F61F51"/>
    <w:rsid w:val="00F72232"/>
    <w:rsid w:val="00F7684E"/>
    <w:rsid w:val="00F82C0F"/>
    <w:rsid w:val="00F8548D"/>
    <w:rsid w:val="00F948A9"/>
    <w:rsid w:val="00FA1123"/>
    <w:rsid w:val="00FA2605"/>
    <w:rsid w:val="00FA2A2A"/>
    <w:rsid w:val="00FA799D"/>
    <w:rsid w:val="00FB28E3"/>
    <w:rsid w:val="00FB65B7"/>
    <w:rsid w:val="00FD7057"/>
    <w:rsid w:val="00FE2555"/>
    <w:rsid w:val="00FE34CC"/>
    <w:rsid w:val="00FE5162"/>
    <w:rsid w:val="00FF0B29"/>
    <w:rsid w:val="00FF3B63"/>
    <w:rsid w:val="00FF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CD831A0"/>
  <w15:docId w15:val="{6D4E7B03-0729-40E0-8AA4-7EE262647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sid w:val="00611CA6"/>
    <w:pPr>
      <w:spacing w:after="120" w:line="300" w:lineRule="atLeast"/>
      <w:jc w:val="both"/>
    </w:pPr>
    <w:rPr>
      <w:rFonts w:ascii="Arial" w:eastAsia="Arial" w:hAnsi="Arial" w:cs="Arial"/>
    </w:rPr>
  </w:style>
  <w:style w:type="paragraph" w:styleId="berschrift1">
    <w:name w:val="heading 1"/>
    <w:basedOn w:val="Standard"/>
    <w:uiPriority w:val="1"/>
    <w:qFormat/>
    <w:rsid w:val="00C35E15"/>
    <w:pPr>
      <w:pageBreakBefore/>
      <w:numPr>
        <w:numId w:val="6"/>
      </w:numPr>
      <w:spacing w:before="240" w:after="240"/>
      <w:ind w:left="431" w:hanging="431"/>
      <w:outlineLvl w:val="0"/>
    </w:pPr>
    <w:rPr>
      <w:b/>
      <w:bCs/>
      <w:sz w:val="28"/>
      <w:szCs w:val="24"/>
    </w:rPr>
  </w:style>
  <w:style w:type="paragraph" w:styleId="berschrift2">
    <w:name w:val="heading 2"/>
    <w:basedOn w:val="Standard"/>
    <w:uiPriority w:val="1"/>
    <w:qFormat/>
    <w:rsid w:val="00F17D34"/>
    <w:pPr>
      <w:numPr>
        <w:ilvl w:val="1"/>
        <w:numId w:val="6"/>
      </w:numPr>
      <w:spacing w:before="240"/>
      <w:outlineLvl w:val="1"/>
    </w:pPr>
    <w:rPr>
      <w:b/>
      <w:bCs/>
      <w:sz w:val="24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068C5"/>
    <w:pPr>
      <w:keepNext/>
      <w:keepLines/>
      <w:numPr>
        <w:ilvl w:val="2"/>
        <w:numId w:val="6"/>
      </w:numPr>
      <w:spacing w:before="240"/>
      <w:outlineLvl w:val="2"/>
    </w:pPr>
    <w:rPr>
      <w:rFonts w:eastAsiaTheme="majorEastAsia" w:cstheme="majorBidi"/>
      <w:szCs w:val="2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7D34"/>
    <w:pPr>
      <w:keepNext/>
      <w:keepLines/>
      <w:numPr>
        <w:ilvl w:val="3"/>
        <w:numId w:val="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7D34"/>
    <w:pPr>
      <w:keepNext/>
      <w:keepLines/>
      <w:numPr>
        <w:ilvl w:val="4"/>
        <w:numId w:val="6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7D34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7D34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7D34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7D34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Verzeichnis1">
    <w:name w:val="toc 1"/>
    <w:basedOn w:val="Standard"/>
    <w:uiPriority w:val="39"/>
    <w:qFormat/>
    <w:rsid w:val="00317031"/>
    <w:pPr>
      <w:tabs>
        <w:tab w:val="right" w:leader="dot" w:pos="9072"/>
      </w:tabs>
      <w:spacing w:before="360" w:line="260" w:lineRule="atLeast"/>
      <w:ind w:left="527" w:hanging="408"/>
    </w:pPr>
    <w:rPr>
      <w:b/>
      <w:bCs/>
      <w:sz w:val="24"/>
      <w:szCs w:val="20"/>
    </w:rPr>
  </w:style>
  <w:style w:type="paragraph" w:styleId="Verzeichnis2">
    <w:name w:val="toc 2"/>
    <w:basedOn w:val="Standard"/>
    <w:uiPriority w:val="39"/>
    <w:qFormat/>
    <w:pPr>
      <w:ind w:left="685" w:hanging="567"/>
    </w:pPr>
    <w:rPr>
      <w:sz w:val="20"/>
      <w:szCs w:val="20"/>
    </w:rPr>
  </w:style>
  <w:style w:type="paragraph" w:styleId="Verzeichnis3">
    <w:name w:val="toc 3"/>
    <w:basedOn w:val="Standard"/>
    <w:uiPriority w:val="39"/>
    <w:qFormat/>
    <w:pPr>
      <w:ind w:left="1138" w:hanging="616"/>
    </w:pPr>
    <w:rPr>
      <w:sz w:val="20"/>
      <w:szCs w:val="20"/>
    </w:rPr>
  </w:style>
  <w:style w:type="paragraph" w:styleId="Textkrper">
    <w:name w:val="Body Text"/>
    <w:basedOn w:val="Standard"/>
    <w:uiPriority w:val="1"/>
    <w:qFormat/>
    <w:rPr>
      <w:sz w:val="20"/>
      <w:szCs w:val="20"/>
    </w:rPr>
  </w:style>
  <w:style w:type="paragraph" w:styleId="Listenabsatz">
    <w:name w:val="List Paragraph"/>
    <w:basedOn w:val="Standard"/>
    <w:uiPriority w:val="1"/>
    <w:qFormat/>
    <w:rsid w:val="002541DD"/>
    <w:pPr>
      <w:numPr>
        <w:numId w:val="5"/>
      </w:numPr>
      <w:spacing w:before="40" w:after="40" w:line="288" w:lineRule="auto"/>
    </w:pPr>
    <w:rPr>
      <w:lang w:val="de-CH"/>
    </w:rPr>
  </w:style>
  <w:style w:type="paragraph" w:customStyle="1" w:styleId="TableParagraph">
    <w:name w:val="Table Paragraph"/>
    <w:basedOn w:val="Standard"/>
    <w:uiPriority w:val="1"/>
    <w:qFormat/>
    <w:pPr>
      <w:spacing w:before="13"/>
    </w:pPr>
  </w:style>
  <w:style w:type="paragraph" w:styleId="Kopfzeile">
    <w:name w:val="header"/>
    <w:basedOn w:val="Standard"/>
    <w:link w:val="KopfzeileZchn"/>
    <w:uiPriority w:val="99"/>
    <w:unhideWhenUsed/>
    <w:rsid w:val="00496A9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96A96"/>
    <w:rPr>
      <w:rFonts w:ascii="Arial" w:eastAsia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496A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6A96"/>
    <w:rPr>
      <w:rFonts w:ascii="Arial" w:eastAsia="Arial" w:hAnsi="Arial"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6A9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6A96"/>
    <w:rPr>
      <w:rFonts w:ascii="Segoe UI" w:eastAsia="Arial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48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E48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488B"/>
    <w:rPr>
      <w:rFonts w:ascii="Arial" w:eastAsia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48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488B"/>
    <w:rPr>
      <w:rFonts w:ascii="Arial" w:eastAsia="Arial" w:hAnsi="Arial" w:cs="Arial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3E23CE"/>
    <w:rPr>
      <w:color w:val="0000FF" w:themeColor="hyperlink"/>
      <w:u w:val="single"/>
    </w:rPr>
  </w:style>
  <w:style w:type="table" w:styleId="Tabellenraster">
    <w:name w:val="Table Grid"/>
    <w:basedOn w:val="NormaleTabelle"/>
    <w:uiPriority w:val="39"/>
    <w:rsid w:val="00917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A44F7"/>
    <w:pPr>
      <w:keepNext/>
      <w:keepLines/>
      <w:widowControl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val="de-CH" w:eastAsia="de-CH"/>
    </w:rPr>
  </w:style>
  <w:style w:type="paragraph" w:styleId="KeinLeerraum">
    <w:name w:val="No Spacing"/>
    <w:uiPriority w:val="1"/>
    <w:qFormat/>
    <w:rsid w:val="00DC3D10"/>
    <w:pPr>
      <w:spacing w:before="120" w:line="288" w:lineRule="auto"/>
    </w:pPr>
    <w:rPr>
      <w:rFonts w:ascii="Arial" w:eastAsia="Arial" w:hAnsi="Arial" w:cs="Arial"/>
      <w:lang w:val="de-CH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068C5"/>
    <w:rPr>
      <w:rFonts w:ascii="Arial" w:eastAsiaTheme="majorEastAsia" w:hAnsi="Arial" w:cstheme="majorBidi"/>
      <w:szCs w:val="24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1D2DB3"/>
    <w:pPr>
      <w:spacing w:after="200"/>
    </w:pPr>
    <w:rPr>
      <w:i/>
      <w:iCs/>
      <w:color w:val="000000" w:themeColor="text1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7D3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7D3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7D3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7D3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7D3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7D3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Gitternetztabelle1hellAkzent31">
    <w:name w:val="Gitternetztabelle 1 hell  – Akzent 31"/>
    <w:basedOn w:val="NormaleTabelle"/>
    <w:uiPriority w:val="46"/>
    <w:rsid w:val="00F17D34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F17D34"/>
    <w:pPr>
      <w:contextualSpacing/>
    </w:pPr>
    <w:rPr>
      <w:rFonts w:eastAsiaTheme="majorEastAsia" w:cstheme="majorBidi"/>
      <w:b/>
      <w:spacing w:val="-10"/>
      <w:kern w:val="28"/>
      <w:sz w:val="28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F17D34"/>
    <w:rPr>
      <w:rFonts w:ascii="Arial" w:eastAsiaTheme="majorEastAsia" w:hAnsi="Arial" w:cstheme="majorBidi"/>
      <w:b/>
      <w:spacing w:val="-10"/>
      <w:kern w:val="28"/>
      <w:sz w:val="28"/>
      <w:szCs w:val="56"/>
      <w:lang w:val="de-CH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17D34"/>
    <w:pPr>
      <w:numPr>
        <w:ilvl w:val="1"/>
      </w:numPr>
      <w:spacing w:before="240" w:after="160"/>
      <w:ind w:left="720"/>
    </w:pPr>
    <w:rPr>
      <w:rFonts w:eastAsiaTheme="minorEastAsia" w:cstheme="minorBidi"/>
      <w:b/>
      <w:color w:val="000000" w:themeColor="text1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17D34"/>
    <w:rPr>
      <w:rFonts w:ascii="Arial" w:eastAsiaTheme="minorEastAsia" w:hAnsi="Arial"/>
      <w:b/>
      <w:color w:val="000000" w:themeColor="text1"/>
      <w:spacing w:val="15"/>
      <w:sz w:val="24"/>
    </w:rPr>
  </w:style>
  <w:style w:type="character" w:styleId="SchwacheHervorhebung">
    <w:name w:val="Subtle Emphasis"/>
    <w:basedOn w:val="Absatz-Standardschriftart"/>
    <w:uiPriority w:val="19"/>
    <w:qFormat/>
    <w:rsid w:val="00544714"/>
    <w:rPr>
      <w:rFonts w:ascii="Arial" w:hAnsi="Arial"/>
      <w:i w:val="0"/>
      <w:iCs/>
      <w:color w:val="auto"/>
      <w:sz w:val="22"/>
      <w:u w:val="single"/>
    </w:rPr>
  </w:style>
  <w:style w:type="character" w:styleId="Hervorhebung">
    <w:name w:val="Emphasis"/>
    <w:basedOn w:val="Absatz-Standardschriftart"/>
    <w:uiPriority w:val="20"/>
    <w:qFormat/>
    <w:rsid w:val="00544714"/>
    <w:rPr>
      <w:i/>
      <w:iCs/>
    </w:rPr>
  </w:style>
  <w:style w:type="paragraph" w:styleId="Abbildungsverzeichnis">
    <w:name w:val="table of figures"/>
    <w:basedOn w:val="Standard"/>
    <w:next w:val="Standard"/>
    <w:uiPriority w:val="99"/>
    <w:unhideWhenUsed/>
    <w:rsid w:val="00C94E54"/>
  </w:style>
  <w:style w:type="paragraph" w:styleId="Funotentext">
    <w:name w:val="footnote text"/>
    <w:basedOn w:val="Standard"/>
    <w:link w:val="FunotentextZchn"/>
    <w:uiPriority w:val="99"/>
    <w:semiHidden/>
    <w:unhideWhenUsed/>
    <w:rsid w:val="004210F7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210F7"/>
    <w:rPr>
      <w:rFonts w:ascii="Arial" w:eastAsia="Arial" w:hAnsi="Arial" w:cs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210F7"/>
    <w:rPr>
      <w:vertAlign w:val="superscript"/>
    </w:rPr>
  </w:style>
  <w:style w:type="table" w:styleId="Gitternetztabelle1hellAkzent1">
    <w:name w:val="Grid Table 1 Light Accent 1"/>
    <w:basedOn w:val="NormaleTabelle"/>
    <w:uiPriority w:val="46"/>
    <w:rsid w:val="000636AF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enraster1">
    <w:name w:val="Tabellenraster1"/>
    <w:basedOn w:val="NormaleTabelle"/>
    <w:next w:val="Tabellenraster"/>
    <w:uiPriority w:val="39"/>
    <w:rsid w:val="00476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476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476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C05DF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berarbeitung">
    <w:name w:val="Revision"/>
    <w:hidden/>
    <w:uiPriority w:val="99"/>
    <w:semiHidden/>
    <w:rsid w:val="009D343B"/>
    <w:pPr>
      <w:widowControl/>
    </w:pPr>
    <w:rPr>
      <w:rFonts w:ascii="Arial" w:eastAsia="Arial" w:hAnsi="Arial" w:cs="Arial"/>
    </w:rPr>
  </w:style>
  <w:style w:type="character" w:styleId="Fett">
    <w:name w:val="Strong"/>
    <w:basedOn w:val="Absatz-Standardschriftart"/>
    <w:uiPriority w:val="22"/>
    <w:qFormat/>
    <w:rsid w:val="00C35E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7971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007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8377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12F81-E0F9-4722-94F0-5E06264B8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803</Words>
  <Characters>11366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1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scale Wenger</dc:creator>
  <cp:lastModifiedBy>Christoph Bauer</cp:lastModifiedBy>
  <cp:revision>5</cp:revision>
  <cp:lastPrinted>2018-08-07T07:30:00Z</cp:lastPrinted>
  <dcterms:created xsi:type="dcterms:W3CDTF">2023-07-14T07:44:00Z</dcterms:created>
  <dcterms:modified xsi:type="dcterms:W3CDTF">2023-07-14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7-1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7-10-09T00:00:00Z</vt:filetime>
  </property>
  <property fmtid="{D5CDD505-2E9C-101B-9397-08002B2CF9AE}" pid="5" name="MSIP_Label_10d9bad3-6dac-4e9a-89a3-89f3b8d247b2_Enabled">
    <vt:lpwstr>true</vt:lpwstr>
  </property>
  <property fmtid="{D5CDD505-2E9C-101B-9397-08002B2CF9AE}" pid="6" name="MSIP_Label_10d9bad3-6dac-4e9a-89a3-89f3b8d247b2_SetDate">
    <vt:lpwstr>2022-04-25T14:56:57Z</vt:lpwstr>
  </property>
  <property fmtid="{D5CDD505-2E9C-101B-9397-08002B2CF9AE}" pid="7" name="MSIP_Label_10d9bad3-6dac-4e9a-89a3-89f3b8d247b2_Method">
    <vt:lpwstr>Standard</vt:lpwstr>
  </property>
  <property fmtid="{D5CDD505-2E9C-101B-9397-08002B2CF9AE}" pid="8" name="MSIP_Label_10d9bad3-6dac-4e9a-89a3-89f3b8d247b2_Name">
    <vt:lpwstr>10d9bad3-6dac-4e9a-89a3-89f3b8d247b2</vt:lpwstr>
  </property>
  <property fmtid="{D5CDD505-2E9C-101B-9397-08002B2CF9AE}" pid="9" name="MSIP_Label_10d9bad3-6dac-4e9a-89a3-89f3b8d247b2_SiteId">
    <vt:lpwstr>5d1a9f9d-201f-4a10-b983-451cf65cbc1e</vt:lpwstr>
  </property>
  <property fmtid="{D5CDD505-2E9C-101B-9397-08002B2CF9AE}" pid="10" name="MSIP_Label_10d9bad3-6dac-4e9a-89a3-89f3b8d247b2_ActionId">
    <vt:lpwstr>b020a74c-c6bc-46d0-9fdd-87fbb5b0eb58</vt:lpwstr>
  </property>
  <property fmtid="{D5CDD505-2E9C-101B-9397-08002B2CF9AE}" pid="11" name="MSIP_Label_10d9bad3-6dac-4e9a-89a3-89f3b8d247b2_ContentBits">
    <vt:lpwstr>0</vt:lpwstr>
  </property>
</Properties>
</file>